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F5A1F" w14:textId="77777777" w:rsidR="008C3958" w:rsidRPr="007862F0" w:rsidRDefault="008C3958" w:rsidP="00327C6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76D2">
        <w:rPr>
          <w:rFonts w:ascii="Times New Roman" w:hAnsi="Times New Roman" w:cs="Times New Roman"/>
          <w:b/>
          <w:bCs/>
          <w:sz w:val="24"/>
          <w:szCs w:val="24"/>
        </w:rPr>
        <w:t xml:space="preserve">Persistence of antidepressant treatment in </w:t>
      </w:r>
      <w:r w:rsidRPr="007862F0">
        <w:rPr>
          <w:rFonts w:ascii="Times New Roman" w:hAnsi="Times New Roman" w:cs="Times New Roman"/>
          <w:b/>
          <w:bCs/>
          <w:sz w:val="24"/>
          <w:szCs w:val="24"/>
        </w:rPr>
        <w:t>children and adolescents: A population-based cohort study</w:t>
      </w:r>
    </w:p>
    <w:p w14:paraId="0848F220" w14:textId="77777777" w:rsidR="008C3958" w:rsidRPr="007862F0" w:rsidRDefault="008C3958" w:rsidP="00565F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DEF3C" w14:textId="59516D4E" w:rsidR="00A82895" w:rsidRPr="007862F0" w:rsidRDefault="006B00F2" w:rsidP="00565F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62F0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1E915772" w14:textId="77777777" w:rsidR="00C14942" w:rsidRDefault="00C149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6AC739" w14:textId="77777777" w:rsidR="00020C42" w:rsidRDefault="005C757A" w:rsidP="00565F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62F0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sdt>
      <w:sdtPr>
        <w:id w:val="124184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04B04AB" w14:textId="4945BCDA" w:rsidR="0008615F" w:rsidRPr="00565F0B" w:rsidRDefault="0008615F" w:rsidP="00565F0B">
          <w:pPr>
            <w:spacing w:line="360" w:lineRule="auto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</w:p>
        <w:p w14:paraId="664370DB" w14:textId="7DBA2608" w:rsidR="00980544" w:rsidRDefault="0008615F">
          <w:pPr>
            <w:pStyle w:val="TOC1"/>
            <w:tabs>
              <w:tab w:val="right" w:leader="dot" w:pos="14290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4623947" w:history="1">
            <w:r w:rsidR="00980544" w:rsidRPr="00463655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al table 1: </w:t>
            </w:r>
            <w:r w:rsidR="00980544" w:rsidRPr="00463655">
              <w:rPr>
                <w:rStyle w:val="Hyperlink"/>
                <w:rFonts w:ascii="Times New Roman" w:hAnsi="Times New Roman" w:cs="Times New Roman"/>
                <w:bCs/>
                <w:noProof/>
              </w:rPr>
              <w:t>Pharmaceutical Benefits Scheme item codes used to identify psychotropic medications, with the corresponding Anatomical Therapeutic Chemical 5 codes</w:t>
            </w:r>
            <w:r w:rsidR="00980544">
              <w:rPr>
                <w:noProof/>
                <w:webHidden/>
              </w:rPr>
              <w:tab/>
            </w:r>
            <w:r w:rsidR="00980544">
              <w:rPr>
                <w:noProof/>
                <w:webHidden/>
              </w:rPr>
              <w:fldChar w:fldCharType="begin"/>
            </w:r>
            <w:r w:rsidR="00980544">
              <w:rPr>
                <w:noProof/>
                <w:webHidden/>
              </w:rPr>
              <w:instrText xml:space="preserve"> PAGEREF _Toc214623947 \h </w:instrText>
            </w:r>
            <w:r w:rsidR="00980544">
              <w:rPr>
                <w:noProof/>
                <w:webHidden/>
              </w:rPr>
            </w:r>
            <w:r w:rsidR="00980544">
              <w:rPr>
                <w:noProof/>
                <w:webHidden/>
              </w:rPr>
              <w:fldChar w:fldCharType="separate"/>
            </w:r>
            <w:r w:rsidR="00980544">
              <w:rPr>
                <w:noProof/>
                <w:webHidden/>
              </w:rPr>
              <w:t>2</w:t>
            </w:r>
            <w:r w:rsidR="00980544">
              <w:rPr>
                <w:noProof/>
                <w:webHidden/>
              </w:rPr>
              <w:fldChar w:fldCharType="end"/>
            </w:r>
          </w:hyperlink>
        </w:p>
        <w:p w14:paraId="444D60B8" w14:textId="099145E4" w:rsidR="00980544" w:rsidRDefault="00980544">
          <w:pPr>
            <w:pStyle w:val="TOC1"/>
            <w:tabs>
              <w:tab w:val="right" w:leader="dot" w:pos="14290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14623948" w:history="1">
            <w:r w:rsidRPr="00463655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al table 2: </w:t>
            </w:r>
            <w:r w:rsidRPr="00463655">
              <w:rPr>
                <w:rStyle w:val="Hyperlink"/>
                <w:rFonts w:ascii="Times New Roman" w:hAnsi="Times New Roman" w:cs="Times New Roman"/>
                <w:bCs/>
                <w:noProof/>
              </w:rPr>
              <w:t>Persistence with antidepressants among Australian children and adolescents one year after initiation (excluding those with single dispensing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6239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84408B" w14:textId="2F18E93E" w:rsidR="00980544" w:rsidRDefault="00980544">
          <w:pPr>
            <w:pStyle w:val="TOC1"/>
            <w:tabs>
              <w:tab w:val="right" w:leader="dot" w:pos="14290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14623949" w:history="1">
            <w:r w:rsidRPr="00463655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al table 3: </w:t>
            </w:r>
            <w:r w:rsidRPr="00463655">
              <w:rPr>
                <w:rStyle w:val="Hyperlink"/>
                <w:rFonts w:ascii="Times New Roman" w:hAnsi="Times New Roman" w:cs="Times New Roman"/>
                <w:bCs/>
                <w:noProof/>
              </w:rPr>
              <w:t>Persistence with antidepressants among Australian children and adolescents two years after initiation (excluding those with single dispensing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6239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ACFC32" w14:textId="6C8B5A93" w:rsidR="00980544" w:rsidRDefault="00980544">
          <w:pPr>
            <w:pStyle w:val="TOC1"/>
            <w:tabs>
              <w:tab w:val="right" w:leader="dot" w:pos="14290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14623950" w:history="1">
            <w:r w:rsidRPr="00463655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al table 4: </w:t>
            </w:r>
            <w:r w:rsidRPr="00463655">
              <w:rPr>
                <w:rStyle w:val="Hyperlink"/>
                <w:rFonts w:ascii="Times New Roman" w:hAnsi="Times New Roman" w:cs="Times New Roman"/>
                <w:bCs/>
                <w:noProof/>
              </w:rPr>
              <w:t>Persistence with antidepressants among Australian children and adolescents, and receipt of single dispensing, stratified by initiating antidepressa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6239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53F2FE" w14:textId="669E90D9" w:rsidR="00980544" w:rsidRDefault="00980544">
          <w:pPr>
            <w:pStyle w:val="TOC1"/>
            <w:tabs>
              <w:tab w:val="right" w:leader="dot" w:pos="14290"/>
            </w:tabs>
            <w:rPr>
              <w:rFonts w:eastAsiaTheme="minorEastAsia"/>
              <w:noProof/>
              <w:kern w:val="2"/>
              <w:sz w:val="24"/>
              <w:szCs w:val="24"/>
              <w:lang w:eastAsia="en-AU"/>
              <w14:ligatures w14:val="standardContextual"/>
            </w:rPr>
          </w:pPr>
          <w:hyperlink w:anchor="_Toc214623951" w:history="1">
            <w:r w:rsidRPr="00463655">
              <w:rPr>
                <w:rStyle w:val="Hyperlink"/>
                <w:rFonts w:ascii="Times New Roman" w:hAnsi="Times New Roman" w:cs="Times New Roman"/>
                <w:b/>
                <w:noProof/>
              </w:rPr>
              <w:t>Supplemental figure 1:</w:t>
            </w:r>
            <w:r w:rsidRPr="00463655">
              <w:rPr>
                <w:rStyle w:val="Hyperlink"/>
                <w:rFonts w:ascii="Times New Roman" w:hAnsi="Times New Roman" w:cs="Times New Roman"/>
                <w:bCs/>
                <w:noProof/>
              </w:rPr>
              <w:t xml:space="preserve"> Kaplan-Meier curves indicating persistence with antidepressants over five years of follow-up among Australian children and adolescents aged 5 to 18 years at antidepressant initiation, stratified by age gro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6239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FEFD18" w14:textId="099DB22C" w:rsidR="0008615F" w:rsidRDefault="0008615F">
          <w:r>
            <w:rPr>
              <w:b/>
              <w:bCs/>
              <w:noProof/>
            </w:rPr>
            <w:fldChar w:fldCharType="end"/>
          </w:r>
        </w:p>
      </w:sdtContent>
    </w:sdt>
    <w:p w14:paraId="491DC499" w14:textId="77777777" w:rsidR="0008615F" w:rsidRPr="007862F0" w:rsidRDefault="0008615F" w:rsidP="00565F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D6F3D7" w14:textId="77777777" w:rsidR="009E364B" w:rsidRPr="007862F0" w:rsidRDefault="009E364B" w:rsidP="00E9024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26F781" w14:textId="77777777" w:rsidR="009E364B" w:rsidRPr="007862F0" w:rsidRDefault="009E364B">
      <w:pPr>
        <w:rPr>
          <w:rFonts w:ascii="Times New Roman" w:hAnsi="Times New Roman" w:cs="Times New Roman"/>
          <w:b/>
          <w:sz w:val="20"/>
          <w:szCs w:val="20"/>
        </w:rPr>
      </w:pPr>
      <w:r w:rsidRPr="007862F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1C89CCC" w14:textId="0616CC10" w:rsidR="009E364B" w:rsidRPr="00880A7A" w:rsidRDefault="009E364B" w:rsidP="00565F0B">
      <w:pPr>
        <w:pStyle w:val="Heading1"/>
        <w:spacing w:before="0"/>
        <w:rPr>
          <w:rFonts w:ascii="Times New Roman" w:hAnsi="Times New Roman" w:cs="Times New Roman"/>
          <w:b/>
          <w:sz w:val="20"/>
          <w:szCs w:val="20"/>
        </w:rPr>
      </w:pPr>
      <w:bookmarkStart w:id="0" w:name="_Toc214623947"/>
      <w:r w:rsidRPr="00565F0B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Supplemental table 1</w:t>
      </w:r>
      <w:r w:rsidR="002938EA" w:rsidRPr="00565F0B">
        <w:rPr>
          <w:rFonts w:ascii="Times New Roman" w:hAnsi="Times New Roman" w:cs="Times New Roman"/>
          <w:b/>
          <w:color w:val="auto"/>
          <w:sz w:val="20"/>
          <w:szCs w:val="20"/>
        </w:rPr>
        <w:t>:</w:t>
      </w:r>
      <w:r w:rsidRPr="00565F0B"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r w:rsidRPr="00565F0B">
        <w:rPr>
          <w:rFonts w:ascii="Times New Roman" w:hAnsi="Times New Roman" w:cs="Times New Roman"/>
          <w:bCs/>
          <w:color w:val="auto"/>
          <w:sz w:val="20"/>
          <w:szCs w:val="20"/>
        </w:rPr>
        <w:t>Pharmaceutical Benefits Scheme item codes used to identify psychotropic medications, with the corresponding Anatomical Therapeutic Chemical 5 codes</w:t>
      </w:r>
      <w:bookmarkEnd w:id="0"/>
    </w:p>
    <w:tbl>
      <w:tblPr>
        <w:tblpPr w:leftFromText="180" w:rightFromText="180" w:vertAnchor="text" w:tblpY="1"/>
        <w:tblOverlap w:val="never"/>
        <w:tblW w:w="36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8"/>
        <w:gridCol w:w="17"/>
        <w:gridCol w:w="5601"/>
        <w:gridCol w:w="1261"/>
      </w:tblGrid>
      <w:tr w:rsidR="004E7BCF" w:rsidRPr="004E7BCF" w14:paraId="190EDEDF" w14:textId="77777777" w:rsidTr="00565F0B">
        <w:trPr>
          <w:cantSplit/>
          <w:tblHeader/>
        </w:trPr>
        <w:tc>
          <w:tcPr>
            <w:tcW w:w="1725" w:type="pct"/>
            <w:gridSpan w:val="2"/>
            <w:shd w:val="clear" w:color="auto" w:fill="D9D9D9" w:themeFill="background1" w:themeFillShade="D9"/>
            <w:vAlign w:val="center"/>
          </w:tcPr>
          <w:p w14:paraId="2834018C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cine name</w:t>
            </w:r>
          </w:p>
        </w:tc>
        <w:tc>
          <w:tcPr>
            <w:tcW w:w="2672" w:type="pct"/>
            <w:shd w:val="clear" w:color="auto" w:fill="D9D9D9" w:themeFill="background1" w:themeFillShade="D9"/>
            <w:noWrap/>
            <w:vAlign w:val="center"/>
            <w:hideMark/>
          </w:tcPr>
          <w:p w14:paraId="6E2C1D9D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BS item code/s</w:t>
            </w:r>
          </w:p>
        </w:tc>
        <w:tc>
          <w:tcPr>
            <w:tcW w:w="603" w:type="pct"/>
            <w:shd w:val="clear" w:color="auto" w:fill="D9D9D9" w:themeFill="background1" w:themeFillShade="D9"/>
            <w:noWrap/>
            <w:vAlign w:val="center"/>
            <w:hideMark/>
          </w:tcPr>
          <w:p w14:paraId="2D79145C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TC 5 Code</w:t>
            </w:r>
          </w:p>
        </w:tc>
      </w:tr>
      <w:tr w:rsidR="004E7BCF" w:rsidRPr="004E7BCF" w14:paraId="629D7A0E" w14:textId="77777777" w:rsidTr="00565F0B">
        <w:trPr>
          <w:cantSplit/>
        </w:trPr>
        <w:tc>
          <w:tcPr>
            <w:tcW w:w="5000" w:type="pct"/>
            <w:gridSpan w:val="4"/>
            <w:shd w:val="clear" w:color="auto" w:fill="D9D9D9" w:themeFill="background1" w:themeFillShade="D9"/>
            <w:vAlign w:val="bottom"/>
          </w:tcPr>
          <w:p w14:paraId="6A88D57E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ntidepressants</w:t>
            </w:r>
          </w:p>
        </w:tc>
      </w:tr>
      <w:tr w:rsidR="004E7BCF" w:rsidRPr="004E7BCF" w14:paraId="61FE3EB4" w14:textId="77777777" w:rsidTr="00565F0B">
        <w:trPr>
          <w:cantSplit/>
        </w:trPr>
        <w:tc>
          <w:tcPr>
            <w:tcW w:w="5000" w:type="pct"/>
            <w:gridSpan w:val="4"/>
            <w:vAlign w:val="bottom"/>
          </w:tcPr>
          <w:p w14:paraId="46FA0133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elective serotonin reuptake inhibitors </w:t>
            </w:r>
          </w:p>
        </w:tc>
      </w:tr>
      <w:tr w:rsidR="004E7BCF" w:rsidRPr="004E7BCF" w14:paraId="5237B821" w14:textId="77777777" w:rsidTr="00565F0B">
        <w:trPr>
          <w:cantSplit/>
        </w:trPr>
        <w:tc>
          <w:tcPr>
            <w:tcW w:w="1725" w:type="pct"/>
            <w:gridSpan w:val="2"/>
          </w:tcPr>
          <w:p w14:paraId="07C9FC84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alopram</w:t>
            </w:r>
          </w:p>
        </w:tc>
        <w:tc>
          <w:tcPr>
            <w:tcW w:w="2672" w:type="pct"/>
            <w:noWrap/>
            <w:vAlign w:val="center"/>
          </w:tcPr>
          <w:p w14:paraId="6AE8FC7D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220P; 08702B; 08703C</w:t>
            </w:r>
          </w:p>
        </w:tc>
        <w:tc>
          <w:tcPr>
            <w:tcW w:w="603" w:type="pct"/>
            <w:noWrap/>
            <w:vAlign w:val="center"/>
          </w:tcPr>
          <w:p w14:paraId="072B392D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B04</w:t>
            </w:r>
          </w:p>
        </w:tc>
      </w:tr>
      <w:tr w:rsidR="004E7BCF" w:rsidRPr="004E7BCF" w14:paraId="764AF19D" w14:textId="77777777" w:rsidTr="00565F0B">
        <w:trPr>
          <w:cantSplit/>
        </w:trPr>
        <w:tc>
          <w:tcPr>
            <w:tcW w:w="1725" w:type="pct"/>
            <w:gridSpan w:val="2"/>
          </w:tcPr>
          <w:p w14:paraId="624F9D9F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citalopram</w:t>
            </w:r>
          </w:p>
        </w:tc>
        <w:tc>
          <w:tcPr>
            <w:tcW w:w="2672" w:type="pct"/>
            <w:noWrap/>
            <w:vAlign w:val="center"/>
          </w:tcPr>
          <w:p w14:paraId="235EB601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700X; 08701Y; 08849R; 09432K; 09433L; 10181W</w:t>
            </w:r>
          </w:p>
        </w:tc>
        <w:tc>
          <w:tcPr>
            <w:tcW w:w="603" w:type="pct"/>
            <w:noWrap/>
            <w:vAlign w:val="center"/>
          </w:tcPr>
          <w:p w14:paraId="037904A8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B10</w:t>
            </w:r>
          </w:p>
        </w:tc>
      </w:tr>
      <w:tr w:rsidR="004E7BCF" w:rsidRPr="004E7BCF" w14:paraId="7B65A275" w14:textId="77777777" w:rsidTr="00565F0B">
        <w:trPr>
          <w:cantSplit/>
        </w:trPr>
        <w:tc>
          <w:tcPr>
            <w:tcW w:w="1725" w:type="pct"/>
            <w:gridSpan w:val="2"/>
          </w:tcPr>
          <w:p w14:paraId="243A9AFD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oxetine</w:t>
            </w:r>
          </w:p>
        </w:tc>
        <w:tc>
          <w:tcPr>
            <w:tcW w:w="2672" w:type="pct"/>
            <w:noWrap/>
            <w:vAlign w:val="center"/>
          </w:tcPr>
          <w:p w14:paraId="77589D78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434L; 08270G; 12256C</w:t>
            </w:r>
          </w:p>
        </w:tc>
        <w:tc>
          <w:tcPr>
            <w:tcW w:w="603" w:type="pct"/>
            <w:noWrap/>
            <w:vAlign w:val="center"/>
          </w:tcPr>
          <w:p w14:paraId="1D9E0253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B03</w:t>
            </w:r>
          </w:p>
        </w:tc>
      </w:tr>
      <w:tr w:rsidR="004E7BCF" w:rsidRPr="004E7BCF" w14:paraId="2CD35FB8" w14:textId="77777777" w:rsidTr="00565F0B">
        <w:trPr>
          <w:cantSplit/>
        </w:trPr>
        <w:tc>
          <w:tcPr>
            <w:tcW w:w="1725" w:type="pct"/>
            <w:gridSpan w:val="2"/>
          </w:tcPr>
          <w:p w14:paraId="19970666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voxamine</w:t>
            </w:r>
          </w:p>
        </w:tc>
        <w:tc>
          <w:tcPr>
            <w:tcW w:w="2672" w:type="pct"/>
            <w:noWrap/>
            <w:vAlign w:val="center"/>
          </w:tcPr>
          <w:p w14:paraId="51DD30AC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174F; 08512B</w:t>
            </w:r>
          </w:p>
        </w:tc>
        <w:tc>
          <w:tcPr>
            <w:tcW w:w="603" w:type="pct"/>
            <w:noWrap/>
            <w:vAlign w:val="center"/>
          </w:tcPr>
          <w:p w14:paraId="2DA12A7A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B08</w:t>
            </w:r>
          </w:p>
        </w:tc>
      </w:tr>
      <w:tr w:rsidR="004E7BCF" w:rsidRPr="004E7BCF" w14:paraId="774E66CA" w14:textId="77777777" w:rsidTr="00565F0B">
        <w:trPr>
          <w:cantSplit/>
        </w:trPr>
        <w:tc>
          <w:tcPr>
            <w:tcW w:w="1725" w:type="pct"/>
            <w:gridSpan w:val="2"/>
          </w:tcPr>
          <w:p w14:paraId="354300E2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oxetine</w:t>
            </w:r>
          </w:p>
        </w:tc>
        <w:tc>
          <w:tcPr>
            <w:tcW w:w="2672" w:type="pct"/>
            <w:noWrap/>
            <w:vAlign w:val="center"/>
          </w:tcPr>
          <w:p w14:paraId="6685BBFC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242B; 09197C</w:t>
            </w:r>
          </w:p>
        </w:tc>
        <w:tc>
          <w:tcPr>
            <w:tcW w:w="603" w:type="pct"/>
            <w:noWrap/>
            <w:vAlign w:val="center"/>
          </w:tcPr>
          <w:p w14:paraId="3389A33D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B05</w:t>
            </w:r>
          </w:p>
        </w:tc>
      </w:tr>
      <w:tr w:rsidR="004E7BCF" w:rsidRPr="004E7BCF" w14:paraId="6161A39D" w14:textId="77777777" w:rsidTr="00565F0B">
        <w:trPr>
          <w:cantSplit/>
        </w:trPr>
        <w:tc>
          <w:tcPr>
            <w:tcW w:w="1725" w:type="pct"/>
            <w:gridSpan w:val="2"/>
          </w:tcPr>
          <w:p w14:paraId="683A0641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traline</w:t>
            </w:r>
          </w:p>
        </w:tc>
        <w:tc>
          <w:tcPr>
            <w:tcW w:w="2672" w:type="pct"/>
            <w:noWrap/>
            <w:vAlign w:val="center"/>
          </w:tcPr>
          <w:p w14:paraId="150EDF61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236Q; 02237R; 08836C; 08837D; 12299H</w:t>
            </w:r>
          </w:p>
        </w:tc>
        <w:tc>
          <w:tcPr>
            <w:tcW w:w="603" w:type="pct"/>
            <w:noWrap/>
            <w:vAlign w:val="center"/>
          </w:tcPr>
          <w:p w14:paraId="769C5810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B06</w:t>
            </w:r>
          </w:p>
        </w:tc>
      </w:tr>
      <w:tr w:rsidR="004E7BCF" w:rsidRPr="004E7BCF" w14:paraId="07010E67" w14:textId="77777777" w:rsidTr="00565F0B">
        <w:trPr>
          <w:cantSplit/>
        </w:trPr>
        <w:tc>
          <w:tcPr>
            <w:tcW w:w="5000" w:type="pct"/>
            <w:gridSpan w:val="4"/>
            <w:vAlign w:val="bottom"/>
          </w:tcPr>
          <w:p w14:paraId="6D7A1D18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erotonin and norepinephrine reuptake inhibitors </w:t>
            </w:r>
          </w:p>
        </w:tc>
      </w:tr>
      <w:tr w:rsidR="004E7BCF" w:rsidRPr="004E7BCF" w14:paraId="2F08FF43" w14:textId="77777777" w:rsidTr="00565F0B">
        <w:trPr>
          <w:cantSplit/>
        </w:trPr>
        <w:tc>
          <w:tcPr>
            <w:tcW w:w="1725" w:type="pct"/>
            <w:gridSpan w:val="2"/>
          </w:tcPr>
          <w:p w14:paraId="265EC911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venlafaxine</w:t>
            </w:r>
          </w:p>
        </w:tc>
        <w:tc>
          <w:tcPr>
            <w:tcW w:w="2672" w:type="pct"/>
            <w:noWrap/>
            <w:vAlign w:val="center"/>
          </w:tcPr>
          <w:p w14:paraId="1D5455F7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366Y; 09367B; 10231L; 10234P; 10241B; 10245F</w:t>
            </w:r>
          </w:p>
        </w:tc>
        <w:tc>
          <w:tcPr>
            <w:tcW w:w="603" w:type="pct"/>
            <w:noWrap/>
            <w:vAlign w:val="center"/>
          </w:tcPr>
          <w:p w14:paraId="477299F8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X23</w:t>
            </w:r>
          </w:p>
        </w:tc>
      </w:tr>
      <w:tr w:rsidR="004E7BCF" w:rsidRPr="004E7BCF" w14:paraId="5EBECF7F" w14:textId="77777777" w:rsidTr="00565F0B">
        <w:trPr>
          <w:cantSplit/>
        </w:trPr>
        <w:tc>
          <w:tcPr>
            <w:tcW w:w="1725" w:type="pct"/>
            <w:gridSpan w:val="2"/>
          </w:tcPr>
          <w:p w14:paraId="412EE7E1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loxetine</w:t>
            </w:r>
          </w:p>
        </w:tc>
        <w:tc>
          <w:tcPr>
            <w:tcW w:w="2672" w:type="pct"/>
            <w:noWrap/>
            <w:vAlign w:val="center"/>
          </w:tcPr>
          <w:p w14:paraId="3F828977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155W; 09156X</w:t>
            </w:r>
          </w:p>
        </w:tc>
        <w:tc>
          <w:tcPr>
            <w:tcW w:w="603" w:type="pct"/>
            <w:noWrap/>
            <w:vAlign w:val="center"/>
          </w:tcPr>
          <w:p w14:paraId="0DE07532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X21</w:t>
            </w:r>
          </w:p>
        </w:tc>
      </w:tr>
      <w:tr w:rsidR="004E7BCF" w:rsidRPr="004E7BCF" w14:paraId="6B0B762D" w14:textId="77777777" w:rsidTr="00565F0B">
        <w:trPr>
          <w:cantSplit/>
        </w:trPr>
        <w:tc>
          <w:tcPr>
            <w:tcW w:w="1725" w:type="pct"/>
            <w:gridSpan w:val="2"/>
          </w:tcPr>
          <w:p w14:paraId="5A4F2D5E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boxetine</w:t>
            </w:r>
          </w:p>
        </w:tc>
        <w:tc>
          <w:tcPr>
            <w:tcW w:w="2672" w:type="pct"/>
            <w:noWrap/>
            <w:vAlign w:val="center"/>
          </w:tcPr>
          <w:p w14:paraId="2A8C42FF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83R</w:t>
            </w:r>
          </w:p>
        </w:tc>
        <w:tc>
          <w:tcPr>
            <w:tcW w:w="603" w:type="pct"/>
            <w:noWrap/>
            <w:vAlign w:val="center"/>
          </w:tcPr>
          <w:p w14:paraId="61F2EDED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X18</w:t>
            </w:r>
          </w:p>
        </w:tc>
      </w:tr>
      <w:tr w:rsidR="004E7BCF" w:rsidRPr="004E7BCF" w14:paraId="6B0F510A" w14:textId="77777777" w:rsidTr="00565F0B">
        <w:trPr>
          <w:cantSplit/>
        </w:trPr>
        <w:tc>
          <w:tcPr>
            <w:tcW w:w="1725" w:type="pct"/>
            <w:gridSpan w:val="2"/>
          </w:tcPr>
          <w:p w14:paraId="409E4052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lafaxine</w:t>
            </w:r>
          </w:p>
        </w:tc>
        <w:tc>
          <w:tcPr>
            <w:tcW w:w="2672" w:type="pct"/>
            <w:noWrap/>
            <w:vAlign w:val="center"/>
          </w:tcPr>
          <w:p w14:paraId="121662BB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301X; 08302Y; 08868R</w:t>
            </w:r>
          </w:p>
        </w:tc>
        <w:tc>
          <w:tcPr>
            <w:tcW w:w="603" w:type="pct"/>
            <w:noWrap/>
            <w:vAlign w:val="center"/>
          </w:tcPr>
          <w:p w14:paraId="7FD66AB5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X16</w:t>
            </w:r>
          </w:p>
        </w:tc>
      </w:tr>
      <w:tr w:rsidR="004E7BCF" w:rsidRPr="004E7BCF" w14:paraId="5E367814" w14:textId="77777777" w:rsidTr="00565F0B">
        <w:trPr>
          <w:cantSplit/>
        </w:trPr>
        <w:tc>
          <w:tcPr>
            <w:tcW w:w="5000" w:type="pct"/>
            <w:gridSpan w:val="4"/>
          </w:tcPr>
          <w:p w14:paraId="30923363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etracyclic antidepressants</w:t>
            </w:r>
          </w:p>
        </w:tc>
      </w:tr>
      <w:tr w:rsidR="004E7BCF" w:rsidRPr="004E7BCF" w14:paraId="3B1DD7C0" w14:textId="77777777" w:rsidTr="00565F0B">
        <w:trPr>
          <w:cantSplit/>
        </w:trPr>
        <w:tc>
          <w:tcPr>
            <w:tcW w:w="1725" w:type="pct"/>
            <w:gridSpan w:val="2"/>
          </w:tcPr>
          <w:p w14:paraId="2F29B412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anserin</w:t>
            </w:r>
            <w:proofErr w:type="spellEnd"/>
          </w:p>
        </w:tc>
        <w:tc>
          <w:tcPr>
            <w:tcW w:w="2672" w:type="pct"/>
            <w:noWrap/>
            <w:vAlign w:val="center"/>
          </w:tcPr>
          <w:p w14:paraId="6DEDE164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627P; 01628Q</w:t>
            </w:r>
          </w:p>
        </w:tc>
        <w:tc>
          <w:tcPr>
            <w:tcW w:w="603" w:type="pct"/>
            <w:noWrap/>
            <w:vAlign w:val="center"/>
          </w:tcPr>
          <w:p w14:paraId="59ECA4C6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X03</w:t>
            </w:r>
          </w:p>
        </w:tc>
      </w:tr>
      <w:tr w:rsidR="004E7BCF" w:rsidRPr="004E7BCF" w14:paraId="7F010E42" w14:textId="77777777" w:rsidTr="00565F0B">
        <w:trPr>
          <w:cantSplit/>
        </w:trPr>
        <w:tc>
          <w:tcPr>
            <w:tcW w:w="1725" w:type="pct"/>
            <w:gridSpan w:val="2"/>
          </w:tcPr>
          <w:p w14:paraId="77F8CCAE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rtazapine</w:t>
            </w:r>
          </w:p>
        </w:tc>
        <w:tc>
          <w:tcPr>
            <w:tcW w:w="2672" w:type="pct"/>
            <w:noWrap/>
            <w:vAlign w:val="center"/>
          </w:tcPr>
          <w:p w14:paraId="1ED126E0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13C; 08855C; 08856D; 08857E; 08883M; 09365X</w:t>
            </w:r>
          </w:p>
        </w:tc>
        <w:tc>
          <w:tcPr>
            <w:tcW w:w="603" w:type="pct"/>
            <w:noWrap/>
            <w:vAlign w:val="center"/>
          </w:tcPr>
          <w:p w14:paraId="58CD15FF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X11</w:t>
            </w:r>
          </w:p>
        </w:tc>
      </w:tr>
      <w:tr w:rsidR="004E7BCF" w:rsidRPr="004E7BCF" w14:paraId="49246B5B" w14:textId="77777777" w:rsidTr="00565F0B">
        <w:trPr>
          <w:cantSplit/>
        </w:trPr>
        <w:tc>
          <w:tcPr>
            <w:tcW w:w="5000" w:type="pct"/>
            <w:gridSpan w:val="4"/>
          </w:tcPr>
          <w:p w14:paraId="5FF6AB72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Tricyclic antidepressants </w:t>
            </w:r>
          </w:p>
        </w:tc>
      </w:tr>
      <w:tr w:rsidR="004E7BCF" w:rsidRPr="004E7BCF" w14:paraId="0DAD56BF" w14:textId="77777777" w:rsidTr="00565F0B">
        <w:trPr>
          <w:cantSplit/>
        </w:trPr>
        <w:tc>
          <w:tcPr>
            <w:tcW w:w="1725" w:type="pct"/>
            <w:gridSpan w:val="2"/>
          </w:tcPr>
          <w:p w14:paraId="70F9BE2B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triptyline</w:t>
            </w:r>
          </w:p>
        </w:tc>
        <w:tc>
          <w:tcPr>
            <w:tcW w:w="2672" w:type="pct"/>
            <w:noWrap/>
            <w:vAlign w:val="center"/>
          </w:tcPr>
          <w:p w14:paraId="38017AE5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417F; 02418G; 02429W</w:t>
            </w:r>
          </w:p>
        </w:tc>
        <w:tc>
          <w:tcPr>
            <w:tcW w:w="603" w:type="pct"/>
            <w:noWrap/>
            <w:vAlign w:val="center"/>
          </w:tcPr>
          <w:p w14:paraId="2BD48606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A09</w:t>
            </w:r>
          </w:p>
        </w:tc>
      </w:tr>
      <w:tr w:rsidR="004E7BCF" w:rsidRPr="004E7BCF" w14:paraId="5D3A6E33" w14:textId="77777777" w:rsidTr="00565F0B">
        <w:trPr>
          <w:cantSplit/>
        </w:trPr>
        <w:tc>
          <w:tcPr>
            <w:tcW w:w="1725" w:type="pct"/>
            <w:gridSpan w:val="2"/>
          </w:tcPr>
          <w:p w14:paraId="41F34309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mipramine</w:t>
            </w:r>
          </w:p>
        </w:tc>
        <w:tc>
          <w:tcPr>
            <w:tcW w:w="2672" w:type="pct"/>
            <w:noWrap/>
            <w:vAlign w:val="center"/>
          </w:tcPr>
          <w:p w14:paraId="2C5F8517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561E</w:t>
            </w:r>
          </w:p>
        </w:tc>
        <w:tc>
          <w:tcPr>
            <w:tcW w:w="603" w:type="pct"/>
            <w:noWrap/>
            <w:vAlign w:val="center"/>
          </w:tcPr>
          <w:p w14:paraId="67818E82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A04</w:t>
            </w:r>
          </w:p>
        </w:tc>
      </w:tr>
      <w:tr w:rsidR="004E7BCF" w:rsidRPr="004E7BCF" w14:paraId="7FDF3326" w14:textId="77777777" w:rsidTr="00565F0B">
        <w:trPr>
          <w:cantSplit/>
        </w:trPr>
        <w:tc>
          <w:tcPr>
            <w:tcW w:w="1725" w:type="pct"/>
            <w:gridSpan w:val="2"/>
          </w:tcPr>
          <w:p w14:paraId="200BD090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sulepin</w:t>
            </w:r>
            <w:proofErr w:type="spellEnd"/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dothiepin)</w:t>
            </w:r>
          </w:p>
        </w:tc>
        <w:tc>
          <w:tcPr>
            <w:tcW w:w="2672" w:type="pct"/>
            <w:noWrap/>
            <w:vAlign w:val="center"/>
          </w:tcPr>
          <w:p w14:paraId="004CF5EA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357K; 01358L</w:t>
            </w:r>
          </w:p>
        </w:tc>
        <w:tc>
          <w:tcPr>
            <w:tcW w:w="603" w:type="pct"/>
            <w:noWrap/>
            <w:vAlign w:val="center"/>
          </w:tcPr>
          <w:p w14:paraId="2382BE11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A16</w:t>
            </w:r>
          </w:p>
        </w:tc>
      </w:tr>
      <w:tr w:rsidR="004E7BCF" w:rsidRPr="004E7BCF" w14:paraId="766C1FFF" w14:textId="77777777" w:rsidTr="00565F0B">
        <w:trPr>
          <w:cantSplit/>
        </w:trPr>
        <w:tc>
          <w:tcPr>
            <w:tcW w:w="1725" w:type="pct"/>
            <w:gridSpan w:val="2"/>
          </w:tcPr>
          <w:p w14:paraId="61974271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xepin</w:t>
            </w:r>
          </w:p>
        </w:tc>
        <w:tc>
          <w:tcPr>
            <w:tcW w:w="2672" w:type="pct"/>
            <w:noWrap/>
            <w:vAlign w:val="center"/>
          </w:tcPr>
          <w:p w14:paraId="02DCDA1F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011F; 01012G; 01013H</w:t>
            </w:r>
          </w:p>
        </w:tc>
        <w:tc>
          <w:tcPr>
            <w:tcW w:w="603" w:type="pct"/>
            <w:noWrap/>
            <w:vAlign w:val="center"/>
          </w:tcPr>
          <w:p w14:paraId="6DA88E68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A12</w:t>
            </w:r>
          </w:p>
        </w:tc>
      </w:tr>
      <w:tr w:rsidR="004E7BCF" w:rsidRPr="004E7BCF" w14:paraId="301A9889" w14:textId="77777777" w:rsidTr="00565F0B">
        <w:trPr>
          <w:cantSplit/>
        </w:trPr>
        <w:tc>
          <w:tcPr>
            <w:tcW w:w="1725" w:type="pct"/>
            <w:gridSpan w:val="2"/>
          </w:tcPr>
          <w:p w14:paraId="2D145FEA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ipramine</w:t>
            </w:r>
          </w:p>
        </w:tc>
        <w:tc>
          <w:tcPr>
            <w:tcW w:w="2672" w:type="pct"/>
            <w:noWrap/>
            <w:vAlign w:val="center"/>
          </w:tcPr>
          <w:p w14:paraId="01B06B9A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420J; 02421K; 12113M; 12581E</w:t>
            </w:r>
          </w:p>
        </w:tc>
        <w:tc>
          <w:tcPr>
            <w:tcW w:w="603" w:type="pct"/>
            <w:noWrap/>
            <w:vAlign w:val="center"/>
          </w:tcPr>
          <w:p w14:paraId="681CB362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A02</w:t>
            </w:r>
          </w:p>
        </w:tc>
      </w:tr>
      <w:tr w:rsidR="004E7BCF" w:rsidRPr="004E7BCF" w14:paraId="3520BC0E" w14:textId="77777777" w:rsidTr="00565F0B">
        <w:trPr>
          <w:cantSplit/>
        </w:trPr>
        <w:tc>
          <w:tcPr>
            <w:tcW w:w="1725" w:type="pct"/>
            <w:gridSpan w:val="2"/>
          </w:tcPr>
          <w:p w14:paraId="075A99C3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riptyline</w:t>
            </w:r>
          </w:p>
        </w:tc>
        <w:tc>
          <w:tcPr>
            <w:tcW w:w="2672" w:type="pct"/>
            <w:noWrap/>
            <w:vAlign w:val="center"/>
          </w:tcPr>
          <w:p w14:paraId="39C98716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522R; 02523T</w:t>
            </w:r>
          </w:p>
        </w:tc>
        <w:tc>
          <w:tcPr>
            <w:tcW w:w="603" w:type="pct"/>
            <w:noWrap/>
            <w:vAlign w:val="center"/>
          </w:tcPr>
          <w:p w14:paraId="03502825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A10</w:t>
            </w:r>
          </w:p>
        </w:tc>
      </w:tr>
      <w:tr w:rsidR="004E7BCF" w:rsidRPr="004E7BCF" w14:paraId="49DF573E" w14:textId="77777777" w:rsidTr="00565F0B">
        <w:trPr>
          <w:cantSplit/>
        </w:trPr>
        <w:tc>
          <w:tcPr>
            <w:tcW w:w="5000" w:type="pct"/>
            <w:gridSpan w:val="4"/>
          </w:tcPr>
          <w:p w14:paraId="43DB29CC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Monoamine oxidase inhibitors </w:t>
            </w:r>
          </w:p>
        </w:tc>
      </w:tr>
      <w:tr w:rsidR="004E7BCF" w:rsidRPr="004E7BCF" w14:paraId="55DDD514" w14:textId="77777777" w:rsidTr="00565F0B">
        <w:trPr>
          <w:cantSplit/>
        </w:trPr>
        <w:tc>
          <w:tcPr>
            <w:tcW w:w="1725" w:type="pct"/>
            <w:gridSpan w:val="2"/>
          </w:tcPr>
          <w:p w14:paraId="1822C117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henelzine </w:t>
            </w:r>
          </w:p>
        </w:tc>
        <w:tc>
          <w:tcPr>
            <w:tcW w:w="2672" w:type="pct"/>
            <w:noWrap/>
            <w:vAlign w:val="center"/>
          </w:tcPr>
          <w:p w14:paraId="0856417C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856H</w:t>
            </w:r>
          </w:p>
        </w:tc>
        <w:tc>
          <w:tcPr>
            <w:tcW w:w="603" w:type="pct"/>
            <w:noWrap/>
            <w:vAlign w:val="center"/>
          </w:tcPr>
          <w:p w14:paraId="701AF960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F03</w:t>
            </w:r>
          </w:p>
        </w:tc>
      </w:tr>
      <w:tr w:rsidR="004E7BCF" w:rsidRPr="004E7BCF" w14:paraId="630C6C78" w14:textId="77777777" w:rsidTr="00565F0B">
        <w:trPr>
          <w:cantSplit/>
        </w:trPr>
        <w:tc>
          <w:tcPr>
            <w:tcW w:w="1725" w:type="pct"/>
            <w:gridSpan w:val="2"/>
          </w:tcPr>
          <w:p w14:paraId="3A444E30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ylcypromine </w:t>
            </w:r>
          </w:p>
        </w:tc>
        <w:tc>
          <w:tcPr>
            <w:tcW w:w="2672" w:type="pct"/>
            <w:noWrap/>
            <w:vAlign w:val="center"/>
          </w:tcPr>
          <w:p w14:paraId="69784CD2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444P</w:t>
            </w:r>
          </w:p>
        </w:tc>
        <w:tc>
          <w:tcPr>
            <w:tcW w:w="603" w:type="pct"/>
            <w:noWrap/>
            <w:vAlign w:val="center"/>
          </w:tcPr>
          <w:p w14:paraId="4727F5C5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F04</w:t>
            </w:r>
          </w:p>
        </w:tc>
      </w:tr>
      <w:tr w:rsidR="004E7BCF" w:rsidRPr="004E7BCF" w14:paraId="24660DC1" w14:textId="77777777" w:rsidTr="00565F0B">
        <w:trPr>
          <w:cantSplit/>
        </w:trPr>
        <w:tc>
          <w:tcPr>
            <w:tcW w:w="1725" w:type="pct"/>
            <w:gridSpan w:val="2"/>
          </w:tcPr>
          <w:p w14:paraId="6EAA12A1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clobemide </w:t>
            </w:r>
          </w:p>
        </w:tc>
        <w:tc>
          <w:tcPr>
            <w:tcW w:w="2672" w:type="pct"/>
            <w:noWrap/>
            <w:vAlign w:val="center"/>
          </w:tcPr>
          <w:p w14:paraId="0D999EEE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900B; 08003F</w:t>
            </w:r>
          </w:p>
        </w:tc>
        <w:tc>
          <w:tcPr>
            <w:tcW w:w="603" w:type="pct"/>
            <w:noWrap/>
            <w:vAlign w:val="center"/>
          </w:tcPr>
          <w:p w14:paraId="5972CE6D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G02</w:t>
            </w:r>
          </w:p>
        </w:tc>
      </w:tr>
      <w:tr w:rsidR="004E7BCF" w:rsidRPr="004E7BCF" w14:paraId="4B0A6BAD" w14:textId="77777777" w:rsidTr="00565F0B">
        <w:trPr>
          <w:cantSplit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7A2A7D00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Mood stabilizer </w:t>
            </w:r>
          </w:p>
        </w:tc>
      </w:tr>
      <w:tr w:rsidR="004E7BCF" w:rsidRPr="004E7BCF" w14:paraId="0F63E155" w14:textId="77777777" w:rsidTr="00565F0B">
        <w:trPr>
          <w:cantSplit/>
        </w:trPr>
        <w:tc>
          <w:tcPr>
            <w:tcW w:w="1725" w:type="pct"/>
            <w:gridSpan w:val="2"/>
          </w:tcPr>
          <w:p w14:paraId="69D19D4B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hium carbonate</w:t>
            </w:r>
          </w:p>
        </w:tc>
        <w:tc>
          <w:tcPr>
            <w:tcW w:w="2672" w:type="pct"/>
            <w:noWrap/>
            <w:vAlign w:val="center"/>
          </w:tcPr>
          <w:p w14:paraId="298C3118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059B; 08290H</w:t>
            </w:r>
          </w:p>
        </w:tc>
        <w:tc>
          <w:tcPr>
            <w:tcW w:w="603" w:type="pct"/>
            <w:noWrap/>
            <w:vAlign w:val="center"/>
          </w:tcPr>
          <w:p w14:paraId="02444050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AN01</w:t>
            </w:r>
          </w:p>
        </w:tc>
      </w:tr>
      <w:tr w:rsidR="004E7BCF" w:rsidRPr="004E7BCF" w14:paraId="6B026A6C" w14:textId="77777777" w:rsidTr="00565F0B">
        <w:trPr>
          <w:cantSplit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05C82A10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ntipsychotics</w:t>
            </w:r>
          </w:p>
        </w:tc>
      </w:tr>
      <w:tr w:rsidR="004E7BCF" w:rsidRPr="004E7BCF" w14:paraId="29258CA7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56B99D6E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sulpride</w:t>
            </w:r>
          </w:p>
        </w:tc>
        <w:tc>
          <w:tcPr>
            <w:tcW w:w="2672" w:type="pct"/>
            <w:noWrap/>
            <w:vAlign w:val="center"/>
            <w:hideMark/>
          </w:tcPr>
          <w:p w14:paraId="29D969E4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94H; 08595J; 08596K; 08736T</w:t>
            </w:r>
          </w:p>
        </w:tc>
        <w:tc>
          <w:tcPr>
            <w:tcW w:w="603" w:type="pct"/>
            <w:noWrap/>
            <w:vAlign w:val="center"/>
            <w:hideMark/>
          </w:tcPr>
          <w:p w14:paraId="14C01D02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AL05</w:t>
            </w:r>
          </w:p>
        </w:tc>
      </w:tr>
      <w:tr w:rsidR="004E7BCF" w:rsidRPr="004E7BCF" w14:paraId="2393F120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20919B9E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piprazole</w:t>
            </w:r>
          </w:p>
        </w:tc>
        <w:tc>
          <w:tcPr>
            <w:tcW w:w="2672" w:type="pct"/>
            <w:noWrap/>
            <w:vAlign w:val="center"/>
            <w:hideMark/>
          </w:tcPr>
          <w:p w14:paraId="0D0BB1AD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717T; 08718W; 08719X; 08720Y; 10219W; 10224D</w:t>
            </w:r>
          </w:p>
        </w:tc>
        <w:tc>
          <w:tcPr>
            <w:tcW w:w="603" w:type="pct"/>
            <w:noWrap/>
            <w:vAlign w:val="center"/>
            <w:hideMark/>
          </w:tcPr>
          <w:p w14:paraId="14ABF2F2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AX12</w:t>
            </w:r>
          </w:p>
        </w:tc>
      </w:tr>
      <w:tr w:rsidR="004E7BCF" w:rsidRPr="004E7BCF" w14:paraId="5A3218B2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7D962FD7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enapine</w:t>
            </w:r>
          </w:p>
        </w:tc>
        <w:tc>
          <w:tcPr>
            <w:tcW w:w="2672" w:type="pct"/>
            <w:noWrap/>
            <w:vAlign w:val="center"/>
            <w:hideMark/>
          </w:tcPr>
          <w:p w14:paraId="05B6356F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140M; 05141N</w:t>
            </w:r>
          </w:p>
        </w:tc>
        <w:tc>
          <w:tcPr>
            <w:tcW w:w="603" w:type="pct"/>
            <w:noWrap/>
            <w:vAlign w:val="center"/>
            <w:hideMark/>
          </w:tcPr>
          <w:p w14:paraId="3A2C8D36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AH05</w:t>
            </w:r>
          </w:p>
        </w:tc>
      </w:tr>
      <w:tr w:rsidR="004E7BCF" w:rsidRPr="004E7BCF" w14:paraId="5096A8C4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4EEA5AD3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xpiprazole</w:t>
            </w:r>
            <w:proofErr w:type="spellEnd"/>
          </w:p>
        </w:tc>
        <w:tc>
          <w:tcPr>
            <w:tcW w:w="2672" w:type="pct"/>
            <w:noWrap/>
            <w:vAlign w:val="center"/>
            <w:hideMark/>
          </w:tcPr>
          <w:p w14:paraId="0FAB3BA7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84P; 11188W; 11189X; 11190Y</w:t>
            </w:r>
          </w:p>
        </w:tc>
        <w:tc>
          <w:tcPr>
            <w:tcW w:w="603" w:type="pct"/>
            <w:noWrap/>
            <w:vAlign w:val="center"/>
            <w:hideMark/>
          </w:tcPr>
          <w:p w14:paraId="371C37D5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AX16</w:t>
            </w:r>
          </w:p>
        </w:tc>
      </w:tr>
      <w:tr w:rsidR="004E7BCF" w:rsidRPr="004E7BCF" w14:paraId="5B1671EB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3ED53E7F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promazine</w:t>
            </w:r>
          </w:p>
        </w:tc>
        <w:tc>
          <w:tcPr>
            <w:tcW w:w="2672" w:type="pct"/>
            <w:noWrap/>
            <w:vAlign w:val="center"/>
            <w:hideMark/>
          </w:tcPr>
          <w:p w14:paraId="15CB5911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195X; 01196Y; 01197B; 01199D; 01201F</w:t>
            </w:r>
          </w:p>
        </w:tc>
        <w:tc>
          <w:tcPr>
            <w:tcW w:w="603" w:type="pct"/>
            <w:noWrap/>
            <w:vAlign w:val="center"/>
            <w:hideMark/>
          </w:tcPr>
          <w:p w14:paraId="3524AD3B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AA01</w:t>
            </w:r>
          </w:p>
        </w:tc>
      </w:tr>
      <w:tr w:rsidR="004E7BCF" w:rsidRPr="004E7BCF" w14:paraId="20EBF0ED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071D3B23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zapine</w:t>
            </w:r>
          </w:p>
        </w:tc>
        <w:tc>
          <w:tcPr>
            <w:tcW w:w="2672" w:type="pct"/>
            <w:noWrap/>
            <w:vAlign w:val="center"/>
            <w:hideMark/>
          </w:tcPr>
          <w:p w14:paraId="07725D5F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5626D; 05627E; 05628F; 05629G; 06102E; 06417R; 06418T; 10288L; 10289M; 10302F; 10358E</w:t>
            </w:r>
          </w:p>
        </w:tc>
        <w:tc>
          <w:tcPr>
            <w:tcW w:w="603" w:type="pct"/>
            <w:noWrap/>
            <w:vAlign w:val="center"/>
            <w:hideMark/>
          </w:tcPr>
          <w:p w14:paraId="4974CD11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AH02</w:t>
            </w:r>
          </w:p>
        </w:tc>
      </w:tr>
      <w:tr w:rsidR="004E7BCF" w:rsidRPr="004E7BCF" w14:paraId="5A490E27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16866F38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pentixol decanoate</w:t>
            </w:r>
          </w:p>
        </w:tc>
        <w:tc>
          <w:tcPr>
            <w:tcW w:w="2672" w:type="pct"/>
            <w:noWrap/>
            <w:vAlign w:val="center"/>
            <w:hideMark/>
          </w:tcPr>
          <w:p w14:paraId="3E6576E2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255Q; 02257T</w:t>
            </w:r>
          </w:p>
        </w:tc>
        <w:tc>
          <w:tcPr>
            <w:tcW w:w="603" w:type="pct"/>
            <w:noWrap/>
            <w:vAlign w:val="center"/>
            <w:hideMark/>
          </w:tcPr>
          <w:p w14:paraId="558E9723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AF01</w:t>
            </w:r>
          </w:p>
        </w:tc>
      </w:tr>
      <w:tr w:rsidR="004E7BCF" w:rsidRPr="004E7BCF" w14:paraId="69ABEFB2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3FB0D259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operidol</w:t>
            </w:r>
          </w:p>
        </w:tc>
        <w:tc>
          <w:tcPr>
            <w:tcW w:w="2672" w:type="pct"/>
            <w:noWrap/>
            <w:vAlign w:val="center"/>
            <w:hideMark/>
          </w:tcPr>
          <w:p w14:paraId="7D82748C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761H; 02763K; 02767P; 02768Q; 02770T; 12519X; 02765M; 02766N</w:t>
            </w:r>
          </w:p>
        </w:tc>
        <w:tc>
          <w:tcPr>
            <w:tcW w:w="603" w:type="pct"/>
            <w:noWrap/>
            <w:vAlign w:val="center"/>
            <w:hideMark/>
          </w:tcPr>
          <w:p w14:paraId="10BE255C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AD01</w:t>
            </w:r>
          </w:p>
        </w:tc>
      </w:tr>
      <w:tr w:rsidR="004E7BCF" w:rsidRPr="004E7BCF" w14:paraId="713D4253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04175F20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rasidone</w:t>
            </w:r>
          </w:p>
        </w:tc>
        <w:tc>
          <w:tcPr>
            <w:tcW w:w="2672" w:type="pct"/>
            <w:noWrap/>
            <w:vAlign w:val="center"/>
            <w:hideMark/>
          </w:tcPr>
          <w:p w14:paraId="0FA911D7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26B; 10529E</w:t>
            </w:r>
          </w:p>
        </w:tc>
        <w:tc>
          <w:tcPr>
            <w:tcW w:w="603" w:type="pct"/>
            <w:noWrap/>
            <w:vAlign w:val="center"/>
            <w:hideMark/>
          </w:tcPr>
          <w:p w14:paraId="641E15F5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AE05</w:t>
            </w:r>
          </w:p>
        </w:tc>
      </w:tr>
      <w:tr w:rsidR="004E7BCF" w:rsidRPr="004E7BCF" w14:paraId="281DD101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562660B0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anzapine</w:t>
            </w:r>
          </w:p>
        </w:tc>
        <w:tc>
          <w:tcPr>
            <w:tcW w:w="2672" w:type="pct"/>
            <w:noWrap/>
            <w:vAlign w:val="center"/>
            <w:hideMark/>
          </w:tcPr>
          <w:p w14:paraId="19582791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1024X; 01037N; 01042W; 03381Y; 03382B; 03384D; 03385E; 08170B; 08185T; 08186W; 08187X; 08433W; 08434X; 08952E; 08953F; 09294E; 09295F; 09303P</w:t>
            </w:r>
          </w:p>
        </w:tc>
        <w:tc>
          <w:tcPr>
            <w:tcW w:w="603" w:type="pct"/>
            <w:noWrap/>
            <w:vAlign w:val="center"/>
            <w:hideMark/>
          </w:tcPr>
          <w:p w14:paraId="65F2A12B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AH03</w:t>
            </w:r>
          </w:p>
        </w:tc>
      </w:tr>
      <w:tr w:rsidR="004E7BCF" w:rsidRPr="004E7BCF" w14:paraId="29AC591A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1AE7D9CC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aliperidone</w:t>
            </w:r>
          </w:p>
        </w:tc>
        <w:tc>
          <w:tcPr>
            <w:tcW w:w="2672" w:type="pct"/>
            <w:noWrap/>
            <w:vAlign w:val="center"/>
            <w:hideMark/>
          </w:tcPr>
          <w:p w14:paraId="4B9B370F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05100K; 05102M; 05103N; 05107T; 05109X; 09140C; 09141D; 09142E; 11066K; 11072R; 11085K; 11094X</w:t>
            </w:r>
          </w:p>
        </w:tc>
        <w:tc>
          <w:tcPr>
            <w:tcW w:w="603" w:type="pct"/>
            <w:noWrap/>
            <w:vAlign w:val="center"/>
            <w:hideMark/>
          </w:tcPr>
          <w:p w14:paraId="1C9C0D06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AX13</w:t>
            </w:r>
          </w:p>
        </w:tc>
      </w:tr>
      <w:tr w:rsidR="004E7BCF" w:rsidRPr="004E7BCF" w14:paraId="1E4DBB97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53E2FD95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ciazine</w:t>
            </w:r>
          </w:p>
        </w:tc>
        <w:tc>
          <w:tcPr>
            <w:tcW w:w="2672" w:type="pct"/>
            <w:noWrap/>
            <w:vAlign w:val="center"/>
            <w:hideMark/>
          </w:tcPr>
          <w:p w14:paraId="46270D61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052P; 03053Q; 11413Q</w:t>
            </w:r>
          </w:p>
        </w:tc>
        <w:tc>
          <w:tcPr>
            <w:tcW w:w="603" w:type="pct"/>
            <w:noWrap/>
            <w:vAlign w:val="center"/>
            <w:hideMark/>
          </w:tcPr>
          <w:p w14:paraId="63390A51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AC01</w:t>
            </w:r>
          </w:p>
        </w:tc>
      </w:tr>
      <w:tr w:rsidR="004E7BCF" w:rsidRPr="004E7BCF" w14:paraId="4CC5B2D8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2722547E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tiapine</w:t>
            </w:r>
          </w:p>
        </w:tc>
        <w:tc>
          <w:tcPr>
            <w:tcW w:w="2672" w:type="pct"/>
            <w:noWrap/>
            <w:vAlign w:val="center"/>
            <w:hideMark/>
          </w:tcPr>
          <w:p w14:paraId="6B1027EF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458G; 08456C; 08457D; 08458E; 08580N; 09202H; 09203J; 09204K; 09205L</w:t>
            </w:r>
          </w:p>
        </w:tc>
        <w:tc>
          <w:tcPr>
            <w:tcW w:w="603" w:type="pct"/>
            <w:noWrap/>
            <w:vAlign w:val="center"/>
            <w:hideMark/>
          </w:tcPr>
          <w:p w14:paraId="65D8E492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AH04</w:t>
            </w:r>
          </w:p>
        </w:tc>
      </w:tr>
      <w:tr w:rsidR="004E7BCF" w:rsidRPr="004E7BCF" w14:paraId="1C4E4C82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576AE155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speridoney</w:t>
            </w:r>
            <w:proofErr w:type="spellEnd"/>
          </w:p>
        </w:tc>
        <w:tc>
          <w:tcPr>
            <w:tcW w:w="2672" w:type="pct"/>
            <w:noWrap/>
            <w:vAlign w:val="center"/>
            <w:hideMark/>
          </w:tcPr>
          <w:p w14:paraId="3A53640E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/>
              </w:rPr>
              <w:t>01842Y; 01846E; 03169T; 03170W; 03171X; 03172Y; 08100H; 08780D; 08781E; 08782F; 08787L; 08788M; 08789N; 08790P; 08792R; 08794W; 08869T; 08870W; 09075P; 09076Q; 09079W; 09080X; 09293D; 11869Q; 11872W; 11873X; 11874Y; 11877D; 11879F; 11881H; 11882J</w:t>
            </w:r>
          </w:p>
        </w:tc>
        <w:tc>
          <w:tcPr>
            <w:tcW w:w="603" w:type="pct"/>
            <w:noWrap/>
            <w:vAlign w:val="center"/>
            <w:hideMark/>
          </w:tcPr>
          <w:p w14:paraId="2C322F53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AX08</w:t>
            </w:r>
          </w:p>
        </w:tc>
      </w:tr>
      <w:tr w:rsidR="004E7BCF" w:rsidRPr="004E7BCF" w14:paraId="003F6DF8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02D9EA67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fluoperazine</w:t>
            </w:r>
          </w:p>
        </w:tc>
        <w:tc>
          <w:tcPr>
            <w:tcW w:w="2672" w:type="pct"/>
            <w:noWrap/>
            <w:vAlign w:val="center"/>
            <w:hideMark/>
          </w:tcPr>
          <w:p w14:paraId="7D02165B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185B; 02186C; 02386N</w:t>
            </w:r>
          </w:p>
        </w:tc>
        <w:tc>
          <w:tcPr>
            <w:tcW w:w="603" w:type="pct"/>
            <w:noWrap/>
            <w:vAlign w:val="center"/>
            <w:hideMark/>
          </w:tcPr>
          <w:p w14:paraId="54208FF4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AB06</w:t>
            </w:r>
          </w:p>
        </w:tc>
      </w:tr>
      <w:tr w:rsidR="004E7BCF" w:rsidRPr="004E7BCF" w14:paraId="7BED1976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1C6A6CE8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prasidone</w:t>
            </w:r>
          </w:p>
        </w:tc>
        <w:tc>
          <w:tcPr>
            <w:tcW w:w="2672" w:type="pct"/>
            <w:noWrap/>
            <w:vAlign w:val="center"/>
            <w:hideMark/>
          </w:tcPr>
          <w:p w14:paraId="39E0C165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070J; 09071K; 09072L; 09073M</w:t>
            </w:r>
          </w:p>
        </w:tc>
        <w:tc>
          <w:tcPr>
            <w:tcW w:w="603" w:type="pct"/>
            <w:noWrap/>
            <w:vAlign w:val="center"/>
            <w:hideMark/>
          </w:tcPr>
          <w:p w14:paraId="7E6821FE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AE04</w:t>
            </w:r>
          </w:p>
        </w:tc>
      </w:tr>
      <w:tr w:rsidR="004E7BCF" w:rsidRPr="004E7BCF" w14:paraId="1FA1BA70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51F6BE60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uclopenthixol decanoate</w:t>
            </w:r>
          </w:p>
        </w:tc>
        <w:tc>
          <w:tcPr>
            <w:tcW w:w="2672" w:type="pct"/>
            <w:noWrap/>
            <w:vAlign w:val="center"/>
            <w:hideMark/>
          </w:tcPr>
          <w:p w14:paraId="01F2421E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097E</w:t>
            </w:r>
          </w:p>
        </w:tc>
        <w:tc>
          <w:tcPr>
            <w:tcW w:w="603" w:type="pct"/>
            <w:noWrap/>
            <w:vAlign w:val="center"/>
            <w:hideMark/>
          </w:tcPr>
          <w:p w14:paraId="45DF3930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AF05</w:t>
            </w:r>
          </w:p>
        </w:tc>
      </w:tr>
      <w:tr w:rsidR="004E7BCF" w:rsidRPr="004E7BCF" w14:paraId="58C02472" w14:textId="77777777" w:rsidTr="00565F0B">
        <w:trPr>
          <w:cantSplit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1A7A168F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dative/hypnotics</w:t>
            </w:r>
          </w:p>
        </w:tc>
      </w:tr>
      <w:tr w:rsidR="004E7BCF" w:rsidRPr="004E7BCF" w14:paraId="7A0B2F68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5E43019A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azepam</w:t>
            </w:r>
          </w:p>
        </w:tc>
        <w:tc>
          <w:tcPr>
            <w:tcW w:w="2672" w:type="pct"/>
            <w:noWrap/>
            <w:vAlign w:val="center"/>
            <w:hideMark/>
          </w:tcPr>
          <w:p w14:paraId="4BA16921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089Y; 02088X; 05221T</w:t>
            </w:r>
          </w:p>
        </w:tc>
        <w:tc>
          <w:tcPr>
            <w:tcW w:w="603" w:type="pct"/>
            <w:noWrap/>
            <w:vAlign w:val="center"/>
            <w:hideMark/>
          </w:tcPr>
          <w:p w14:paraId="0A4AFE51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CD07</w:t>
            </w:r>
          </w:p>
        </w:tc>
      </w:tr>
      <w:tr w:rsidR="004E7BCF" w:rsidRPr="004E7BCF" w14:paraId="47DE0E52" w14:textId="77777777" w:rsidTr="00565F0B">
        <w:trPr>
          <w:cantSplit/>
        </w:trPr>
        <w:tc>
          <w:tcPr>
            <w:tcW w:w="1725" w:type="pct"/>
            <w:gridSpan w:val="2"/>
            <w:vAlign w:val="center"/>
          </w:tcPr>
          <w:p w14:paraId="1A269BA6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razepam</w:t>
            </w:r>
          </w:p>
        </w:tc>
        <w:tc>
          <w:tcPr>
            <w:tcW w:w="2672" w:type="pct"/>
            <w:noWrap/>
            <w:vAlign w:val="center"/>
            <w:hideMark/>
          </w:tcPr>
          <w:p w14:paraId="562DF450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359C; 05360D; 05189D; 02723H; 02732T</w:t>
            </w:r>
          </w:p>
        </w:tc>
        <w:tc>
          <w:tcPr>
            <w:tcW w:w="603" w:type="pct"/>
            <w:noWrap/>
            <w:vAlign w:val="center"/>
            <w:hideMark/>
          </w:tcPr>
          <w:p w14:paraId="3C028611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CD02</w:t>
            </w:r>
          </w:p>
        </w:tc>
      </w:tr>
      <w:tr w:rsidR="004E7BCF" w:rsidRPr="004E7BCF" w14:paraId="7E0DC852" w14:textId="77777777" w:rsidTr="00565F0B">
        <w:trPr>
          <w:cantSplit/>
        </w:trPr>
        <w:tc>
          <w:tcPr>
            <w:tcW w:w="5000" w:type="pct"/>
            <w:gridSpan w:val="4"/>
            <w:shd w:val="clear" w:color="auto" w:fill="D9D9D9" w:themeFill="background1" w:themeFillShade="D9"/>
            <w:vAlign w:val="center"/>
          </w:tcPr>
          <w:p w14:paraId="2CD838F5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sychostimulants</w:t>
            </w:r>
          </w:p>
        </w:tc>
      </w:tr>
      <w:tr w:rsidR="004E7BCF" w:rsidRPr="004E7BCF" w14:paraId="2CB410C5" w14:textId="77777777" w:rsidTr="00565F0B">
        <w:trPr>
          <w:cantSplit/>
        </w:trPr>
        <w:tc>
          <w:tcPr>
            <w:tcW w:w="1717" w:type="pct"/>
            <w:vAlign w:val="center"/>
          </w:tcPr>
          <w:p w14:paraId="71CAF044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omoxetine</w:t>
            </w:r>
          </w:p>
        </w:tc>
        <w:tc>
          <w:tcPr>
            <w:tcW w:w="2681" w:type="pct"/>
            <w:gridSpan w:val="2"/>
            <w:noWrap/>
            <w:vAlign w:val="center"/>
            <w:hideMark/>
          </w:tcPr>
          <w:p w14:paraId="117051EC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092M; 09093N; 09094P; 09095Q; 09096R; 09289X; 09290Y</w:t>
            </w:r>
          </w:p>
        </w:tc>
        <w:tc>
          <w:tcPr>
            <w:tcW w:w="603" w:type="pct"/>
            <w:noWrap/>
            <w:vAlign w:val="center"/>
            <w:hideMark/>
          </w:tcPr>
          <w:p w14:paraId="1D038FE5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BA09</w:t>
            </w:r>
          </w:p>
        </w:tc>
      </w:tr>
      <w:tr w:rsidR="004E7BCF" w:rsidRPr="004E7BCF" w14:paraId="074122EC" w14:textId="77777777" w:rsidTr="00565F0B">
        <w:trPr>
          <w:cantSplit/>
        </w:trPr>
        <w:tc>
          <w:tcPr>
            <w:tcW w:w="1717" w:type="pct"/>
            <w:vAlign w:val="center"/>
          </w:tcPr>
          <w:p w14:paraId="12F42179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amfetamine</w:t>
            </w:r>
            <w:proofErr w:type="spellEnd"/>
          </w:p>
        </w:tc>
        <w:tc>
          <w:tcPr>
            <w:tcW w:w="2681" w:type="pct"/>
            <w:gridSpan w:val="2"/>
            <w:noWrap/>
            <w:vAlign w:val="center"/>
            <w:hideMark/>
          </w:tcPr>
          <w:p w14:paraId="3AB4D282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165H;</w:t>
            </w:r>
          </w:p>
        </w:tc>
        <w:tc>
          <w:tcPr>
            <w:tcW w:w="603" w:type="pct"/>
            <w:noWrap/>
            <w:vAlign w:val="center"/>
            <w:hideMark/>
          </w:tcPr>
          <w:p w14:paraId="45FC9DDE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BA02</w:t>
            </w:r>
          </w:p>
        </w:tc>
      </w:tr>
      <w:tr w:rsidR="004E7BCF" w:rsidRPr="004E7BCF" w14:paraId="1535853E" w14:textId="77777777" w:rsidTr="00565F0B">
        <w:trPr>
          <w:cantSplit/>
        </w:trPr>
        <w:tc>
          <w:tcPr>
            <w:tcW w:w="1717" w:type="pct"/>
            <w:vAlign w:val="center"/>
          </w:tcPr>
          <w:p w14:paraId="68E55FF8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sdexamfetamine</w:t>
            </w:r>
            <w:proofErr w:type="spellEnd"/>
          </w:p>
        </w:tc>
        <w:tc>
          <w:tcPr>
            <w:tcW w:w="2681" w:type="pct"/>
            <w:gridSpan w:val="2"/>
            <w:noWrap/>
            <w:vAlign w:val="center"/>
            <w:hideMark/>
          </w:tcPr>
          <w:p w14:paraId="429F9BB0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84L; 11897E; 11898F; 10474G; 10486X; 10492F</w:t>
            </w:r>
          </w:p>
        </w:tc>
        <w:tc>
          <w:tcPr>
            <w:tcW w:w="603" w:type="pct"/>
            <w:noWrap/>
            <w:vAlign w:val="center"/>
            <w:hideMark/>
          </w:tcPr>
          <w:p w14:paraId="00248CAD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BA12</w:t>
            </w:r>
          </w:p>
        </w:tc>
      </w:tr>
      <w:tr w:rsidR="004E7BCF" w:rsidRPr="004E7BCF" w14:paraId="1FE6D8E0" w14:textId="77777777" w:rsidTr="00565F0B">
        <w:trPr>
          <w:cantSplit/>
        </w:trPr>
        <w:tc>
          <w:tcPr>
            <w:tcW w:w="1717" w:type="pct"/>
            <w:vAlign w:val="center"/>
          </w:tcPr>
          <w:p w14:paraId="41455E70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phenidate</w:t>
            </w:r>
          </w:p>
        </w:tc>
        <w:tc>
          <w:tcPr>
            <w:tcW w:w="2681" w:type="pct"/>
            <w:gridSpan w:val="2"/>
            <w:noWrap/>
            <w:vAlign w:val="center"/>
            <w:hideMark/>
          </w:tcPr>
          <w:p w14:paraId="1D44B867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2116Q; 08839F; 03440C; 02432B; 02276T; 02280B; 02283E; 02387P; 02388Q; 02172H</w:t>
            </w:r>
          </w:p>
        </w:tc>
        <w:tc>
          <w:tcPr>
            <w:tcW w:w="603" w:type="pct"/>
            <w:noWrap/>
            <w:vAlign w:val="center"/>
            <w:hideMark/>
          </w:tcPr>
          <w:p w14:paraId="7062F891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BA04</w:t>
            </w:r>
          </w:p>
        </w:tc>
      </w:tr>
      <w:tr w:rsidR="004E7BCF" w:rsidRPr="004E7BCF" w14:paraId="04D45CEF" w14:textId="77777777" w:rsidTr="00565F0B">
        <w:trPr>
          <w:cantSplit/>
        </w:trPr>
        <w:tc>
          <w:tcPr>
            <w:tcW w:w="1717" w:type="pct"/>
            <w:vAlign w:val="center"/>
          </w:tcPr>
          <w:p w14:paraId="761AC923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afinil</w:t>
            </w:r>
          </w:p>
        </w:tc>
        <w:tc>
          <w:tcPr>
            <w:tcW w:w="2681" w:type="pct"/>
            <w:gridSpan w:val="2"/>
            <w:noWrap/>
            <w:vAlign w:val="center"/>
            <w:hideMark/>
          </w:tcPr>
          <w:p w14:paraId="7CA333A8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816B</w:t>
            </w:r>
          </w:p>
        </w:tc>
        <w:tc>
          <w:tcPr>
            <w:tcW w:w="603" w:type="pct"/>
            <w:noWrap/>
            <w:vAlign w:val="center"/>
            <w:hideMark/>
          </w:tcPr>
          <w:p w14:paraId="1C019C42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BA07</w:t>
            </w:r>
          </w:p>
        </w:tc>
      </w:tr>
      <w:tr w:rsidR="004E7BCF" w:rsidRPr="004E7BCF" w14:paraId="4EE115DC" w14:textId="77777777" w:rsidTr="00565F0B">
        <w:trPr>
          <w:cantSplit/>
        </w:trPr>
        <w:tc>
          <w:tcPr>
            <w:tcW w:w="1717" w:type="pct"/>
            <w:vAlign w:val="center"/>
          </w:tcPr>
          <w:p w14:paraId="61FDDED7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modafinil</w:t>
            </w:r>
          </w:p>
        </w:tc>
        <w:tc>
          <w:tcPr>
            <w:tcW w:w="2681" w:type="pct"/>
            <w:gridSpan w:val="2"/>
            <w:noWrap/>
            <w:vAlign w:val="center"/>
            <w:hideMark/>
          </w:tcPr>
          <w:p w14:paraId="635AC9C7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12H; 10919Q; 10922W</w:t>
            </w:r>
          </w:p>
        </w:tc>
        <w:tc>
          <w:tcPr>
            <w:tcW w:w="603" w:type="pct"/>
            <w:noWrap/>
            <w:vAlign w:val="center"/>
            <w:hideMark/>
          </w:tcPr>
          <w:p w14:paraId="2CFBB1CF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6BA13</w:t>
            </w:r>
          </w:p>
        </w:tc>
      </w:tr>
      <w:tr w:rsidR="004E7BCF" w:rsidRPr="004E7BCF" w14:paraId="0E2F1318" w14:textId="77777777" w:rsidTr="00565F0B">
        <w:trPr>
          <w:cantSplit/>
        </w:trPr>
        <w:tc>
          <w:tcPr>
            <w:tcW w:w="5000" w:type="pct"/>
            <w:gridSpan w:val="4"/>
            <w:shd w:val="clear" w:color="auto" w:fill="D9D9D9" w:themeFill="background1" w:themeFillShade="D9"/>
            <w:vAlign w:val="bottom"/>
          </w:tcPr>
          <w:p w14:paraId="2C107396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nxiolytics</w:t>
            </w:r>
          </w:p>
        </w:tc>
      </w:tr>
      <w:tr w:rsidR="004E7BCF" w:rsidRPr="004E7BCF" w14:paraId="5CCC47A7" w14:textId="77777777" w:rsidTr="00565F0B">
        <w:trPr>
          <w:cantSplit/>
        </w:trPr>
        <w:tc>
          <w:tcPr>
            <w:tcW w:w="1717" w:type="pct"/>
            <w:vAlign w:val="center"/>
          </w:tcPr>
          <w:p w14:paraId="3EFC2BC7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zepam</w:t>
            </w:r>
          </w:p>
        </w:tc>
        <w:tc>
          <w:tcPr>
            <w:tcW w:w="2681" w:type="pct"/>
            <w:gridSpan w:val="2"/>
            <w:noWrap/>
            <w:vAlign w:val="center"/>
            <w:hideMark/>
          </w:tcPr>
          <w:p w14:paraId="6B2843A3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558P; 03161J; 03162K; 05071X; 05072Y; 05355W; 05356X; 05357Y; 05358B</w:t>
            </w:r>
          </w:p>
        </w:tc>
        <w:tc>
          <w:tcPr>
            <w:tcW w:w="603" w:type="pct"/>
            <w:noWrap/>
            <w:vAlign w:val="center"/>
            <w:hideMark/>
          </w:tcPr>
          <w:p w14:paraId="02B7B5F6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BA01</w:t>
            </w:r>
          </w:p>
        </w:tc>
      </w:tr>
      <w:tr w:rsidR="004E7BCF" w:rsidRPr="004E7BCF" w14:paraId="380F9A4B" w14:textId="77777777" w:rsidTr="00565F0B">
        <w:trPr>
          <w:cantSplit/>
        </w:trPr>
        <w:tc>
          <w:tcPr>
            <w:tcW w:w="1717" w:type="pct"/>
            <w:vAlign w:val="center"/>
          </w:tcPr>
          <w:p w14:paraId="23E5AEBC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razolam</w:t>
            </w:r>
          </w:p>
        </w:tc>
        <w:tc>
          <w:tcPr>
            <w:tcW w:w="2681" w:type="pct"/>
            <w:gridSpan w:val="2"/>
            <w:noWrap/>
            <w:vAlign w:val="center"/>
            <w:hideMark/>
          </w:tcPr>
          <w:p w14:paraId="3D6D1D57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130D; 02131E; 02132F; 08118G; 11186R; 11187T; 11205R</w:t>
            </w:r>
          </w:p>
        </w:tc>
        <w:tc>
          <w:tcPr>
            <w:tcW w:w="603" w:type="pct"/>
            <w:noWrap/>
            <w:vAlign w:val="center"/>
            <w:hideMark/>
          </w:tcPr>
          <w:p w14:paraId="1E0B718B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BA12</w:t>
            </w:r>
          </w:p>
        </w:tc>
      </w:tr>
      <w:tr w:rsidR="004E7BCF" w:rsidRPr="004E7BCF" w14:paraId="7438D841" w14:textId="77777777" w:rsidTr="00565F0B">
        <w:trPr>
          <w:cantSplit/>
        </w:trPr>
        <w:tc>
          <w:tcPr>
            <w:tcW w:w="1717" w:type="pct"/>
            <w:vAlign w:val="center"/>
          </w:tcPr>
          <w:p w14:paraId="499EFCF2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azepam</w:t>
            </w:r>
          </w:p>
        </w:tc>
        <w:tc>
          <w:tcPr>
            <w:tcW w:w="2681" w:type="pct"/>
            <w:gridSpan w:val="2"/>
            <w:noWrap/>
            <w:vAlign w:val="center"/>
            <w:hideMark/>
          </w:tcPr>
          <w:p w14:paraId="735AB79D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132W; 03133X; 05193H</w:t>
            </w:r>
          </w:p>
        </w:tc>
        <w:tc>
          <w:tcPr>
            <w:tcW w:w="603" w:type="pct"/>
            <w:noWrap/>
            <w:vAlign w:val="center"/>
            <w:hideMark/>
          </w:tcPr>
          <w:p w14:paraId="7A42EADB" w14:textId="77777777" w:rsidR="009E364B" w:rsidRPr="00565F0B" w:rsidRDefault="009E364B" w:rsidP="004E7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05BA04</w:t>
            </w:r>
          </w:p>
        </w:tc>
      </w:tr>
    </w:tbl>
    <w:p w14:paraId="43CD29D4" w14:textId="17DC9C3A" w:rsidR="009E364B" w:rsidRPr="00565F0B" w:rsidRDefault="009E364B" w:rsidP="00565F0B">
      <w:pPr>
        <w:spacing w:after="0" w:line="240" w:lineRule="auto"/>
        <w:rPr>
          <w:rFonts w:ascii="Times New Roman" w:hAnsi="Times New Roman" w:cs="Times New Roman"/>
          <w:b/>
        </w:rPr>
      </w:pPr>
      <w:r w:rsidRPr="007862F0">
        <w:rPr>
          <w:rFonts w:ascii="Times New Roman" w:hAnsi="Times New Roman" w:cs="Times New Roman"/>
          <w:b/>
          <w:color w:val="000000"/>
          <w:sz w:val="20"/>
          <w:szCs w:val="20"/>
        </w:rPr>
        <w:br w:type="textWrapping" w:clear="all"/>
      </w:r>
      <w:r w:rsidR="0020269E" w:rsidRPr="00565F0B">
        <w:rPr>
          <w:rFonts w:ascii="Times New Roman" w:hAnsi="Times New Roman" w:cs="Times New Roman"/>
          <w:b/>
          <w:bCs/>
          <w:sz w:val="16"/>
          <w:szCs w:val="16"/>
        </w:rPr>
        <w:t>Note:</w:t>
      </w:r>
      <w:r w:rsidR="0020269E" w:rsidRPr="00565F0B">
        <w:rPr>
          <w:rFonts w:ascii="Times New Roman" w:hAnsi="Times New Roman" w:cs="Times New Roman"/>
          <w:sz w:val="16"/>
          <w:szCs w:val="16"/>
        </w:rPr>
        <w:t xml:space="preserve"> </w:t>
      </w:r>
      <w:r w:rsidR="00E15CCF" w:rsidRPr="00565F0B">
        <w:rPr>
          <w:rFonts w:ascii="Times New Roman" w:hAnsi="Times New Roman" w:cs="Times New Roman"/>
          <w:sz w:val="16"/>
          <w:szCs w:val="16"/>
        </w:rPr>
        <w:t>BPS</w:t>
      </w:r>
      <w:r w:rsidR="0020269E" w:rsidRPr="00565F0B">
        <w:rPr>
          <w:rFonts w:ascii="Times New Roman" w:hAnsi="Times New Roman" w:cs="Times New Roman"/>
          <w:sz w:val="16"/>
          <w:szCs w:val="16"/>
        </w:rPr>
        <w:t>, Pharmaceutical Benefits Scheme</w:t>
      </w:r>
      <w:r w:rsidR="00E15CCF" w:rsidRPr="00565F0B">
        <w:rPr>
          <w:rFonts w:ascii="Times New Roman" w:hAnsi="Times New Roman" w:cs="Times New Roman"/>
          <w:sz w:val="16"/>
          <w:szCs w:val="16"/>
        </w:rPr>
        <w:t>; ATC</w:t>
      </w:r>
      <w:r w:rsidR="004233F0" w:rsidRPr="00565F0B">
        <w:rPr>
          <w:rFonts w:ascii="Times New Roman" w:hAnsi="Times New Roman" w:cs="Times New Roman"/>
          <w:sz w:val="16"/>
          <w:szCs w:val="16"/>
        </w:rPr>
        <w:t>, Anatomical Therapeutic Chemical</w:t>
      </w:r>
    </w:p>
    <w:p w14:paraId="30CA795E" w14:textId="77777777" w:rsidR="009E364B" w:rsidRPr="00565F0B" w:rsidRDefault="009E364B" w:rsidP="009E364B">
      <w:pPr>
        <w:pStyle w:val="BodyText"/>
        <w:spacing w:before="180"/>
        <w:rPr>
          <w:b/>
          <w:sz w:val="22"/>
        </w:rPr>
      </w:pPr>
    </w:p>
    <w:p w14:paraId="62A06CD3" w14:textId="77777777" w:rsidR="009E364B" w:rsidRPr="007862F0" w:rsidRDefault="009E364B" w:rsidP="00E9024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9D1FF2" w14:textId="77777777" w:rsidR="005C757A" w:rsidRPr="007862F0" w:rsidRDefault="005C757A" w:rsidP="00E9024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84EB023" w14:textId="52D1E5E8" w:rsidR="008620F4" w:rsidRDefault="008620F4">
      <w:pPr>
        <w:rPr>
          <w:rFonts w:ascii="Times New Roman" w:eastAsiaTheme="majorEastAsia" w:hAnsi="Times New Roman" w:cs="Times New Roman"/>
          <w:color w:val="2F5496" w:themeColor="accent1" w:themeShade="BF"/>
          <w:kern w:val="2"/>
          <w:sz w:val="40"/>
          <w:szCs w:val="40"/>
          <w14:ligatures w14:val="standardContextual"/>
        </w:rPr>
      </w:pPr>
      <w:r>
        <w:rPr>
          <w:rFonts w:ascii="Times New Roman" w:hAnsi="Times New Roman" w:cs="Times New Roman"/>
        </w:rPr>
        <w:br w:type="page"/>
      </w:r>
    </w:p>
    <w:p w14:paraId="1DC7DA7A" w14:textId="229AF59F" w:rsidR="00E9024C" w:rsidRPr="00880A7A" w:rsidRDefault="00410BFA" w:rsidP="00565F0B">
      <w:pPr>
        <w:pStyle w:val="Heading1"/>
        <w:spacing w:before="0"/>
        <w:rPr>
          <w:rFonts w:ascii="Times New Roman" w:hAnsi="Times New Roman" w:cs="Times New Roman"/>
          <w:b/>
          <w:sz w:val="20"/>
          <w:szCs w:val="20"/>
        </w:rPr>
      </w:pPr>
      <w:bookmarkStart w:id="1" w:name="_Toc214623948"/>
      <w:r w:rsidRPr="00565F0B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Supplemental table </w:t>
      </w:r>
      <w:r w:rsidR="00901FA6">
        <w:rPr>
          <w:rFonts w:ascii="Times New Roman" w:hAnsi="Times New Roman" w:cs="Times New Roman"/>
          <w:b/>
          <w:color w:val="auto"/>
          <w:sz w:val="20"/>
          <w:szCs w:val="20"/>
        </w:rPr>
        <w:t>2</w:t>
      </w:r>
      <w:r w:rsidRPr="00565F0B">
        <w:rPr>
          <w:rFonts w:ascii="Times New Roman" w:hAnsi="Times New Roman" w:cs="Times New Roman"/>
          <w:b/>
          <w:color w:val="auto"/>
          <w:sz w:val="20"/>
          <w:szCs w:val="20"/>
        </w:rPr>
        <w:t xml:space="preserve">: </w:t>
      </w:r>
      <w:r w:rsidR="00E9024C" w:rsidRPr="00565F0B">
        <w:rPr>
          <w:rFonts w:ascii="Times New Roman" w:hAnsi="Times New Roman" w:cs="Times New Roman"/>
          <w:bCs/>
          <w:color w:val="auto"/>
          <w:sz w:val="20"/>
          <w:szCs w:val="20"/>
        </w:rPr>
        <w:t>Persistence with antidepressants among Australian children and adolescents one year after initiation (excluding those with single dispensing)</w:t>
      </w:r>
      <w:bookmarkEnd w:id="1"/>
    </w:p>
    <w:tbl>
      <w:tblPr>
        <w:tblStyle w:val="TableGrid"/>
        <w:tblW w:w="4016" w:type="pct"/>
        <w:tblInd w:w="-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0"/>
        <w:gridCol w:w="1258"/>
        <w:gridCol w:w="1516"/>
        <w:gridCol w:w="1174"/>
        <w:gridCol w:w="1518"/>
        <w:gridCol w:w="1257"/>
        <w:gridCol w:w="1323"/>
      </w:tblGrid>
      <w:tr w:rsidR="00C96462" w:rsidRPr="00A20593" w14:paraId="46AD6D01" w14:textId="77777777" w:rsidTr="00FB7722">
        <w:trPr>
          <w:trHeight w:val="227"/>
        </w:trPr>
        <w:tc>
          <w:tcPr>
            <w:tcW w:w="1497" w:type="pct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171530CC" w14:textId="77777777" w:rsidR="00C96462" w:rsidRPr="00565F0B" w:rsidRDefault="00C96462" w:rsidP="00EC5D5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207" w:type="pct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319099FA" w14:textId="7002FE6E" w:rsidR="00C96462" w:rsidRPr="000C46DF" w:rsidRDefault="00C96462" w:rsidP="00EC5D5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All</w:t>
            </w:r>
          </w:p>
        </w:tc>
        <w:tc>
          <w:tcPr>
            <w:tcW w:w="1172" w:type="pct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22FDB79C" w14:textId="7CE44BB2" w:rsidR="00C96462" w:rsidRPr="00565F0B" w:rsidRDefault="00C96462" w:rsidP="00EC5D5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5-11 years </w:t>
            </w:r>
          </w:p>
        </w:tc>
        <w:tc>
          <w:tcPr>
            <w:tcW w:w="1123" w:type="pct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</w:tcPr>
          <w:p w14:paraId="7A79A9AB" w14:textId="1675EDA7" w:rsidR="00C96462" w:rsidRPr="00565F0B" w:rsidRDefault="00C96462" w:rsidP="00EC5D5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12-18 years </w:t>
            </w:r>
          </w:p>
        </w:tc>
      </w:tr>
      <w:tr w:rsidR="009277E3" w:rsidRPr="00A20593" w14:paraId="58F12798" w14:textId="77777777" w:rsidTr="009277E3">
        <w:trPr>
          <w:trHeight w:val="227"/>
        </w:trPr>
        <w:tc>
          <w:tcPr>
            <w:tcW w:w="1497" w:type="pct"/>
            <w:vMerge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63B9F20" w14:textId="77777777" w:rsidR="00C96462" w:rsidRPr="00565F0B" w:rsidRDefault="00C96462" w:rsidP="000C46D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9E7F5F8" w14:textId="7D05D605" w:rsidR="00C96462" w:rsidRPr="000C46DF" w:rsidRDefault="00C96462" w:rsidP="000C46D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0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(%) </w:t>
            </w:r>
          </w:p>
        </w:tc>
        <w:tc>
          <w:tcPr>
            <w:tcW w:w="659" w:type="pct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755BF12" w14:textId="6A054CD2" w:rsidR="00C96462" w:rsidRPr="000C46DF" w:rsidRDefault="00C96462" w:rsidP="000C46D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0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OR (95% CI)</w:t>
            </w:r>
          </w:p>
        </w:tc>
        <w:tc>
          <w:tcPr>
            <w:tcW w:w="511" w:type="pct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8544759" w14:textId="4DAD7D2F" w:rsidR="00C96462" w:rsidRPr="00565F0B" w:rsidRDefault="00C96462" w:rsidP="000C46D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(%) </w:t>
            </w:r>
          </w:p>
        </w:tc>
        <w:tc>
          <w:tcPr>
            <w:tcW w:w="661" w:type="pct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441E811" w14:textId="77777777" w:rsidR="00C96462" w:rsidRPr="00565F0B" w:rsidRDefault="00C96462" w:rsidP="000C46D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OR</w:t>
            </w: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95% CI) </w:t>
            </w:r>
          </w:p>
        </w:tc>
        <w:tc>
          <w:tcPr>
            <w:tcW w:w="547" w:type="pct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F7099A2" w14:textId="04E5A556" w:rsidR="00C96462" w:rsidRPr="00565F0B" w:rsidRDefault="00C96462" w:rsidP="000C46D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(%) </w:t>
            </w:r>
          </w:p>
        </w:tc>
        <w:tc>
          <w:tcPr>
            <w:tcW w:w="576" w:type="pct"/>
            <w:tcBorders>
              <w:top w:val="single" w:sz="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DC2C44D" w14:textId="77777777" w:rsidR="00C96462" w:rsidRPr="00565F0B" w:rsidRDefault="00C96462" w:rsidP="000C46D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OR (95% CI)</w:t>
            </w:r>
          </w:p>
        </w:tc>
      </w:tr>
      <w:tr w:rsidR="009277E3" w:rsidRPr="00A20593" w14:paraId="4924AD95" w14:textId="77777777" w:rsidTr="009277E3">
        <w:trPr>
          <w:trHeight w:val="227"/>
        </w:trPr>
        <w:tc>
          <w:tcPr>
            <w:tcW w:w="1497" w:type="pct"/>
            <w:tcBorders>
              <w:top w:val="single" w:sz="12" w:space="0" w:color="auto"/>
            </w:tcBorders>
          </w:tcPr>
          <w:p w14:paraId="3688E828" w14:textId="77777777" w:rsidR="00C96462" w:rsidRPr="00565F0B" w:rsidRDefault="00C96462" w:rsidP="000C46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  <w:r w:rsidRPr="00565F0B" w:rsidDel="00C307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47" w:type="pct"/>
            <w:tcBorders>
              <w:top w:val="single" w:sz="12" w:space="0" w:color="auto"/>
            </w:tcBorders>
          </w:tcPr>
          <w:p w14:paraId="0FE6481B" w14:textId="41EEAF1F" w:rsidR="00C96462" w:rsidRPr="000C46DF" w:rsidRDefault="00C96462" w:rsidP="000C46D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659" w:type="pct"/>
            <w:tcBorders>
              <w:top w:val="single" w:sz="12" w:space="0" w:color="auto"/>
            </w:tcBorders>
          </w:tcPr>
          <w:p w14:paraId="09681AA8" w14:textId="77777777" w:rsidR="00C96462" w:rsidRPr="000C46DF" w:rsidRDefault="00C96462" w:rsidP="000C46D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3D3F1CA0" w14:textId="1FF21B53" w:rsidR="00C96462" w:rsidRPr="00565F0B" w:rsidRDefault="00C96462" w:rsidP="000C46D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661" w:type="pct"/>
            <w:tcBorders>
              <w:top w:val="single" w:sz="12" w:space="0" w:color="auto"/>
            </w:tcBorders>
          </w:tcPr>
          <w:p w14:paraId="3939F4A7" w14:textId="77777777" w:rsidR="00C96462" w:rsidRPr="00565F0B" w:rsidRDefault="00C96462" w:rsidP="000C46D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547" w:type="pct"/>
            <w:tcBorders>
              <w:top w:val="single" w:sz="12" w:space="0" w:color="auto"/>
            </w:tcBorders>
            <w:vAlign w:val="bottom"/>
          </w:tcPr>
          <w:p w14:paraId="7F6B6BED" w14:textId="01E52E9F" w:rsidR="00C96462" w:rsidRPr="00565F0B" w:rsidRDefault="00C96462" w:rsidP="000C46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pct"/>
            <w:tcBorders>
              <w:top w:val="single" w:sz="12" w:space="0" w:color="auto"/>
            </w:tcBorders>
            <w:vAlign w:val="bottom"/>
          </w:tcPr>
          <w:p w14:paraId="57186B51" w14:textId="77777777" w:rsidR="00C96462" w:rsidRPr="00565F0B" w:rsidRDefault="00C96462" w:rsidP="000C46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277E3" w:rsidRPr="00A20593" w14:paraId="3B03D3A5" w14:textId="77777777" w:rsidTr="009277E3">
        <w:trPr>
          <w:trHeight w:val="227"/>
        </w:trPr>
        <w:tc>
          <w:tcPr>
            <w:tcW w:w="1497" w:type="pct"/>
          </w:tcPr>
          <w:p w14:paraId="1F240074" w14:textId="77777777" w:rsidR="00C96462" w:rsidRPr="00565F0B" w:rsidRDefault="00C96462" w:rsidP="00C96462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</w:p>
        </w:tc>
        <w:tc>
          <w:tcPr>
            <w:tcW w:w="547" w:type="pct"/>
            <w:vAlign w:val="bottom"/>
          </w:tcPr>
          <w:p w14:paraId="091AA600" w14:textId="53B9684D" w:rsidR="00C96462" w:rsidRPr="000C46DF" w:rsidRDefault="00C96462" w:rsidP="00C96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69 (42.2%)</w:t>
            </w:r>
          </w:p>
        </w:tc>
        <w:tc>
          <w:tcPr>
            <w:tcW w:w="659" w:type="pct"/>
            <w:vAlign w:val="bottom"/>
          </w:tcPr>
          <w:p w14:paraId="6F4425DD" w14:textId="0AE32DFD" w:rsidR="00C96462" w:rsidRPr="000C46DF" w:rsidRDefault="00C96462" w:rsidP="00C96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00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511" w:type="pct"/>
            <w:vAlign w:val="bottom"/>
          </w:tcPr>
          <w:p w14:paraId="43321504" w14:textId="57B48204" w:rsidR="00C96462" w:rsidRPr="00565F0B" w:rsidRDefault="00C96462" w:rsidP="00C96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79 (51.5%)</w:t>
            </w:r>
          </w:p>
        </w:tc>
        <w:tc>
          <w:tcPr>
            <w:tcW w:w="661" w:type="pct"/>
            <w:vAlign w:val="bottom"/>
          </w:tcPr>
          <w:p w14:paraId="735D211A" w14:textId="42ECAC8B" w:rsidR="00C96462" w:rsidRPr="00565F0B" w:rsidRDefault="00C96462" w:rsidP="00C96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547" w:type="pct"/>
            <w:vAlign w:val="bottom"/>
          </w:tcPr>
          <w:p w14:paraId="56CBDCCD" w14:textId="10CDD8DB" w:rsidR="00C96462" w:rsidRPr="00565F0B" w:rsidRDefault="00C96462" w:rsidP="00C964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90 (39.7%)</w:t>
            </w:r>
          </w:p>
        </w:tc>
        <w:tc>
          <w:tcPr>
            <w:tcW w:w="576" w:type="pct"/>
            <w:vAlign w:val="bottom"/>
          </w:tcPr>
          <w:p w14:paraId="65E29623" w14:textId="4405140A" w:rsidR="00C96462" w:rsidRPr="00565F0B" w:rsidRDefault="00593D96" w:rsidP="00C964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593D96" w:rsidRPr="00A20593" w14:paraId="6F8C87E0" w14:textId="77777777" w:rsidTr="00FB7722">
        <w:trPr>
          <w:trHeight w:val="227"/>
        </w:trPr>
        <w:tc>
          <w:tcPr>
            <w:tcW w:w="1497" w:type="pct"/>
          </w:tcPr>
          <w:p w14:paraId="1CDB255A" w14:textId="77777777" w:rsidR="00593D96" w:rsidRPr="00565F0B" w:rsidRDefault="00593D96" w:rsidP="00593D96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47" w:type="pct"/>
            <w:vAlign w:val="bottom"/>
          </w:tcPr>
          <w:p w14:paraId="78CDEC29" w14:textId="21B6DA60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182 (43.4%)</w:t>
            </w:r>
          </w:p>
        </w:tc>
        <w:tc>
          <w:tcPr>
            <w:tcW w:w="659" w:type="pct"/>
            <w:vAlign w:val="bottom"/>
          </w:tcPr>
          <w:p w14:paraId="7258B804" w14:textId="7EE46306" w:rsidR="00593D96" w:rsidRPr="00FB7722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B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08 (1.03-1.13)</w:t>
            </w:r>
          </w:p>
        </w:tc>
        <w:tc>
          <w:tcPr>
            <w:tcW w:w="511" w:type="pct"/>
            <w:vAlign w:val="bottom"/>
          </w:tcPr>
          <w:p w14:paraId="1E34C151" w14:textId="178D0EC4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3 (51.1%)</w:t>
            </w:r>
          </w:p>
        </w:tc>
        <w:tc>
          <w:tcPr>
            <w:tcW w:w="661" w:type="pct"/>
            <w:vAlign w:val="bottom"/>
          </w:tcPr>
          <w:p w14:paraId="68E90F2C" w14:textId="197C3D49" w:rsidR="00593D96" w:rsidRPr="00020C42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 (0.87-1.12)</w:t>
            </w:r>
          </w:p>
        </w:tc>
        <w:tc>
          <w:tcPr>
            <w:tcW w:w="547" w:type="pct"/>
            <w:vAlign w:val="bottom"/>
          </w:tcPr>
          <w:p w14:paraId="4FF80784" w14:textId="37CEB36D" w:rsidR="00593D96" w:rsidRPr="00565F0B" w:rsidRDefault="00593D96" w:rsidP="00593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339 (42.8%)</w:t>
            </w:r>
          </w:p>
        </w:tc>
        <w:tc>
          <w:tcPr>
            <w:tcW w:w="576" w:type="pct"/>
            <w:vAlign w:val="bottom"/>
          </w:tcPr>
          <w:p w14:paraId="79452871" w14:textId="0FC61EC3" w:rsidR="00593D96" w:rsidRPr="009033A1" w:rsidRDefault="00593D96" w:rsidP="00593D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15 (1.09-1.2)</w:t>
            </w:r>
          </w:p>
        </w:tc>
      </w:tr>
      <w:tr w:rsidR="00593D96" w:rsidRPr="00A20593" w14:paraId="0D10F554" w14:textId="77777777" w:rsidTr="00FB7722">
        <w:trPr>
          <w:trHeight w:val="227"/>
        </w:trPr>
        <w:tc>
          <w:tcPr>
            <w:tcW w:w="1497" w:type="pct"/>
          </w:tcPr>
          <w:p w14:paraId="7D45A1E5" w14:textId="77777777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b/>
                <w:sz w:val="16"/>
                <w:szCs w:val="16"/>
              </w:rPr>
              <w:t>Initiation year</w:t>
            </w:r>
            <w:r w:rsidRPr="00565F0B" w:rsidDel="00C307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47" w:type="pct"/>
          </w:tcPr>
          <w:p w14:paraId="3F2024B1" w14:textId="046C8575" w:rsidR="00593D96" w:rsidRPr="000C46DF" w:rsidRDefault="00593D96" w:rsidP="00593D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  <w:vAlign w:val="bottom"/>
          </w:tcPr>
          <w:p w14:paraId="7F2130F8" w14:textId="77777777" w:rsidR="00593D96" w:rsidRPr="000C46DF" w:rsidRDefault="00593D96" w:rsidP="00593D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vAlign w:val="bottom"/>
          </w:tcPr>
          <w:p w14:paraId="7360C267" w14:textId="736F6E9F" w:rsidR="00593D96" w:rsidRPr="00565F0B" w:rsidRDefault="00593D96" w:rsidP="00593D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vAlign w:val="bottom"/>
          </w:tcPr>
          <w:p w14:paraId="620EDF21" w14:textId="77777777" w:rsidR="00593D96" w:rsidRPr="00565F0B" w:rsidRDefault="00593D96" w:rsidP="00593D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7" w:type="pct"/>
            <w:vAlign w:val="bottom"/>
          </w:tcPr>
          <w:p w14:paraId="6F92DC9D" w14:textId="6EBC8E39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pct"/>
            <w:vAlign w:val="bottom"/>
          </w:tcPr>
          <w:p w14:paraId="702654E4" w14:textId="77777777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3D96" w:rsidRPr="00A20593" w14:paraId="34ADE4C0" w14:textId="77777777" w:rsidTr="00FB7722">
        <w:trPr>
          <w:trHeight w:val="227"/>
        </w:trPr>
        <w:tc>
          <w:tcPr>
            <w:tcW w:w="1497" w:type="pct"/>
          </w:tcPr>
          <w:p w14:paraId="5EA04080" w14:textId="77777777" w:rsidR="00593D96" w:rsidRPr="00565F0B" w:rsidRDefault="00593D96" w:rsidP="00593D96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547" w:type="pct"/>
            <w:vAlign w:val="bottom"/>
          </w:tcPr>
          <w:p w14:paraId="29A5DB62" w14:textId="3D4B455D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06 (39.4%)</w:t>
            </w:r>
          </w:p>
        </w:tc>
        <w:tc>
          <w:tcPr>
            <w:tcW w:w="659" w:type="pct"/>
            <w:vAlign w:val="bottom"/>
          </w:tcPr>
          <w:p w14:paraId="6FAF3470" w14:textId="0BB0CBB8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00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511" w:type="pct"/>
            <w:vAlign w:val="bottom"/>
          </w:tcPr>
          <w:p w14:paraId="44D7560D" w14:textId="19BC0442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4 (48%)</w:t>
            </w:r>
          </w:p>
        </w:tc>
        <w:tc>
          <w:tcPr>
            <w:tcW w:w="661" w:type="pct"/>
            <w:vAlign w:val="bottom"/>
          </w:tcPr>
          <w:p w14:paraId="140D0B9D" w14:textId="5CFC2860" w:rsidR="00593D96" w:rsidRPr="00565F0B" w:rsidRDefault="00593D96" w:rsidP="00593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547" w:type="pct"/>
            <w:vAlign w:val="bottom"/>
          </w:tcPr>
          <w:p w14:paraId="5383462C" w14:textId="01E5D8C1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52 (38.2%)</w:t>
            </w:r>
          </w:p>
        </w:tc>
        <w:tc>
          <w:tcPr>
            <w:tcW w:w="576" w:type="pct"/>
            <w:vAlign w:val="bottom"/>
          </w:tcPr>
          <w:p w14:paraId="6E27F267" w14:textId="69B90322" w:rsidR="00593D96" w:rsidRPr="00565F0B" w:rsidRDefault="00593D96" w:rsidP="00593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593D96" w:rsidRPr="00A20593" w14:paraId="5A90DCD9" w14:textId="77777777" w:rsidTr="00FB7722">
        <w:trPr>
          <w:trHeight w:val="227"/>
        </w:trPr>
        <w:tc>
          <w:tcPr>
            <w:tcW w:w="1497" w:type="pct"/>
          </w:tcPr>
          <w:p w14:paraId="0E2D6641" w14:textId="77777777" w:rsidR="00593D96" w:rsidRPr="00565F0B" w:rsidRDefault="00593D96" w:rsidP="00593D96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547" w:type="pct"/>
            <w:vAlign w:val="bottom"/>
          </w:tcPr>
          <w:p w14:paraId="5F71836D" w14:textId="7224B848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64 (38.2%)</w:t>
            </w:r>
          </w:p>
        </w:tc>
        <w:tc>
          <w:tcPr>
            <w:tcW w:w="659" w:type="pct"/>
            <w:vAlign w:val="bottom"/>
          </w:tcPr>
          <w:p w14:paraId="52D6910C" w14:textId="17B8768E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6 (0.86-1.06)</w:t>
            </w:r>
          </w:p>
        </w:tc>
        <w:tc>
          <w:tcPr>
            <w:tcW w:w="511" w:type="pct"/>
            <w:vAlign w:val="bottom"/>
          </w:tcPr>
          <w:p w14:paraId="7EB8908B" w14:textId="5E4DC1EF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3 (46.5%)</w:t>
            </w:r>
          </w:p>
        </w:tc>
        <w:tc>
          <w:tcPr>
            <w:tcW w:w="661" w:type="pct"/>
            <w:vAlign w:val="bottom"/>
          </w:tcPr>
          <w:p w14:paraId="098E28E6" w14:textId="38F013AB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4 (0.69-1.27)</w:t>
            </w:r>
          </w:p>
        </w:tc>
        <w:tc>
          <w:tcPr>
            <w:tcW w:w="547" w:type="pct"/>
            <w:vAlign w:val="bottom"/>
          </w:tcPr>
          <w:p w14:paraId="2DC3B189" w14:textId="4F11BEBE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91 (37</w:t>
            </w:r>
            <w:r w:rsidR="009277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76" w:type="pct"/>
            <w:vAlign w:val="bottom"/>
          </w:tcPr>
          <w:p w14:paraId="477E8E2A" w14:textId="1D271867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6 (0.86-1.07)</w:t>
            </w:r>
          </w:p>
        </w:tc>
      </w:tr>
      <w:tr w:rsidR="00593D96" w:rsidRPr="00A20593" w14:paraId="4B5A8760" w14:textId="77777777" w:rsidTr="00FB7722">
        <w:trPr>
          <w:trHeight w:val="227"/>
        </w:trPr>
        <w:tc>
          <w:tcPr>
            <w:tcW w:w="1497" w:type="pct"/>
          </w:tcPr>
          <w:p w14:paraId="02755949" w14:textId="77777777" w:rsidR="00593D96" w:rsidRPr="00565F0B" w:rsidRDefault="00593D96" w:rsidP="00593D96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547" w:type="pct"/>
            <w:vAlign w:val="bottom"/>
          </w:tcPr>
          <w:p w14:paraId="6166E0BF" w14:textId="4B9AE0D1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47 (40.6%)</w:t>
            </w:r>
          </w:p>
        </w:tc>
        <w:tc>
          <w:tcPr>
            <w:tcW w:w="659" w:type="pct"/>
            <w:vAlign w:val="bottom"/>
          </w:tcPr>
          <w:p w14:paraId="0C9E277D" w14:textId="4A758943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4 (0.94-1.16)</w:t>
            </w:r>
          </w:p>
        </w:tc>
        <w:tc>
          <w:tcPr>
            <w:tcW w:w="511" w:type="pct"/>
            <w:vAlign w:val="bottom"/>
          </w:tcPr>
          <w:p w14:paraId="6AEF00EF" w14:textId="4BA73B83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5 (49.2%)</w:t>
            </w:r>
          </w:p>
        </w:tc>
        <w:tc>
          <w:tcPr>
            <w:tcW w:w="661" w:type="pct"/>
            <w:vAlign w:val="bottom"/>
          </w:tcPr>
          <w:p w14:paraId="6E03D29A" w14:textId="5D54148E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2 (0.76-1.38)</w:t>
            </w:r>
          </w:p>
        </w:tc>
        <w:tc>
          <w:tcPr>
            <w:tcW w:w="547" w:type="pct"/>
            <w:vAlign w:val="bottom"/>
          </w:tcPr>
          <w:p w14:paraId="23B33F94" w14:textId="4F58BF70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52 (39.3%)</w:t>
            </w:r>
          </w:p>
        </w:tc>
        <w:tc>
          <w:tcPr>
            <w:tcW w:w="576" w:type="pct"/>
            <w:vAlign w:val="bottom"/>
          </w:tcPr>
          <w:p w14:paraId="2E9ADE51" w14:textId="325E5F78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4 (0.93-1.16)</w:t>
            </w:r>
          </w:p>
        </w:tc>
      </w:tr>
      <w:tr w:rsidR="00593D96" w:rsidRPr="00A20593" w14:paraId="013FFA8A" w14:textId="77777777" w:rsidTr="00FB7722">
        <w:trPr>
          <w:trHeight w:val="227"/>
        </w:trPr>
        <w:tc>
          <w:tcPr>
            <w:tcW w:w="1497" w:type="pct"/>
          </w:tcPr>
          <w:p w14:paraId="6B083BB9" w14:textId="77777777" w:rsidR="00593D96" w:rsidRPr="00565F0B" w:rsidRDefault="00593D96" w:rsidP="00593D96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547" w:type="pct"/>
            <w:vAlign w:val="bottom"/>
          </w:tcPr>
          <w:p w14:paraId="6F8C0B5F" w14:textId="1FB4E852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53 (40.9%)</w:t>
            </w:r>
          </w:p>
        </w:tc>
        <w:tc>
          <w:tcPr>
            <w:tcW w:w="659" w:type="pct"/>
            <w:vAlign w:val="bottom"/>
          </w:tcPr>
          <w:p w14:paraId="4E0D4CFA" w14:textId="49C04BE1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5 (0.94-1.16)</w:t>
            </w:r>
          </w:p>
        </w:tc>
        <w:tc>
          <w:tcPr>
            <w:tcW w:w="511" w:type="pct"/>
            <w:vAlign w:val="bottom"/>
          </w:tcPr>
          <w:p w14:paraId="35E81DD8" w14:textId="36B1892D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9 (49.8%)</w:t>
            </w:r>
          </w:p>
        </w:tc>
        <w:tc>
          <w:tcPr>
            <w:tcW w:w="661" w:type="pct"/>
            <w:vAlign w:val="bottom"/>
          </w:tcPr>
          <w:p w14:paraId="24CDC834" w14:textId="7E77DCE5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4 (0.77-1.4</w:t>
            </w:r>
            <w:r w:rsidR="009277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47" w:type="pct"/>
            <w:vAlign w:val="bottom"/>
          </w:tcPr>
          <w:p w14:paraId="0586397A" w14:textId="6C2B1C45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54 (39.7%)</w:t>
            </w:r>
          </w:p>
        </w:tc>
        <w:tc>
          <w:tcPr>
            <w:tcW w:w="576" w:type="pct"/>
            <w:vAlign w:val="bottom"/>
          </w:tcPr>
          <w:p w14:paraId="0957B4D9" w14:textId="2BCF9514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5 (0.94-1.17)</w:t>
            </w:r>
          </w:p>
        </w:tc>
      </w:tr>
      <w:tr w:rsidR="00593D96" w:rsidRPr="00A20593" w14:paraId="54796201" w14:textId="77777777" w:rsidTr="00FB7722">
        <w:trPr>
          <w:trHeight w:val="227"/>
        </w:trPr>
        <w:tc>
          <w:tcPr>
            <w:tcW w:w="1497" w:type="pct"/>
          </w:tcPr>
          <w:p w14:paraId="0E7B272C" w14:textId="77777777" w:rsidR="00593D96" w:rsidRPr="00565F0B" w:rsidRDefault="00593D96" w:rsidP="00593D96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547" w:type="pct"/>
            <w:vAlign w:val="bottom"/>
          </w:tcPr>
          <w:p w14:paraId="15537D42" w14:textId="185C99A5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74 (42.7%)</w:t>
            </w:r>
          </w:p>
        </w:tc>
        <w:tc>
          <w:tcPr>
            <w:tcW w:w="659" w:type="pct"/>
            <w:vAlign w:val="bottom"/>
          </w:tcPr>
          <w:p w14:paraId="45ADCBC0" w14:textId="337F02B8" w:rsidR="00593D96" w:rsidRPr="00460965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60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12 (1.02-1.24)</w:t>
            </w:r>
          </w:p>
        </w:tc>
        <w:tc>
          <w:tcPr>
            <w:tcW w:w="511" w:type="pct"/>
            <w:vAlign w:val="bottom"/>
          </w:tcPr>
          <w:p w14:paraId="259A8ED1" w14:textId="27451973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5 (51.4%)</w:t>
            </w:r>
          </w:p>
        </w:tc>
        <w:tc>
          <w:tcPr>
            <w:tcW w:w="661" w:type="pct"/>
            <w:vAlign w:val="bottom"/>
          </w:tcPr>
          <w:p w14:paraId="3565A003" w14:textId="31B9B316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</w:t>
            </w:r>
            <w:r w:rsidR="009277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(0.83-1.46)</w:t>
            </w:r>
          </w:p>
        </w:tc>
        <w:tc>
          <w:tcPr>
            <w:tcW w:w="547" w:type="pct"/>
            <w:vAlign w:val="bottom"/>
          </w:tcPr>
          <w:p w14:paraId="16B85824" w14:textId="0482CFD1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19 (41.3%)</w:t>
            </w:r>
          </w:p>
        </w:tc>
        <w:tc>
          <w:tcPr>
            <w:tcW w:w="576" w:type="pct"/>
            <w:vAlign w:val="bottom"/>
          </w:tcPr>
          <w:p w14:paraId="391A0BFC" w14:textId="296B345B" w:rsidR="00593D96" w:rsidRPr="00593D96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B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12 (1.01-1.25)</w:t>
            </w:r>
          </w:p>
        </w:tc>
      </w:tr>
      <w:tr w:rsidR="00593D96" w:rsidRPr="00A20593" w14:paraId="04642165" w14:textId="77777777" w:rsidTr="00FB7722">
        <w:trPr>
          <w:trHeight w:val="227"/>
        </w:trPr>
        <w:tc>
          <w:tcPr>
            <w:tcW w:w="1497" w:type="pct"/>
          </w:tcPr>
          <w:p w14:paraId="4FB1A31E" w14:textId="77777777" w:rsidR="00593D96" w:rsidRPr="00565F0B" w:rsidRDefault="00593D96" w:rsidP="00593D96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547" w:type="pct"/>
            <w:vAlign w:val="bottom"/>
          </w:tcPr>
          <w:p w14:paraId="2CD7C9CC" w14:textId="58A68AA6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95 (45.3%)</w:t>
            </w:r>
          </w:p>
        </w:tc>
        <w:tc>
          <w:tcPr>
            <w:tcW w:w="659" w:type="pct"/>
            <w:vAlign w:val="bottom"/>
          </w:tcPr>
          <w:p w14:paraId="688CD091" w14:textId="2945E54C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3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5 (1.13-1.38)</w:t>
            </w:r>
          </w:p>
        </w:tc>
        <w:tc>
          <w:tcPr>
            <w:tcW w:w="511" w:type="pct"/>
            <w:vAlign w:val="bottom"/>
          </w:tcPr>
          <w:p w14:paraId="6CCB9F2C" w14:textId="6884881A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0 (52.3%)</w:t>
            </w:r>
          </w:p>
        </w:tc>
        <w:tc>
          <w:tcPr>
            <w:tcW w:w="661" w:type="pct"/>
            <w:vAlign w:val="bottom"/>
          </w:tcPr>
          <w:p w14:paraId="5AA63CB1" w14:textId="3F664841" w:rsidR="00593D96" w:rsidRPr="00020C42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 (0.86-1.5</w:t>
            </w:r>
            <w:r w:rsidR="009277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47" w:type="pct"/>
            <w:vAlign w:val="bottom"/>
          </w:tcPr>
          <w:p w14:paraId="367326BF" w14:textId="4D874A15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15 (44.2%)</w:t>
            </w:r>
          </w:p>
        </w:tc>
        <w:tc>
          <w:tcPr>
            <w:tcW w:w="576" w:type="pct"/>
            <w:vAlign w:val="bottom"/>
          </w:tcPr>
          <w:p w14:paraId="7AA23C0F" w14:textId="5A31E13E" w:rsidR="00593D96" w:rsidRPr="00593D96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B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6 (1.13-1.4</w:t>
            </w:r>
            <w:r w:rsidR="009277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FB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593D96" w:rsidRPr="00A20593" w14:paraId="47456ED4" w14:textId="77777777" w:rsidTr="00FB7722">
        <w:trPr>
          <w:trHeight w:val="227"/>
        </w:trPr>
        <w:tc>
          <w:tcPr>
            <w:tcW w:w="1497" w:type="pct"/>
          </w:tcPr>
          <w:p w14:paraId="1061DAF7" w14:textId="77777777" w:rsidR="00593D96" w:rsidRPr="00565F0B" w:rsidRDefault="00593D96" w:rsidP="00593D96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547" w:type="pct"/>
            <w:vAlign w:val="bottom"/>
          </w:tcPr>
          <w:p w14:paraId="62291BFE" w14:textId="4028EE6C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55 (44.6%)</w:t>
            </w:r>
          </w:p>
        </w:tc>
        <w:tc>
          <w:tcPr>
            <w:tcW w:w="659" w:type="pct"/>
            <w:vAlign w:val="bottom"/>
          </w:tcPr>
          <w:p w14:paraId="7FD9B18C" w14:textId="7039970B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3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</w:t>
            </w:r>
            <w:r w:rsidR="009277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0E23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1.09-1.33)</w:t>
            </w:r>
          </w:p>
        </w:tc>
        <w:tc>
          <w:tcPr>
            <w:tcW w:w="511" w:type="pct"/>
            <w:vAlign w:val="bottom"/>
          </w:tcPr>
          <w:p w14:paraId="1519DCD9" w14:textId="659260B9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8 (53.8%)</w:t>
            </w:r>
          </w:p>
        </w:tc>
        <w:tc>
          <w:tcPr>
            <w:tcW w:w="661" w:type="pct"/>
            <w:vAlign w:val="bottom"/>
          </w:tcPr>
          <w:p w14:paraId="1C3A1D44" w14:textId="3B95803C" w:rsidR="00593D96" w:rsidRPr="00020C42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</w:t>
            </w:r>
            <w:r w:rsidR="009277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(0.91-1.58)</w:t>
            </w:r>
          </w:p>
        </w:tc>
        <w:tc>
          <w:tcPr>
            <w:tcW w:w="547" w:type="pct"/>
            <w:vAlign w:val="bottom"/>
          </w:tcPr>
          <w:p w14:paraId="7C818886" w14:textId="56788A0D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47 (43.3%)</w:t>
            </w:r>
          </w:p>
        </w:tc>
        <w:tc>
          <w:tcPr>
            <w:tcW w:w="576" w:type="pct"/>
            <w:vAlign w:val="bottom"/>
          </w:tcPr>
          <w:p w14:paraId="105F802F" w14:textId="6954FE98" w:rsidR="00593D96" w:rsidRPr="00593D96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B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</w:t>
            </w:r>
            <w:r w:rsidR="009277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FB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1.08-1.33)</w:t>
            </w:r>
          </w:p>
        </w:tc>
      </w:tr>
      <w:tr w:rsidR="00593D96" w:rsidRPr="00A20593" w14:paraId="7A2AD921" w14:textId="77777777" w:rsidTr="00FB7722">
        <w:trPr>
          <w:trHeight w:val="227"/>
        </w:trPr>
        <w:tc>
          <w:tcPr>
            <w:tcW w:w="1497" w:type="pct"/>
          </w:tcPr>
          <w:p w14:paraId="4DB985A5" w14:textId="77777777" w:rsidR="00593D96" w:rsidRPr="00565F0B" w:rsidRDefault="00593D96" w:rsidP="00593D96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547" w:type="pct"/>
            <w:vAlign w:val="bottom"/>
          </w:tcPr>
          <w:p w14:paraId="38D41316" w14:textId="39F0B08A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26 (44.7%)</w:t>
            </w:r>
          </w:p>
        </w:tc>
        <w:tc>
          <w:tcPr>
            <w:tcW w:w="659" w:type="pct"/>
            <w:vAlign w:val="bottom"/>
          </w:tcPr>
          <w:p w14:paraId="424A37F1" w14:textId="3E8A4F15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3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</w:t>
            </w:r>
            <w:r w:rsidR="009277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0E23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1.09-1.32)</w:t>
            </w:r>
          </w:p>
        </w:tc>
        <w:tc>
          <w:tcPr>
            <w:tcW w:w="511" w:type="pct"/>
            <w:vAlign w:val="bottom"/>
          </w:tcPr>
          <w:p w14:paraId="6148E17B" w14:textId="79A7A0C2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3 (53%)</w:t>
            </w:r>
          </w:p>
        </w:tc>
        <w:tc>
          <w:tcPr>
            <w:tcW w:w="661" w:type="pct"/>
            <w:vAlign w:val="bottom"/>
          </w:tcPr>
          <w:p w14:paraId="43FF2405" w14:textId="2ECF3E12" w:rsidR="00593D96" w:rsidRPr="00000858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4 (0.87-1.5</w:t>
            </w:r>
            <w:r w:rsidR="009277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47" w:type="pct"/>
            <w:vAlign w:val="bottom"/>
          </w:tcPr>
          <w:p w14:paraId="2E15A2B8" w14:textId="3E918CBE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03 (43.6%)</w:t>
            </w:r>
          </w:p>
        </w:tc>
        <w:tc>
          <w:tcPr>
            <w:tcW w:w="576" w:type="pct"/>
            <w:vAlign w:val="bottom"/>
          </w:tcPr>
          <w:p w14:paraId="0F102A97" w14:textId="70D131B5" w:rsidR="00593D96" w:rsidRPr="00593D96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B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</w:t>
            </w:r>
            <w:r w:rsidR="009277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FB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1.08-1.33)</w:t>
            </w:r>
          </w:p>
        </w:tc>
      </w:tr>
      <w:tr w:rsidR="00593D96" w:rsidRPr="00A20593" w14:paraId="301B6021" w14:textId="77777777" w:rsidTr="00FB7722">
        <w:trPr>
          <w:trHeight w:val="227"/>
        </w:trPr>
        <w:tc>
          <w:tcPr>
            <w:tcW w:w="1497" w:type="pct"/>
          </w:tcPr>
          <w:p w14:paraId="3584C8BA" w14:textId="58CF2DB6" w:rsidR="00593D96" w:rsidRPr="00565F0B" w:rsidRDefault="00593D96" w:rsidP="00593D96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547" w:type="pct"/>
            <w:vAlign w:val="bottom"/>
          </w:tcPr>
          <w:p w14:paraId="42156275" w14:textId="5E17900B" w:rsidR="00593D96" w:rsidRPr="00B0029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31 (45.7%)</w:t>
            </w:r>
          </w:p>
        </w:tc>
        <w:tc>
          <w:tcPr>
            <w:tcW w:w="659" w:type="pct"/>
            <w:vAlign w:val="bottom"/>
          </w:tcPr>
          <w:p w14:paraId="496F0901" w14:textId="40030FAF" w:rsidR="00593D96" w:rsidRPr="003819FB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3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4 (1.13-1.36)</w:t>
            </w:r>
          </w:p>
        </w:tc>
        <w:tc>
          <w:tcPr>
            <w:tcW w:w="511" w:type="pct"/>
            <w:vAlign w:val="bottom"/>
          </w:tcPr>
          <w:p w14:paraId="43B957C9" w14:textId="38132D4A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5 (53.5%)</w:t>
            </w:r>
          </w:p>
        </w:tc>
        <w:tc>
          <w:tcPr>
            <w:tcW w:w="661" w:type="pct"/>
            <w:vAlign w:val="bottom"/>
          </w:tcPr>
          <w:p w14:paraId="38698D7E" w14:textId="290B950E" w:rsidR="00593D96" w:rsidRPr="00FB7722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6 (0.89-1.53)</w:t>
            </w:r>
          </w:p>
        </w:tc>
        <w:tc>
          <w:tcPr>
            <w:tcW w:w="547" w:type="pct"/>
            <w:vAlign w:val="bottom"/>
          </w:tcPr>
          <w:p w14:paraId="4465DB96" w14:textId="0227946B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96 (44.6%)</w:t>
            </w:r>
          </w:p>
        </w:tc>
        <w:tc>
          <w:tcPr>
            <w:tcW w:w="576" w:type="pct"/>
            <w:vAlign w:val="bottom"/>
          </w:tcPr>
          <w:p w14:paraId="12A5E7E8" w14:textId="756B756D" w:rsidR="00593D96" w:rsidRPr="00FB7722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B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4 (1.12-1.37)</w:t>
            </w:r>
          </w:p>
        </w:tc>
      </w:tr>
      <w:tr w:rsidR="00593D96" w:rsidRPr="00A20593" w14:paraId="205F5825" w14:textId="77777777" w:rsidTr="00FB7722">
        <w:trPr>
          <w:trHeight w:val="227"/>
        </w:trPr>
        <w:tc>
          <w:tcPr>
            <w:tcW w:w="1497" w:type="pct"/>
          </w:tcPr>
          <w:p w14:paraId="148F58AE" w14:textId="2A98E675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  <w:r w:rsidRPr="00565F0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cession </w:t>
            </w: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</w:t>
            </w:r>
            <w:r w:rsidRPr="00565F0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tatus</w:t>
            </w:r>
          </w:p>
        </w:tc>
        <w:tc>
          <w:tcPr>
            <w:tcW w:w="547" w:type="pct"/>
          </w:tcPr>
          <w:p w14:paraId="6782450D" w14:textId="53E9FB4C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  <w:vAlign w:val="bottom"/>
          </w:tcPr>
          <w:p w14:paraId="387DF418" w14:textId="77777777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vAlign w:val="bottom"/>
          </w:tcPr>
          <w:p w14:paraId="5A49B744" w14:textId="22E2DB09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vAlign w:val="bottom"/>
          </w:tcPr>
          <w:p w14:paraId="5908A469" w14:textId="77777777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7" w:type="pct"/>
            <w:vAlign w:val="bottom"/>
          </w:tcPr>
          <w:p w14:paraId="3B9841E3" w14:textId="30FD2AFE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pct"/>
            <w:vAlign w:val="bottom"/>
          </w:tcPr>
          <w:p w14:paraId="5B2470F6" w14:textId="77777777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93D96" w:rsidRPr="00A20593" w14:paraId="59FE39D7" w14:textId="77777777" w:rsidTr="00FB7722">
        <w:trPr>
          <w:trHeight w:val="227"/>
        </w:trPr>
        <w:tc>
          <w:tcPr>
            <w:tcW w:w="1497" w:type="pct"/>
          </w:tcPr>
          <w:p w14:paraId="04C54276" w14:textId="6A77A911" w:rsidR="00593D96" w:rsidRPr="00565F0B" w:rsidRDefault="00593D96" w:rsidP="00593D96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No concession card</w:t>
            </w:r>
          </w:p>
        </w:tc>
        <w:tc>
          <w:tcPr>
            <w:tcW w:w="547" w:type="pct"/>
            <w:vAlign w:val="bottom"/>
          </w:tcPr>
          <w:p w14:paraId="7FAA911B" w14:textId="0002393E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595 (44.2%)</w:t>
            </w:r>
          </w:p>
        </w:tc>
        <w:tc>
          <w:tcPr>
            <w:tcW w:w="659" w:type="pct"/>
            <w:vAlign w:val="bottom"/>
          </w:tcPr>
          <w:p w14:paraId="6A2AD909" w14:textId="705AB59E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00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511" w:type="pct"/>
            <w:vAlign w:val="bottom"/>
          </w:tcPr>
          <w:p w14:paraId="1E935321" w14:textId="23D29FE9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58 (51.8%)</w:t>
            </w:r>
          </w:p>
        </w:tc>
        <w:tc>
          <w:tcPr>
            <w:tcW w:w="661" w:type="pct"/>
            <w:vAlign w:val="bottom"/>
          </w:tcPr>
          <w:p w14:paraId="14E8DD8D" w14:textId="624D79C5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547" w:type="pct"/>
            <w:vAlign w:val="bottom"/>
          </w:tcPr>
          <w:p w14:paraId="4488256B" w14:textId="6EE8C73D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537 (43.4%)</w:t>
            </w:r>
          </w:p>
        </w:tc>
        <w:tc>
          <w:tcPr>
            <w:tcW w:w="576" w:type="pct"/>
            <w:vAlign w:val="bottom"/>
          </w:tcPr>
          <w:p w14:paraId="36104061" w14:textId="73306BEA" w:rsidR="00593D96" w:rsidRPr="00565F0B" w:rsidRDefault="00593D96" w:rsidP="00593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593D96" w:rsidRPr="00A20593" w14:paraId="22119ACD" w14:textId="77777777" w:rsidTr="00FB7722">
        <w:trPr>
          <w:trHeight w:val="227"/>
        </w:trPr>
        <w:tc>
          <w:tcPr>
            <w:tcW w:w="1497" w:type="pct"/>
          </w:tcPr>
          <w:p w14:paraId="08FDD316" w14:textId="45086A7F" w:rsidR="00593D96" w:rsidRPr="00565F0B" w:rsidRDefault="00593D96" w:rsidP="00593D96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Concession card holder</w:t>
            </w:r>
          </w:p>
        </w:tc>
        <w:tc>
          <w:tcPr>
            <w:tcW w:w="547" w:type="pct"/>
            <w:vAlign w:val="bottom"/>
          </w:tcPr>
          <w:p w14:paraId="698A0F31" w14:textId="1FD27EDF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056 (40.7%)</w:t>
            </w:r>
          </w:p>
        </w:tc>
        <w:tc>
          <w:tcPr>
            <w:tcW w:w="659" w:type="pct"/>
            <w:vAlign w:val="bottom"/>
          </w:tcPr>
          <w:p w14:paraId="09CC5485" w14:textId="2490C1F1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3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6 (0.83-0.91)</w:t>
            </w:r>
          </w:p>
        </w:tc>
        <w:tc>
          <w:tcPr>
            <w:tcW w:w="511" w:type="pct"/>
            <w:vAlign w:val="bottom"/>
          </w:tcPr>
          <w:p w14:paraId="0C97AEA3" w14:textId="4EB20BAE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64 (50.9%)</w:t>
            </w:r>
          </w:p>
        </w:tc>
        <w:tc>
          <w:tcPr>
            <w:tcW w:w="661" w:type="pct"/>
            <w:vAlign w:val="bottom"/>
          </w:tcPr>
          <w:p w14:paraId="32136D2C" w14:textId="5CC49D7B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 (0.87-1.12)</w:t>
            </w:r>
          </w:p>
        </w:tc>
        <w:tc>
          <w:tcPr>
            <w:tcW w:w="547" w:type="pct"/>
            <w:vAlign w:val="bottom"/>
          </w:tcPr>
          <w:p w14:paraId="2E4FEF2D" w14:textId="3FA6831D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92 (38.4%)</w:t>
            </w:r>
          </w:p>
        </w:tc>
        <w:tc>
          <w:tcPr>
            <w:tcW w:w="576" w:type="pct"/>
            <w:vAlign w:val="bottom"/>
          </w:tcPr>
          <w:p w14:paraId="4B97620C" w14:textId="7200C660" w:rsidR="00593D96" w:rsidRPr="00593D96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B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2 (0.78-0.86)</w:t>
            </w:r>
          </w:p>
        </w:tc>
      </w:tr>
      <w:tr w:rsidR="00593D96" w:rsidRPr="00A20593" w14:paraId="4EA74F32" w14:textId="77777777" w:rsidTr="00FB7722">
        <w:trPr>
          <w:trHeight w:val="227"/>
        </w:trPr>
        <w:tc>
          <w:tcPr>
            <w:tcW w:w="1497" w:type="pct"/>
          </w:tcPr>
          <w:p w14:paraId="7F01BB9A" w14:textId="12DB38B3" w:rsidR="00593D96" w:rsidRPr="00832BAE" w:rsidRDefault="00593D96" w:rsidP="00593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b/>
                <w:sz w:val="16"/>
                <w:szCs w:val="16"/>
              </w:rPr>
              <w:t>Initiating antidepressant</w:t>
            </w:r>
            <w:r w:rsidRPr="006528AE" w:rsidDel="00A34E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7" w:type="pct"/>
          </w:tcPr>
          <w:p w14:paraId="7ED2140E" w14:textId="3558645A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59" w:type="pct"/>
            <w:vAlign w:val="bottom"/>
          </w:tcPr>
          <w:p w14:paraId="7DCDB07D" w14:textId="77777777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11" w:type="pct"/>
            <w:vAlign w:val="bottom"/>
          </w:tcPr>
          <w:p w14:paraId="00870F5D" w14:textId="1268915A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61" w:type="pct"/>
            <w:vAlign w:val="bottom"/>
          </w:tcPr>
          <w:p w14:paraId="5865258C" w14:textId="77777777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47" w:type="pct"/>
            <w:vAlign w:val="bottom"/>
          </w:tcPr>
          <w:p w14:paraId="3B5E3FA2" w14:textId="5B69B3DA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6" w:type="pct"/>
            <w:vAlign w:val="bottom"/>
          </w:tcPr>
          <w:p w14:paraId="29BBEBA4" w14:textId="77777777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593D96" w:rsidRPr="00A20593" w14:paraId="63531E8F" w14:textId="77777777" w:rsidTr="00FB7722">
        <w:trPr>
          <w:trHeight w:val="227"/>
        </w:trPr>
        <w:tc>
          <w:tcPr>
            <w:tcW w:w="1497" w:type="pct"/>
          </w:tcPr>
          <w:p w14:paraId="3F7A1223" w14:textId="37A0DF50" w:rsidR="00593D96" w:rsidRPr="00C40650" w:rsidRDefault="00593D96" w:rsidP="00593D96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C40650">
              <w:rPr>
                <w:rFonts w:ascii="Times New Roman" w:hAnsi="Times New Roman" w:cs="Times New Roman"/>
                <w:sz w:val="16"/>
                <w:szCs w:val="16"/>
              </w:rPr>
              <w:t>SSRI</w:t>
            </w:r>
            <w:r w:rsidRPr="00C406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547" w:type="pct"/>
            <w:vAlign w:val="bottom"/>
          </w:tcPr>
          <w:p w14:paraId="36871715" w14:textId="33698318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908 (43.7%)</w:t>
            </w:r>
          </w:p>
        </w:tc>
        <w:tc>
          <w:tcPr>
            <w:tcW w:w="659" w:type="pct"/>
            <w:vAlign w:val="bottom"/>
          </w:tcPr>
          <w:p w14:paraId="069BAFA2" w14:textId="71D70F06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00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511" w:type="pct"/>
            <w:vAlign w:val="bottom"/>
          </w:tcPr>
          <w:p w14:paraId="4916A0C1" w14:textId="493F7945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01 (52.3%)</w:t>
            </w:r>
          </w:p>
        </w:tc>
        <w:tc>
          <w:tcPr>
            <w:tcW w:w="661" w:type="pct"/>
            <w:vAlign w:val="bottom"/>
          </w:tcPr>
          <w:p w14:paraId="0421F65E" w14:textId="231C36C4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00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547" w:type="pct"/>
            <w:vAlign w:val="bottom"/>
          </w:tcPr>
          <w:p w14:paraId="25F516FE" w14:textId="61ECE334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707 (42.4%)</w:t>
            </w:r>
          </w:p>
        </w:tc>
        <w:tc>
          <w:tcPr>
            <w:tcW w:w="576" w:type="pct"/>
            <w:vAlign w:val="bottom"/>
          </w:tcPr>
          <w:p w14:paraId="467FD382" w14:textId="57D51A9B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593D96" w:rsidRPr="00A20593" w14:paraId="689804FB" w14:textId="77777777" w:rsidTr="00FB7722">
        <w:trPr>
          <w:trHeight w:val="227"/>
        </w:trPr>
        <w:tc>
          <w:tcPr>
            <w:tcW w:w="1497" w:type="pct"/>
          </w:tcPr>
          <w:p w14:paraId="0A290EBB" w14:textId="7236AF44" w:rsidR="00593D96" w:rsidRPr="00C40650" w:rsidRDefault="00593D96" w:rsidP="00593D96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C40650">
              <w:rPr>
                <w:rFonts w:ascii="Times New Roman" w:hAnsi="Times New Roman" w:cs="Times New Roman"/>
                <w:sz w:val="16"/>
                <w:szCs w:val="16"/>
              </w:rPr>
              <w:t>SNRI</w:t>
            </w:r>
            <w:r w:rsidRPr="00C406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547" w:type="pct"/>
            <w:vAlign w:val="bottom"/>
          </w:tcPr>
          <w:p w14:paraId="1CE73DBC" w14:textId="0CEB90D6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6 (34.5%)</w:t>
            </w:r>
          </w:p>
        </w:tc>
        <w:tc>
          <w:tcPr>
            <w:tcW w:w="659" w:type="pct"/>
            <w:vAlign w:val="bottom"/>
          </w:tcPr>
          <w:p w14:paraId="11F30FB8" w14:textId="1E9CB232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3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72 (0.64-0.81)</w:t>
            </w:r>
          </w:p>
        </w:tc>
        <w:tc>
          <w:tcPr>
            <w:tcW w:w="511" w:type="pct"/>
            <w:vAlign w:val="bottom"/>
          </w:tcPr>
          <w:p w14:paraId="6426CD29" w14:textId="29AFDFB0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 (9.7%)</w:t>
            </w:r>
          </w:p>
        </w:tc>
        <w:tc>
          <w:tcPr>
            <w:tcW w:w="661" w:type="pct"/>
            <w:vAlign w:val="bottom"/>
          </w:tcPr>
          <w:p w14:paraId="3F9984B2" w14:textId="5B251E6E" w:rsidR="00593D96" w:rsidRPr="00460965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60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</w:t>
            </w:r>
            <w:r w:rsidR="009277E3" w:rsidRPr="00460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460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0.04-0.24)</w:t>
            </w:r>
          </w:p>
        </w:tc>
        <w:tc>
          <w:tcPr>
            <w:tcW w:w="547" w:type="pct"/>
            <w:vAlign w:val="bottom"/>
          </w:tcPr>
          <w:p w14:paraId="7F848297" w14:textId="2D1A45B9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0 (35.8%)</w:t>
            </w:r>
          </w:p>
        </w:tc>
        <w:tc>
          <w:tcPr>
            <w:tcW w:w="576" w:type="pct"/>
            <w:vAlign w:val="bottom"/>
          </w:tcPr>
          <w:p w14:paraId="1992EA92" w14:textId="63F18420" w:rsidR="00593D96" w:rsidRPr="00593D96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B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</w:t>
            </w:r>
            <w:r w:rsidR="009277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FB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0.71-0.91)</w:t>
            </w:r>
          </w:p>
        </w:tc>
      </w:tr>
      <w:tr w:rsidR="00593D96" w:rsidRPr="00A20593" w14:paraId="2F232787" w14:textId="77777777" w:rsidTr="00FB7722">
        <w:trPr>
          <w:trHeight w:val="227"/>
        </w:trPr>
        <w:tc>
          <w:tcPr>
            <w:tcW w:w="1497" w:type="pct"/>
          </w:tcPr>
          <w:p w14:paraId="5BD259BF" w14:textId="153715B0" w:rsidR="00593D96" w:rsidRPr="00832BAE" w:rsidRDefault="00593D96" w:rsidP="00593D96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Mirtazapine</w:t>
            </w:r>
          </w:p>
        </w:tc>
        <w:tc>
          <w:tcPr>
            <w:tcW w:w="547" w:type="pct"/>
            <w:vAlign w:val="bottom"/>
          </w:tcPr>
          <w:p w14:paraId="70253353" w14:textId="1175AD4E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7 (30.3%)</w:t>
            </w:r>
          </w:p>
        </w:tc>
        <w:tc>
          <w:tcPr>
            <w:tcW w:w="659" w:type="pct"/>
            <w:vAlign w:val="bottom"/>
          </w:tcPr>
          <w:p w14:paraId="00BA828A" w14:textId="15F7DBEF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3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58 (0.51-0.66)</w:t>
            </w:r>
          </w:p>
        </w:tc>
        <w:tc>
          <w:tcPr>
            <w:tcW w:w="511" w:type="pct"/>
            <w:vAlign w:val="bottom"/>
          </w:tcPr>
          <w:p w14:paraId="2FC9DC3D" w14:textId="5C72EAF6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 (26.3%)</w:t>
            </w:r>
          </w:p>
        </w:tc>
        <w:tc>
          <w:tcPr>
            <w:tcW w:w="661" w:type="pct"/>
            <w:vAlign w:val="bottom"/>
          </w:tcPr>
          <w:p w14:paraId="6E12E08E" w14:textId="3FACB9CE" w:rsidR="00593D96" w:rsidRPr="00460965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460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34 (0.19-0.62)</w:t>
            </w:r>
          </w:p>
        </w:tc>
        <w:tc>
          <w:tcPr>
            <w:tcW w:w="547" w:type="pct"/>
            <w:vAlign w:val="bottom"/>
          </w:tcPr>
          <w:p w14:paraId="653DA3F7" w14:textId="090290ED" w:rsidR="00593D96" w:rsidRPr="00832BAE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2 (30.5%)</w:t>
            </w:r>
          </w:p>
        </w:tc>
        <w:tc>
          <w:tcPr>
            <w:tcW w:w="576" w:type="pct"/>
            <w:vAlign w:val="bottom"/>
          </w:tcPr>
          <w:p w14:paraId="08C828A7" w14:textId="427E8553" w:rsidR="00593D96" w:rsidRPr="00593D96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B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62 (0.54-0.72)</w:t>
            </w:r>
          </w:p>
        </w:tc>
      </w:tr>
      <w:tr w:rsidR="00593D96" w:rsidRPr="00A20593" w14:paraId="786802A2" w14:textId="77777777" w:rsidTr="00FB7722">
        <w:trPr>
          <w:trHeight w:val="227"/>
        </w:trPr>
        <w:tc>
          <w:tcPr>
            <w:tcW w:w="1497" w:type="pct"/>
          </w:tcPr>
          <w:p w14:paraId="186C7DDF" w14:textId="5F42ECDC" w:rsidR="00593D96" w:rsidRPr="00FB7722" w:rsidRDefault="00F61F03" w:rsidP="00593D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61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urrent</w:t>
            </w:r>
            <w:r w:rsidR="00593D96" w:rsidRPr="00F61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sychotropic </w:t>
            </w:r>
            <w:r w:rsidRPr="00F61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se </w:t>
            </w:r>
            <w:r w:rsidR="00593D96" w:rsidRPr="00F61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593D96" w:rsidRPr="00FB772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 = No</w:t>
            </w:r>
            <w:r w:rsidR="00593D96" w:rsidRPr="00F61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47" w:type="pct"/>
          </w:tcPr>
          <w:p w14:paraId="5E672779" w14:textId="41077DFF" w:rsidR="00593D96" w:rsidRPr="000C46DF" w:rsidRDefault="00593D96" w:rsidP="00593D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9" w:type="pct"/>
            <w:vAlign w:val="bottom"/>
          </w:tcPr>
          <w:p w14:paraId="1387FA0E" w14:textId="20C30DD9" w:rsidR="00593D96" w:rsidRPr="000C46DF" w:rsidRDefault="00593D96" w:rsidP="00593D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vAlign w:val="bottom"/>
          </w:tcPr>
          <w:p w14:paraId="15258DDC" w14:textId="4AE00B88" w:rsidR="00593D96" w:rsidRPr="00565F0B" w:rsidRDefault="00593D96" w:rsidP="00593D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vAlign w:val="bottom"/>
          </w:tcPr>
          <w:p w14:paraId="5CBFED16" w14:textId="77777777" w:rsidR="00593D96" w:rsidRPr="00565F0B" w:rsidRDefault="00593D96" w:rsidP="00593D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7" w:type="pct"/>
            <w:vAlign w:val="bottom"/>
          </w:tcPr>
          <w:p w14:paraId="49F75FB9" w14:textId="4FEE21D6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pct"/>
            <w:vAlign w:val="bottom"/>
          </w:tcPr>
          <w:p w14:paraId="32202A47" w14:textId="05346844" w:rsidR="00593D96" w:rsidRPr="00FB7722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93D96" w:rsidRPr="00A20593" w14:paraId="2146750C" w14:textId="77777777" w:rsidTr="00FB7722">
        <w:trPr>
          <w:trHeight w:val="227"/>
        </w:trPr>
        <w:tc>
          <w:tcPr>
            <w:tcW w:w="1497" w:type="pct"/>
          </w:tcPr>
          <w:p w14:paraId="5A88481F" w14:textId="25859ED9" w:rsidR="00593D96" w:rsidRPr="00565F0B" w:rsidRDefault="00593D96" w:rsidP="00593D96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 xml:space="preserve">Psychostimulants </w:t>
            </w:r>
          </w:p>
        </w:tc>
        <w:tc>
          <w:tcPr>
            <w:tcW w:w="547" w:type="pct"/>
          </w:tcPr>
          <w:p w14:paraId="553108B4" w14:textId="2F8D210D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77 (53.1%)</w:t>
            </w:r>
          </w:p>
        </w:tc>
        <w:tc>
          <w:tcPr>
            <w:tcW w:w="659" w:type="pct"/>
            <w:vAlign w:val="bottom"/>
          </w:tcPr>
          <w:p w14:paraId="21175E7B" w14:textId="10E3884A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3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61 (1.49-1.74)</w:t>
            </w:r>
          </w:p>
        </w:tc>
        <w:tc>
          <w:tcPr>
            <w:tcW w:w="511" w:type="pct"/>
            <w:vAlign w:val="bottom"/>
          </w:tcPr>
          <w:p w14:paraId="3943BEDB" w14:textId="33CE024E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89 (53.1%)</w:t>
            </w:r>
          </w:p>
        </w:tc>
        <w:tc>
          <w:tcPr>
            <w:tcW w:w="661" w:type="pct"/>
            <w:vAlign w:val="bottom"/>
          </w:tcPr>
          <w:p w14:paraId="76FD991E" w14:textId="4ACD76EC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6 (0.92-1.22)</w:t>
            </w:r>
          </w:p>
        </w:tc>
        <w:tc>
          <w:tcPr>
            <w:tcW w:w="547" w:type="pct"/>
            <w:vAlign w:val="bottom"/>
          </w:tcPr>
          <w:p w14:paraId="79E811A0" w14:textId="1AAAA9C8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88 (53.1%)</w:t>
            </w:r>
          </w:p>
        </w:tc>
        <w:tc>
          <w:tcPr>
            <w:tcW w:w="576" w:type="pct"/>
            <w:vAlign w:val="bottom"/>
          </w:tcPr>
          <w:p w14:paraId="56F91F89" w14:textId="20402285" w:rsidR="00593D96" w:rsidRPr="00FB7722" w:rsidRDefault="00593D96" w:rsidP="00593D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73 (1.57-1.91)</w:t>
            </w:r>
          </w:p>
        </w:tc>
      </w:tr>
      <w:tr w:rsidR="00593D96" w:rsidRPr="00A20593" w14:paraId="3A8BCEA7" w14:textId="77777777" w:rsidTr="00FB7722">
        <w:trPr>
          <w:trHeight w:val="227"/>
        </w:trPr>
        <w:tc>
          <w:tcPr>
            <w:tcW w:w="1497" w:type="pct"/>
          </w:tcPr>
          <w:p w14:paraId="2705081B" w14:textId="5778F905" w:rsidR="00593D96" w:rsidRPr="00565F0B" w:rsidRDefault="00593D96" w:rsidP="00593D96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 xml:space="preserve">Antipsychotics </w:t>
            </w:r>
          </w:p>
        </w:tc>
        <w:tc>
          <w:tcPr>
            <w:tcW w:w="547" w:type="pct"/>
          </w:tcPr>
          <w:p w14:paraId="385CD5A7" w14:textId="38FED04F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25 (48.5%)</w:t>
            </w:r>
          </w:p>
        </w:tc>
        <w:tc>
          <w:tcPr>
            <w:tcW w:w="659" w:type="pct"/>
            <w:vAlign w:val="bottom"/>
          </w:tcPr>
          <w:p w14:paraId="74F6DC62" w14:textId="67E6415B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E23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9 (1.14-1.46)</w:t>
            </w:r>
          </w:p>
        </w:tc>
        <w:tc>
          <w:tcPr>
            <w:tcW w:w="511" w:type="pct"/>
            <w:vAlign w:val="bottom"/>
          </w:tcPr>
          <w:p w14:paraId="0714B6E0" w14:textId="74976BBB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3 (53%)</w:t>
            </w:r>
          </w:p>
        </w:tc>
        <w:tc>
          <w:tcPr>
            <w:tcW w:w="661" w:type="pct"/>
            <w:vAlign w:val="bottom"/>
          </w:tcPr>
          <w:p w14:paraId="40B8524B" w14:textId="38965288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9 (0.87-1.37)</w:t>
            </w:r>
          </w:p>
        </w:tc>
        <w:tc>
          <w:tcPr>
            <w:tcW w:w="547" w:type="pct"/>
            <w:vAlign w:val="bottom"/>
          </w:tcPr>
          <w:p w14:paraId="7A39D372" w14:textId="7B6CB434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2 (46.3%)</w:t>
            </w:r>
          </w:p>
        </w:tc>
        <w:tc>
          <w:tcPr>
            <w:tcW w:w="576" w:type="pct"/>
            <w:vAlign w:val="bottom"/>
          </w:tcPr>
          <w:p w14:paraId="1771B234" w14:textId="144A1CF7" w:rsidR="00593D96" w:rsidRPr="00593D96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B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3</w:t>
            </w:r>
            <w:r w:rsidR="009277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FB77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1.12-1.51)</w:t>
            </w:r>
          </w:p>
        </w:tc>
      </w:tr>
      <w:tr w:rsidR="00593D96" w:rsidRPr="00A20593" w14:paraId="19B524E3" w14:textId="77777777" w:rsidTr="00FB7722">
        <w:trPr>
          <w:trHeight w:val="227"/>
        </w:trPr>
        <w:tc>
          <w:tcPr>
            <w:tcW w:w="1497" w:type="pct"/>
          </w:tcPr>
          <w:p w14:paraId="2083AD25" w14:textId="7A45DCC2" w:rsidR="00593D96" w:rsidRPr="00565F0B" w:rsidRDefault="00593D96" w:rsidP="00593D96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 xml:space="preserve">Anxiolytics </w:t>
            </w:r>
          </w:p>
        </w:tc>
        <w:tc>
          <w:tcPr>
            <w:tcW w:w="547" w:type="pct"/>
            <w:vAlign w:val="bottom"/>
          </w:tcPr>
          <w:p w14:paraId="37196DD5" w14:textId="71557FE3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6 (38</w:t>
            </w:r>
            <w:r w:rsidR="009277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659" w:type="pct"/>
            <w:vAlign w:val="bottom"/>
          </w:tcPr>
          <w:p w14:paraId="7BF64F36" w14:textId="41503DA2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6 (0.71-1.02)</w:t>
            </w:r>
          </w:p>
        </w:tc>
        <w:tc>
          <w:tcPr>
            <w:tcW w:w="511" w:type="pct"/>
            <w:vAlign w:val="bottom"/>
          </w:tcPr>
          <w:p w14:paraId="76961B10" w14:textId="021F4078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 (40</w:t>
            </w:r>
            <w:r w:rsidR="009277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661" w:type="pct"/>
            <w:vAlign w:val="bottom"/>
          </w:tcPr>
          <w:p w14:paraId="77991E9C" w14:textId="1A3A15B0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9 (0.28-1.72)</w:t>
            </w:r>
          </w:p>
        </w:tc>
        <w:tc>
          <w:tcPr>
            <w:tcW w:w="547" w:type="pct"/>
            <w:vAlign w:val="bottom"/>
          </w:tcPr>
          <w:p w14:paraId="483832CB" w14:textId="6DA2E57B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8 (37.9%)</w:t>
            </w:r>
          </w:p>
        </w:tc>
        <w:tc>
          <w:tcPr>
            <w:tcW w:w="576" w:type="pct"/>
            <w:vAlign w:val="bottom"/>
          </w:tcPr>
          <w:p w14:paraId="2F0173C8" w14:textId="069A38A3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9 (0.74-1.07)</w:t>
            </w:r>
          </w:p>
        </w:tc>
      </w:tr>
      <w:tr w:rsidR="00593D96" w:rsidRPr="00A20593" w14:paraId="79C83F89" w14:textId="77777777" w:rsidTr="00FB7722">
        <w:trPr>
          <w:trHeight w:val="227"/>
        </w:trPr>
        <w:tc>
          <w:tcPr>
            <w:tcW w:w="1497" w:type="pct"/>
          </w:tcPr>
          <w:p w14:paraId="5554DED2" w14:textId="657B8726" w:rsidR="00593D96" w:rsidRPr="00565F0B" w:rsidRDefault="00593D96" w:rsidP="00593D96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 xml:space="preserve">Sedative-hypnotics </w:t>
            </w:r>
          </w:p>
        </w:tc>
        <w:tc>
          <w:tcPr>
            <w:tcW w:w="547" w:type="pct"/>
            <w:vAlign w:val="bottom"/>
          </w:tcPr>
          <w:p w14:paraId="3729614B" w14:textId="7B8F6F62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00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659" w:type="pct"/>
            <w:vAlign w:val="bottom"/>
          </w:tcPr>
          <w:p w14:paraId="4C07E116" w14:textId="0FA11116" w:rsidR="00593D96" w:rsidRPr="000C46DF" w:rsidRDefault="00593D96" w:rsidP="00593D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5 (0.56-1.01)</w:t>
            </w:r>
          </w:p>
        </w:tc>
        <w:tc>
          <w:tcPr>
            <w:tcW w:w="511" w:type="pct"/>
            <w:vAlign w:val="bottom"/>
          </w:tcPr>
          <w:p w14:paraId="33F50DA2" w14:textId="279F7EF9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029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661" w:type="pct"/>
            <w:vAlign w:val="bottom"/>
          </w:tcPr>
          <w:p w14:paraId="5B18D68B" w14:textId="311942CC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47" w:type="pct"/>
            <w:vAlign w:val="bottom"/>
          </w:tcPr>
          <w:p w14:paraId="62EB7267" w14:textId="5BEC5282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 (33.8%)</w:t>
            </w:r>
          </w:p>
        </w:tc>
        <w:tc>
          <w:tcPr>
            <w:tcW w:w="576" w:type="pct"/>
            <w:vAlign w:val="bottom"/>
          </w:tcPr>
          <w:p w14:paraId="7D90C66F" w14:textId="52DA10C2" w:rsidR="00593D96" w:rsidRPr="00565F0B" w:rsidRDefault="00593D96" w:rsidP="00593D9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6 (0.56-1.02)</w:t>
            </w:r>
          </w:p>
        </w:tc>
      </w:tr>
    </w:tbl>
    <w:p w14:paraId="4DDF78EB" w14:textId="326AECA1" w:rsidR="00345058" w:rsidRPr="00E4763B" w:rsidRDefault="00345058" w:rsidP="0034505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4763B">
        <w:rPr>
          <w:rFonts w:ascii="Times New Roman" w:hAnsi="Times New Roman" w:cs="Times New Roman"/>
          <w:b/>
          <w:bCs/>
          <w:sz w:val="16"/>
          <w:szCs w:val="16"/>
        </w:rPr>
        <w:t>Note:</w:t>
      </w:r>
      <w:r w:rsidRPr="00E4763B">
        <w:rPr>
          <w:rFonts w:ascii="Times New Roman" w:hAnsi="Times New Roman" w:cs="Times New Roman"/>
          <w:sz w:val="16"/>
          <w:szCs w:val="16"/>
        </w:rPr>
        <w:t xml:space="preserve"> Percentages were calculated using the number of antidepressant initiators within each category as denominators; Adjusted odds ratios (aOR) were calculated including all variables in the multivariate logistic regression model. </w:t>
      </w:r>
      <w:r w:rsidR="00E0019A">
        <w:rPr>
          <w:rFonts w:ascii="Times New Roman" w:hAnsi="Times New Roman" w:cs="Times New Roman"/>
          <w:sz w:val="16"/>
          <w:szCs w:val="16"/>
          <w:vertAlign w:val="superscript"/>
        </w:rPr>
        <w:t>%</w:t>
      </w:r>
      <w:r w:rsidRPr="00E4763B">
        <w:rPr>
          <w:rFonts w:ascii="Times New Roman" w:hAnsi="Times New Roman" w:cs="Times New Roman"/>
          <w:sz w:val="16"/>
          <w:szCs w:val="16"/>
        </w:rPr>
        <w:t xml:space="preserve"> SSRIs include fluoxetine, sertraline, escitalopram, fluvoxamine, citalopram, and paroxetine. </w:t>
      </w:r>
      <w:r w:rsidR="00E0019A" w:rsidRPr="00C40650">
        <w:rPr>
          <w:rFonts w:ascii="Times New Roman" w:hAnsi="Times New Roman" w:cs="Times New Roman"/>
          <w:sz w:val="16"/>
          <w:szCs w:val="16"/>
          <w:vertAlign w:val="superscript"/>
        </w:rPr>
        <w:t>§</w:t>
      </w:r>
      <w:r w:rsidRPr="00E4763B">
        <w:rPr>
          <w:rFonts w:ascii="Times New Roman" w:hAnsi="Times New Roman" w:cs="Times New Roman"/>
          <w:sz w:val="16"/>
          <w:szCs w:val="16"/>
        </w:rPr>
        <w:t xml:space="preserve"> SNRIs include desvenlafaxine, venlafaxine and duloxetine. Other antidepressants included reboxetine and </w:t>
      </w:r>
      <w:proofErr w:type="spellStart"/>
      <w:r w:rsidRPr="00E4763B">
        <w:rPr>
          <w:rFonts w:ascii="Times New Roman" w:hAnsi="Times New Roman" w:cs="Times New Roman"/>
          <w:sz w:val="16"/>
          <w:szCs w:val="16"/>
        </w:rPr>
        <w:t>mianserin</w:t>
      </w:r>
      <w:proofErr w:type="spellEnd"/>
      <w:r w:rsidRPr="00E4763B">
        <w:rPr>
          <w:rFonts w:ascii="Times New Roman" w:hAnsi="Times New Roman" w:cs="Times New Roman"/>
          <w:sz w:val="16"/>
          <w:szCs w:val="16"/>
        </w:rPr>
        <w:t>. Abbreviations: SSRI, selective serotonin reuptake inhibitors; SNRI, selective norepinephrine reuptake inhibitors; NR, not reportable; NA, not applicable.</w:t>
      </w:r>
    </w:p>
    <w:p w14:paraId="1B052C44" w14:textId="77777777" w:rsidR="00345058" w:rsidRPr="00565F0B" w:rsidRDefault="00345058" w:rsidP="00F04A4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A35EE5B" w14:textId="77777777" w:rsidR="00F04A46" w:rsidRPr="00565F0B" w:rsidRDefault="00F04A46" w:rsidP="00565F0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F624479" w14:textId="77777777" w:rsidR="00066D60" w:rsidRDefault="00066D60" w:rsidP="004D5034">
      <w:pPr>
        <w:spacing w:after="0"/>
        <w:ind w:left="720"/>
        <w:rPr>
          <w:rFonts w:ascii="Times New Roman" w:hAnsi="Times New Roman" w:cs="Times New Roman"/>
        </w:rPr>
      </w:pPr>
    </w:p>
    <w:p w14:paraId="52E375FA" w14:textId="77777777" w:rsidR="00545CD3" w:rsidRPr="007862F0" w:rsidRDefault="00545CD3" w:rsidP="004D5034">
      <w:pPr>
        <w:spacing w:after="0"/>
        <w:ind w:left="720"/>
        <w:rPr>
          <w:rFonts w:ascii="Times New Roman" w:hAnsi="Times New Roman" w:cs="Times New Roman"/>
        </w:rPr>
      </w:pPr>
    </w:p>
    <w:p w14:paraId="3880DE9C" w14:textId="77777777" w:rsidR="0009276D" w:rsidRDefault="0009276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BADB7C2" w14:textId="013E3436" w:rsidR="00E9024C" w:rsidRPr="00565F0B" w:rsidRDefault="0009276D" w:rsidP="00565F0B">
      <w:pPr>
        <w:pStyle w:val="Heading1"/>
        <w:spacing w:before="0"/>
        <w:rPr>
          <w:rFonts w:ascii="Times New Roman" w:hAnsi="Times New Roman" w:cs="Times New Roman"/>
          <w:bCs/>
          <w:sz w:val="20"/>
          <w:szCs w:val="20"/>
        </w:rPr>
      </w:pPr>
      <w:r w:rsidRPr="0009276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 </w:t>
      </w:r>
      <w:bookmarkStart w:id="2" w:name="_Toc214623949"/>
      <w:r w:rsidRPr="00565F0B">
        <w:rPr>
          <w:rFonts w:ascii="Times New Roman" w:hAnsi="Times New Roman" w:cs="Times New Roman"/>
          <w:b/>
          <w:color w:val="auto"/>
          <w:sz w:val="20"/>
          <w:szCs w:val="20"/>
        </w:rPr>
        <w:t xml:space="preserve">Supplemental table </w:t>
      </w:r>
      <w:r w:rsidR="00232A19">
        <w:rPr>
          <w:rFonts w:ascii="Times New Roman" w:hAnsi="Times New Roman" w:cs="Times New Roman"/>
          <w:b/>
          <w:color w:val="auto"/>
          <w:sz w:val="20"/>
          <w:szCs w:val="20"/>
        </w:rPr>
        <w:t>3</w:t>
      </w:r>
      <w:r w:rsidRPr="00565F0B">
        <w:rPr>
          <w:rFonts w:ascii="Times New Roman" w:hAnsi="Times New Roman" w:cs="Times New Roman"/>
          <w:b/>
          <w:color w:val="auto"/>
          <w:sz w:val="20"/>
          <w:szCs w:val="20"/>
        </w:rPr>
        <w:t xml:space="preserve">: </w:t>
      </w:r>
      <w:r w:rsidR="00E9024C" w:rsidRPr="00565F0B">
        <w:rPr>
          <w:rFonts w:ascii="Times New Roman" w:hAnsi="Times New Roman" w:cs="Times New Roman"/>
          <w:bCs/>
          <w:color w:val="auto"/>
          <w:sz w:val="20"/>
          <w:szCs w:val="20"/>
        </w:rPr>
        <w:t>Persistence with antidepressants among Australian children and adolescents two years after initiation (excluding those with single dispensing)</w:t>
      </w:r>
      <w:bookmarkEnd w:id="2"/>
    </w:p>
    <w:tbl>
      <w:tblPr>
        <w:tblStyle w:val="TableGrid"/>
        <w:tblW w:w="3874" w:type="pct"/>
        <w:tblInd w:w="-113" w:type="dxa"/>
        <w:tblBorders>
          <w:top w:val="single" w:sz="12" w:space="0" w:color="auto"/>
          <w:left w:val="single" w:sz="2" w:space="0" w:color="auto"/>
          <w:bottom w:val="single" w:sz="1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431"/>
        <w:gridCol w:w="1155"/>
        <w:gridCol w:w="1514"/>
        <w:gridCol w:w="1177"/>
        <w:gridCol w:w="1325"/>
        <w:gridCol w:w="1159"/>
        <w:gridCol w:w="1319"/>
      </w:tblGrid>
      <w:tr w:rsidR="0094088C" w:rsidRPr="0009276D" w14:paraId="63C912F2" w14:textId="6C29257E" w:rsidTr="000D4D93">
        <w:trPr>
          <w:trHeight w:val="227"/>
        </w:trPr>
        <w:tc>
          <w:tcPr>
            <w:tcW w:w="1548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626F76F9" w14:textId="77777777" w:rsidR="0094088C" w:rsidRPr="00565F0B" w:rsidRDefault="0094088C" w:rsidP="002145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4DFFF5BC" w14:textId="2C41BD69" w:rsidR="0094088C" w:rsidRPr="002145FB" w:rsidRDefault="0094088C" w:rsidP="002145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B00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</w:t>
            </w:r>
          </w:p>
        </w:tc>
        <w:tc>
          <w:tcPr>
            <w:tcW w:w="683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6F83027D" w14:textId="77777777" w:rsidR="0094088C" w:rsidRPr="002145FB" w:rsidRDefault="0094088C" w:rsidP="002145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129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69342511" w14:textId="41EADB7C" w:rsidR="0094088C" w:rsidRPr="00565F0B" w:rsidRDefault="0094088C" w:rsidP="002145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5-11 years </w:t>
            </w:r>
          </w:p>
        </w:tc>
        <w:tc>
          <w:tcPr>
            <w:tcW w:w="1118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107EEBA0" w14:textId="1E2CBCC6" w:rsidR="0094088C" w:rsidRPr="00565F0B" w:rsidRDefault="0094088C" w:rsidP="002145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12-18 years </w:t>
            </w:r>
          </w:p>
        </w:tc>
      </w:tr>
      <w:tr w:rsidR="0094088C" w:rsidRPr="0009276D" w14:paraId="728FBE4A" w14:textId="39339C5E" w:rsidTr="000D4D93">
        <w:trPr>
          <w:trHeight w:val="227"/>
        </w:trPr>
        <w:tc>
          <w:tcPr>
            <w:tcW w:w="1548" w:type="pct"/>
            <w:vMerge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3E8B671" w14:textId="77777777" w:rsidR="0094088C" w:rsidRPr="00565F0B" w:rsidRDefault="0094088C" w:rsidP="002145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5180E8C" w14:textId="710C21E9" w:rsidR="0094088C" w:rsidRPr="002145FB" w:rsidRDefault="0094088C" w:rsidP="002145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0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(%) </w:t>
            </w:r>
          </w:p>
        </w:tc>
        <w:tc>
          <w:tcPr>
            <w:tcW w:w="683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6F2CFF4" w14:textId="797DCD65" w:rsidR="0094088C" w:rsidRPr="002145FB" w:rsidRDefault="0094088C" w:rsidP="002145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0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OR (95% CI)</w:t>
            </w:r>
          </w:p>
        </w:tc>
        <w:tc>
          <w:tcPr>
            <w:tcW w:w="531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1ABCF71" w14:textId="59238C47" w:rsidR="0094088C" w:rsidRPr="00565F0B" w:rsidRDefault="0094088C" w:rsidP="002145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(%) </w:t>
            </w:r>
          </w:p>
        </w:tc>
        <w:tc>
          <w:tcPr>
            <w:tcW w:w="597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741D2FB" w14:textId="77777777" w:rsidR="0094088C" w:rsidRPr="00565F0B" w:rsidRDefault="0094088C" w:rsidP="002145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OR</w:t>
            </w: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95% CI) </w:t>
            </w:r>
          </w:p>
        </w:tc>
        <w:tc>
          <w:tcPr>
            <w:tcW w:w="523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7347B21D" w14:textId="54B1B782" w:rsidR="0094088C" w:rsidRPr="00565F0B" w:rsidRDefault="0094088C" w:rsidP="002145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(%) </w:t>
            </w:r>
          </w:p>
        </w:tc>
        <w:tc>
          <w:tcPr>
            <w:tcW w:w="595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088E598" w14:textId="77777777" w:rsidR="0094088C" w:rsidRPr="00565F0B" w:rsidRDefault="0094088C" w:rsidP="002145F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OR (95% CI)</w:t>
            </w:r>
          </w:p>
        </w:tc>
      </w:tr>
      <w:tr w:rsidR="0094088C" w:rsidRPr="0009276D" w14:paraId="42B50000" w14:textId="3C0E4BD1" w:rsidTr="000D4D93">
        <w:trPr>
          <w:trHeight w:val="227"/>
        </w:trPr>
        <w:tc>
          <w:tcPr>
            <w:tcW w:w="1548" w:type="pct"/>
            <w:tcBorders>
              <w:top w:val="single" w:sz="12" w:space="0" w:color="auto"/>
              <w:left w:val="nil"/>
              <w:right w:val="nil"/>
            </w:tcBorders>
          </w:tcPr>
          <w:p w14:paraId="329AF3DE" w14:textId="77777777" w:rsidR="0094088C" w:rsidRPr="00565F0B" w:rsidRDefault="0094088C" w:rsidP="002145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  <w:r w:rsidRPr="00565F0B" w:rsidDel="00C307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42A7992E" w14:textId="77777777" w:rsidR="0094088C" w:rsidRPr="002145FB" w:rsidRDefault="0094088C" w:rsidP="002145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683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2AC4311" w14:textId="77777777" w:rsidR="0094088C" w:rsidRPr="002145FB" w:rsidRDefault="0094088C" w:rsidP="002145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531" w:type="pct"/>
            <w:tcBorders>
              <w:top w:val="single" w:sz="12" w:space="0" w:color="auto"/>
              <w:left w:val="nil"/>
              <w:right w:val="nil"/>
            </w:tcBorders>
          </w:tcPr>
          <w:p w14:paraId="7D8A4E1B" w14:textId="04B2DCCD" w:rsidR="0094088C" w:rsidRPr="00565F0B" w:rsidRDefault="0094088C" w:rsidP="002145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597" w:type="pct"/>
            <w:tcBorders>
              <w:top w:val="single" w:sz="12" w:space="0" w:color="auto"/>
              <w:left w:val="nil"/>
              <w:right w:val="nil"/>
            </w:tcBorders>
          </w:tcPr>
          <w:p w14:paraId="3DE3666F" w14:textId="77777777" w:rsidR="0094088C" w:rsidRPr="00565F0B" w:rsidRDefault="0094088C" w:rsidP="002145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523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7DD7748" w14:textId="072583CA" w:rsidR="0094088C" w:rsidRPr="00565F0B" w:rsidRDefault="0094088C" w:rsidP="002145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635DF85" w14:textId="77777777" w:rsidR="0094088C" w:rsidRPr="00565F0B" w:rsidRDefault="0094088C" w:rsidP="002145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4088C" w:rsidRPr="0009276D" w14:paraId="183E046E" w14:textId="39566FD8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34CDD977" w14:textId="77777777" w:rsidR="0094088C" w:rsidRPr="00565F0B" w:rsidRDefault="0094088C" w:rsidP="0094088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12892AA3" w14:textId="2DDDDB8A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49 (25%)</w:t>
            </w:r>
          </w:p>
        </w:tc>
        <w:tc>
          <w:tcPr>
            <w:tcW w:w="683" w:type="pct"/>
            <w:tcBorders>
              <w:left w:val="nil"/>
              <w:right w:val="nil"/>
            </w:tcBorders>
          </w:tcPr>
          <w:p w14:paraId="33355B20" w14:textId="333BFEC5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581C7F6C" w14:textId="4AE7D0B1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38 (35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5851403A" w14:textId="3A3E04F8" w:rsidR="0094088C" w:rsidRPr="00565F0B" w:rsidRDefault="0094088C" w:rsidP="00940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  <w:r w:rsidRPr="00565F0B" w:rsidDel="009033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4019E3C9" w14:textId="6A13AABE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11 (22.4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3C447361" w14:textId="0F8A24C0" w:rsidR="0094088C" w:rsidRPr="00565F0B" w:rsidRDefault="0094088C" w:rsidP="00940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  <w:r w:rsidRPr="00565F0B" w:rsidDel="00DB0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94088C" w:rsidRPr="0009276D" w14:paraId="7E54400F" w14:textId="5E85BDF3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1E3CAFA7" w14:textId="77777777" w:rsidR="0094088C" w:rsidRPr="00565F0B" w:rsidRDefault="0094088C" w:rsidP="0094088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12CA1FF0" w14:textId="2ED8C837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311 (25.1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6F37E951" w14:textId="4D85B6E7" w:rsidR="0094088C" w:rsidRPr="003E4F63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D4D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5 (1</w:t>
            </w:r>
            <w:r w:rsidR="00F61F03" w:rsidRPr="000D4D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  <w:r w:rsidR="003E4F63" w:rsidRPr="000D4D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0D4D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1.11)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192B5C48" w14:textId="6768F9C4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71 (34.6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2F7FFBFE" w14:textId="261475F3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9 (0.87-1.13)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5BF2FDD6" w14:textId="14AE6209" w:rsidR="0094088C" w:rsidRPr="00565F0B" w:rsidRDefault="0094088C" w:rsidP="00940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740 (24.3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1400EE49" w14:textId="09815F73" w:rsidR="0094088C" w:rsidRPr="00565F0B" w:rsidRDefault="0094088C" w:rsidP="009408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14 (1.08-1.21)</w:t>
            </w:r>
          </w:p>
        </w:tc>
      </w:tr>
      <w:tr w:rsidR="0094088C" w:rsidRPr="0009276D" w14:paraId="7590D6C9" w14:textId="6540B344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012A75EA" w14:textId="77777777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b/>
                <w:sz w:val="16"/>
                <w:szCs w:val="16"/>
              </w:rPr>
              <w:t>Initiation year</w:t>
            </w:r>
            <w:r w:rsidRPr="00565F0B" w:rsidDel="00C3079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676BF115" w14:textId="77777777" w:rsidR="0094088C" w:rsidRPr="002145FB" w:rsidRDefault="0094088C" w:rsidP="009408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330CAAD1" w14:textId="77777777" w:rsidR="0094088C" w:rsidRPr="002145FB" w:rsidRDefault="0094088C" w:rsidP="009408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54FA4C3A" w14:textId="429C6DF0" w:rsidR="0094088C" w:rsidRPr="00565F0B" w:rsidRDefault="0094088C" w:rsidP="009408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214B2C15" w14:textId="77777777" w:rsidR="0094088C" w:rsidRPr="00565F0B" w:rsidRDefault="0094088C" w:rsidP="009408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5BE6ECDB" w14:textId="3CB5E6F1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4519757C" w14:textId="77777777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4088C" w:rsidRPr="0009276D" w14:paraId="3F0DD565" w14:textId="770886B4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508CCC4A" w14:textId="77777777" w:rsidR="0094088C" w:rsidRPr="00565F0B" w:rsidRDefault="0094088C" w:rsidP="0094088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618BFD1C" w14:textId="40F05BBE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4 (21.9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5279F935" w14:textId="5FFC62FC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448602AE" w14:textId="5240C0C1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9 (30.8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6421B835" w14:textId="192F7FF6" w:rsidR="0094088C" w:rsidRPr="00565F0B" w:rsidRDefault="0094088C" w:rsidP="00940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  <w:r w:rsidRPr="00565F0B" w:rsidDel="00462D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7CA4B1C7" w14:textId="7114C632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15 (20.7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5545080B" w14:textId="45046925" w:rsidR="0094088C" w:rsidRPr="00565F0B" w:rsidRDefault="0094088C" w:rsidP="00940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  <w:r w:rsidRPr="00565F0B" w:rsidDel="00DB0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94088C" w:rsidRPr="0009276D" w14:paraId="1EFAFA3B" w14:textId="44A66429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10C06C5F" w14:textId="77777777" w:rsidR="0094088C" w:rsidRPr="00565F0B" w:rsidRDefault="0094088C" w:rsidP="0094088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6488A7CF" w14:textId="749D3F61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9 (21.9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699A9F8A" w14:textId="20A9B8C8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1 (0.89-1.14)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410A2279" w14:textId="0C307BA0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4 (30.6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3CD94B02" w14:textId="4251F225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 (0.71-1.36)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771F5767" w14:textId="48B49222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55 (20.7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0868F5CB" w14:textId="6353F24D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1 (0.88-1.16)</w:t>
            </w:r>
          </w:p>
        </w:tc>
      </w:tr>
      <w:tr w:rsidR="0094088C" w:rsidRPr="0009276D" w14:paraId="7CEEC422" w14:textId="1E8A43CD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1D5E6321" w14:textId="77777777" w:rsidR="0094088C" w:rsidRPr="00565F0B" w:rsidRDefault="0094088C" w:rsidP="0094088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299A79C4" w14:textId="1ACAC282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90 (22.4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263E1A6A" w14:textId="3EBD435E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2 (0.91-1.16)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490DBD95" w14:textId="6F15B79A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3 (33.6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2F2ED9BE" w14:textId="55D21463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1 (0.81-1.52)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336414FB" w14:textId="77C74D8C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57 (20.8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2185BB8D" w14:textId="7E480A78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  <w:r w:rsidR="003E4F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0</w:t>
            </w: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(0.88-1.15)</w:t>
            </w:r>
          </w:p>
        </w:tc>
      </w:tr>
      <w:tr w:rsidR="0094088C" w:rsidRPr="0009276D" w14:paraId="1FCAA9A8" w14:textId="56C50E2E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6EE74C2D" w14:textId="77777777" w:rsidR="0094088C" w:rsidRPr="00565F0B" w:rsidRDefault="0094088C" w:rsidP="0094088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63E1E826" w14:textId="5AA62C99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98 (24.1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6C93EF71" w14:textId="3E663AA5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2 (0.99-1.26)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3A62560E" w14:textId="4A11ABCF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1 (35.3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698C2CBA" w14:textId="3EBBCB82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9 (0.87-1.63)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419CCD03" w14:textId="1D02CA42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7 (22.6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3771C614" w14:textId="52B36242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1 (0.97-1.26)</w:t>
            </w:r>
          </w:p>
        </w:tc>
      </w:tr>
      <w:tr w:rsidR="0094088C" w:rsidRPr="0009276D" w14:paraId="0C0DFBCB" w14:textId="0FFA2D40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3CDB56BE" w14:textId="77777777" w:rsidR="0094088C" w:rsidRPr="00565F0B" w:rsidRDefault="0094088C" w:rsidP="0094088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07AA1A33" w14:textId="4D390F69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36 (25.4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23BBCF8D" w14:textId="2EC3A526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31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</w:t>
            </w:r>
            <w:r w:rsidR="003E4F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831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1.07-1.35)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459B8027" w14:textId="743C7FC2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3 (34.9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79903CCB" w14:textId="789AC2A2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7 (0.86-1.58)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2D7935C7" w14:textId="2D1A334A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3 (23.9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1E10DADA" w14:textId="367778F9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9 (1.05-1.36)</w:t>
            </w:r>
          </w:p>
        </w:tc>
      </w:tr>
      <w:tr w:rsidR="0094088C" w:rsidRPr="0009276D" w14:paraId="7F3D4D84" w14:textId="51F8ABAC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0F814F6D" w14:textId="77777777" w:rsidR="0094088C" w:rsidRPr="00565F0B" w:rsidRDefault="0094088C" w:rsidP="0094088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1E0BC1B1" w14:textId="6D6B955B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96 (26.6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441274E6" w14:textId="0C076B8A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31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8 (1.14-1.43)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6ED0B04F" w14:textId="2CE0E24F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6 (32.9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5708AAE1" w14:textId="6C13A5AA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6 (0.78-1.43)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02904E09" w14:textId="24343E91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20 (25.6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750E7001" w14:textId="4C8391A1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31 (1.15-1.48)</w:t>
            </w:r>
          </w:p>
        </w:tc>
      </w:tr>
      <w:tr w:rsidR="0094088C" w:rsidRPr="0009276D" w14:paraId="77396EA0" w14:textId="39AFAD5D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6DD3AA61" w14:textId="77777777" w:rsidR="0094088C" w:rsidRPr="00565F0B" w:rsidRDefault="0094088C" w:rsidP="0094088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61296A7F" w14:textId="5B3179D7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16 (26.4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0CE77FA1" w14:textId="795650EF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31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6 (1.12-1.41)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6C3C2B85" w14:textId="660C9916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9 (36.5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5B5E76E4" w14:textId="251213FF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4 (0.93-1.67)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5203E01E" w14:textId="2CF406A8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07 (25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79B9D030" w14:textId="7A3BA5C8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5 (1.11-1.41)</w:t>
            </w:r>
          </w:p>
        </w:tc>
      </w:tr>
      <w:tr w:rsidR="0094088C" w:rsidRPr="0009276D" w14:paraId="78245082" w14:textId="000EAA5F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7155E862" w14:textId="77777777" w:rsidR="0094088C" w:rsidRPr="00565F0B" w:rsidRDefault="0094088C" w:rsidP="0094088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3C8CF2F6" w14:textId="767917AA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97 (26.1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06518BEE" w14:textId="74806764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31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3 (1.1</w:t>
            </w:r>
            <w:r w:rsidR="003E4F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831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-1.37)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07C0E5FA" w14:textId="36A9FF85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6 (38.8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0E434A5E" w14:textId="32BC66D0" w:rsidR="0094088C" w:rsidRPr="00BD4127" w:rsidRDefault="0094088C" w:rsidP="0094088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41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35 (1.01-1.8)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4688A182" w14:textId="05C539A0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61 (24.3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02A8DC43" w14:textId="222AC823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</w:t>
            </w:r>
            <w:r w:rsidR="003E4F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72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1.06-1.35)</w:t>
            </w:r>
          </w:p>
        </w:tc>
      </w:tr>
      <w:tr w:rsidR="0094088C" w:rsidRPr="0009276D" w14:paraId="4E5A97C5" w14:textId="722DD14D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1F1E2B35" w14:textId="16306A2E" w:rsidR="0094088C" w:rsidRPr="00565F0B" w:rsidRDefault="0094088C" w:rsidP="0094088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636C63DF" w14:textId="0B1E3EFE" w:rsidR="0094088C" w:rsidRPr="00B0029F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44 (27.6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50405720" w14:textId="4CCF7ADA" w:rsidR="0094088C" w:rsidRPr="003819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31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32 (1.18-1.47)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4F5B3CCB" w14:textId="0BC272FE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8 (36.4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7A380D3C" w14:textId="285D42E5" w:rsidR="0094088C" w:rsidRPr="003819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3 (0.92-1.64)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5360C0AA" w14:textId="25DBC73A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16 (26.2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41CC1BFD" w14:textId="707FCDFC" w:rsidR="0094088C" w:rsidRPr="003819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2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32 (1.17-1.49)</w:t>
            </w:r>
          </w:p>
        </w:tc>
      </w:tr>
      <w:tr w:rsidR="0094088C" w:rsidRPr="0009276D" w14:paraId="46B38042" w14:textId="4FFC2833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2FA338BE" w14:textId="606B6C9D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cession </w:t>
            </w: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d</w:t>
            </w:r>
            <w:r w:rsidRPr="00565F0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tatus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48A7A88C" w14:textId="77777777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62F9EA2F" w14:textId="77777777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23C4A731" w14:textId="3B21725E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4A4ED84B" w14:textId="77777777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4DCC98C0" w14:textId="13C9EDDF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3D0CDFFB" w14:textId="77777777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4088C" w:rsidRPr="0009276D" w14:paraId="3B96DA86" w14:textId="2C03D2C1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6F4C4B4D" w14:textId="6D74D21E" w:rsidR="0094088C" w:rsidRPr="00565F0B" w:rsidRDefault="0094088C" w:rsidP="0094088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No concession card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5714F041" w14:textId="3BA19D06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91 (25.3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5951C5E1" w14:textId="4211D3A9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5CF1B551" w14:textId="15FDCF47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4 (34.5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3FC5D771" w14:textId="45058D7E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  <w:r w:rsidRPr="00565F0B" w:rsidDel="00462D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23E6DCEC" w14:textId="2691D75A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787 (24.3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6AB61F86" w14:textId="43FF4FAB" w:rsidR="0094088C" w:rsidRPr="00565F0B" w:rsidRDefault="0094088C" w:rsidP="00940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  <w:r w:rsidRPr="00565F0B" w:rsidDel="00DB0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94088C" w:rsidRPr="0009276D" w14:paraId="45B20977" w14:textId="51FD6346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254A10C9" w14:textId="6525D1EB" w:rsidR="0094088C" w:rsidRPr="00565F0B" w:rsidRDefault="0094088C" w:rsidP="0094088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>Concession card holder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70A625A6" w14:textId="7FD41BF8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69 (24.7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30FF4E5C" w14:textId="44624C19" w:rsidR="0094088C" w:rsidRPr="002145F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5 (0.91-1.01)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2572BB26" w14:textId="5C33E8DF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05 (35.2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3D826943" w14:textId="6B702A8E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5 (0.92-1.19)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4F0CFB9E" w14:textId="0A14208C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64 (22.4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401DB2CB" w14:textId="413162F1" w:rsidR="0094088C" w:rsidRPr="00BD4127" w:rsidRDefault="0094088C" w:rsidP="0094088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41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9 (0.85-0.95)</w:t>
            </w:r>
          </w:p>
        </w:tc>
      </w:tr>
      <w:tr w:rsidR="0094088C" w:rsidRPr="0009276D" w14:paraId="6EA8D1D4" w14:textId="5F6E2BE3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59980A41" w14:textId="3F486B7B" w:rsidR="0094088C" w:rsidRPr="00E33ADD" w:rsidRDefault="0094088C" w:rsidP="00940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029F">
              <w:rPr>
                <w:rFonts w:ascii="Times New Roman" w:hAnsi="Times New Roman" w:cs="Times New Roman"/>
                <w:b/>
                <w:sz w:val="16"/>
                <w:szCs w:val="16"/>
              </w:rPr>
              <w:t>Initiating antidepressan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lass</w:t>
            </w:r>
            <w:r w:rsidRPr="006528AE" w:rsidDel="00A34E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68BA2289" w14:textId="77777777" w:rsidR="0094088C" w:rsidRPr="000576B2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47CBBFCE" w14:textId="77777777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38CE4F68" w14:textId="005003C3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5DC922EB" w14:textId="77777777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084D7EEC" w14:textId="00F3A19F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200AC647" w14:textId="77777777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94088C" w:rsidRPr="0009276D" w14:paraId="1A1307C5" w14:textId="1DF3D873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56299A20" w14:textId="0F6C971C" w:rsidR="0094088C" w:rsidRPr="00E33ADD" w:rsidRDefault="0094088C" w:rsidP="0094088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C40650">
              <w:rPr>
                <w:rFonts w:ascii="Times New Roman" w:hAnsi="Times New Roman" w:cs="Times New Roman"/>
                <w:sz w:val="16"/>
                <w:szCs w:val="16"/>
              </w:rPr>
              <w:t>SSRI</w:t>
            </w:r>
            <w:r w:rsidRPr="00C406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0AD63998" w14:textId="54A13762" w:rsidR="0094088C" w:rsidRPr="000576B2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41 (25.6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576C4114" w14:textId="47D698E5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00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150AAF4B" w14:textId="05E591B1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95 (35.5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55F398C7" w14:textId="5312E713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00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  <w:r w:rsidRPr="00B0029F" w:rsidDel="00462D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7D38DD89" w14:textId="0C8025A4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646 (24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0997C968" w14:textId="2B30CADD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00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  <w:r w:rsidRPr="00B0029F" w:rsidDel="00DB0C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94088C" w:rsidRPr="0009276D" w14:paraId="15D4FAD1" w14:textId="663C9CF5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6E8A31B9" w14:textId="663A8CFD" w:rsidR="0094088C" w:rsidRPr="00E33ADD" w:rsidRDefault="0094088C" w:rsidP="0094088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C40650">
              <w:rPr>
                <w:rFonts w:ascii="Times New Roman" w:hAnsi="Times New Roman" w:cs="Times New Roman"/>
                <w:sz w:val="16"/>
                <w:szCs w:val="16"/>
              </w:rPr>
              <w:t>SNRI</w:t>
            </w:r>
            <w:r w:rsidRPr="00C406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07DDEA80" w14:textId="559B5DD2" w:rsidR="0094088C" w:rsidRPr="000576B2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2 (19.2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6779E0FA" w14:textId="35B6BEEF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31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73 (0.64-0.85)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46A265AA" w14:textId="3F83C964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(4.8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5F23147B" w14:textId="273854F2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7D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1</w:t>
            </w:r>
            <w:r w:rsidR="003E4F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437D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0.03-0.31)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5FD597D6" w14:textId="5FA45C0E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9 (19.9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202ECED3" w14:textId="3F6C67FE" w:rsidR="0094088C" w:rsidRPr="00BD4127" w:rsidRDefault="0094088C" w:rsidP="009408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D41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3 (0.72-0.96)</w:t>
            </w:r>
          </w:p>
        </w:tc>
      </w:tr>
      <w:tr w:rsidR="0094088C" w:rsidRPr="0009276D" w14:paraId="21621D20" w14:textId="04B2F4BF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35B77815" w14:textId="53E41A10" w:rsidR="0094088C" w:rsidRPr="00E33ADD" w:rsidRDefault="0094088C" w:rsidP="0094088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029F">
              <w:rPr>
                <w:rFonts w:ascii="Times New Roman" w:hAnsi="Times New Roman" w:cs="Times New Roman"/>
                <w:sz w:val="16"/>
                <w:szCs w:val="16"/>
              </w:rPr>
              <w:t>Mirtazapine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08AF5D0B" w14:textId="3024F4D6" w:rsidR="0094088C" w:rsidRPr="000576B2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7 (17.5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4A912731" w14:textId="42C7E1F1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31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63 (0.53-0.74)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5A869F42" w14:textId="5446231E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 (19.3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79989AD0" w14:textId="3D849572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437D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45 (0.23-0.87)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6E7816B8" w14:textId="5BF19F6A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6 (17.4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100C861C" w14:textId="5F7D79F3" w:rsidR="0094088C" w:rsidRPr="00BD4127" w:rsidRDefault="0094088C" w:rsidP="009408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D41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69 (0.58-0.81)</w:t>
            </w:r>
          </w:p>
        </w:tc>
      </w:tr>
      <w:tr w:rsidR="0094088C" w:rsidRPr="0009276D" w14:paraId="2C0FF154" w14:textId="77F40A5E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6456B428" w14:textId="1C61B6BC" w:rsidR="0094088C" w:rsidRPr="00E33ADD" w:rsidRDefault="00F61F03" w:rsidP="00940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urrent psychotropic use (</w:t>
            </w:r>
            <w:r w:rsidRPr="002948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 = No</w:t>
            </w:r>
            <w:r w:rsidRPr="00F61F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6AE522BA" w14:textId="77777777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73723221" w14:textId="77777777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6D4A5DF0" w14:textId="352E2CAC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5902A03F" w14:textId="77777777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54CA65A1" w14:textId="76660E5B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73A9BC09" w14:textId="77777777" w:rsidR="0094088C" w:rsidRPr="00E33ADD" w:rsidRDefault="0094088C" w:rsidP="009408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94088C" w:rsidRPr="0009276D" w14:paraId="1B2CCA4F" w14:textId="31FEC315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7175D24C" w14:textId="6BAC166C" w:rsidR="0094088C" w:rsidRPr="00565F0B" w:rsidRDefault="0094088C" w:rsidP="0094088C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B0029F">
              <w:rPr>
                <w:rFonts w:ascii="Times New Roman" w:hAnsi="Times New Roman" w:cs="Times New Roman"/>
                <w:sz w:val="16"/>
                <w:szCs w:val="16"/>
              </w:rPr>
              <w:t xml:space="preserve">Psychostimulants 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63B6D79E" w14:textId="47721170" w:rsidR="0094088C" w:rsidRPr="002145FB" w:rsidDel="001564AE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50 (35.3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787AA3E2" w14:textId="18F31B0F" w:rsidR="0094088C" w:rsidRPr="002145FB" w:rsidDel="001564AE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31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71 (1.58-1.86)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5011AF3C" w14:textId="62AC20FA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15 (37.4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517C73ED" w14:textId="41DEA418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1 (0.96-1.28)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2E7830DA" w14:textId="5397115F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35 (34.1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53F6E84C" w14:textId="65824752" w:rsidR="0094088C" w:rsidRPr="00BD4127" w:rsidRDefault="0094088C" w:rsidP="009408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41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81 (1.63-2</w:t>
            </w:r>
            <w:r w:rsidR="003E4F63" w:rsidRPr="00BD41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.00</w:t>
            </w:r>
            <w:r w:rsidRPr="00BD41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94088C" w:rsidRPr="0009276D" w14:paraId="522AD8B7" w14:textId="3FAD9BC3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2059F552" w14:textId="51F6FE83" w:rsidR="0094088C" w:rsidRPr="00565F0B" w:rsidRDefault="0094088C" w:rsidP="0094088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0029F">
              <w:rPr>
                <w:rFonts w:ascii="Times New Roman" w:hAnsi="Times New Roman" w:cs="Times New Roman"/>
                <w:sz w:val="16"/>
                <w:szCs w:val="16"/>
              </w:rPr>
              <w:t xml:space="preserve">Antipsychotics 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03ABCF9F" w14:textId="0051771C" w:rsidR="0094088C" w:rsidRPr="002145FB" w:rsidDel="001564AE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7 (32</w:t>
            </w:r>
            <w:r w:rsidR="00B300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7148B36B" w14:textId="0EB24CED" w:rsidR="0094088C" w:rsidRPr="002145FB" w:rsidDel="001564AE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31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39 (1.21-1.58)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3624FC3E" w14:textId="05FB6848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1 (38</w:t>
            </w:r>
            <w:r w:rsidR="00B300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43EDABDE" w14:textId="18039443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6 (0.91-1.46)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0FE73938" w14:textId="402242FB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6 (29.3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348ADD74" w14:textId="7D707FEE" w:rsidR="0094088C" w:rsidRPr="00BD4127" w:rsidRDefault="0094088C" w:rsidP="0094088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D41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4</w:t>
            </w:r>
            <w:r w:rsidR="003E4F63" w:rsidRPr="00BD41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BD41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1.18-1.64)</w:t>
            </w:r>
          </w:p>
        </w:tc>
      </w:tr>
      <w:tr w:rsidR="0094088C" w:rsidRPr="0009276D" w14:paraId="5618E823" w14:textId="059D9440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50C8C80F" w14:textId="5FE8CB1D" w:rsidR="0094088C" w:rsidRPr="00565F0B" w:rsidRDefault="0094088C" w:rsidP="0094088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0029F">
              <w:rPr>
                <w:rFonts w:ascii="Times New Roman" w:hAnsi="Times New Roman" w:cs="Times New Roman"/>
                <w:sz w:val="16"/>
                <w:szCs w:val="16"/>
              </w:rPr>
              <w:t xml:space="preserve">Anxiolytics 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10DCC0F7" w14:textId="21F358F1" w:rsidR="0094088C" w:rsidRPr="002145FB" w:rsidDel="001564AE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1 (23.4%)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7FE372EF" w14:textId="2255C167" w:rsidR="0094088C" w:rsidRPr="002145FB" w:rsidDel="001564AE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 (0.79-1.19)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41AFD0A6" w14:textId="69BA3285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 (25</w:t>
            </w:r>
            <w:r w:rsidR="00F61F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10E44B0C" w14:textId="16528942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7 (0.24-1.87)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211FBD90" w14:textId="7DD45016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6 (23.4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59B80B9C" w14:textId="266507D7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3 (0.84-1.28)</w:t>
            </w:r>
          </w:p>
        </w:tc>
      </w:tr>
      <w:tr w:rsidR="0094088C" w:rsidRPr="0009276D" w14:paraId="65303620" w14:textId="25670EE1" w:rsidTr="000D4D93">
        <w:trPr>
          <w:trHeight w:val="227"/>
        </w:trPr>
        <w:tc>
          <w:tcPr>
            <w:tcW w:w="1548" w:type="pct"/>
            <w:tcBorders>
              <w:left w:val="nil"/>
              <w:right w:val="nil"/>
            </w:tcBorders>
          </w:tcPr>
          <w:p w14:paraId="148E57B7" w14:textId="0CEA81D3" w:rsidR="0094088C" w:rsidRPr="00565F0B" w:rsidRDefault="0094088C" w:rsidP="0094088C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0029F">
              <w:rPr>
                <w:rFonts w:ascii="Times New Roman" w:hAnsi="Times New Roman" w:cs="Times New Roman"/>
                <w:sz w:val="16"/>
                <w:szCs w:val="16"/>
              </w:rPr>
              <w:t xml:space="preserve">Sedative-hypnotics </w:t>
            </w:r>
          </w:p>
        </w:tc>
        <w:tc>
          <w:tcPr>
            <w:tcW w:w="521" w:type="pct"/>
            <w:tcBorders>
              <w:left w:val="nil"/>
              <w:right w:val="nil"/>
            </w:tcBorders>
            <w:vAlign w:val="bottom"/>
          </w:tcPr>
          <w:p w14:paraId="7B9569D2" w14:textId="382CD935" w:rsidR="0094088C" w:rsidRPr="002145FB" w:rsidDel="001564AE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00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683" w:type="pct"/>
            <w:tcBorders>
              <w:left w:val="nil"/>
              <w:right w:val="nil"/>
            </w:tcBorders>
            <w:vAlign w:val="bottom"/>
          </w:tcPr>
          <w:p w14:paraId="2E09A79C" w14:textId="54BC7EDB" w:rsidR="0094088C" w:rsidRPr="002145FB" w:rsidDel="001564AE" w:rsidRDefault="0094088C" w:rsidP="0094088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31" w:type="pct"/>
            <w:tcBorders>
              <w:left w:val="nil"/>
              <w:right w:val="nil"/>
            </w:tcBorders>
            <w:vAlign w:val="bottom"/>
          </w:tcPr>
          <w:p w14:paraId="33C7C885" w14:textId="7A8ED668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02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597" w:type="pct"/>
            <w:tcBorders>
              <w:left w:val="nil"/>
              <w:right w:val="nil"/>
            </w:tcBorders>
            <w:vAlign w:val="bottom"/>
          </w:tcPr>
          <w:p w14:paraId="12646345" w14:textId="468F4852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23" w:type="pct"/>
            <w:tcBorders>
              <w:left w:val="nil"/>
              <w:right w:val="nil"/>
            </w:tcBorders>
            <w:vAlign w:val="bottom"/>
          </w:tcPr>
          <w:p w14:paraId="30411673" w14:textId="14D57487" w:rsidR="0094088C" w:rsidRPr="00565F0B" w:rsidRDefault="00A30A27" w:rsidP="0094088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4D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 (20.5%)</w:t>
            </w:r>
          </w:p>
        </w:tc>
        <w:tc>
          <w:tcPr>
            <w:tcW w:w="595" w:type="pct"/>
            <w:tcBorders>
              <w:left w:val="nil"/>
              <w:right w:val="nil"/>
            </w:tcBorders>
            <w:vAlign w:val="bottom"/>
          </w:tcPr>
          <w:p w14:paraId="4C06FF16" w14:textId="11F1F068" w:rsidR="0094088C" w:rsidRPr="00565F0B" w:rsidRDefault="0094088C" w:rsidP="0094088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338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9 (0.63-1.26)</w:t>
            </w:r>
          </w:p>
        </w:tc>
      </w:tr>
    </w:tbl>
    <w:p w14:paraId="00FDD300" w14:textId="7CA61CE4" w:rsidR="0045776A" w:rsidRDefault="00345058" w:rsidP="00711A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65F0B">
        <w:rPr>
          <w:rFonts w:ascii="Times New Roman" w:hAnsi="Times New Roman" w:cs="Times New Roman"/>
          <w:b/>
          <w:bCs/>
          <w:sz w:val="16"/>
          <w:szCs w:val="16"/>
        </w:rPr>
        <w:t>Note:</w:t>
      </w:r>
      <w:r w:rsidRPr="00565F0B">
        <w:rPr>
          <w:rFonts w:ascii="Times New Roman" w:hAnsi="Times New Roman" w:cs="Times New Roman"/>
          <w:sz w:val="16"/>
          <w:szCs w:val="16"/>
        </w:rPr>
        <w:t xml:space="preserve"> Percentages were calculated using the number of antidepressant initiators within each category as denominators; Adjusted odds ratios (aOR) were calculated including all variables in the multivariate logistic regression model. </w:t>
      </w:r>
      <w:r w:rsidR="00E0019A">
        <w:rPr>
          <w:rFonts w:ascii="Times New Roman" w:hAnsi="Times New Roman" w:cs="Times New Roman"/>
          <w:sz w:val="16"/>
          <w:szCs w:val="16"/>
          <w:vertAlign w:val="superscript"/>
        </w:rPr>
        <w:t>%</w:t>
      </w:r>
      <w:r w:rsidRPr="00565F0B">
        <w:rPr>
          <w:rFonts w:ascii="Times New Roman" w:hAnsi="Times New Roman" w:cs="Times New Roman"/>
          <w:sz w:val="16"/>
          <w:szCs w:val="16"/>
        </w:rPr>
        <w:t xml:space="preserve"> SSRIs include fluoxetine, sertraline, escitalopram, fluvoxamine, citalopram, and paroxetine. </w:t>
      </w:r>
      <w:r w:rsidR="00E0019A" w:rsidRPr="00C40650">
        <w:rPr>
          <w:rFonts w:ascii="Times New Roman" w:hAnsi="Times New Roman" w:cs="Times New Roman"/>
          <w:sz w:val="16"/>
          <w:szCs w:val="16"/>
          <w:vertAlign w:val="superscript"/>
        </w:rPr>
        <w:t>§</w:t>
      </w:r>
      <w:r w:rsidRPr="00565F0B">
        <w:rPr>
          <w:rFonts w:ascii="Times New Roman" w:hAnsi="Times New Roman" w:cs="Times New Roman"/>
          <w:sz w:val="16"/>
          <w:szCs w:val="16"/>
        </w:rPr>
        <w:t xml:space="preserve"> SNRIs include desvenlafaxine, venlafaxine and duloxetine. Other antidepressants included reboxetine and </w:t>
      </w:r>
      <w:proofErr w:type="spellStart"/>
      <w:r w:rsidRPr="00565F0B">
        <w:rPr>
          <w:rFonts w:ascii="Times New Roman" w:hAnsi="Times New Roman" w:cs="Times New Roman"/>
          <w:sz w:val="16"/>
          <w:szCs w:val="16"/>
        </w:rPr>
        <w:t>mianserin</w:t>
      </w:r>
      <w:proofErr w:type="spellEnd"/>
      <w:r w:rsidRPr="00565F0B">
        <w:rPr>
          <w:rFonts w:ascii="Times New Roman" w:hAnsi="Times New Roman" w:cs="Times New Roman"/>
          <w:sz w:val="16"/>
          <w:szCs w:val="16"/>
        </w:rPr>
        <w:t>. Abbreviations: SSRI, selective serotonin reuptake inhibitors; SNRI, selective norepinephrine reuptake inhibitors; NR, not reportable; NA, not applicable.</w:t>
      </w:r>
    </w:p>
    <w:p w14:paraId="1A182329" w14:textId="77777777" w:rsidR="00504A41" w:rsidRDefault="00504A41" w:rsidP="00711A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B3F8AE8" w14:textId="77777777" w:rsidR="00504A41" w:rsidRDefault="00504A41" w:rsidP="00711A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2C76AC9" w14:textId="77777777" w:rsidR="00504A41" w:rsidRDefault="00504A41" w:rsidP="00711A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0FCCE9" w14:textId="77777777" w:rsidR="00504A41" w:rsidRDefault="00504A41" w:rsidP="00711A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07FA64E" w14:textId="77777777" w:rsidR="00504A41" w:rsidRDefault="00504A41" w:rsidP="00711A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60D96CA" w14:textId="77777777" w:rsidR="00504A41" w:rsidRDefault="00504A41" w:rsidP="00711A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F36BA66" w14:textId="77777777" w:rsidR="00504A41" w:rsidRDefault="00504A41" w:rsidP="00711A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F62E23" w14:textId="77777777" w:rsidR="00504A41" w:rsidRDefault="00504A41" w:rsidP="00711A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C02AE92" w14:textId="77777777" w:rsidR="00F15AE3" w:rsidRDefault="00F15AE3">
      <w:pPr>
        <w:rPr>
          <w:rFonts w:ascii="Times New Roman" w:eastAsiaTheme="majorEastAsia" w:hAnsi="Times New Roman" w:cs="Times New Roman"/>
          <w:b/>
          <w:kern w:val="2"/>
          <w:sz w:val="20"/>
          <w:szCs w:val="20"/>
          <w14:ligatures w14:val="standardContextual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55728D3" w14:textId="112990D0" w:rsidR="00504A41" w:rsidRPr="00565F0B" w:rsidRDefault="00504A41" w:rsidP="00504A41">
      <w:pPr>
        <w:pStyle w:val="Heading1"/>
        <w:spacing w:before="0"/>
        <w:rPr>
          <w:rFonts w:ascii="Times New Roman" w:hAnsi="Times New Roman" w:cs="Times New Roman"/>
          <w:bCs/>
          <w:sz w:val="20"/>
          <w:szCs w:val="20"/>
        </w:rPr>
      </w:pPr>
      <w:bookmarkStart w:id="3" w:name="_Toc214623950"/>
      <w:r w:rsidRPr="00565F0B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>4</w:t>
      </w:r>
      <w:r w:rsidRPr="00565F0B">
        <w:rPr>
          <w:rFonts w:ascii="Times New Roman" w:hAnsi="Times New Roman" w:cs="Times New Roman"/>
          <w:b/>
          <w:color w:val="auto"/>
          <w:sz w:val="20"/>
          <w:szCs w:val="20"/>
        </w:rPr>
        <w:t xml:space="preserve">: </w:t>
      </w:r>
      <w:r w:rsidRPr="00565F0B">
        <w:rPr>
          <w:rFonts w:ascii="Times New Roman" w:hAnsi="Times New Roman" w:cs="Times New Roman"/>
          <w:bCs/>
          <w:color w:val="auto"/>
          <w:sz w:val="20"/>
          <w:szCs w:val="20"/>
        </w:rPr>
        <w:t>Persistence with antidepressants among Australian children and adolescents</w:t>
      </w:r>
      <w:r w:rsidR="001B0655">
        <w:rPr>
          <w:rFonts w:ascii="Times New Roman" w:hAnsi="Times New Roman" w:cs="Times New Roman"/>
          <w:bCs/>
          <w:color w:val="auto"/>
          <w:sz w:val="20"/>
          <w:szCs w:val="20"/>
        </w:rPr>
        <w:t>,</w:t>
      </w:r>
      <w:r w:rsidRPr="00565F0B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</w:t>
      </w:r>
      <w:r w:rsidR="001B0655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and </w:t>
      </w:r>
      <w:r w:rsidR="00694A81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receipt of </w:t>
      </w:r>
      <w:r w:rsidR="001B0655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single </w:t>
      </w:r>
      <w:r w:rsidR="0022546B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dispensing, </w:t>
      </w:r>
      <w:r>
        <w:rPr>
          <w:rFonts w:ascii="Times New Roman" w:hAnsi="Times New Roman" w:cs="Times New Roman"/>
          <w:bCs/>
          <w:color w:val="auto"/>
          <w:sz w:val="20"/>
          <w:szCs w:val="20"/>
        </w:rPr>
        <w:t>stratified by initiating antidepressant</w:t>
      </w:r>
      <w:bookmarkEnd w:id="3"/>
      <w:r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3494" w:type="pct"/>
        <w:tblBorders>
          <w:top w:val="single" w:sz="12" w:space="0" w:color="auto"/>
          <w:left w:val="single" w:sz="2" w:space="0" w:color="auto"/>
          <w:bottom w:val="single" w:sz="1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521"/>
        <w:gridCol w:w="1176"/>
        <w:gridCol w:w="1338"/>
        <w:gridCol w:w="1097"/>
        <w:gridCol w:w="1343"/>
        <w:gridCol w:w="1177"/>
        <w:gridCol w:w="1341"/>
      </w:tblGrid>
      <w:tr w:rsidR="00504A41" w:rsidRPr="0009276D" w14:paraId="1ED362BE" w14:textId="77777777" w:rsidTr="00353BAD">
        <w:trPr>
          <w:trHeight w:val="227"/>
        </w:trPr>
        <w:tc>
          <w:tcPr>
            <w:tcW w:w="1261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5BC60656" w14:textId="77777777" w:rsidR="00504A41" w:rsidRPr="00565F0B" w:rsidRDefault="00504A4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56EDE95B" w14:textId="77777777" w:rsidR="00504A41" w:rsidRPr="002145FB" w:rsidRDefault="00504A4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B00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</w:t>
            </w:r>
          </w:p>
        </w:tc>
        <w:tc>
          <w:tcPr>
            <w:tcW w:w="669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001E3948" w14:textId="77777777" w:rsidR="00504A41" w:rsidRPr="002145FB" w:rsidRDefault="00504A4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221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22881DE1" w14:textId="77777777" w:rsidR="00504A41" w:rsidRPr="00565F0B" w:rsidRDefault="00504A4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5-11 years </w:t>
            </w:r>
          </w:p>
        </w:tc>
        <w:tc>
          <w:tcPr>
            <w:tcW w:w="1260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14:paraId="5AEF0659" w14:textId="77777777" w:rsidR="00504A41" w:rsidRPr="00565F0B" w:rsidRDefault="00504A4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565F0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12-18 years </w:t>
            </w:r>
          </w:p>
        </w:tc>
      </w:tr>
      <w:tr w:rsidR="00504A41" w:rsidRPr="0009276D" w14:paraId="0E7DB723" w14:textId="77777777" w:rsidTr="00353BAD">
        <w:trPr>
          <w:trHeight w:val="227"/>
        </w:trPr>
        <w:tc>
          <w:tcPr>
            <w:tcW w:w="1261" w:type="pct"/>
            <w:vMerge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E7FE7C5" w14:textId="77777777" w:rsidR="00504A41" w:rsidRPr="00565F0B" w:rsidRDefault="00504A4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7BEB34BF" w14:textId="77777777" w:rsidR="00504A41" w:rsidRPr="002145FB" w:rsidRDefault="00504A4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0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(%) 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9538ED5" w14:textId="77777777" w:rsidR="00504A41" w:rsidRPr="002145FB" w:rsidRDefault="00504A4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0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OR (95% CI)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59B3634" w14:textId="77777777" w:rsidR="00504A41" w:rsidRPr="00565F0B" w:rsidRDefault="00504A4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(%) 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E7B44E8" w14:textId="77777777" w:rsidR="00504A41" w:rsidRPr="00565F0B" w:rsidRDefault="00504A4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OR</w:t>
            </w:r>
            <w:r w:rsidRPr="00565F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95% CI) 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A0F2DDB" w14:textId="77777777" w:rsidR="00504A41" w:rsidRPr="00565F0B" w:rsidRDefault="00504A4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(%) 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35EFF88" w14:textId="77777777" w:rsidR="00504A41" w:rsidRPr="00565F0B" w:rsidRDefault="00504A4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F0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OR (95% CI)</w:t>
            </w:r>
          </w:p>
        </w:tc>
      </w:tr>
      <w:tr w:rsidR="00504A41" w:rsidRPr="0009276D" w14:paraId="76331F93" w14:textId="77777777" w:rsidTr="00353BAD">
        <w:trPr>
          <w:trHeight w:val="227"/>
        </w:trPr>
        <w:tc>
          <w:tcPr>
            <w:tcW w:w="1261" w:type="pct"/>
            <w:tcBorders>
              <w:top w:val="single" w:sz="12" w:space="0" w:color="auto"/>
              <w:left w:val="nil"/>
              <w:right w:val="nil"/>
            </w:tcBorders>
          </w:tcPr>
          <w:p w14:paraId="07E76C12" w14:textId="033AEC32" w:rsidR="00504A41" w:rsidRPr="00565F0B" w:rsidRDefault="00E379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B21B8">
              <w:rPr>
                <w:rFonts w:ascii="Times New Roman" w:hAnsi="Times New Roman" w:cs="Times New Roman"/>
                <w:b/>
                <w:sz w:val="16"/>
                <w:szCs w:val="16"/>
              </w:rPr>
              <w:t>One year persistence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429A469" w14:textId="77777777" w:rsidR="00504A41" w:rsidRPr="002145FB" w:rsidRDefault="00504A4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669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C9540FC" w14:textId="77777777" w:rsidR="00504A41" w:rsidRPr="002145FB" w:rsidRDefault="00504A4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549" w:type="pct"/>
            <w:tcBorders>
              <w:top w:val="single" w:sz="12" w:space="0" w:color="auto"/>
              <w:left w:val="nil"/>
              <w:right w:val="nil"/>
            </w:tcBorders>
          </w:tcPr>
          <w:p w14:paraId="64EAF284" w14:textId="77777777" w:rsidR="00504A41" w:rsidRPr="00565F0B" w:rsidRDefault="00504A4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672" w:type="pct"/>
            <w:tcBorders>
              <w:top w:val="single" w:sz="12" w:space="0" w:color="auto"/>
              <w:left w:val="nil"/>
              <w:right w:val="nil"/>
            </w:tcBorders>
          </w:tcPr>
          <w:p w14:paraId="24668C2B" w14:textId="77777777" w:rsidR="00504A41" w:rsidRPr="00565F0B" w:rsidRDefault="00504A4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589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0D1C1BC6" w14:textId="77777777" w:rsidR="00504A41" w:rsidRPr="00565F0B" w:rsidRDefault="00504A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0A623FB8" w14:textId="77777777" w:rsidR="00504A41" w:rsidRPr="00565F0B" w:rsidRDefault="00504A4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A6F10" w:rsidRPr="0009276D" w14:paraId="5B6A4AC7" w14:textId="77777777" w:rsidTr="00353BAD">
        <w:trPr>
          <w:trHeight w:val="227"/>
        </w:trPr>
        <w:tc>
          <w:tcPr>
            <w:tcW w:w="1261" w:type="pct"/>
            <w:tcBorders>
              <w:left w:val="nil"/>
              <w:right w:val="nil"/>
            </w:tcBorders>
          </w:tcPr>
          <w:p w14:paraId="224F5147" w14:textId="5EC16FE7" w:rsidR="004A6F10" w:rsidRPr="00565F0B" w:rsidRDefault="004A6F10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53BAD">
              <w:rPr>
                <w:rFonts w:ascii="Times New Roman" w:hAnsi="Times New Roman" w:cs="Times New Roman"/>
                <w:sz w:val="16"/>
                <w:szCs w:val="16"/>
              </w:rPr>
              <w:t>Fluoxetine</w:t>
            </w:r>
          </w:p>
        </w:tc>
        <w:tc>
          <w:tcPr>
            <w:tcW w:w="588" w:type="pct"/>
            <w:tcBorders>
              <w:left w:val="nil"/>
              <w:right w:val="nil"/>
            </w:tcBorders>
            <w:vAlign w:val="bottom"/>
          </w:tcPr>
          <w:p w14:paraId="57EDC278" w14:textId="0816003E" w:rsidR="004A6F10" w:rsidRPr="002145FB" w:rsidRDefault="004A6F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662 (36</w:t>
            </w:r>
            <w:r w:rsidR="00AF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574A5FD7" w14:textId="08AFDADE" w:rsidR="004A6F10" w:rsidRPr="002145FB" w:rsidRDefault="00BC130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Reference </w:t>
            </w:r>
          </w:p>
        </w:tc>
        <w:tc>
          <w:tcPr>
            <w:tcW w:w="549" w:type="pct"/>
            <w:tcBorders>
              <w:left w:val="nil"/>
              <w:right w:val="nil"/>
            </w:tcBorders>
            <w:vAlign w:val="bottom"/>
          </w:tcPr>
          <w:p w14:paraId="5B4BAAAC" w14:textId="6279A440" w:rsidR="004A6F10" w:rsidRPr="00565F0B" w:rsidRDefault="004A6F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04 (38%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bottom"/>
          </w:tcPr>
          <w:p w14:paraId="00DF7416" w14:textId="1A1BF47D" w:rsidR="004A6F10" w:rsidRPr="00565F0B" w:rsidRDefault="00BC13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589" w:type="pct"/>
            <w:tcBorders>
              <w:left w:val="nil"/>
              <w:right w:val="nil"/>
            </w:tcBorders>
            <w:vAlign w:val="bottom"/>
          </w:tcPr>
          <w:p w14:paraId="17751D2D" w14:textId="410D872F" w:rsidR="004A6F10" w:rsidRPr="00565F0B" w:rsidRDefault="004A6F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58 (35.5%)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bottom"/>
          </w:tcPr>
          <w:p w14:paraId="02ED0F22" w14:textId="519DE851" w:rsidR="004A6F10" w:rsidRPr="00565F0B" w:rsidRDefault="00BC13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2B631B" w:rsidRPr="0009276D" w14:paraId="1ECC63D9" w14:textId="77777777" w:rsidTr="00353BAD">
        <w:trPr>
          <w:trHeight w:val="227"/>
        </w:trPr>
        <w:tc>
          <w:tcPr>
            <w:tcW w:w="1261" w:type="pct"/>
            <w:tcBorders>
              <w:left w:val="nil"/>
              <w:right w:val="nil"/>
            </w:tcBorders>
          </w:tcPr>
          <w:p w14:paraId="17C39811" w14:textId="3DEEE249" w:rsidR="002B631B" w:rsidRPr="00353BAD" w:rsidRDefault="002B631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53BAD">
              <w:rPr>
                <w:rFonts w:ascii="Times New Roman" w:hAnsi="Times New Roman" w:cs="Times New Roman"/>
                <w:sz w:val="16"/>
                <w:szCs w:val="16"/>
              </w:rPr>
              <w:t>Sertraline</w:t>
            </w:r>
          </w:p>
        </w:tc>
        <w:tc>
          <w:tcPr>
            <w:tcW w:w="588" w:type="pct"/>
            <w:tcBorders>
              <w:left w:val="nil"/>
              <w:right w:val="nil"/>
            </w:tcBorders>
            <w:vAlign w:val="bottom"/>
          </w:tcPr>
          <w:p w14:paraId="45AD75DA" w14:textId="3BA82A77" w:rsidR="002B631B" w:rsidRPr="002145F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78 (33.2%)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2A8F1672" w14:textId="24D72072" w:rsidR="002B631B" w:rsidRPr="00353BAD" w:rsidRDefault="002B63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9 (0.84-0.93)</w:t>
            </w:r>
          </w:p>
        </w:tc>
        <w:tc>
          <w:tcPr>
            <w:tcW w:w="549" w:type="pct"/>
            <w:tcBorders>
              <w:left w:val="nil"/>
              <w:right w:val="nil"/>
            </w:tcBorders>
            <w:vAlign w:val="bottom"/>
          </w:tcPr>
          <w:p w14:paraId="4E5CDC9E" w14:textId="6F9F2010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4 (36.3%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bottom"/>
          </w:tcPr>
          <w:p w14:paraId="5B8884FE" w14:textId="22A6245A" w:rsidR="002B631B" w:rsidRPr="00353BAD" w:rsidRDefault="002B631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92 (0.8</w:t>
            </w:r>
            <w:r w:rsidR="00AF719F"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-1.06)</w:t>
            </w:r>
          </w:p>
        </w:tc>
        <w:tc>
          <w:tcPr>
            <w:tcW w:w="589" w:type="pct"/>
            <w:tcBorders>
              <w:left w:val="nil"/>
              <w:right w:val="nil"/>
            </w:tcBorders>
            <w:vAlign w:val="bottom"/>
          </w:tcPr>
          <w:p w14:paraId="1F62FE2F" w14:textId="3F07E580" w:rsidR="002B631B" w:rsidRPr="00565F0B" w:rsidRDefault="002B63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84 (32.7%)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bottom"/>
          </w:tcPr>
          <w:p w14:paraId="33BE18DB" w14:textId="32A154FD" w:rsidR="002B631B" w:rsidRPr="00096ED9" w:rsidRDefault="002B63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9 (0.84-0.94)</w:t>
            </w:r>
          </w:p>
        </w:tc>
      </w:tr>
      <w:tr w:rsidR="002B631B" w:rsidRPr="0009276D" w14:paraId="76252DBA" w14:textId="77777777" w:rsidTr="00353BAD">
        <w:trPr>
          <w:trHeight w:val="227"/>
        </w:trPr>
        <w:tc>
          <w:tcPr>
            <w:tcW w:w="1261" w:type="pct"/>
            <w:tcBorders>
              <w:left w:val="nil"/>
              <w:right w:val="nil"/>
            </w:tcBorders>
          </w:tcPr>
          <w:p w14:paraId="71F83855" w14:textId="053AF359" w:rsidR="002B631B" w:rsidRPr="00565F0B" w:rsidRDefault="002B631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53BAD">
              <w:rPr>
                <w:rFonts w:ascii="Times New Roman" w:hAnsi="Times New Roman" w:cs="Times New Roman"/>
                <w:sz w:val="16"/>
                <w:szCs w:val="16"/>
              </w:rPr>
              <w:t>Escitalopram</w:t>
            </w:r>
          </w:p>
        </w:tc>
        <w:tc>
          <w:tcPr>
            <w:tcW w:w="588" w:type="pct"/>
            <w:tcBorders>
              <w:left w:val="nil"/>
              <w:right w:val="nil"/>
            </w:tcBorders>
            <w:vAlign w:val="bottom"/>
          </w:tcPr>
          <w:p w14:paraId="5A95F7B5" w14:textId="1395A510" w:rsidR="002B631B" w:rsidRPr="002145F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14 (29.8%)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464CCB12" w14:textId="6C048669" w:rsidR="002B631B" w:rsidRPr="00353BAD" w:rsidRDefault="002B63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76 (0.72-0.81)</w:t>
            </w:r>
          </w:p>
        </w:tc>
        <w:tc>
          <w:tcPr>
            <w:tcW w:w="549" w:type="pct"/>
            <w:tcBorders>
              <w:left w:val="nil"/>
              <w:right w:val="nil"/>
            </w:tcBorders>
            <w:vAlign w:val="bottom"/>
          </w:tcPr>
          <w:p w14:paraId="0B175619" w14:textId="469DE678" w:rsidR="002B631B" w:rsidRPr="00565F0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 (21.7%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bottom"/>
          </w:tcPr>
          <w:p w14:paraId="194EA76B" w14:textId="496B6E29" w:rsidR="002B631B" w:rsidRPr="00353BAD" w:rsidRDefault="002B63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46 (0.35-0.6</w:t>
            </w:r>
            <w:r w:rsidR="00AF719F"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89" w:type="pct"/>
            <w:tcBorders>
              <w:left w:val="nil"/>
              <w:right w:val="nil"/>
            </w:tcBorders>
            <w:vAlign w:val="bottom"/>
          </w:tcPr>
          <w:p w14:paraId="79797F65" w14:textId="2CFC27A8" w:rsidR="002B631B" w:rsidRPr="00565F0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47 (30.2%)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bottom"/>
          </w:tcPr>
          <w:p w14:paraId="4519497E" w14:textId="7EC07C61" w:rsidR="002B631B" w:rsidRPr="00353BAD" w:rsidRDefault="002B63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</w:t>
            </w:r>
            <w:r w:rsidR="00AF719F"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0.75-0.85)</w:t>
            </w:r>
          </w:p>
        </w:tc>
      </w:tr>
      <w:tr w:rsidR="002B631B" w:rsidRPr="0009276D" w14:paraId="73E890AA" w14:textId="77777777" w:rsidTr="00353BAD">
        <w:trPr>
          <w:trHeight w:val="227"/>
        </w:trPr>
        <w:tc>
          <w:tcPr>
            <w:tcW w:w="1261" w:type="pct"/>
            <w:tcBorders>
              <w:left w:val="nil"/>
              <w:right w:val="nil"/>
            </w:tcBorders>
          </w:tcPr>
          <w:p w14:paraId="672B9FE1" w14:textId="5BF729C3" w:rsidR="002B631B" w:rsidRPr="00353BAD" w:rsidRDefault="002B631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53BAD">
              <w:rPr>
                <w:rFonts w:ascii="Times New Roman" w:hAnsi="Times New Roman" w:cs="Times New Roman"/>
                <w:sz w:val="16"/>
                <w:szCs w:val="16"/>
              </w:rPr>
              <w:t>Fluvoxamine</w:t>
            </w:r>
          </w:p>
        </w:tc>
        <w:tc>
          <w:tcPr>
            <w:tcW w:w="588" w:type="pct"/>
            <w:tcBorders>
              <w:left w:val="nil"/>
              <w:right w:val="nil"/>
            </w:tcBorders>
            <w:vAlign w:val="bottom"/>
          </w:tcPr>
          <w:p w14:paraId="0FA17686" w14:textId="07AB2151" w:rsidR="002B631B" w:rsidRPr="002145F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10 (40.3%)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404CA8DA" w14:textId="04A5518D" w:rsidR="002B631B" w:rsidRPr="00353BAD" w:rsidRDefault="002B63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5 (1.14-1.37)</w:t>
            </w:r>
          </w:p>
        </w:tc>
        <w:tc>
          <w:tcPr>
            <w:tcW w:w="549" w:type="pct"/>
            <w:tcBorders>
              <w:left w:val="nil"/>
              <w:right w:val="nil"/>
            </w:tcBorders>
            <w:vAlign w:val="bottom"/>
          </w:tcPr>
          <w:p w14:paraId="57F6998C" w14:textId="7482DECA" w:rsidR="002B631B" w:rsidRPr="00565F0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8 (45</w:t>
            </w:r>
            <w:r w:rsidR="00AF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bottom"/>
          </w:tcPr>
          <w:p w14:paraId="2A6D6E58" w14:textId="48DD077A" w:rsidR="002B631B" w:rsidRPr="00353BAD" w:rsidRDefault="002B63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37 (1.13-1.66)</w:t>
            </w:r>
          </w:p>
        </w:tc>
        <w:tc>
          <w:tcPr>
            <w:tcW w:w="589" w:type="pct"/>
            <w:tcBorders>
              <w:left w:val="nil"/>
              <w:right w:val="nil"/>
            </w:tcBorders>
            <w:vAlign w:val="bottom"/>
          </w:tcPr>
          <w:p w14:paraId="432F01AE" w14:textId="608A2ECC" w:rsidR="002B631B" w:rsidRPr="00565F0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92 (39.1%)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bottom"/>
          </w:tcPr>
          <w:p w14:paraId="7D6056A2" w14:textId="19AC2E69" w:rsidR="002B631B" w:rsidRPr="00353BAD" w:rsidRDefault="002B63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1 (1.1</w:t>
            </w:r>
            <w:r w:rsidR="00AF719F"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-1.34)</w:t>
            </w:r>
          </w:p>
        </w:tc>
      </w:tr>
      <w:tr w:rsidR="002B631B" w:rsidRPr="0009276D" w14:paraId="21BBA2B8" w14:textId="77777777" w:rsidTr="00353BAD">
        <w:trPr>
          <w:trHeight w:val="227"/>
        </w:trPr>
        <w:tc>
          <w:tcPr>
            <w:tcW w:w="1261" w:type="pct"/>
            <w:tcBorders>
              <w:left w:val="nil"/>
              <w:right w:val="nil"/>
            </w:tcBorders>
          </w:tcPr>
          <w:p w14:paraId="0B58394D" w14:textId="5BBF210E" w:rsidR="002B631B" w:rsidRPr="00353BAD" w:rsidRDefault="002B631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53BAD">
              <w:rPr>
                <w:rFonts w:ascii="Times New Roman" w:hAnsi="Times New Roman" w:cs="Times New Roman"/>
                <w:sz w:val="16"/>
                <w:szCs w:val="16"/>
              </w:rPr>
              <w:t>Mirtazapine</w:t>
            </w:r>
          </w:p>
        </w:tc>
        <w:tc>
          <w:tcPr>
            <w:tcW w:w="588" w:type="pct"/>
            <w:tcBorders>
              <w:left w:val="nil"/>
              <w:right w:val="nil"/>
            </w:tcBorders>
            <w:vAlign w:val="bottom"/>
          </w:tcPr>
          <w:p w14:paraId="529AF4D8" w14:textId="2F99F25E" w:rsidR="002B631B" w:rsidRPr="002145F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7 (18.2%)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1DAFF350" w14:textId="553634CF" w:rsidR="002B631B" w:rsidRPr="00353BAD" w:rsidRDefault="002B63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42 (0.37-0.48)</w:t>
            </w:r>
          </w:p>
        </w:tc>
        <w:tc>
          <w:tcPr>
            <w:tcW w:w="549" w:type="pct"/>
            <w:tcBorders>
              <w:left w:val="nil"/>
              <w:right w:val="nil"/>
            </w:tcBorders>
            <w:vAlign w:val="bottom"/>
          </w:tcPr>
          <w:p w14:paraId="02160CAC" w14:textId="298DD5CA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 (13.4%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bottom"/>
          </w:tcPr>
          <w:p w14:paraId="22F0D656" w14:textId="6274B912" w:rsidR="002B631B" w:rsidRPr="00353BAD" w:rsidRDefault="002B631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27 (0.15-0.46)</w:t>
            </w:r>
          </w:p>
        </w:tc>
        <w:tc>
          <w:tcPr>
            <w:tcW w:w="589" w:type="pct"/>
            <w:tcBorders>
              <w:left w:val="nil"/>
              <w:right w:val="nil"/>
            </w:tcBorders>
            <w:vAlign w:val="bottom"/>
          </w:tcPr>
          <w:p w14:paraId="0C5B6F66" w14:textId="30322EFD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2 (18.6%)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bottom"/>
          </w:tcPr>
          <w:p w14:paraId="2ACD517B" w14:textId="7023B8F8" w:rsidR="002B631B" w:rsidRPr="00353BAD" w:rsidRDefault="002B631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44 (0.39-0.5</w:t>
            </w:r>
            <w:r w:rsidR="00AF719F"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353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2B631B" w:rsidRPr="0009276D" w14:paraId="78C1AE71" w14:textId="77777777" w:rsidTr="00353BAD">
        <w:trPr>
          <w:trHeight w:val="227"/>
        </w:trPr>
        <w:tc>
          <w:tcPr>
            <w:tcW w:w="1261" w:type="pct"/>
            <w:tcBorders>
              <w:left w:val="nil"/>
              <w:right w:val="nil"/>
            </w:tcBorders>
          </w:tcPr>
          <w:p w14:paraId="365E27D0" w14:textId="4E640EF2" w:rsidR="002B631B" w:rsidRPr="000D4D93" w:rsidRDefault="002B631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D4D93">
              <w:rPr>
                <w:rFonts w:ascii="Times New Roman" w:hAnsi="Times New Roman" w:cs="Times New Roman"/>
                <w:sz w:val="16"/>
                <w:szCs w:val="16"/>
              </w:rPr>
              <w:t>Citalopram</w:t>
            </w:r>
          </w:p>
        </w:tc>
        <w:tc>
          <w:tcPr>
            <w:tcW w:w="588" w:type="pct"/>
            <w:tcBorders>
              <w:left w:val="nil"/>
              <w:right w:val="nil"/>
            </w:tcBorders>
            <w:vAlign w:val="bottom"/>
          </w:tcPr>
          <w:p w14:paraId="552A2E87" w14:textId="082F3283" w:rsidR="002B631B" w:rsidRPr="002145F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1 (25</w:t>
            </w:r>
            <w:r w:rsidR="00AF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4E47D453" w14:textId="1B94D7F2" w:rsidR="002B631B" w:rsidRPr="000D4D93" w:rsidRDefault="002B63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62 (0.54-0.71)</w:t>
            </w:r>
          </w:p>
        </w:tc>
        <w:tc>
          <w:tcPr>
            <w:tcW w:w="549" w:type="pct"/>
            <w:tcBorders>
              <w:left w:val="nil"/>
              <w:right w:val="nil"/>
            </w:tcBorders>
            <w:vAlign w:val="bottom"/>
          </w:tcPr>
          <w:p w14:paraId="34A9417B" w14:textId="414F6818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 (21.4%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bottom"/>
          </w:tcPr>
          <w:p w14:paraId="5C41D08B" w14:textId="32ECDB01" w:rsidR="002B631B" w:rsidRPr="000D4D93" w:rsidRDefault="002B631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46 (0.27-0.78)</w:t>
            </w:r>
          </w:p>
        </w:tc>
        <w:tc>
          <w:tcPr>
            <w:tcW w:w="589" w:type="pct"/>
            <w:tcBorders>
              <w:left w:val="nil"/>
              <w:right w:val="nil"/>
            </w:tcBorders>
            <w:vAlign w:val="bottom"/>
          </w:tcPr>
          <w:p w14:paraId="63EA3B90" w14:textId="10416273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3 (25.3%)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bottom"/>
          </w:tcPr>
          <w:p w14:paraId="2BFBDFB3" w14:textId="579AEDF6" w:rsidR="002B631B" w:rsidRPr="000D4D93" w:rsidRDefault="002B631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65 (0.56-0.74)</w:t>
            </w:r>
          </w:p>
        </w:tc>
      </w:tr>
      <w:tr w:rsidR="002B631B" w:rsidRPr="0009276D" w14:paraId="02832EF0" w14:textId="77777777" w:rsidTr="00B31516">
        <w:trPr>
          <w:trHeight w:val="227"/>
        </w:trPr>
        <w:tc>
          <w:tcPr>
            <w:tcW w:w="1261" w:type="pct"/>
            <w:tcBorders>
              <w:left w:val="nil"/>
              <w:right w:val="nil"/>
            </w:tcBorders>
          </w:tcPr>
          <w:p w14:paraId="394E0BC7" w14:textId="6F9E333A" w:rsidR="002B631B" w:rsidRPr="000D4D93" w:rsidRDefault="002B631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D4D93">
              <w:rPr>
                <w:rFonts w:ascii="Times New Roman" w:hAnsi="Times New Roman" w:cs="Times New Roman"/>
                <w:sz w:val="16"/>
                <w:szCs w:val="16"/>
              </w:rPr>
              <w:t>Desvenlafaxine</w:t>
            </w:r>
          </w:p>
        </w:tc>
        <w:tc>
          <w:tcPr>
            <w:tcW w:w="588" w:type="pct"/>
            <w:tcBorders>
              <w:left w:val="nil"/>
              <w:right w:val="nil"/>
            </w:tcBorders>
          </w:tcPr>
          <w:p w14:paraId="0226AC56" w14:textId="66FBD725" w:rsidR="002B631B" w:rsidRPr="002145F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54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14:paraId="20AE06F5" w14:textId="5E7A3AF9" w:rsidR="002B631B" w:rsidRPr="002145F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49" w:type="pct"/>
            <w:tcBorders>
              <w:left w:val="nil"/>
              <w:right w:val="nil"/>
            </w:tcBorders>
          </w:tcPr>
          <w:p w14:paraId="4F4DA2D2" w14:textId="1E594606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54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672" w:type="pct"/>
            <w:tcBorders>
              <w:left w:val="nil"/>
              <w:right w:val="nil"/>
            </w:tcBorders>
          </w:tcPr>
          <w:p w14:paraId="706C3D82" w14:textId="28B62C82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10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89" w:type="pct"/>
            <w:tcBorders>
              <w:left w:val="nil"/>
              <w:right w:val="nil"/>
            </w:tcBorders>
            <w:vAlign w:val="bottom"/>
          </w:tcPr>
          <w:p w14:paraId="0380A1A9" w14:textId="376A94A5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5 (24.9%)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bottom"/>
          </w:tcPr>
          <w:p w14:paraId="78C68691" w14:textId="6DA7E196" w:rsidR="002B631B" w:rsidRPr="000D4D93" w:rsidRDefault="002B631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67 (0.57-0.79)</w:t>
            </w:r>
          </w:p>
        </w:tc>
      </w:tr>
      <w:tr w:rsidR="002B631B" w:rsidRPr="0009276D" w14:paraId="0621F67A" w14:textId="77777777" w:rsidTr="00B31516">
        <w:trPr>
          <w:trHeight w:val="227"/>
        </w:trPr>
        <w:tc>
          <w:tcPr>
            <w:tcW w:w="1261" w:type="pct"/>
            <w:tcBorders>
              <w:left w:val="nil"/>
              <w:right w:val="nil"/>
            </w:tcBorders>
          </w:tcPr>
          <w:p w14:paraId="79559E2D" w14:textId="232025B1" w:rsidR="002B631B" w:rsidRPr="000D4D93" w:rsidRDefault="002B631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D4D93">
              <w:rPr>
                <w:rFonts w:ascii="Times New Roman" w:hAnsi="Times New Roman" w:cs="Times New Roman"/>
                <w:sz w:val="16"/>
                <w:szCs w:val="16"/>
              </w:rPr>
              <w:t>Venlafaxine</w:t>
            </w:r>
          </w:p>
        </w:tc>
        <w:tc>
          <w:tcPr>
            <w:tcW w:w="588" w:type="pct"/>
            <w:tcBorders>
              <w:left w:val="nil"/>
              <w:right w:val="nil"/>
            </w:tcBorders>
          </w:tcPr>
          <w:p w14:paraId="64A20E12" w14:textId="3B53E8A4" w:rsidR="002B631B" w:rsidRPr="002145F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54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14:paraId="3802ADC5" w14:textId="37BB4D9A" w:rsidR="002B631B" w:rsidRPr="002145F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D4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49" w:type="pct"/>
            <w:tcBorders>
              <w:left w:val="nil"/>
              <w:right w:val="nil"/>
            </w:tcBorders>
          </w:tcPr>
          <w:p w14:paraId="59D12140" w14:textId="61E01DD5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54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672" w:type="pct"/>
            <w:tcBorders>
              <w:left w:val="nil"/>
              <w:right w:val="nil"/>
            </w:tcBorders>
          </w:tcPr>
          <w:p w14:paraId="46F5876A" w14:textId="6FD65063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10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89" w:type="pct"/>
            <w:tcBorders>
              <w:left w:val="nil"/>
              <w:right w:val="nil"/>
            </w:tcBorders>
            <w:vAlign w:val="bottom"/>
          </w:tcPr>
          <w:p w14:paraId="5458CE50" w14:textId="0ED540A2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7 (22.7%)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bottom"/>
          </w:tcPr>
          <w:p w14:paraId="6DEFC6F9" w14:textId="5C8634EC" w:rsidR="002B631B" w:rsidRPr="00096ED9" w:rsidRDefault="002B631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57 (0.47-0.69)</w:t>
            </w:r>
          </w:p>
        </w:tc>
      </w:tr>
      <w:tr w:rsidR="002B631B" w:rsidRPr="0009276D" w14:paraId="1C2F2AD5" w14:textId="77777777" w:rsidTr="00B31516">
        <w:trPr>
          <w:trHeight w:val="227"/>
        </w:trPr>
        <w:tc>
          <w:tcPr>
            <w:tcW w:w="1261" w:type="pct"/>
            <w:tcBorders>
              <w:left w:val="nil"/>
              <w:right w:val="nil"/>
            </w:tcBorders>
          </w:tcPr>
          <w:p w14:paraId="04BACB59" w14:textId="2352C740" w:rsidR="002B631B" w:rsidRPr="000D4D93" w:rsidRDefault="002B631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D4D93">
              <w:rPr>
                <w:rFonts w:ascii="Times New Roman" w:hAnsi="Times New Roman" w:cs="Times New Roman"/>
                <w:sz w:val="16"/>
                <w:szCs w:val="16"/>
              </w:rPr>
              <w:t>Paroxetine</w:t>
            </w:r>
          </w:p>
        </w:tc>
        <w:tc>
          <w:tcPr>
            <w:tcW w:w="588" w:type="pct"/>
            <w:tcBorders>
              <w:left w:val="nil"/>
              <w:right w:val="nil"/>
            </w:tcBorders>
          </w:tcPr>
          <w:p w14:paraId="0D17DA6B" w14:textId="112527F0" w:rsidR="002B631B" w:rsidRPr="002145F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54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14:paraId="6723007A" w14:textId="279CE656" w:rsidR="002B631B" w:rsidRPr="002145F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D4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49" w:type="pct"/>
            <w:tcBorders>
              <w:left w:val="nil"/>
              <w:right w:val="nil"/>
            </w:tcBorders>
          </w:tcPr>
          <w:p w14:paraId="44D63EB5" w14:textId="6DE5636C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54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672" w:type="pct"/>
            <w:tcBorders>
              <w:left w:val="nil"/>
              <w:right w:val="nil"/>
            </w:tcBorders>
          </w:tcPr>
          <w:p w14:paraId="6A307F4A" w14:textId="0BD6EC04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10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89" w:type="pct"/>
            <w:tcBorders>
              <w:left w:val="nil"/>
              <w:right w:val="nil"/>
            </w:tcBorders>
            <w:vAlign w:val="bottom"/>
          </w:tcPr>
          <w:p w14:paraId="61903C68" w14:textId="261D2D4B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3 (26.4%)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bottom"/>
          </w:tcPr>
          <w:p w14:paraId="756A4BA7" w14:textId="1CD72647" w:rsidR="002B631B" w:rsidRPr="00096ED9" w:rsidRDefault="002B631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7</w:t>
            </w:r>
            <w:r w:rsidR="00AF719F"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0.58-0.85)</w:t>
            </w:r>
          </w:p>
        </w:tc>
      </w:tr>
      <w:tr w:rsidR="002B631B" w:rsidRPr="0009276D" w14:paraId="216CD14D" w14:textId="77777777" w:rsidTr="00B31516">
        <w:trPr>
          <w:trHeight w:val="227"/>
        </w:trPr>
        <w:tc>
          <w:tcPr>
            <w:tcW w:w="1261" w:type="pct"/>
            <w:tcBorders>
              <w:left w:val="nil"/>
              <w:right w:val="nil"/>
            </w:tcBorders>
          </w:tcPr>
          <w:p w14:paraId="39BF4451" w14:textId="39B2B4D2" w:rsidR="002B631B" w:rsidRPr="000D4D93" w:rsidRDefault="002B631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D4D93">
              <w:rPr>
                <w:rFonts w:ascii="Times New Roman" w:hAnsi="Times New Roman" w:cs="Times New Roman"/>
                <w:sz w:val="16"/>
                <w:szCs w:val="16"/>
              </w:rPr>
              <w:t>Duloxetine</w:t>
            </w:r>
          </w:p>
        </w:tc>
        <w:tc>
          <w:tcPr>
            <w:tcW w:w="588" w:type="pct"/>
            <w:tcBorders>
              <w:left w:val="nil"/>
              <w:right w:val="nil"/>
            </w:tcBorders>
          </w:tcPr>
          <w:p w14:paraId="79ACA918" w14:textId="27918B8A" w:rsidR="002B631B" w:rsidRPr="002145F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F54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669" w:type="pct"/>
            <w:tcBorders>
              <w:left w:val="nil"/>
              <w:right w:val="nil"/>
            </w:tcBorders>
          </w:tcPr>
          <w:p w14:paraId="6FDFFD78" w14:textId="493D3F78" w:rsidR="002B631B" w:rsidRPr="002145F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D4D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49" w:type="pct"/>
            <w:tcBorders>
              <w:left w:val="nil"/>
              <w:right w:val="nil"/>
            </w:tcBorders>
          </w:tcPr>
          <w:p w14:paraId="7F0BD941" w14:textId="1424076B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54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672" w:type="pct"/>
            <w:tcBorders>
              <w:left w:val="nil"/>
              <w:right w:val="nil"/>
            </w:tcBorders>
          </w:tcPr>
          <w:p w14:paraId="049A8BC7" w14:textId="4F290748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104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89" w:type="pct"/>
            <w:tcBorders>
              <w:left w:val="nil"/>
              <w:right w:val="nil"/>
            </w:tcBorders>
            <w:vAlign w:val="bottom"/>
          </w:tcPr>
          <w:p w14:paraId="37F0F9D4" w14:textId="485F50B1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3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8 (24.1%)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bottom"/>
          </w:tcPr>
          <w:p w14:paraId="32AD1E1F" w14:textId="29FB236C" w:rsidR="002B631B" w:rsidRPr="00096ED9" w:rsidRDefault="002B631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62 (0.49-0.78)</w:t>
            </w:r>
          </w:p>
        </w:tc>
      </w:tr>
      <w:tr w:rsidR="002B631B" w:rsidRPr="0009276D" w14:paraId="03AF67EF" w14:textId="77777777" w:rsidTr="00353BAD">
        <w:trPr>
          <w:trHeight w:val="227"/>
        </w:trPr>
        <w:tc>
          <w:tcPr>
            <w:tcW w:w="126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FD127CE" w14:textId="1AED3F12" w:rsidR="002B631B" w:rsidRPr="00565F0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B21B8">
              <w:rPr>
                <w:rFonts w:ascii="Times New Roman" w:hAnsi="Times New Roman" w:cs="Times New Roman"/>
                <w:b/>
                <w:sz w:val="16"/>
                <w:szCs w:val="16"/>
              </w:rPr>
              <w:t>Two years persistenc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5F0D118" w14:textId="77777777" w:rsidR="002B631B" w:rsidRPr="002145FB" w:rsidRDefault="002B631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2925597" w14:textId="77777777" w:rsidR="002B631B" w:rsidRPr="002145FB" w:rsidRDefault="002B631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2EA73D2" w14:textId="77777777" w:rsidR="002B631B" w:rsidRPr="00565F0B" w:rsidRDefault="002B631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276A23C5" w14:textId="77777777" w:rsidR="002B631B" w:rsidRPr="00565F0B" w:rsidRDefault="002B631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DEB065F" w14:textId="77777777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2C604121" w14:textId="77777777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B631B" w:rsidRPr="0009276D" w14:paraId="357311BC" w14:textId="77777777" w:rsidTr="00353BAD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01D9E16D" w14:textId="4426C148" w:rsidR="002B631B" w:rsidRPr="000D4D93" w:rsidRDefault="002B631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D4D93">
              <w:rPr>
                <w:rFonts w:ascii="Times New Roman" w:hAnsi="Times New Roman" w:cs="Times New Roman"/>
                <w:sz w:val="16"/>
                <w:szCs w:val="16"/>
              </w:rPr>
              <w:t>Fluoxetine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1EA9BBF6" w14:textId="082BD5D2" w:rsidR="002B631B" w:rsidRPr="002145F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47 (20.9%)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709C8A08" w14:textId="7A3E8528" w:rsidR="002B631B" w:rsidRPr="002145FB" w:rsidRDefault="002B63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4068588E" w14:textId="5F10D87D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22 (25.8%)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7E1A1EF7" w14:textId="628D7462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4B22F2B3" w14:textId="5D4F56C3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25 (19.7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16C5985E" w14:textId="6A9520BE" w:rsidR="002B631B" w:rsidRPr="00565F0B" w:rsidRDefault="002B631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1403FB" w:rsidRPr="0009276D" w14:paraId="4D0C79A5" w14:textId="77777777" w:rsidTr="00353BAD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07560FA8" w14:textId="1DD1BC34" w:rsidR="001403FB" w:rsidRPr="000D4D93" w:rsidRDefault="001403F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D4D93">
              <w:rPr>
                <w:rFonts w:ascii="Times New Roman" w:hAnsi="Times New Roman" w:cs="Times New Roman"/>
                <w:sz w:val="16"/>
                <w:szCs w:val="16"/>
              </w:rPr>
              <w:t>Sertraline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0BA367BE" w14:textId="3970E3DF" w:rsidR="001403FB" w:rsidRPr="002145FB" w:rsidRDefault="001403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80 (19.8%)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16CF90FC" w14:textId="4AC14323" w:rsidR="001403FB" w:rsidRPr="002145FB" w:rsidRDefault="001403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424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5 (0.89-1.01)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3F9C66D" w14:textId="244E2D8C" w:rsidR="001403FB" w:rsidRPr="00565F0B" w:rsidRDefault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0 (23.9%)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103E03E4" w14:textId="09882E56" w:rsidR="001403FB" w:rsidRPr="00565F0B" w:rsidRDefault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24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 (0.77-1.06)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627EF76" w14:textId="47C0564C" w:rsidR="001403FB" w:rsidRPr="00565F0B" w:rsidRDefault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20 (19.3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51A4D19" w14:textId="271FFD6D" w:rsidR="001403FB" w:rsidRPr="00565F0B" w:rsidRDefault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24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 (0.92-1.05)</w:t>
            </w:r>
          </w:p>
        </w:tc>
      </w:tr>
      <w:tr w:rsidR="001403FB" w:rsidRPr="0009276D" w14:paraId="620079B0" w14:textId="77777777" w:rsidTr="00353BAD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23874340" w14:textId="122DD097" w:rsidR="001403FB" w:rsidRPr="000D4D93" w:rsidRDefault="001403F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D4D93">
              <w:rPr>
                <w:rFonts w:ascii="Times New Roman" w:hAnsi="Times New Roman" w:cs="Times New Roman"/>
                <w:sz w:val="16"/>
                <w:szCs w:val="16"/>
              </w:rPr>
              <w:t>Escitalopram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172BC3D2" w14:textId="28FD398A" w:rsidR="001403FB" w:rsidRPr="002145FB" w:rsidRDefault="001403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06 (17.2%)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05041367" w14:textId="7339673C" w:rsidR="001403FB" w:rsidRPr="000112F8" w:rsidRDefault="001403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1 (0.76-0.87)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08690E2B" w14:textId="66360A2E" w:rsidR="001403FB" w:rsidRPr="00565F0B" w:rsidRDefault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6 (14.9%)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4151407E" w14:textId="48663DF5" w:rsidR="001403FB" w:rsidRPr="000112F8" w:rsidRDefault="001403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51 (0.37-0.71)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6523F671" w14:textId="38BB8B2F" w:rsidR="001403FB" w:rsidRPr="00565F0B" w:rsidRDefault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60 (17.3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2FB230A2" w14:textId="114A0FD3" w:rsidR="001403FB" w:rsidRPr="000112F8" w:rsidRDefault="001403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87 (0.81-0.94)</w:t>
            </w:r>
          </w:p>
        </w:tc>
      </w:tr>
      <w:tr w:rsidR="001403FB" w:rsidRPr="0009276D" w14:paraId="26388919" w14:textId="77777777" w:rsidTr="00353BAD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62EBD96C" w14:textId="02A7DF17" w:rsidR="001403FB" w:rsidRPr="000D4D93" w:rsidRDefault="001403F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D4D93">
              <w:rPr>
                <w:rFonts w:ascii="Times New Roman" w:hAnsi="Times New Roman" w:cs="Times New Roman"/>
                <w:sz w:val="16"/>
                <w:szCs w:val="16"/>
              </w:rPr>
              <w:t>Fluvoxamine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0D00FF58" w14:textId="4E39FBE4" w:rsidR="001403FB" w:rsidRPr="002145FB" w:rsidRDefault="001403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63 (25</w:t>
            </w:r>
            <w:r w:rsidR="00AF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7A509726" w14:textId="41F41C13" w:rsidR="001403FB" w:rsidRPr="000112F8" w:rsidRDefault="001403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3</w:t>
            </w:r>
            <w:r w:rsidR="00AF719F"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1.17-1.44)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00C39840" w14:textId="42317B00" w:rsidR="001403FB" w:rsidRPr="00565F0B" w:rsidRDefault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6 (32.2%)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6AB48412" w14:textId="1563B9FF" w:rsidR="001403FB" w:rsidRPr="000112F8" w:rsidRDefault="001403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41 (1.14-1.73)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2A3BA8EB" w14:textId="0DD7614B" w:rsidR="001403FB" w:rsidRPr="00565F0B" w:rsidRDefault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7 (23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4DCC0069" w14:textId="614DC13B" w:rsidR="001403FB" w:rsidRPr="000112F8" w:rsidRDefault="001403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5 (1.11-1.41)</w:t>
            </w:r>
          </w:p>
        </w:tc>
      </w:tr>
      <w:tr w:rsidR="001403FB" w:rsidRPr="0009276D" w14:paraId="390B629E" w14:textId="77777777" w:rsidTr="009B21B8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31DCD452" w14:textId="7D262B9A" w:rsidR="001403FB" w:rsidRPr="000D4D93" w:rsidRDefault="001403FB" w:rsidP="001403F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D4D93">
              <w:rPr>
                <w:rFonts w:ascii="Times New Roman" w:hAnsi="Times New Roman" w:cs="Times New Roman"/>
                <w:sz w:val="16"/>
                <w:szCs w:val="16"/>
              </w:rPr>
              <w:t>Mirtazapine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7FCA2620" w14:textId="058C71EE" w:rsidR="001403FB" w:rsidRPr="002145FB" w:rsidRDefault="001403FB" w:rsidP="001403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7 (10.5%)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09259FC0" w14:textId="520C6C82" w:rsidR="001403FB" w:rsidRPr="000112F8" w:rsidRDefault="001403FB" w:rsidP="001403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47 (0.4</w:t>
            </w:r>
            <w:r w:rsidR="00AF719F"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-0.55)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036E41A0" w14:textId="7F48853D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 (9.8%)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7D8456E" w14:textId="2DE324E2" w:rsidR="001403FB" w:rsidRPr="000112F8" w:rsidRDefault="001403FB" w:rsidP="001403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33 (0.18-0.62)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7EEC708A" w14:textId="1ABC3E35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6 (10.6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4FA64755" w14:textId="72581562" w:rsidR="001403FB" w:rsidRPr="000112F8" w:rsidRDefault="001403FB" w:rsidP="001403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51 (0.43-0.6</w:t>
            </w:r>
            <w:r w:rsidR="00AF719F"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1403FB" w:rsidRPr="0009276D" w14:paraId="49A432D1" w14:textId="77777777" w:rsidTr="009B21B8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1ABC1456" w14:textId="3C63A045" w:rsidR="001403FB" w:rsidRPr="000D4D93" w:rsidRDefault="001403FB" w:rsidP="001403F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D4D93">
              <w:rPr>
                <w:rFonts w:ascii="Times New Roman" w:hAnsi="Times New Roman" w:cs="Times New Roman"/>
                <w:sz w:val="16"/>
                <w:szCs w:val="16"/>
              </w:rPr>
              <w:t>Citalopram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C64E7C2" w14:textId="465A8988" w:rsidR="001403FB" w:rsidRPr="002145FB" w:rsidRDefault="001403FB" w:rsidP="001403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1 (13.9%)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061BC004" w14:textId="216972D0" w:rsidR="001403FB" w:rsidRPr="000112F8" w:rsidRDefault="001403FB" w:rsidP="001403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65 (0.55-0.77)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71A21851" w14:textId="1C2C77FD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 (13.1%)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728BC479" w14:textId="7E0AC33F" w:rsidR="001403FB" w:rsidRPr="000112F8" w:rsidRDefault="001403FB" w:rsidP="001403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46 (0.24-0.87)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76FD4945" w14:textId="42AB476D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0 (13.9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6DF0CAE2" w14:textId="19D01DAF" w:rsidR="001403FB" w:rsidRPr="000112F8" w:rsidRDefault="001403FB" w:rsidP="001403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7</w:t>
            </w:r>
            <w:r w:rsidR="00AF719F"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0.58-0.83)</w:t>
            </w:r>
          </w:p>
        </w:tc>
      </w:tr>
      <w:tr w:rsidR="001403FB" w:rsidRPr="0009276D" w14:paraId="7471F9BE" w14:textId="77777777" w:rsidTr="00353BAD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0148A294" w14:textId="55084212" w:rsidR="001403FB" w:rsidRPr="000D4D93" w:rsidRDefault="001403FB" w:rsidP="001403F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D4D93">
              <w:rPr>
                <w:rFonts w:ascii="Times New Roman" w:hAnsi="Times New Roman" w:cs="Times New Roman"/>
                <w:sz w:val="16"/>
                <w:szCs w:val="16"/>
              </w:rPr>
              <w:t>Desvenlafaxine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</w:tcPr>
          <w:p w14:paraId="5A91C37B" w14:textId="1AE1B242" w:rsidR="001403FB" w:rsidRPr="002145FB" w:rsidRDefault="001403FB" w:rsidP="001403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C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</w:tcPr>
          <w:p w14:paraId="25053CF9" w14:textId="19B9D47F" w:rsidR="001403FB" w:rsidRPr="002145FB" w:rsidRDefault="001403FB" w:rsidP="001403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04B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</w:tcPr>
          <w:p w14:paraId="5500E1FD" w14:textId="7103DE14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</w:tcPr>
          <w:p w14:paraId="1DEA9655" w14:textId="78835A43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5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4B95F22D" w14:textId="3FE00813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7 (13.7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52788422" w14:textId="596692C6" w:rsidR="001403FB" w:rsidRPr="000112F8" w:rsidRDefault="001403FB" w:rsidP="001403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72 (0.58-0.88)</w:t>
            </w:r>
          </w:p>
        </w:tc>
      </w:tr>
      <w:tr w:rsidR="001403FB" w:rsidRPr="0009276D" w14:paraId="3A073F67" w14:textId="77777777" w:rsidTr="00353BAD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50EA6DF3" w14:textId="38DB7F8F" w:rsidR="001403FB" w:rsidRPr="000D4D93" w:rsidRDefault="001403FB" w:rsidP="001403F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D4D93">
              <w:rPr>
                <w:rFonts w:ascii="Times New Roman" w:hAnsi="Times New Roman" w:cs="Times New Roman"/>
                <w:sz w:val="16"/>
                <w:szCs w:val="16"/>
              </w:rPr>
              <w:t>Venlafaxine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</w:tcPr>
          <w:p w14:paraId="4C88DCBE" w14:textId="54803C84" w:rsidR="001403FB" w:rsidRPr="002145FB" w:rsidRDefault="001403FB" w:rsidP="001403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C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</w:tcPr>
          <w:p w14:paraId="39893A38" w14:textId="0919C10A" w:rsidR="001403FB" w:rsidRPr="002145FB" w:rsidRDefault="001403FB" w:rsidP="001403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04B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</w:tcPr>
          <w:p w14:paraId="608B3DF9" w14:textId="3C6B95CF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</w:tcPr>
          <w:p w14:paraId="58D56C2C" w14:textId="622AC096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5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0EA3B159" w14:textId="10A294D3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3 (13.8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8D7633F" w14:textId="4F19A665" w:rsidR="001403FB" w:rsidRPr="000112F8" w:rsidRDefault="001403FB" w:rsidP="001403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69 (0.55-0.87)</w:t>
            </w:r>
          </w:p>
        </w:tc>
      </w:tr>
      <w:tr w:rsidR="001403FB" w:rsidRPr="0009276D" w14:paraId="25500461" w14:textId="77777777" w:rsidTr="00353BAD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1CCA30E7" w14:textId="57B974AD" w:rsidR="001403FB" w:rsidRPr="000D4D93" w:rsidRDefault="001403F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D4D93">
              <w:rPr>
                <w:rFonts w:ascii="Times New Roman" w:hAnsi="Times New Roman" w:cs="Times New Roman"/>
                <w:sz w:val="16"/>
                <w:szCs w:val="16"/>
              </w:rPr>
              <w:t>Paroxetine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</w:tcPr>
          <w:p w14:paraId="13C2C5E4" w14:textId="099AC906" w:rsidR="001403FB" w:rsidRPr="002145FB" w:rsidRDefault="001403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C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</w:tcPr>
          <w:p w14:paraId="322E899B" w14:textId="3C0F5940" w:rsidR="001403FB" w:rsidRPr="002145FB" w:rsidRDefault="001403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04B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</w:tcPr>
          <w:p w14:paraId="3E61C79D" w14:textId="065EF973" w:rsidR="001403FB" w:rsidRPr="00565F0B" w:rsidRDefault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</w:tcPr>
          <w:p w14:paraId="4833B6BD" w14:textId="1D2B2B43" w:rsidR="001403FB" w:rsidRPr="00565F0B" w:rsidRDefault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5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02F64F4C" w14:textId="483426E9" w:rsidR="001403FB" w:rsidRPr="00565F0B" w:rsidRDefault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 (14.5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E4CD9E5" w14:textId="2611632F" w:rsidR="001403FB" w:rsidRPr="000112F8" w:rsidRDefault="001403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74 (0.59-0.94)</w:t>
            </w:r>
          </w:p>
        </w:tc>
      </w:tr>
      <w:tr w:rsidR="001403FB" w:rsidRPr="0009276D" w14:paraId="3E042617" w14:textId="77777777" w:rsidTr="00353BAD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21928362" w14:textId="00BE07FD" w:rsidR="001403FB" w:rsidRPr="000D4D93" w:rsidRDefault="001403F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0D4D93">
              <w:rPr>
                <w:rFonts w:ascii="Times New Roman" w:hAnsi="Times New Roman" w:cs="Times New Roman"/>
                <w:sz w:val="16"/>
                <w:szCs w:val="16"/>
              </w:rPr>
              <w:t>Duloxetine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</w:tcPr>
          <w:p w14:paraId="0CC71248" w14:textId="63B56591" w:rsidR="001403FB" w:rsidRPr="002145FB" w:rsidRDefault="001403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C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</w:tcPr>
          <w:p w14:paraId="4C15192A" w14:textId="33DFC411" w:rsidR="001403FB" w:rsidRPr="002145FB" w:rsidRDefault="001403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04B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</w:tcPr>
          <w:p w14:paraId="60734542" w14:textId="04945CB0" w:rsidR="001403FB" w:rsidRPr="00565F0B" w:rsidRDefault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</w:tcPr>
          <w:p w14:paraId="4134EF7C" w14:textId="1C276AFB" w:rsidR="001403FB" w:rsidRPr="00565F0B" w:rsidRDefault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5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26D44137" w14:textId="13C5A4B2" w:rsidR="001403FB" w:rsidRPr="00565F0B" w:rsidRDefault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1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9 (12.1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7D6944D" w14:textId="0B5C0373" w:rsidR="001403FB" w:rsidRPr="000112F8" w:rsidRDefault="001403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6</w:t>
            </w:r>
            <w:r w:rsidR="00AF719F"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0 </w:t>
            </w:r>
            <w:r w:rsidRPr="00011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(0.44-0.81)</w:t>
            </w:r>
          </w:p>
        </w:tc>
      </w:tr>
      <w:tr w:rsidR="001403FB" w:rsidRPr="0009276D" w14:paraId="470F53AC" w14:textId="77777777" w:rsidTr="00294829">
        <w:trPr>
          <w:trHeight w:val="227"/>
        </w:trPr>
        <w:tc>
          <w:tcPr>
            <w:tcW w:w="126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1361E37" w14:textId="05034621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D4D93">
              <w:rPr>
                <w:rFonts w:ascii="Times New Roman" w:hAnsi="Times New Roman" w:cs="Times New Roman"/>
                <w:b/>
                <w:sz w:val="16"/>
                <w:szCs w:val="16"/>
              </w:rPr>
              <w:t>Receipt of single dispensing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1431D297" w14:textId="77777777" w:rsidR="001403FB" w:rsidRPr="002145FB" w:rsidRDefault="001403FB" w:rsidP="001403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56689D95" w14:textId="77777777" w:rsidR="001403FB" w:rsidRPr="002145FB" w:rsidRDefault="001403FB" w:rsidP="001403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6724159" w14:textId="77777777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6841B7D0" w14:textId="77777777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3C35A784" w14:textId="77777777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1683D94" w14:textId="77777777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403FB" w:rsidRPr="0009276D" w14:paraId="6F61E436" w14:textId="77777777" w:rsidTr="00294829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3209BF88" w14:textId="77777777" w:rsidR="001403FB" w:rsidRPr="00294829" w:rsidRDefault="001403FB" w:rsidP="001403FB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94829">
              <w:rPr>
                <w:rFonts w:ascii="Times New Roman" w:hAnsi="Times New Roman" w:cs="Times New Roman"/>
                <w:sz w:val="16"/>
                <w:szCs w:val="16"/>
              </w:rPr>
              <w:t>Fluoxetine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B059A46" w14:textId="7F294630" w:rsidR="001403FB" w:rsidRPr="002145FB" w:rsidRDefault="001403FB" w:rsidP="001403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251 (20</w:t>
            </w:r>
            <w:r w:rsidR="00AF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.0</w:t>
            </w: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60FC4F69" w14:textId="0B845991" w:rsidR="001403FB" w:rsidRPr="002145FB" w:rsidRDefault="001403FB" w:rsidP="001403F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4A7F6322" w14:textId="43B22AE8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06 (28%)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140AF016" w14:textId="5C2418F8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02A94294" w14:textId="6FC22A2D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145 (18.1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26BDF4A" w14:textId="0D5C2E31" w:rsidR="001403FB" w:rsidRPr="00565F0B" w:rsidRDefault="001403FB" w:rsidP="001403F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ence</w:t>
            </w:r>
          </w:p>
        </w:tc>
      </w:tr>
      <w:tr w:rsidR="00AA1FA3" w:rsidRPr="0009276D" w14:paraId="09751333" w14:textId="77777777" w:rsidTr="00294829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197CE3A8" w14:textId="77777777" w:rsidR="00AA1FA3" w:rsidRPr="00294829" w:rsidRDefault="00AA1FA3" w:rsidP="00AA1FA3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94829">
              <w:rPr>
                <w:rFonts w:ascii="Times New Roman" w:hAnsi="Times New Roman" w:cs="Times New Roman"/>
                <w:sz w:val="16"/>
                <w:szCs w:val="16"/>
              </w:rPr>
              <w:t>Sertraline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67365735" w14:textId="6CC57BFF" w:rsidR="00AA1FA3" w:rsidRPr="002145FB" w:rsidRDefault="00AA1FA3" w:rsidP="00AA1F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03 (23.4%)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2ABC686B" w14:textId="65DE302F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23 (1.16-1.31)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18FE9462" w14:textId="2524D422" w:rsidR="00AA1FA3" w:rsidRPr="00565F0B" w:rsidRDefault="00AA1FA3" w:rsidP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29 (30.3%)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798F4053" w14:textId="03129C1D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13 (0.98-1.31)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07A3B05C" w14:textId="06D8F4DD" w:rsidR="00AA1FA3" w:rsidRPr="00565F0B" w:rsidRDefault="00AA1FA3" w:rsidP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74 (22.5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2DB164CF" w14:textId="30712017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3</w:t>
            </w:r>
            <w:r w:rsidR="00AF719F"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1.22-1.39)</w:t>
            </w:r>
          </w:p>
        </w:tc>
      </w:tr>
      <w:tr w:rsidR="00AA1FA3" w:rsidRPr="0009276D" w14:paraId="4CB1A501" w14:textId="77777777" w:rsidTr="00294829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6B6E2F44" w14:textId="77777777" w:rsidR="00AA1FA3" w:rsidRPr="00294829" w:rsidRDefault="00AA1FA3" w:rsidP="00AA1FA3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94829">
              <w:rPr>
                <w:rFonts w:ascii="Times New Roman" w:hAnsi="Times New Roman" w:cs="Times New Roman"/>
                <w:sz w:val="16"/>
                <w:szCs w:val="16"/>
              </w:rPr>
              <w:t>Escitalopram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7D183631" w14:textId="2872C153" w:rsidR="00AA1FA3" w:rsidRPr="002145FB" w:rsidRDefault="00AA1FA3" w:rsidP="00AA1F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59 (24.3%)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24E3E49F" w14:textId="1DF9F358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3</w:t>
            </w:r>
            <w:r w:rsidR="00AF719F"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1.21-1.39)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55C6741D" w14:textId="10EAEBA1" w:rsidR="00AA1FA3" w:rsidRPr="00565F0B" w:rsidRDefault="00AA1FA3" w:rsidP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6 (47.2%)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96159E6" w14:textId="7FCF1D71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3</w:t>
            </w:r>
            <w:r w:rsidR="00AF719F"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1.82-2.91)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66C28C77" w14:textId="4C368725" w:rsidR="00AA1FA3" w:rsidRPr="00565F0B" w:rsidRDefault="00AA1FA3" w:rsidP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13 (23.1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5093AF1C" w14:textId="7028D7B4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34 (1.25-1.44)</w:t>
            </w:r>
          </w:p>
        </w:tc>
      </w:tr>
      <w:tr w:rsidR="00AA1FA3" w:rsidRPr="0009276D" w14:paraId="2689F112" w14:textId="77777777" w:rsidTr="00294829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5613FD6A" w14:textId="77777777" w:rsidR="00AA1FA3" w:rsidRPr="00294829" w:rsidRDefault="00AA1FA3" w:rsidP="00AA1FA3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94829">
              <w:rPr>
                <w:rFonts w:ascii="Times New Roman" w:hAnsi="Times New Roman" w:cs="Times New Roman"/>
                <w:sz w:val="16"/>
                <w:szCs w:val="16"/>
              </w:rPr>
              <w:t>Fluvoxamine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57EDB47B" w14:textId="3010B4F9" w:rsidR="00AA1FA3" w:rsidRPr="002145FB" w:rsidRDefault="00AA1FA3" w:rsidP="00AA1F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8 (20.3%)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5531BEE1" w14:textId="6BB26F0C" w:rsidR="00AA1FA3" w:rsidRPr="002145FB" w:rsidRDefault="00AA1FA3" w:rsidP="00AA1F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A1C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 (0.88-1.1</w:t>
            </w:r>
            <w:r w:rsidR="00AF71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EA1C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7074A2AA" w14:textId="1F5E39B6" w:rsidR="00AA1FA3" w:rsidRPr="00565F0B" w:rsidRDefault="00AA1FA3" w:rsidP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7 (22.1%)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4591474C" w14:textId="00A455BA" w:rsidR="00AA1FA3" w:rsidRPr="00B750EA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750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72 (0.58-0.91)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71690C0B" w14:textId="62EB6D82" w:rsidR="00AA1FA3" w:rsidRPr="00565F0B" w:rsidRDefault="00AA1FA3" w:rsidP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51 (19.8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65FFEF3D" w14:textId="69E7FEB6" w:rsidR="00AA1FA3" w:rsidRPr="00565F0B" w:rsidRDefault="00AA1FA3" w:rsidP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A1C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8 (0.95-1.22)</w:t>
            </w:r>
          </w:p>
        </w:tc>
      </w:tr>
      <w:tr w:rsidR="00AA1FA3" w:rsidRPr="0009276D" w14:paraId="575F66E5" w14:textId="77777777" w:rsidTr="00294829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14F20753" w14:textId="77777777" w:rsidR="00AA1FA3" w:rsidRPr="00294829" w:rsidRDefault="00AA1FA3" w:rsidP="00AA1FA3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94829">
              <w:rPr>
                <w:rFonts w:ascii="Times New Roman" w:hAnsi="Times New Roman" w:cs="Times New Roman"/>
                <w:sz w:val="16"/>
                <w:szCs w:val="16"/>
              </w:rPr>
              <w:t>Mirtazapine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240FAF14" w14:textId="0366E4DD" w:rsidR="00AA1FA3" w:rsidRPr="002145FB" w:rsidRDefault="00AA1FA3" w:rsidP="00AA1F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1 (39.8%)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08BC6763" w14:textId="317FD09E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51 (2.27-2.79)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ED701A1" w14:textId="7CD8B3C2" w:rsidR="00AA1FA3" w:rsidRPr="00565F0B" w:rsidRDefault="00AA1FA3" w:rsidP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5 (49.1%)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59664DF6" w14:textId="5B515F8C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4 (1.64-3.5</w:t>
            </w:r>
            <w:r w:rsidR="00AF719F"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44C9B35A" w14:textId="7CD4F09C" w:rsidR="00AA1FA3" w:rsidRPr="00565F0B" w:rsidRDefault="00AA1FA3" w:rsidP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6 (39.2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08F26D7F" w14:textId="042382BC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75 (2.46-3.07)</w:t>
            </w:r>
          </w:p>
        </w:tc>
      </w:tr>
      <w:tr w:rsidR="00AA1FA3" w:rsidRPr="0009276D" w14:paraId="6965C01D" w14:textId="77777777" w:rsidTr="00294829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01FB3D28" w14:textId="77777777" w:rsidR="00AA1FA3" w:rsidRPr="00294829" w:rsidRDefault="00AA1FA3" w:rsidP="00AA1FA3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94829">
              <w:rPr>
                <w:rFonts w:ascii="Times New Roman" w:hAnsi="Times New Roman" w:cs="Times New Roman"/>
                <w:sz w:val="16"/>
                <w:szCs w:val="16"/>
              </w:rPr>
              <w:t>Citalopram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1E65D278" w14:textId="6A2C187F" w:rsidR="00AA1FA3" w:rsidRPr="002145FB" w:rsidRDefault="00AA1FA3" w:rsidP="00AA1F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4 (26.2%)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4347FC25" w14:textId="0F730209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38 (1.21-1.59)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BA0EAEA" w14:textId="207525F8" w:rsidR="00AA1FA3" w:rsidRPr="00565F0B" w:rsidRDefault="00AA1FA3" w:rsidP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 (45.2%)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2760D3D3" w14:textId="2774A457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07 (1.33-3.2</w:t>
            </w:r>
            <w:r w:rsidR="00AF719F"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48AAFDB3" w14:textId="101F8F74" w:rsidR="00AA1FA3" w:rsidRPr="00565F0B" w:rsidRDefault="00AA1FA3" w:rsidP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6 (24.7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62D390C5" w14:textId="615B0803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41 (1.22-1.63)</w:t>
            </w:r>
          </w:p>
        </w:tc>
      </w:tr>
      <w:tr w:rsidR="00AA1FA3" w:rsidRPr="0009276D" w14:paraId="4F1201BF" w14:textId="77777777" w:rsidTr="00294829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7F87FD9C" w14:textId="77777777" w:rsidR="00AA1FA3" w:rsidRPr="00294829" w:rsidRDefault="00AA1FA3" w:rsidP="00AA1FA3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94829">
              <w:rPr>
                <w:rFonts w:ascii="Times New Roman" w:hAnsi="Times New Roman" w:cs="Times New Roman"/>
                <w:sz w:val="16"/>
                <w:szCs w:val="16"/>
              </w:rPr>
              <w:t>Desvenlafaxine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1F194B26" w14:textId="569A0FB5" w:rsidR="00AA1FA3" w:rsidRPr="002145FB" w:rsidRDefault="00AA1FA3" w:rsidP="00AA1F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8 (32.6%)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2864C5DA" w14:textId="4A21D56E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82 (1.56-2.11)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D06F5E4" w14:textId="493E64BF" w:rsidR="00AA1FA3" w:rsidRPr="00565F0B" w:rsidRDefault="00AA1FA3" w:rsidP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 (63.4%)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4F14006C" w14:textId="28ED67D5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4.35 (2.66-7.11)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4D610BD8" w14:textId="25CF1582" w:rsidR="00AA1FA3" w:rsidRPr="00565F0B" w:rsidRDefault="00AA1FA3" w:rsidP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3 (29.8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1F104ACB" w14:textId="4B93E139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.76 (1.5</w:t>
            </w:r>
            <w:r w:rsidR="00AF719F"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-2.06)</w:t>
            </w:r>
          </w:p>
        </w:tc>
      </w:tr>
      <w:tr w:rsidR="00AA1FA3" w:rsidRPr="0009276D" w14:paraId="4DE1A150" w14:textId="77777777" w:rsidTr="00294829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00D9D87A" w14:textId="77777777" w:rsidR="00AA1FA3" w:rsidRPr="00294829" w:rsidRDefault="00AA1FA3" w:rsidP="00AA1FA3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94829">
              <w:rPr>
                <w:rFonts w:ascii="Times New Roman" w:hAnsi="Times New Roman" w:cs="Times New Roman"/>
                <w:sz w:val="16"/>
                <w:szCs w:val="16"/>
              </w:rPr>
              <w:t>Venlafaxine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40527CDD" w14:textId="435ACCE8" w:rsidR="00AA1FA3" w:rsidRPr="002145FB" w:rsidRDefault="00AA1FA3" w:rsidP="00AA1F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9 (36.7%)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78CFB23" w14:textId="3775717F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23 (1.9</w:t>
            </w:r>
            <w:r w:rsidR="00AF719F"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-2.63)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68B2C48" w14:textId="79ABE26D" w:rsidR="00AA1FA3" w:rsidRPr="00565F0B" w:rsidRDefault="00AA1FA3" w:rsidP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 (59.2%)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142E9356" w14:textId="36B50D4D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.63 (2.04-6.46)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59D7012A" w14:textId="1478D0D4" w:rsidR="00AA1FA3" w:rsidRPr="00565F0B" w:rsidRDefault="00AA1FA3" w:rsidP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0 (34.8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28548792" w14:textId="09ECEF40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29 (1.93-2.72)</w:t>
            </w:r>
          </w:p>
        </w:tc>
      </w:tr>
      <w:tr w:rsidR="00AA1FA3" w:rsidRPr="0009276D" w14:paraId="01210198" w14:textId="77777777" w:rsidTr="00294829">
        <w:trPr>
          <w:trHeight w:val="227"/>
        </w:trPr>
        <w:tc>
          <w:tcPr>
            <w:tcW w:w="1261" w:type="pct"/>
            <w:tcBorders>
              <w:top w:val="single" w:sz="2" w:space="0" w:color="auto"/>
              <w:left w:val="nil"/>
              <w:right w:val="nil"/>
            </w:tcBorders>
          </w:tcPr>
          <w:p w14:paraId="63F65985" w14:textId="77777777" w:rsidR="00AA1FA3" w:rsidRPr="00294829" w:rsidRDefault="00AA1FA3" w:rsidP="00AA1FA3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94829">
              <w:rPr>
                <w:rFonts w:ascii="Times New Roman" w:hAnsi="Times New Roman" w:cs="Times New Roman"/>
                <w:sz w:val="16"/>
                <w:szCs w:val="16"/>
              </w:rPr>
              <w:t>Paroxetine</w:t>
            </w:r>
          </w:p>
        </w:tc>
        <w:tc>
          <w:tcPr>
            <w:tcW w:w="588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7CD52CE3" w14:textId="0104FC0E" w:rsidR="00AA1FA3" w:rsidRPr="002145FB" w:rsidRDefault="00AA1FA3" w:rsidP="00AA1F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4 (34.9%)</w:t>
            </w:r>
          </w:p>
        </w:tc>
        <w:tc>
          <w:tcPr>
            <w:tcW w:w="66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1927FE0C" w14:textId="6B7EAE68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06 (1.74-2.45)</w:t>
            </w:r>
          </w:p>
        </w:tc>
        <w:tc>
          <w:tcPr>
            <w:tcW w:w="54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2E49D652" w14:textId="521A7724" w:rsidR="00AA1FA3" w:rsidRPr="00565F0B" w:rsidRDefault="00AA1FA3" w:rsidP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 (52.9%)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61AFD7F6" w14:textId="1E8CE8AC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76 (1.4</w:t>
            </w:r>
            <w:r w:rsidR="00AF719F"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-5.45)</w:t>
            </w:r>
          </w:p>
        </w:tc>
        <w:tc>
          <w:tcPr>
            <w:tcW w:w="589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31FCDFD8" w14:textId="79F01C1F" w:rsidR="00AA1FA3" w:rsidRPr="00565F0B" w:rsidRDefault="00AA1FA3" w:rsidP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6 (33.9%)</w:t>
            </w:r>
          </w:p>
        </w:tc>
        <w:tc>
          <w:tcPr>
            <w:tcW w:w="671" w:type="pct"/>
            <w:tcBorders>
              <w:top w:val="single" w:sz="2" w:space="0" w:color="auto"/>
              <w:left w:val="nil"/>
              <w:right w:val="nil"/>
            </w:tcBorders>
            <w:vAlign w:val="bottom"/>
          </w:tcPr>
          <w:p w14:paraId="4D243563" w14:textId="7167197D" w:rsidR="00AA1FA3" w:rsidRPr="000D4D93" w:rsidRDefault="00AA1FA3" w:rsidP="00AA1F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18 (1.83-2.6</w:t>
            </w:r>
            <w:r w:rsidR="00AF719F"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AA1FA3" w:rsidRPr="0009276D" w14:paraId="26AC46E1" w14:textId="77777777" w:rsidTr="000D4D93">
        <w:trPr>
          <w:trHeight w:val="227"/>
        </w:trPr>
        <w:tc>
          <w:tcPr>
            <w:tcW w:w="1261" w:type="pct"/>
            <w:tcBorders>
              <w:left w:val="nil"/>
              <w:right w:val="nil"/>
            </w:tcBorders>
          </w:tcPr>
          <w:p w14:paraId="3137B597" w14:textId="463FA5C9" w:rsidR="00AA1FA3" w:rsidRPr="00565F0B" w:rsidRDefault="00AA1FA3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94829">
              <w:rPr>
                <w:rFonts w:ascii="Times New Roman" w:hAnsi="Times New Roman" w:cs="Times New Roman"/>
                <w:sz w:val="16"/>
                <w:szCs w:val="16"/>
              </w:rPr>
              <w:t>Duloxetine</w:t>
            </w:r>
          </w:p>
        </w:tc>
        <w:tc>
          <w:tcPr>
            <w:tcW w:w="588" w:type="pct"/>
            <w:tcBorders>
              <w:left w:val="nil"/>
              <w:right w:val="nil"/>
            </w:tcBorders>
            <w:vAlign w:val="bottom"/>
          </w:tcPr>
          <w:p w14:paraId="413E219F" w14:textId="2E87D57E" w:rsidR="00AA1FA3" w:rsidRPr="002145FB" w:rsidDel="001564AE" w:rsidRDefault="00AA1F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6 (37.6%)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079C9A58" w14:textId="46A9016F" w:rsidR="00AA1FA3" w:rsidRPr="000D4D93" w:rsidDel="001564AE" w:rsidRDefault="00AA1F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31 (1.9</w:t>
            </w:r>
            <w:r w:rsidR="00AF719F"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-2.81)</w:t>
            </w:r>
          </w:p>
        </w:tc>
        <w:tc>
          <w:tcPr>
            <w:tcW w:w="549" w:type="pct"/>
            <w:tcBorders>
              <w:left w:val="nil"/>
              <w:right w:val="nil"/>
            </w:tcBorders>
            <w:vAlign w:val="bottom"/>
          </w:tcPr>
          <w:p w14:paraId="1DD9E3AF" w14:textId="5C59908B" w:rsidR="00AA1FA3" w:rsidRPr="00565F0B" w:rsidRDefault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 (54.3%)</w:t>
            </w:r>
          </w:p>
        </w:tc>
        <w:tc>
          <w:tcPr>
            <w:tcW w:w="672" w:type="pct"/>
            <w:tcBorders>
              <w:left w:val="nil"/>
              <w:right w:val="nil"/>
            </w:tcBorders>
            <w:vAlign w:val="bottom"/>
          </w:tcPr>
          <w:p w14:paraId="4B006F83" w14:textId="644BFFCB" w:rsidR="00AA1FA3" w:rsidRPr="0048649A" w:rsidRDefault="00AA1F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91 (1.49-5.7)</w:t>
            </w:r>
          </w:p>
        </w:tc>
        <w:tc>
          <w:tcPr>
            <w:tcW w:w="589" w:type="pct"/>
            <w:tcBorders>
              <w:left w:val="nil"/>
              <w:right w:val="nil"/>
            </w:tcBorders>
            <w:vAlign w:val="bottom"/>
          </w:tcPr>
          <w:p w14:paraId="6AC2E49B" w14:textId="0B73B991" w:rsidR="00AA1FA3" w:rsidRPr="00565F0B" w:rsidRDefault="00AA1F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7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7 (36.2%)</w:t>
            </w:r>
          </w:p>
        </w:tc>
        <w:tc>
          <w:tcPr>
            <w:tcW w:w="671" w:type="pct"/>
            <w:tcBorders>
              <w:left w:val="nil"/>
              <w:right w:val="nil"/>
            </w:tcBorders>
            <w:vAlign w:val="bottom"/>
          </w:tcPr>
          <w:p w14:paraId="51C8FD5A" w14:textId="4BEBA0E5" w:rsidR="00AA1FA3" w:rsidRPr="0048649A" w:rsidRDefault="00AA1FA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D4D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.42 (1.96-2.97)</w:t>
            </w:r>
          </w:p>
        </w:tc>
      </w:tr>
    </w:tbl>
    <w:p w14:paraId="50BC72E2" w14:textId="77777777" w:rsidR="006D6AC8" w:rsidRDefault="009B21B8" w:rsidP="006D6AC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br w:type="textWrapping" w:clear="all"/>
      </w:r>
      <w:r w:rsidR="00504A41" w:rsidRPr="006D6AC8">
        <w:rPr>
          <w:rFonts w:ascii="Times New Roman" w:hAnsi="Times New Roman" w:cs="Times New Roman"/>
          <w:b/>
          <w:bCs/>
          <w:sz w:val="16"/>
          <w:szCs w:val="16"/>
        </w:rPr>
        <w:t>Note:</w:t>
      </w:r>
      <w:r w:rsidR="00504A41" w:rsidRPr="00565F0B">
        <w:rPr>
          <w:rFonts w:ascii="Times New Roman" w:hAnsi="Times New Roman" w:cs="Times New Roman"/>
          <w:sz w:val="16"/>
          <w:szCs w:val="16"/>
        </w:rPr>
        <w:t xml:space="preserve"> Percentages were calculated using the number of antidepressant initiators within each category as denominators; Adjusted odds ratios (aOR) were calculated including all variables in the multivariate logistic regression model</w:t>
      </w:r>
      <w:r w:rsidR="00115C11">
        <w:rPr>
          <w:rFonts w:ascii="Times New Roman" w:hAnsi="Times New Roman" w:cs="Times New Roman"/>
          <w:sz w:val="16"/>
          <w:szCs w:val="16"/>
        </w:rPr>
        <w:t xml:space="preserve"> (s</w:t>
      </w:r>
      <w:r w:rsidR="00980E6B" w:rsidRPr="000D4D93">
        <w:rPr>
          <w:rFonts w:ascii="Times New Roman" w:hAnsi="Times New Roman" w:cs="Times New Roman"/>
          <w:sz w:val="16"/>
          <w:szCs w:val="16"/>
        </w:rPr>
        <w:t>ex</w:t>
      </w:r>
      <w:r w:rsidR="00C8529B">
        <w:rPr>
          <w:rFonts w:ascii="Times New Roman" w:hAnsi="Times New Roman" w:cs="Times New Roman"/>
          <w:sz w:val="16"/>
          <w:szCs w:val="16"/>
        </w:rPr>
        <w:t>, a</w:t>
      </w:r>
      <w:r w:rsidR="00980E6B" w:rsidRPr="000D4D93">
        <w:rPr>
          <w:rFonts w:ascii="Times New Roman" w:hAnsi="Times New Roman" w:cs="Times New Roman"/>
          <w:sz w:val="16"/>
          <w:szCs w:val="16"/>
        </w:rPr>
        <w:t>ge group,</w:t>
      </w:r>
      <w:r w:rsidR="00C8529B">
        <w:rPr>
          <w:rFonts w:ascii="Times New Roman" w:hAnsi="Times New Roman" w:cs="Times New Roman"/>
          <w:sz w:val="16"/>
          <w:szCs w:val="16"/>
        </w:rPr>
        <w:t xml:space="preserve"> i</w:t>
      </w:r>
      <w:r w:rsidR="00980E6B" w:rsidRPr="00EA46AA">
        <w:rPr>
          <w:rFonts w:ascii="Times New Roman" w:hAnsi="Times New Roman" w:cs="Times New Roman"/>
          <w:sz w:val="16"/>
          <w:szCs w:val="16"/>
        </w:rPr>
        <w:t>nitiation</w:t>
      </w:r>
      <w:r w:rsidR="00980E6B" w:rsidRPr="000D4D93">
        <w:rPr>
          <w:rFonts w:ascii="Times New Roman" w:hAnsi="Times New Roman" w:cs="Times New Roman"/>
          <w:sz w:val="16"/>
          <w:szCs w:val="16"/>
        </w:rPr>
        <w:t xml:space="preserve"> year</w:t>
      </w:r>
      <w:r w:rsidR="00C8529B">
        <w:rPr>
          <w:rFonts w:ascii="Times New Roman" w:hAnsi="Times New Roman" w:cs="Times New Roman"/>
          <w:sz w:val="16"/>
          <w:szCs w:val="16"/>
        </w:rPr>
        <w:t xml:space="preserve">, </w:t>
      </w:r>
      <w:r w:rsidR="00980E6B" w:rsidRPr="00EA46AA">
        <w:rPr>
          <w:rFonts w:ascii="Times New Roman" w:hAnsi="Times New Roman" w:cs="Times New Roman"/>
          <w:sz w:val="16"/>
          <w:szCs w:val="16"/>
        </w:rPr>
        <w:t>concession card status</w:t>
      </w:r>
      <w:r w:rsidR="00C8529B">
        <w:rPr>
          <w:rFonts w:ascii="Times New Roman" w:hAnsi="Times New Roman" w:cs="Times New Roman"/>
          <w:sz w:val="16"/>
          <w:szCs w:val="16"/>
        </w:rPr>
        <w:t>, c</w:t>
      </w:r>
      <w:r w:rsidR="00980E6B" w:rsidRPr="00EA46AA">
        <w:rPr>
          <w:rFonts w:ascii="Times New Roman" w:hAnsi="Times New Roman" w:cs="Times New Roman"/>
          <w:sz w:val="16"/>
          <w:szCs w:val="16"/>
        </w:rPr>
        <w:t xml:space="preserve">oncurrent psychotropic </w:t>
      </w:r>
      <w:r w:rsidR="00980E6B" w:rsidRPr="00353BAD">
        <w:rPr>
          <w:rFonts w:ascii="Times New Roman" w:hAnsi="Times New Roman" w:cs="Times New Roman"/>
          <w:sz w:val="16"/>
          <w:szCs w:val="16"/>
        </w:rPr>
        <w:t>a medicine use</w:t>
      </w:r>
      <w:r w:rsidR="00115C11">
        <w:rPr>
          <w:rFonts w:ascii="Times New Roman" w:hAnsi="Times New Roman" w:cs="Times New Roman"/>
          <w:sz w:val="16"/>
          <w:szCs w:val="16"/>
        </w:rPr>
        <w:t>)</w:t>
      </w:r>
      <w:r w:rsidR="00204432">
        <w:rPr>
          <w:rFonts w:ascii="Times New Roman" w:hAnsi="Times New Roman" w:cs="Times New Roman"/>
          <w:sz w:val="16"/>
          <w:szCs w:val="16"/>
        </w:rPr>
        <w:t xml:space="preserve">. </w:t>
      </w:r>
      <w:r w:rsidR="00204432" w:rsidRPr="00E4763B">
        <w:rPr>
          <w:rFonts w:ascii="Times New Roman" w:hAnsi="Times New Roman" w:cs="Times New Roman"/>
          <w:sz w:val="16"/>
          <w:szCs w:val="16"/>
        </w:rPr>
        <w:t>Abbreviations: NR, not reportable; NA, not applicable.</w:t>
      </w:r>
    </w:p>
    <w:p w14:paraId="5C37145F" w14:textId="77777777" w:rsidR="006D6AC8" w:rsidRDefault="006D6AC8" w:rsidP="006D6AC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56349EF" w14:textId="48F7880D" w:rsidR="006D6AC8" w:rsidRDefault="006D6AC8" w:rsidP="006D6AC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5B2B3443" wp14:editId="2380CA81">
            <wp:extent cx="6019800" cy="4180555"/>
            <wp:effectExtent l="0" t="0" r="0" b="0"/>
            <wp:docPr id="2101633283" name="Picture 1" descr="A graph of a patient's grow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633283" name="Picture 1" descr="A graph of a patient's growt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007" cy="4186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7014F" w14:textId="15A729B3" w:rsidR="00CD3D2E" w:rsidRDefault="00B750EA" w:rsidP="000D4D93">
      <w:pPr>
        <w:pStyle w:val="Heading1"/>
        <w:rPr>
          <w:rFonts w:ascii="Times New Roman" w:hAnsi="Times New Roman" w:cs="Times New Roman"/>
          <w:sz w:val="16"/>
          <w:szCs w:val="16"/>
        </w:rPr>
      </w:pPr>
      <w:bookmarkStart w:id="4" w:name="_Toc214623951"/>
      <w:r w:rsidRPr="00A46418">
        <w:rPr>
          <w:rFonts w:ascii="Times New Roman" w:hAnsi="Times New Roman" w:cs="Times New Roman"/>
          <w:b/>
          <w:color w:val="auto"/>
          <w:sz w:val="20"/>
          <w:szCs w:val="20"/>
        </w:rPr>
        <w:t>Supplemental figure 1:</w:t>
      </w:r>
      <w:r w:rsidRPr="00A46418">
        <w:rPr>
          <w:rFonts w:ascii="Times New Roman" w:hAnsi="Times New Roman" w:cs="Times New Roman"/>
          <w:bCs/>
          <w:color w:val="auto"/>
          <w:sz w:val="20"/>
          <w:szCs w:val="20"/>
        </w:rPr>
        <w:t xml:space="preserve"> Kaplan-Meier curves indicating persistence with antidepressants over five years of follow-up among Australian children and adolescents aged 5 to 18 years at antidepressant initiation, stratified by age group.</w:t>
      </w:r>
      <w:bookmarkEnd w:id="4"/>
      <w:r w:rsidRPr="00AD3B29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D3D2E" w:rsidSect="00711A87">
      <w:footerReference w:type="default" r:id="rId9"/>
      <w:pgSz w:w="16840" w:h="11910" w:orient="landscape"/>
      <w:pgMar w:top="1338" w:right="1338" w:bottom="1321" w:left="1202" w:header="295" w:footer="99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B872E" w14:textId="77777777" w:rsidR="00AE23F7" w:rsidRDefault="00AE23F7" w:rsidP="00BD0E5B">
      <w:pPr>
        <w:spacing w:after="0" w:line="240" w:lineRule="auto"/>
      </w:pPr>
      <w:r>
        <w:separator/>
      </w:r>
    </w:p>
  </w:endnote>
  <w:endnote w:type="continuationSeparator" w:id="0">
    <w:p w14:paraId="79F62FD1" w14:textId="77777777" w:rsidR="00AE23F7" w:rsidRDefault="00AE23F7" w:rsidP="00BD0E5B">
      <w:pPr>
        <w:spacing w:after="0" w:line="240" w:lineRule="auto"/>
      </w:pPr>
      <w:r>
        <w:continuationSeparator/>
      </w:r>
    </w:p>
  </w:endnote>
  <w:endnote w:type="continuationNotice" w:id="1">
    <w:p w14:paraId="218C3DCA" w14:textId="77777777" w:rsidR="00AE23F7" w:rsidRDefault="00AE23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26511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0504CB" w14:textId="77777777" w:rsidR="00E9024C" w:rsidRDefault="00E902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959A30" w14:textId="77777777" w:rsidR="00E9024C" w:rsidRDefault="00E902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5A511" w14:textId="77777777" w:rsidR="00AE23F7" w:rsidRDefault="00AE23F7" w:rsidP="00BD0E5B">
      <w:pPr>
        <w:spacing w:after="0" w:line="240" w:lineRule="auto"/>
      </w:pPr>
      <w:r>
        <w:separator/>
      </w:r>
    </w:p>
  </w:footnote>
  <w:footnote w:type="continuationSeparator" w:id="0">
    <w:p w14:paraId="3FB1BA8B" w14:textId="77777777" w:rsidR="00AE23F7" w:rsidRDefault="00AE23F7" w:rsidP="00BD0E5B">
      <w:pPr>
        <w:spacing w:after="0" w:line="240" w:lineRule="auto"/>
      </w:pPr>
      <w:r>
        <w:continuationSeparator/>
      </w:r>
    </w:p>
  </w:footnote>
  <w:footnote w:type="continuationNotice" w:id="1">
    <w:p w14:paraId="73CDA302" w14:textId="77777777" w:rsidR="00AE23F7" w:rsidRDefault="00AE23F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9187F"/>
    <w:multiLevelType w:val="multilevel"/>
    <w:tmpl w:val="E8324C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1D1CFB"/>
    <w:multiLevelType w:val="multilevel"/>
    <w:tmpl w:val="0BA05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1C56C95"/>
    <w:multiLevelType w:val="hybridMultilevel"/>
    <w:tmpl w:val="3762F9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CC5EE3"/>
    <w:multiLevelType w:val="multilevel"/>
    <w:tmpl w:val="07AC9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AB805F5"/>
    <w:multiLevelType w:val="multilevel"/>
    <w:tmpl w:val="80385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DE905B2"/>
    <w:multiLevelType w:val="hybridMultilevel"/>
    <w:tmpl w:val="3A0A2452"/>
    <w:lvl w:ilvl="0" w:tplc="CC22D9D8">
      <w:start w:val="1"/>
      <w:numFmt w:val="decimal"/>
      <w:lvlText w:val="%1."/>
      <w:lvlJc w:val="left"/>
      <w:pPr>
        <w:ind w:left="820" w:hanging="360"/>
      </w:pPr>
      <w:rPr>
        <w:rFonts w:hint="default"/>
        <w:spacing w:val="-1"/>
        <w:w w:val="100"/>
        <w:lang w:val="en-US" w:eastAsia="en-US" w:bidi="ar-SA"/>
      </w:rPr>
    </w:lvl>
    <w:lvl w:ilvl="1" w:tplc="E96EAD02">
      <w:numFmt w:val="bullet"/>
      <w:lvlText w:val=""/>
      <w:lvlJc w:val="left"/>
      <w:pPr>
        <w:ind w:left="130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98765C3C">
      <w:numFmt w:val="bullet"/>
      <w:lvlText w:val="•"/>
      <w:lvlJc w:val="left"/>
      <w:pPr>
        <w:ind w:left="2182" w:hanging="360"/>
      </w:pPr>
      <w:rPr>
        <w:rFonts w:hint="default"/>
        <w:lang w:val="en-US" w:eastAsia="en-US" w:bidi="ar-SA"/>
      </w:rPr>
    </w:lvl>
    <w:lvl w:ilvl="3" w:tplc="C57CAB54">
      <w:numFmt w:val="bullet"/>
      <w:lvlText w:val="•"/>
      <w:lvlJc w:val="left"/>
      <w:pPr>
        <w:ind w:left="3065" w:hanging="360"/>
      </w:pPr>
      <w:rPr>
        <w:rFonts w:hint="default"/>
        <w:lang w:val="en-US" w:eastAsia="en-US" w:bidi="ar-SA"/>
      </w:rPr>
    </w:lvl>
    <w:lvl w:ilvl="4" w:tplc="63EA9020">
      <w:numFmt w:val="bullet"/>
      <w:lvlText w:val="•"/>
      <w:lvlJc w:val="left"/>
      <w:pPr>
        <w:ind w:left="3948" w:hanging="360"/>
      </w:pPr>
      <w:rPr>
        <w:rFonts w:hint="default"/>
        <w:lang w:val="en-US" w:eastAsia="en-US" w:bidi="ar-SA"/>
      </w:rPr>
    </w:lvl>
    <w:lvl w:ilvl="5" w:tplc="A9547FBC">
      <w:numFmt w:val="bullet"/>
      <w:lvlText w:val="•"/>
      <w:lvlJc w:val="left"/>
      <w:pPr>
        <w:ind w:left="4831" w:hanging="360"/>
      </w:pPr>
      <w:rPr>
        <w:rFonts w:hint="default"/>
        <w:lang w:val="en-US" w:eastAsia="en-US" w:bidi="ar-SA"/>
      </w:rPr>
    </w:lvl>
    <w:lvl w:ilvl="6" w:tplc="E6D2C7F0">
      <w:numFmt w:val="bullet"/>
      <w:lvlText w:val="•"/>
      <w:lvlJc w:val="left"/>
      <w:pPr>
        <w:ind w:left="5714" w:hanging="360"/>
      </w:pPr>
      <w:rPr>
        <w:rFonts w:hint="default"/>
        <w:lang w:val="en-US" w:eastAsia="en-US" w:bidi="ar-SA"/>
      </w:rPr>
    </w:lvl>
    <w:lvl w:ilvl="7" w:tplc="C9C2BB08">
      <w:numFmt w:val="bullet"/>
      <w:lvlText w:val="•"/>
      <w:lvlJc w:val="left"/>
      <w:pPr>
        <w:ind w:left="6597" w:hanging="360"/>
      </w:pPr>
      <w:rPr>
        <w:rFonts w:hint="default"/>
        <w:lang w:val="en-US" w:eastAsia="en-US" w:bidi="ar-SA"/>
      </w:rPr>
    </w:lvl>
    <w:lvl w:ilvl="8" w:tplc="A288B404">
      <w:numFmt w:val="bullet"/>
      <w:lvlText w:val="•"/>
      <w:lvlJc w:val="left"/>
      <w:pPr>
        <w:ind w:left="748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3B377FD1"/>
    <w:multiLevelType w:val="hybridMultilevel"/>
    <w:tmpl w:val="78A8259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BEF0516"/>
    <w:multiLevelType w:val="multilevel"/>
    <w:tmpl w:val="B79C6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7B235B2"/>
    <w:multiLevelType w:val="multilevel"/>
    <w:tmpl w:val="3684B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DB56085"/>
    <w:multiLevelType w:val="multilevel"/>
    <w:tmpl w:val="41D03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342A33"/>
    <w:multiLevelType w:val="multilevel"/>
    <w:tmpl w:val="3F90F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6AA02B3"/>
    <w:multiLevelType w:val="multilevel"/>
    <w:tmpl w:val="59744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97D5C63"/>
    <w:multiLevelType w:val="multilevel"/>
    <w:tmpl w:val="237EF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1C50918"/>
    <w:multiLevelType w:val="multilevel"/>
    <w:tmpl w:val="36187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90A7444"/>
    <w:multiLevelType w:val="hybridMultilevel"/>
    <w:tmpl w:val="23FE53AA"/>
    <w:lvl w:ilvl="0" w:tplc="58669ED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B84142"/>
    <w:multiLevelType w:val="multilevel"/>
    <w:tmpl w:val="907A1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9AD2B15"/>
    <w:multiLevelType w:val="hybridMultilevel"/>
    <w:tmpl w:val="F7B0BCB2"/>
    <w:lvl w:ilvl="0" w:tplc="697059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E6C2F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D3AA8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A98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562C4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71E3A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586D3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36A98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4E21B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577132826">
    <w:abstractNumId w:val="0"/>
  </w:num>
  <w:num w:numId="2" w16cid:durableId="437525590">
    <w:abstractNumId w:val="10"/>
  </w:num>
  <w:num w:numId="3" w16cid:durableId="991179793">
    <w:abstractNumId w:val="2"/>
  </w:num>
  <w:num w:numId="4" w16cid:durableId="1982492024">
    <w:abstractNumId w:val="16"/>
  </w:num>
  <w:num w:numId="5" w16cid:durableId="1383940514">
    <w:abstractNumId w:val="13"/>
  </w:num>
  <w:num w:numId="6" w16cid:durableId="747191321">
    <w:abstractNumId w:val="6"/>
  </w:num>
  <w:num w:numId="7" w16cid:durableId="406538429">
    <w:abstractNumId w:val="14"/>
  </w:num>
  <w:num w:numId="8" w16cid:durableId="450782535">
    <w:abstractNumId w:val="5"/>
  </w:num>
  <w:num w:numId="9" w16cid:durableId="897668551">
    <w:abstractNumId w:val="9"/>
  </w:num>
  <w:num w:numId="10" w16cid:durableId="510878946">
    <w:abstractNumId w:val="12"/>
  </w:num>
  <w:num w:numId="11" w16cid:durableId="1798185137">
    <w:abstractNumId w:val="3"/>
  </w:num>
  <w:num w:numId="12" w16cid:durableId="1083800296">
    <w:abstractNumId w:val="15"/>
  </w:num>
  <w:num w:numId="13" w16cid:durableId="1365253353">
    <w:abstractNumId w:val="11"/>
  </w:num>
  <w:num w:numId="14" w16cid:durableId="1838422514">
    <w:abstractNumId w:val="8"/>
  </w:num>
  <w:num w:numId="15" w16cid:durableId="747769613">
    <w:abstractNumId w:val="1"/>
  </w:num>
  <w:num w:numId="16" w16cid:durableId="1669559393">
    <w:abstractNumId w:val="4"/>
  </w:num>
  <w:num w:numId="17" w16cid:durableId="49187388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MJ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29sdwv7rffvxewrpw5tt06tx5xf99awree&quot;&gt;Gizat_References&lt;record-ids&gt;&lt;item&gt;12&lt;/item&gt;&lt;item&gt;13&lt;/item&gt;&lt;item&gt;14&lt;/item&gt;&lt;item&gt;16&lt;/item&gt;&lt;item&gt;19&lt;/item&gt;&lt;item&gt;20&lt;/item&gt;&lt;item&gt;27&lt;/item&gt;&lt;item&gt;28&lt;/item&gt;&lt;item&gt;32&lt;/item&gt;&lt;item&gt;51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item&gt;67&lt;/item&gt;&lt;item&gt;68&lt;/item&gt;&lt;item&gt;69&lt;/item&gt;&lt;item&gt;70&lt;/item&gt;&lt;item&gt;71&lt;/item&gt;&lt;item&gt;73&lt;/item&gt;&lt;item&gt;75&lt;/item&gt;&lt;item&gt;78&lt;/item&gt;&lt;item&gt;81&lt;/item&gt;&lt;item&gt;83&lt;/item&gt;&lt;item&gt;85&lt;/item&gt;&lt;item&gt;90&lt;/item&gt;&lt;item&gt;92&lt;/item&gt;&lt;item&gt;93&lt;/item&gt;&lt;item&gt;112&lt;/item&gt;&lt;/record-ids&gt;&lt;/item&gt;&lt;/Libraries&gt;"/>
  </w:docVars>
  <w:rsids>
    <w:rsidRoot w:val="0070634B"/>
    <w:rsid w:val="00000858"/>
    <w:rsid w:val="00001314"/>
    <w:rsid w:val="00001526"/>
    <w:rsid w:val="00001532"/>
    <w:rsid w:val="00001C3D"/>
    <w:rsid w:val="00002357"/>
    <w:rsid w:val="000023CE"/>
    <w:rsid w:val="000027CB"/>
    <w:rsid w:val="00002FF8"/>
    <w:rsid w:val="0000304A"/>
    <w:rsid w:val="0000306A"/>
    <w:rsid w:val="0000306E"/>
    <w:rsid w:val="00003118"/>
    <w:rsid w:val="00003402"/>
    <w:rsid w:val="00003820"/>
    <w:rsid w:val="000039D2"/>
    <w:rsid w:val="00003C65"/>
    <w:rsid w:val="00004025"/>
    <w:rsid w:val="0000410B"/>
    <w:rsid w:val="00004209"/>
    <w:rsid w:val="000043A9"/>
    <w:rsid w:val="00004E4F"/>
    <w:rsid w:val="0000528B"/>
    <w:rsid w:val="0000568B"/>
    <w:rsid w:val="000058F7"/>
    <w:rsid w:val="00005EF7"/>
    <w:rsid w:val="00005F7B"/>
    <w:rsid w:val="0000606B"/>
    <w:rsid w:val="00006095"/>
    <w:rsid w:val="000072C6"/>
    <w:rsid w:val="00007B03"/>
    <w:rsid w:val="00007D42"/>
    <w:rsid w:val="00007F46"/>
    <w:rsid w:val="00010193"/>
    <w:rsid w:val="00011116"/>
    <w:rsid w:val="000112F8"/>
    <w:rsid w:val="00012444"/>
    <w:rsid w:val="00012629"/>
    <w:rsid w:val="00012745"/>
    <w:rsid w:val="000127E8"/>
    <w:rsid w:val="00012A75"/>
    <w:rsid w:val="00012AA9"/>
    <w:rsid w:val="00012D80"/>
    <w:rsid w:val="00012EF2"/>
    <w:rsid w:val="0001335E"/>
    <w:rsid w:val="000135B0"/>
    <w:rsid w:val="00013B0F"/>
    <w:rsid w:val="00013B84"/>
    <w:rsid w:val="00013FC2"/>
    <w:rsid w:val="00014330"/>
    <w:rsid w:val="000144AC"/>
    <w:rsid w:val="00014763"/>
    <w:rsid w:val="00014994"/>
    <w:rsid w:val="00014CC2"/>
    <w:rsid w:val="000151E0"/>
    <w:rsid w:val="000157FF"/>
    <w:rsid w:val="00015A22"/>
    <w:rsid w:val="00015B0C"/>
    <w:rsid w:val="00015F97"/>
    <w:rsid w:val="00016411"/>
    <w:rsid w:val="00016995"/>
    <w:rsid w:val="00016D47"/>
    <w:rsid w:val="00016EE3"/>
    <w:rsid w:val="00016FB3"/>
    <w:rsid w:val="00017194"/>
    <w:rsid w:val="000174B7"/>
    <w:rsid w:val="00017F75"/>
    <w:rsid w:val="00020752"/>
    <w:rsid w:val="00020865"/>
    <w:rsid w:val="0002091B"/>
    <w:rsid w:val="00020C42"/>
    <w:rsid w:val="00021101"/>
    <w:rsid w:val="00022430"/>
    <w:rsid w:val="000228C9"/>
    <w:rsid w:val="00022DF8"/>
    <w:rsid w:val="00022FB0"/>
    <w:rsid w:val="00023200"/>
    <w:rsid w:val="00023E35"/>
    <w:rsid w:val="00024261"/>
    <w:rsid w:val="0002510B"/>
    <w:rsid w:val="000256C8"/>
    <w:rsid w:val="00025788"/>
    <w:rsid w:val="00026787"/>
    <w:rsid w:val="00027883"/>
    <w:rsid w:val="000279FC"/>
    <w:rsid w:val="00027A23"/>
    <w:rsid w:val="00027C39"/>
    <w:rsid w:val="00027DEF"/>
    <w:rsid w:val="00030200"/>
    <w:rsid w:val="000302DA"/>
    <w:rsid w:val="00030B17"/>
    <w:rsid w:val="0003115B"/>
    <w:rsid w:val="0003157E"/>
    <w:rsid w:val="00031CCD"/>
    <w:rsid w:val="00031EFE"/>
    <w:rsid w:val="00032C43"/>
    <w:rsid w:val="00032DCC"/>
    <w:rsid w:val="00032F7D"/>
    <w:rsid w:val="0003329F"/>
    <w:rsid w:val="00033CD3"/>
    <w:rsid w:val="000340E6"/>
    <w:rsid w:val="0003532F"/>
    <w:rsid w:val="000354AF"/>
    <w:rsid w:val="0003591F"/>
    <w:rsid w:val="00035BBA"/>
    <w:rsid w:val="00035FCA"/>
    <w:rsid w:val="000367DE"/>
    <w:rsid w:val="0003698E"/>
    <w:rsid w:val="00036A60"/>
    <w:rsid w:val="00036C0C"/>
    <w:rsid w:val="00036EA4"/>
    <w:rsid w:val="00036F0E"/>
    <w:rsid w:val="00037B95"/>
    <w:rsid w:val="00037C45"/>
    <w:rsid w:val="00040CF4"/>
    <w:rsid w:val="0004142C"/>
    <w:rsid w:val="0004167B"/>
    <w:rsid w:val="00041A15"/>
    <w:rsid w:val="00041DAB"/>
    <w:rsid w:val="000422A9"/>
    <w:rsid w:val="00042315"/>
    <w:rsid w:val="00042345"/>
    <w:rsid w:val="000423BD"/>
    <w:rsid w:val="00042439"/>
    <w:rsid w:val="0004276E"/>
    <w:rsid w:val="00042D72"/>
    <w:rsid w:val="00042D8C"/>
    <w:rsid w:val="000436B6"/>
    <w:rsid w:val="0004371F"/>
    <w:rsid w:val="00043A98"/>
    <w:rsid w:val="000440D9"/>
    <w:rsid w:val="0004425A"/>
    <w:rsid w:val="000445C8"/>
    <w:rsid w:val="00044615"/>
    <w:rsid w:val="00044A64"/>
    <w:rsid w:val="00045117"/>
    <w:rsid w:val="0004583A"/>
    <w:rsid w:val="000466F7"/>
    <w:rsid w:val="000467F5"/>
    <w:rsid w:val="00046A53"/>
    <w:rsid w:val="00046E9A"/>
    <w:rsid w:val="0004724C"/>
    <w:rsid w:val="00047622"/>
    <w:rsid w:val="00047897"/>
    <w:rsid w:val="00047DF1"/>
    <w:rsid w:val="00047F2A"/>
    <w:rsid w:val="00050BA7"/>
    <w:rsid w:val="00050C55"/>
    <w:rsid w:val="000511D6"/>
    <w:rsid w:val="000514E9"/>
    <w:rsid w:val="00051953"/>
    <w:rsid w:val="00051B3C"/>
    <w:rsid w:val="00051BBE"/>
    <w:rsid w:val="00051D32"/>
    <w:rsid w:val="00052720"/>
    <w:rsid w:val="000527DE"/>
    <w:rsid w:val="00052AC5"/>
    <w:rsid w:val="00052BC1"/>
    <w:rsid w:val="000541DD"/>
    <w:rsid w:val="00054333"/>
    <w:rsid w:val="00054A08"/>
    <w:rsid w:val="000558F0"/>
    <w:rsid w:val="00055FFE"/>
    <w:rsid w:val="0005665B"/>
    <w:rsid w:val="00057100"/>
    <w:rsid w:val="0005710E"/>
    <w:rsid w:val="00057372"/>
    <w:rsid w:val="000574AA"/>
    <w:rsid w:val="000576B2"/>
    <w:rsid w:val="000579EA"/>
    <w:rsid w:val="00057A79"/>
    <w:rsid w:val="0006092C"/>
    <w:rsid w:val="00060B4C"/>
    <w:rsid w:val="00060DC8"/>
    <w:rsid w:val="00061115"/>
    <w:rsid w:val="00061BDD"/>
    <w:rsid w:val="00061C3F"/>
    <w:rsid w:val="00062067"/>
    <w:rsid w:val="000626F2"/>
    <w:rsid w:val="00062B2B"/>
    <w:rsid w:val="00062CB8"/>
    <w:rsid w:val="00062F98"/>
    <w:rsid w:val="0006325B"/>
    <w:rsid w:val="00063A53"/>
    <w:rsid w:val="00063D19"/>
    <w:rsid w:val="00064001"/>
    <w:rsid w:val="000646FE"/>
    <w:rsid w:val="0006491D"/>
    <w:rsid w:val="00064D53"/>
    <w:rsid w:val="00066087"/>
    <w:rsid w:val="000660D9"/>
    <w:rsid w:val="00066104"/>
    <w:rsid w:val="00066238"/>
    <w:rsid w:val="0006672B"/>
    <w:rsid w:val="00066BF7"/>
    <w:rsid w:val="00066D60"/>
    <w:rsid w:val="000677C8"/>
    <w:rsid w:val="000679C4"/>
    <w:rsid w:val="00067D99"/>
    <w:rsid w:val="00067E41"/>
    <w:rsid w:val="000706F9"/>
    <w:rsid w:val="0007075D"/>
    <w:rsid w:val="00070FDE"/>
    <w:rsid w:val="00071208"/>
    <w:rsid w:val="000714A6"/>
    <w:rsid w:val="0007158C"/>
    <w:rsid w:val="0007255B"/>
    <w:rsid w:val="000725D5"/>
    <w:rsid w:val="00073232"/>
    <w:rsid w:val="00073528"/>
    <w:rsid w:val="000737FC"/>
    <w:rsid w:val="000738A7"/>
    <w:rsid w:val="00073B51"/>
    <w:rsid w:val="00073D5C"/>
    <w:rsid w:val="00074234"/>
    <w:rsid w:val="00074469"/>
    <w:rsid w:val="00074B69"/>
    <w:rsid w:val="00074DD3"/>
    <w:rsid w:val="00074F2C"/>
    <w:rsid w:val="000752D3"/>
    <w:rsid w:val="00075556"/>
    <w:rsid w:val="00075B00"/>
    <w:rsid w:val="00075E38"/>
    <w:rsid w:val="0007627E"/>
    <w:rsid w:val="00076517"/>
    <w:rsid w:val="00077A00"/>
    <w:rsid w:val="00077CAB"/>
    <w:rsid w:val="00077F17"/>
    <w:rsid w:val="00080AF7"/>
    <w:rsid w:val="00080E68"/>
    <w:rsid w:val="00081186"/>
    <w:rsid w:val="0008150F"/>
    <w:rsid w:val="00081870"/>
    <w:rsid w:val="00081909"/>
    <w:rsid w:val="000821C0"/>
    <w:rsid w:val="00082C2A"/>
    <w:rsid w:val="00082DC8"/>
    <w:rsid w:val="0008347E"/>
    <w:rsid w:val="00083647"/>
    <w:rsid w:val="00084279"/>
    <w:rsid w:val="000846A5"/>
    <w:rsid w:val="00085B3C"/>
    <w:rsid w:val="00085DDF"/>
    <w:rsid w:val="00085F36"/>
    <w:rsid w:val="0008615F"/>
    <w:rsid w:val="0008628B"/>
    <w:rsid w:val="0008655B"/>
    <w:rsid w:val="000869F7"/>
    <w:rsid w:val="000870BA"/>
    <w:rsid w:val="00087245"/>
    <w:rsid w:val="00090111"/>
    <w:rsid w:val="0009035C"/>
    <w:rsid w:val="00090DD8"/>
    <w:rsid w:val="00090DE9"/>
    <w:rsid w:val="000919DC"/>
    <w:rsid w:val="00091D84"/>
    <w:rsid w:val="000923CD"/>
    <w:rsid w:val="0009276D"/>
    <w:rsid w:val="000927DB"/>
    <w:rsid w:val="00092F8F"/>
    <w:rsid w:val="00093B6D"/>
    <w:rsid w:val="00094073"/>
    <w:rsid w:val="0009414E"/>
    <w:rsid w:val="0009425D"/>
    <w:rsid w:val="00094A75"/>
    <w:rsid w:val="00094E23"/>
    <w:rsid w:val="00094EF9"/>
    <w:rsid w:val="00095923"/>
    <w:rsid w:val="00095E98"/>
    <w:rsid w:val="00096487"/>
    <w:rsid w:val="0009648D"/>
    <w:rsid w:val="000966B7"/>
    <w:rsid w:val="00096884"/>
    <w:rsid w:val="00096A8A"/>
    <w:rsid w:val="00096ED9"/>
    <w:rsid w:val="00097865"/>
    <w:rsid w:val="00097E51"/>
    <w:rsid w:val="00097E7F"/>
    <w:rsid w:val="000A0379"/>
    <w:rsid w:val="000A04E1"/>
    <w:rsid w:val="000A062B"/>
    <w:rsid w:val="000A101A"/>
    <w:rsid w:val="000A10EB"/>
    <w:rsid w:val="000A1B7A"/>
    <w:rsid w:val="000A314D"/>
    <w:rsid w:val="000A3531"/>
    <w:rsid w:val="000A35CF"/>
    <w:rsid w:val="000A3801"/>
    <w:rsid w:val="000A380D"/>
    <w:rsid w:val="000A398A"/>
    <w:rsid w:val="000A4F30"/>
    <w:rsid w:val="000A5298"/>
    <w:rsid w:val="000A5334"/>
    <w:rsid w:val="000A5352"/>
    <w:rsid w:val="000A5E8F"/>
    <w:rsid w:val="000A62B2"/>
    <w:rsid w:val="000A6361"/>
    <w:rsid w:val="000A648C"/>
    <w:rsid w:val="000A686A"/>
    <w:rsid w:val="000A6AFC"/>
    <w:rsid w:val="000A73D1"/>
    <w:rsid w:val="000A741C"/>
    <w:rsid w:val="000A7623"/>
    <w:rsid w:val="000A779E"/>
    <w:rsid w:val="000A78A0"/>
    <w:rsid w:val="000B00FE"/>
    <w:rsid w:val="000B010B"/>
    <w:rsid w:val="000B0B87"/>
    <w:rsid w:val="000B1319"/>
    <w:rsid w:val="000B1490"/>
    <w:rsid w:val="000B1D1C"/>
    <w:rsid w:val="000B2445"/>
    <w:rsid w:val="000B2525"/>
    <w:rsid w:val="000B31D0"/>
    <w:rsid w:val="000B4023"/>
    <w:rsid w:val="000B4782"/>
    <w:rsid w:val="000B48CD"/>
    <w:rsid w:val="000B51DF"/>
    <w:rsid w:val="000B548D"/>
    <w:rsid w:val="000B5EA0"/>
    <w:rsid w:val="000B658F"/>
    <w:rsid w:val="000B675E"/>
    <w:rsid w:val="000B6FCA"/>
    <w:rsid w:val="000B7835"/>
    <w:rsid w:val="000B7C30"/>
    <w:rsid w:val="000C0511"/>
    <w:rsid w:val="000C0C23"/>
    <w:rsid w:val="000C0E14"/>
    <w:rsid w:val="000C0FD1"/>
    <w:rsid w:val="000C10F3"/>
    <w:rsid w:val="000C1442"/>
    <w:rsid w:val="000C1520"/>
    <w:rsid w:val="000C176B"/>
    <w:rsid w:val="000C17B5"/>
    <w:rsid w:val="000C1BF1"/>
    <w:rsid w:val="000C1D1C"/>
    <w:rsid w:val="000C201E"/>
    <w:rsid w:val="000C226C"/>
    <w:rsid w:val="000C2413"/>
    <w:rsid w:val="000C25D3"/>
    <w:rsid w:val="000C2C62"/>
    <w:rsid w:val="000C300B"/>
    <w:rsid w:val="000C3AF2"/>
    <w:rsid w:val="000C43D3"/>
    <w:rsid w:val="000C4502"/>
    <w:rsid w:val="000C46DF"/>
    <w:rsid w:val="000C4A68"/>
    <w:rsid w:val="000C5686"/>
    <w:rsid w:val="000C5DD6"/>
    <w:rsid w:val="000C63BE"/>
    <w:rsid w:val="000C645E"/>
    <w:rsid w:val="000C655B"/>
    <w:rsid w:val="000C6732"/>
    <w:rsid w:val="000C72A0"/>
    <w:rsid w:val="000C7BAB"/>
    <w:rsid w:val="000C7E95"/>
    <w:rsid w:val="000D0916"/>
    <w:rsid w:val="000D0ACC"/>
    <w:rsid w:val="000D0F01"/>
    <w:rsid w:val="000D1680"/>
    <w:rsid w:val="000D1A7E"/>
    <w:rsid w:val="000D20F0"/>
    <w:rsid w:val="000D246D"/>
    <w:rsid w:val="000D38A4"/>
    <w:rsid w:val="000D3D27"/>
    <w:rsid w:val="000D403D"/>
    <w:rsid w:val="000D41A3"/>
    <w:rsid w:val="000D4D93"/>
    <w:rsid w:val="000D5054"/>
    <w:rsid w:val="000D5068"/>
    <w:rsid w:val="000D51AD"/>
    <w:rsid w:val="000D5699"/>
    <w:rsid w:val="000D56B3"/>
    <w:rsid w:val="000D5E41"/>
    <w:rsid w:val="000D5E53"/>
    <w:rsid w:val="000D6EF6"/>
    <w:rsid w:val="000D6F4D"/>
    <w:rsid w:val="000D7057"/>
    <w:rsid w:val="000D7A2D"/>
    <w:rsid w:val="000D7BB4"/>
    <w:rsid w:val="000D7CD9"/>
    <w:rsid w:val="000E0268"/>
    <w:rsid w:val="000E0290"/>
    <w:rsid w:val="000E045D"/>
    <w:rsid w:val="000E0738"/>
    <w:rsid w:val="000E0A5A"/>
    <w:rsid w:val="000E0CC8"/>
    <w:rsid w:val="000E0F93"/>
    <w:rsid w:val="000E12AD"/>
    <w:rsid w:val="000E1428"/>
    <w:rsid w:val="000E15E5"/>
    <w:rsid w:val="000E1E75"/>
    <w:rsid w:val="000E24E2"/>
    <w:rsid w:val="000E2C96"/>
    <w:rsid w:val="000E35CD"/>
    <w:rsid w:val="000E3B63"/>
    <w:rsid w:val="000E3D54"/>
    <w:rsid w:val="000E40F4"/>
    <w:rsid w:val="000E47C2"/>
    <w:rsid w:val="000E4A28"/>
    <w:rsid w:val="000E4A52"/>
    <w:rsid w:val="000E5AFA"/>
    <w:rsid w:val="000E5BA0"/>
    <w:rsid w:val="000E646B"/>
    <w:rsid w:val="000E672B"/>
    <w:rsid w:val="000E67A5"/>
    <w:rsid w:val="000E680F"/>
    <w:rsid w:val="000E6F52"/>
    <w:rsid w:val="000E6F5B"/>
    <w:rsid w:val="000E7735"/>
    <w:rsid w:val="000E7ABC"/>
    <w:rsid w:val="000E7BBC"/>
    <w:rsid w:val="000E7E08"/>
    <w:rsid w:val="000E7F8E"/>
    <w:rsid w:val="000F01EC"/>
    <w:rsid w:val="000F08D5"/>
    <w:rsid w:val="000F0DD7"/>
    <w:rsid w:val="000F167F"/>
    <w:rsid w:val="000F172C"/>
    <w:rsid w:val="000F1AC3"/>
    <w:rsid w:val="000F1D8C"/>
    <w:rsid w:val="000F1F85"/>
    <w:rsid w:val="000F23D5"/>
    <w:rsid w:val="000F25C5"/>
    <w:rsid w:val="000F2AD6"/>
    <w:rsid w:val="000F2F54"/>
    <w:rsid w:val="000F3076"/>
    <w:rsid w:val="000F3114"/>
    <w:rsid w:val="000F33CC"/>
    <w:rsid w:val="000F3735"/>
    <w:rsid w:val="000F3A83"/>
    <w:rsid w:val="000F3B1D"/>
    <w:rsid w:val="000F3E29"/>
    <w:rsid w:val="000F4131"/>
    <w:rsid w:val="000F417F"/>
    <w:rsid w:val="000F430A"/>
    <w:rsid w:val="000F4374"/>
    <w:rsid w:val="000F44A6"/>
    <w:rsid w:val="000F4A05"/>
    <w:rsid w:val="000F4A30"/>
    <w:rsid w:val="000F6C4F"/>
    <w:rsid w:val="000F6F62"/>
    <w:rsid w:val="000F77D3"/>
    <w:rsid w:val="0010009D"/>
    <w:rsid w:val="001009E5"/>
    <w:rsid w:val="00101465"/>
    <w:rsid w:val="00101B7C"/>
    <w:rsid w:val="00101EE0"/>
    <w:rsid w:val="00102275"/>
    <w:rsid w:val="0010234E"/>
    <w:rsid w:val="00102A30"/>
    <w:rsid w:val="00102E2B"/>
    <w:rsid w:val="00102FB2"/>
    <w:rsid w:val="001035C9"/>
    <w:rsid w:val="00104451"/>
    <w:rsid w:val="00104C60"/>
    <w:rsid w:val="00104CE4"/>
    <w:rsid w:val="00105668"/>
    <w:rsid w:val="00106663"/>
    <w:rsid w:val="00106ACB"/>
    <w:rsid w:val="00106E5C"/>
    <w:rsid w:val="00107349"/>
    <w:rsid w:val="00107809"/>
    <w:rsid w:val="00107893"/>
    <w:rsid w:val="001100DA"/>
    <w:rsid w:val="00110111"/>
    <w:rsid w:val="00110EFC"/>
    <w:rsid w:val="001110DE"/>
    <w:rsid w:val="0011136D"/>
    <w:rsid w:val="0011167E"/>
    <w:rsid w:val="00112A31"/>
    <w:rsid w:val="001137D4"/>
    <w:rsid w:val="001140CD"/>
    <w:rsid w:val="00114113"/>
    <w:rsid w:val="001141F2"/>
    <w:rsid w:val="001143CD"/>
    <w:rsid w:val="001146C9"/>
    <w:rsid w:val="00115085"/>
    <w:rsid w:val="001158E6"/>
    <w:rsid w:val="00115944"/>
    <w:rsid w:val="00115C11"/>
    <w:rsid w:val="0011631D"/>
    <w:rsid w:val="00116556"/>
    <w:rsid w:val="00116577"/>
    <w:rsid w:val="00116CD0"/>
    <w:rsid w:val="00117018"/>
    <w:rsid w:val="00117B18"/>
    <w:rsid w:val="00117B22"/>
    <w:rsid w:val="00117C66"/>
    <w:rsid w:val="00117F86"/>
    <w:rsid w:val="0012025F"/>
    <w:rsid w:val="00120B64"/>
    <w:rsid w:val="00121220"/>
    <w:rsid w:val="00121959"/>
    <w:rsid w:val="0012243E"/>
    <w:rsid w:val="001228B3"/>
    <w:rsid w:val="0012295F"/>
    <w:rsid w:val="001229C0"/>
    <w:rsid w:val="00122ED5"/>
    <w:rsid w:val="001230FD"/>
    <w:rsid w:val="0012321D"/>
    <w:rsid w:val="00123497"/>
    <w:rsid w:val="00123E77"/>
    <w:rsid w:val="001240E1"/>
    <w:rsid w:val="00124117"/>
    <w:rsid w:val="00124E54"/>
    <w:rsid w:val="001250A9"/>
    <w:rsid w:val="00125446"/>
    <w:rsid w:val="001254BB"/>
    <w:rsid w:val="00125780"/>
    <w:rsid w:val="001258DA"/>
    <w:rsid w:val="00125C77"/>
    <w:rsid w:val="00125EBA"/>
    <w:rsid w:val="00125F47"/>
    <w:rsid w:val="0012606F"/>
    <w:rsid w:val="001261A3"/>
    <w:rsid w:val="0012678F"/>
    <w:rsid w:val="0012689D"/>
    <w:rsid w:val="001269B2"/>
    <w:rsid w:val="00126A65"/>
    <w:rsid w:val="00130555"/>
    <w:rsid w:val="00130610"/>
    <w:rsid w:val="001312D2"/>
    <w:rsid w:val="001314D1"/>
    <w:rsid w:val="00131D4D"/>
    <w:rsid w:val="00131E3A"/>
    <w:rsid w:val="0013201A"/>
    <w:rsid w:val="0013235A"/>
    <w:rsid w:val="00132892"/>
    <w:rsid w:val="00132C08"/>
    <w:rsid w:val="001336AF"/>
    <w:rsid w:val="001337C9"/>
    <w:rsid w:val="0013384D"/>
    <w:rsid w:val="00133B71"/>
    <w:rsid w:val="00133CE0"/>
    <w:rsid w:val="0013490A"/>
    <w:rsid w:val="00134FFF"/>
    <w:rsid w:val="001357A5"/>
    <w:rsid w:val="00135A0F"/>
    <w:rsid w:val="00135AAF"/>
    <w:rsid w:val="00135ABB"/>
    <w:rsid w:val="00135DD1"/>
    <w:rsid w:val="001360D1"/>
    <w:rsid w:val="00136BAC"/>
    <w:rsid w:val="00136BBD"/>
    <w:rsid w:val="00136D69"/>
    <w:rsid w:val="00137C93"/>
    <w:rsid w:val="001403FB"/>
    <w:rsid w:val="00140468"/>
    <w:rsid w:val="001406B0"/>
    <w:rsid w:val="001408C6"/>
    <w:rsid w:val="00140C84"/>
    <w:rsid w:val="00141173"/>
    <w:rsid w:val="00141263"/>
    <w:rsid w:val="0014131C"/>
    <w:rsid w:val="00141C6E"/>
    <w:rsid w:val="001425C6"/>
    <w:rsid w:val="00142E9D"/>
    <w:rsid w:val="00143156"/>
    <w:rsid w:val="001436E5"/>
    <w:rsid w:val="00143A69"/>
    <w:rsid w:val="00143C86"/>
    <w:rsid w:val="00143CD6"/>
    <w:rsid w:val="00144239"/>
    <w:rsid w:val="00144BA0"/>
    <w:rsid w:val="00144CBE"/>
    <w:rsid w:val="00145AE8"/>
    <w:rsid w:val="00145CF7"/>
    <w:rsid w:val="00145DA9"/>
    <w:rsid w:val="001465B8"/>
    <w:rsid w:val="00146691"/>
    <w:rsid w:val="00147450"/>
    <w:rsid w:val="001474C5"/>
    <w:rsid w:val="001479BC"/>
    <w:rsid w:val="00147E8F"/>
    <w:rsid w:val="001501BA"/>
    <w:rsid w:val="00150EF6"/>
    <w:rsid w:val="001514F0"/>
    <w:rsid w:val="00151A84"/>
    <w:rsid w:val="00151C9C"/>
    <w:rsid w:val="00151FB1"/>
    <w:rsid w:val="0015221B"/>
    <w:rsid w:val="0015241B"/>
    <w:rsid w:val="0015241C"/>
    <w:rsid w:val="001524C8"/>
    <w:rsid w:val="00152CC5"/>
    <w:rsid w:val="00152E84"/>
    <w:rsid w:val="00152F45"/>
    <w:rsid w:val="00152F6C"/>
    <w:rsid w:val="00153BC4"/>
    <w:rsid w:val="0015427C"/>
    <w:rsid w:val="00154CF9"/>
    <w:rsid w:val="00154D58"/>
    <w:rsid w:val="00154E05"/>
    <w:rsid w:val="00154F84"/>
    <w:rsid w:val="00155052"/>
    <w:rsid w:val="00155797"/>
    <w:rsid w:val="001564AE"/>
    <w:rsid w:val="001566DE"/>
    <w:rsid w:val="0015671B"/>
    <w:rsid w:val="00157088"/>
    <w:rsid w:val="00157381"/>
    <w:rsid w:val="001601C9"/>
    <w:rsid w:val="001605B8"/>
    <w:rsid w:val="0016076D"/>
    <w:rsid w:val="0016078B"/>
    <w:rsid w:val="00160B5B"/>
    <w:rsid w:val="00160D1B"/>
    <w:rsid w:val="00161400"/>
    <w:rsid w:val="001618F2"/>
    <w:rsid w:val="00161CCF"/>
    <w:rsid w:val="001626C1"/>
    <w:rsid w:val="00162D73"/>
    <w:rsid w:val="00163148"/>
    <w:rsid w:val="001638F8"/>
    <w:rsid w:val="0016437D"/>
    <w:rsid w:val="0016463B"/>
    <w:rsid w:val="00164D13"/>
    <w:rsid w:val="00164D81"/>
    <w:rsid w:val="00165433"/>
    <w:rsid w:val="00165792"/>
    <w:rsid w:val="00165795"/>
    <w:rsid w:val="00165AB5"/>
    <w:rsid w:val="001660E4"/>
    <w:rsid w:val="00166192"/>
    <w:rsid w:val="001661BF"/>
    <w:rsid w:val="001664F6"/>
    <w:rsid w:val="00166B7C"/>
    <w:rsid w:val="00166C6D"/>
    <w:rsid w:val="00166CA4"/>
    <w:rsid w:val="0016760E"/>
    <w:rsid w:val="001676E4"/>
    <w:rsid w:val="00167A8F"/>
    <w:rsid w:val="00167B96"/>
    <w:rsid w:val="0017081B"/>
    <w:rsid w:val="00171420"/>
    <w:rsid w:val="00171421"/>
    <w:rsid w:val="00171510"/>
    <w:rsid w:val="001716BD"/>
    <w:rsid w:val="0017196E"/>
    <w:rsid w:val="001724F6"/>
    <w:rsid w:val="0017268C"/>
    <w:rsid w:val="0017275E"/>
    <w:rsid w:val="0017286D"/>
    <w:rsid w:val="00172DEB"/>
    <w:rsid w:val="00173986"/>
    <w:rsid w:val="00173DEC"/>
    <w:rsid w:val="0017421E"/>
    <w:rsid w:val="00174298"/>
    <w:rsid w:val="00174437"/>
    <w:rsid w:val="001749B7"/>
    <w:rsid w:val="00174AD3"/>
    <w:rsid w:val="001754EE"/>
    <w:rsid w:val="00175735"/>
    <w:rsid w:val="001759AF"/>
    <w:rsid w:val="00175CBA"/>
    <w:rsid w:val="001761CD"/>
    <w:rsid w:val="001767E0"/>
    <w:rsid w:val="00176832"/>
    <w:rsid w:val="00176A6F"/>
    <w:rsid w:val="00176F71"/>
    <w:rsid w:val="00177B06"/>
    <w:rsid w:val="00180130"/>
    <w:rsid w:val="00180AFF"/>
    <w:rsid w:val="00180D23"/>
    <w:rsid w:val="00180DE3"/>
    <w:rsid w:val="00180F69"/>
    <w:rsid w:val="001817E6"/>
    <w:rsid w:val="00181879"/>
    <w:rsid w:val="00181B61"/>
    <w:rsid w:val="0018268F"/>
    <w:rsid w:val="0018281E"/>
    <w:rsid w:val="00182914"/>
    <w:rsid w:val="00182C60"/>
    <w:rsid w:val="001832DB"/>
    <w:rsid w:val="00183AFA"/>
    <w:rsid w:val="00183B8A"/>
    <w:rsid w:val="00184311"/>
    <w:rsid w:val="00184524"/>
    <w:rsid w:val="00184A8E"/>
    <w:rsid w:val="00184ACD"/>
    <w:rsid w:val="00185C8F"/>
    <w:rsid w:val="001865EF"/>
    <w:rsid w:val="001866DD"/>
    <w:rsid w:val="00186E71"/>
    <w:rsid w:val="001876A9"/>
    <w:rsid w:val="00190A6A"/>
    <w:rsid w:val="00190FB4"/>
    <w:rsid w:val="0019135B"/>
    <w:rsid w:val="00191452"/>
    <w:rsid w:val="00191DE6"/>
    <w:rsid w:val="00192058"/>
    <w:rsid w:val="001920BD"/>
    <w:rsid w:val="00192214"/>
    <w:rsid w:val="0019258D"/>
    <w:rsid w:val="00192C6C"/>
    <w:rsid w:val="00193130"/>
    <w:rsid w:val="001931A4"/>
    <w:rsid w:val="001932BA"/>
    <w:rsid w:val="00193353"/>
    <w:rsid w:val="001933A6"/>
    <w:rsid w:val="001933F4"/>
    <w:rsid w:val="00193AE4"/>
    <w:rsid w:val="00193B62"/>
    <w:rsid w:val="00194E3B"/>
    <w:rsid w:val="001951B7"/>
    <w:rsid w:val="0019616B"/>
    <w:rsid w:val="00196277"/>
    <w:rsid w:val="001969A0"/>
    <w:rsid w:val="001975D2"/>
    <w:rsid w:val="001A0111"/>
    <w:rsid w:val="001A05F3"/>
    <w:rsid w:val="001A086B"/>
    <w:rsid w:val="001A09D6"/>
    <w:rsid w:val="001A0C8C"/>
    <w:rsid w:val="001A1384"/>
    <w:rsid w:val="001A1957"/>
    <w:rsid w:val="001A1F43"/>
    <w:rsid w:val="001A2754"/>
    <w:rsid w:val="001A3147"/>
    <w:rsid w:val="001A3303"/>
    <w:rsid w:val="001A3328"/>
    <w:rsid w:val="001A38E3"/>
    <w:rsid w:val="001A3A70"/>
    <w:rsid w:val="001A3B44"/>
    <w:rsid w:val="001A3CFF"/>
    <w:rsid w:val="001A4720"/>
    <w:rsid w:val="001A4AD7"/>
    <w:rsid w:val="001A4E8F"/>
    <w:rsid w:val="001A4EE9"/>
    <w:rsid w:val="001A501F"/>
    <w:rsid w:val="001A5682"/>
    <w:rsid w:val="001A5731"/>
    <w:rsid w:val="001A5AB4"/>
    <w:rsid w:val="001A5E58"/>
    <w:rsid w:val="001A608B"/>
    <w:rsid w:val="001A60B8"/>
    <w:rsid w:val="001A6131"/>
    <w:rsid w:val="001A6CF1"/>
    <w:rsid w:val="001A72EA"/>
    <w:rsid w:val="001A7BA1"/>
    <w:rsid w:val="001A7DB8"/>
    <w:rsid w:val="001B064E"/>
    <w:rsid w:val="001B0655"/>
    <w:rsid w:val="001B0A43"/>
    <w:rsid w:val="001B0E0A"/>
    <w:rsid w:val="001B1E1C"/>
    <w:rsid w:val="001B1EF5"/>
    <w:rsid w:val="001B2694"/>
    <w:rsid w:val="001B26AD"/>
    <w:rsid w:val="001B282C"/>
    <w:rsid w:val="001B2B10"/>
    <w:rsid w:val="001B2BB3"/>
    <w:rsid w:val="001B2C58"/>
    <w:rsid w:val="001B2DC6"/>
    <w:rsid w:val="001B34BD"/>
    <w:rsid w:val="001B34D2"/>
    <w:rsid w:val="001B3553"/>
    <w:rsid w:val="001B3745"/>
    <w:rsid w:val="001B3F7F"/>
    <w:rsid w:val="001B49FC"/>
    <w:rsid w:val="001B52E5"/>
    <w:rsid w:val="001B5489"/>
    <w:rsid w:val="001B5BBF"/>
    <w:rsid w:val="001B5DFA"/>
    <w:rsid w:val="001B5E2B"/>
    <w:rsid w:val="001B641A"/>
    <w:rsid w:val="001B6845"/>
    <w:rsid w:val="001B6EA9"/>
    <w:rsid w:val="001B7A56"/>
    <w:rsid w:val="001B7D19"/>
    <w:rsid w:val="001B7F48"/>
    <w:rsid w:val="001C0238"/>
    <w:rsid w:val="001C0249"/>
    <w:rsid w:val="001C04FA"/>
    <w:rsid w:val="001C0674"/>
    <w:rsid w:val="001C0AB9"/>
    <w:rsid w:val="001C1A4D"/>
    <w:rsid w:val="001C1EF2"/>
    <w:rsid w:val="001C21BF"/>
    <w:rsid w:val="001C2ABC"/>
    <w:rsid w:val="001C3323"/>
    <w:rsid w:val="001C38E4"/>
    <w:rsid w:val="001C4E1D"/>
    <w:rsid w:val="001C53BB"/>
    <w:rsid w:val="001C7D1A"/>
    <w:rsid w:val="001D0E86"/>
    <w:rsid w:val="001D0FAE"/>
    <w:rsid w:val="001D1159"/>
    <w:rsid w:val="001D14BF"/>
    <w:rsid w:val="001D18D5"/>
    <w:rsid w:val="001D1B09"/>
    <w:rsid w:val="001D1D95"/>
    <w:rsid w:val="001D2019"/>
    <w:rsid w:val="001D2192"/>
    <w:rsid w:val="001D2948"/>
    <w:rsid w:val="001D296C"/>
    <w:rsid w:val="001D36B6"/>
    <w:rsid w:val="001D3783"/>
    <w:rsid w:val="001D3A26"/>
    <w:rsid w:val="001D3EB2"/>
    <w:rsid w:val="001D4275"/>
    <w:rsid w:val="001D493C"/>
    <w:rsid w:val="001D4A55"/>
    <w:rsid w:val="001D4D84"/>
    <w:rsid w:val="001D5100"/>
    <w:rsid w:val="001D51B4"/>
    <w:rsid w:val="001D5758"/>
    <w:rsid w:val="001D61A6"/>
    <w:rsid w:val="001D6512"/>
    <w:rsid w:val="001D708D"/>
    <w:rsid w:val="001D7287"/>
    <w:rsid w:val="001D75D7"/>
    <w:rsid w:val="001E0DBD"/>
    <w:rsid w:val="001E0E8A"/>
    <w:rsid w:val="001E0F57"/>
    <w:rsid w:val="001E1041"/>
    <w:rsid w:val="001E1EA4"/>
    <w:rsid w:val="001E1F2B"/>
    <w:rsid w:val="001E23FD"/>
    <w:rsid w:val="001E2680"/>
    <w:rsid w:val="001E2993"/>
    <w:rsid w:val="001E2A76"/>
    <w:rsid w:val="001E2D15"/>
    <w:rsid w:val="001E2D82"/>
    <w:rsid w:val="001E33EA"/>
    <w:rsid w:val="001E3629"/>
    <w:rsid w:val="001E36FE"/>
    <w:rsid w:val="001E396C"/>
    <w:rsid w:val="001E3BBD"/>
    <w:rsid w:val="001E42A9"/>
    <w:rsid w:val="001E4A1A"/>
    <w:rsid w:val="001E5AA4"/>
    <w:rsid w:val="001E5DCA"/>
    <w:rsid w:val="001E6031"/>
    <w:rsid w:val="001E60B3"/>
    <w:rsid w:val="001E6442"/>
    <w:rsid w:val="001E6C1E"/>
    <w:rsid w:val="001E7512"/>
    <w:rsid w:val="001F003F"/>
    <w:rsid w:val="001F05E8"/>
    <w:rsid w:val="001F0A83"/>
    <w:rsid w:val="001F0C33"/>
    <w:rsid w:val="001F148F"/>
    <w:rsid w:val="001F1D14"/>
    <w:rsid w:val="001F1D95"/>
    <w:rsid w:val="001F1DC8"/>
    <w:rsid w:val="001F21A1"/>
    <w:rsid w:val="001F2524"/>
    <w:rsid w:val="001F271F"/>
    <w:rsid w:val="001F30E8"/>
    <w:rsid w:val="001F34E5"/>
    <w:rsid w:val="001F3A14"/>
    <w:rsid w:val="001F3BF6"/>
    <w:rsid w:val="001F3CA3"/>
    <w:rsid w:val="001F4626"/>
    <w:rsid w:val="001F4C31"/>
    <w:rsid w:val="001F517B"/>
    <w:rsid w:val="001F5345"/>
    <w:rsid w:val="001F5E88"/>
    <w:rsid w:val="001F6730"/>
    <w:rsid w:val="001F673F"/>
    <w:rsid w:val="001F6D85"/>
    <w:rsid w:val="001F6ECD"/>
    <w:rsid w:val="001F79AA"/>
    <w:rsid w:val="001F7DC3"/>
    <w:rsid w:val="0020014A"/>
    <w:rsid w:val="00200268"/>
    <w:rsid w:val="002005F3"/>
    <w:rsid w:val="00200B0D"/>
    <w:rsid w:val="00200EC1"/>
    <w:rsid w:val="00201918"/>
    <w:rsid w:val="00201D61"/>
    <w:rsid w:val="0020207A"/>
    <w:rsid w:val="00202159"/>
    <w:rsid w:val="00202298"/>
    <w:rsid w:val="00202316"/>
    <w:rsid w:val="0020265E"/>
    <w:rsid w:val="0020269E"/>
    <w:rsid w:val="002031AF"/>
    <w:rsid w:val="002036C0"/>
    <w:rsid w:val="0020389E"/>
    <w:rsid w:val="00204354"/>
    <w:rsid w:val="00204432"/>
    <w:rsid w:val="0020475F"/>
    <w:rsid w:val="0020499F"/>
    <w:rsid w:val="00205117"/>
    <w:rsid w:val="0020546D"/>
    <w:rsid w:val="00205687"/>
    <w:rsid w:val="0020587D"/>
    <w:rsid w:val="002058C9"/>
    <w:rsid w:val="0020595C"/>
    <w:rsid w:val="00205C1B"/>
    <w:rsid w:val="00205C32"/>
    <w:rsid w:val="00205E7F"/>
    <w:rsid w:val="002060D3"/>
    <w:rsid w:val="0020661F"/>
    <w:rsid w:val="00206A11"/>
    <w:rsid w:val="00206C79"/>
    <w:rsid w:val="00206DE4"/>
    <w:rsid w:val="0020707D"/>
    <w:rsid w:val="00207209"/>
    <w:rsid w:val="002072B3"/>
    <w:rsid w:val="00207334"/>
    <w:rsid w:val="00207442"/>
    <w:rsid w:val="002078D8"/>
    <w:rsid w:val="00207A89"/>
    <w:rsid w:val="002109E6"/>
    <w:rsid w:val="002112CF"/>
    <w:rsid w:val="002114AC"/>
    <w:rsid w:val="00211955"/>
    <w:rsid w:val="002119D0"/>
    <w:rsid w:val="00211DEF"/>
    <w:rsid w:val="002120A1"/>
    <w:rsid w:val="00212794"/>
    <w:rsid w:val="00212923"/>
    <w:rsid w:val="0021366D"/>
    <w:rsid w:val="002137BB"/>
    <w:rsid w:val="002137BC"/>
    <w:rsid w:val="00213900"/>
    <w:rsid w:val="00213E7C"/>
    <w:rsid w:val="00214282"/>
    <w:rsid w:val="00214317"/>
    <w:rsid w:val="002145FB"/>
    <w:rsid w:val="00214E3C"/>
    <w:rsid w:val="00215157"/>
    <w:rsid w:val="00215546"/>
    <w:rsid w:val="00215574"/>
    <w:rsid w:val="00215988"/>
    <w:rsid w:val="00215BFB"/>
    <w:rsid w:val="00215D30"/>
    <w:rsid w:val="00215ED4"/>
    <w:rsid w:val="00215F09"/>
    <w:rsid w:val="002161A0"/>
    <w:rsid w:val="002165D2"/>
    <w:rsid w:val="002166B0"/>
    <w:rsid w:val="00217517"/>
    <w:rsid w:val="00217A72"/>
    <w:rsid w:val="00217C63"/>
    <w:rsid w:val="00220250"/>
    <w:rsid w:val="002204DE"/>
    <w:rsid w:val="00220754"/>
    <w:rsid w:val="002210DC"/>
    <w:rsid w:val="00221F1B"/>
    <w:rsid w:val="00221FA6"/>
    <w:rsid w:val="002222DE"/>
    <w:rsid w:val="00222B67"/>
    <w:rsid w:val="0022338F"/>
    <w:rsid w:val="00223545"/>
    <w:rsid w:val="002239DA"/>
    <w:rsid w:val="00223EE7"/>
    <w:rsid w:val="002240E0"/>
    <w:rsid w:val="00224E9B"/>
    <w:rsid w:val="00225332"/>
    <w:rsid w:val="0022546B"/>
    <w:rsid w:val="00225679"/>
    <w:rsid w:val="00225BA4"/>
    <w:rsid w:val="00225D69"/>
    <w:rsid w:val="0022623D"/>
    <w:rsid w:val="002267C0"/>
    <w:rsid w:val="0022686E"/>
    <w:rsid w:val="00226B73"/>
    <w:rsid w:val="00226C31"/>
    <w:rsid w:val="00226D81"/>
    <w:rsid w:val="00226DA0"/>
    <w:rsid w:val="0022723B"/>
    <w:rsid w:val="00227689"/>
    <w:rsid w:val="002277B6"/>
    <w:rsid w:val="00227C1D"/>
    <w:rsid w:val="00230159"/>
    <w:rsid w:val="002307F2"/>
    <w:rsid w:val="00230D8A"/>
    <w:rsid w:val="0023207B"/>
    <w:rsid w:val="00232556"/>
    <w:rsid w:val="002325EC"/>
    <w:rsid w:val="0023263A"/>
    <w:rsid w:val="00232A19"/>
    <w:rsid w:val="00232D97"/>
    <w:rsid w:val="00233114"/>
    <w:rsid w:val="0023344B"/>
    <w:rsid w:val="0023351C"/>
    <w:rsid w:val="00233A89"/>
    <w:rsid w:val="00233D75"/>
    <w:rsid w:val="00233F35"/>
    <w:rsid w:val="002341E3"/>
    <w:rsid w:val="0023512C"/>
    <w:rsid w:val="00235688"/>
    <w:rsid w:val="00235910"/>
    <w:rsid w:val="002361A6"/>
    <w:rsid w:val="00236E7F"/>
    <w:rsid w:val="0023713E"/>
    <w:rsid w:val="0024095F"/>
    <w:rsid w:val="00241214"/>
    <w:rsid w:val="002412A8"/>
    <w:rsid w:val="00241D7D"/>
    <w:rsid w:val="00241DEA"/>
    <w:rsid w:val="00241F0C"/>
    <w:rsid w:val="00242445"/>
    <w:rsid w:val="00242668"/>
    <w:rsid w:val="00242C3E"/>
    <w:rsid w:val="00242DA9"/>
    <w:rsid w:val="00242DC7"/>
    <w:rsid w:val="00242E94"/>
    <w:rsid w:val="002433E7"/>
    <w:rsid w:val="00243B8E"/>
    <w:rsid w:val="00243E3D"/>
    <w:rsid w:val="00244559"/>
    <w:rsid w:val="002449F4"/>
    <w:rsid w:val="00244B47"/>
    <w:rsid w:val="00244E4B"/>
    <w:rsid w:val="002455AB"/>
    <w:rsid w:val="00245C48"/>
    <w:rsid w:val="00246A26"/>
    <w:rsid w:val="00247309"/>
    <w:rsid w:val="00247A45"/>
    <w:rsid w:val="002500D9"/>
    <w:rsid w:val="00250730"/>
    <w:rsid w:val="00250B69"/>
    <w:rsid w:val="00250F55"/>
    <w:rsid w:val="002516D2"/>
    <w:rsid w:val="00251922"/>
    <w:rsid w:val="002519E3"/>
    <w:rsid w:val="00251E0E"/>
    <w:rsid w:val="002528B9"/>
    <w:rsid w:val="002528BF"/>
    <w:rsid w:val="00252A30"/>
    <w:rsid w:val="00252CAD"/>
    <w:rsid w:val="00253329"/>
    <w:rsid w:val="00253567"/>
    <w:rsid w:val="00253CAB"/>
    <w:rsid w:val="00254063"/>
    <w:rsid w:val="002547DB"/>
    <w:rsid w:val="002558D6"/>
    <w:rsid w:val="002561F3"/>
    <w:rsid w:val="002571EB"/>
    <w:rsid w:val="002602FD"/>
    <w:rsid w:val="002603B3"/>
    <w:rsid w:val="0026055D"/>
    <w:rsid w:val="00260A94"/>
    <w:rsid w:val="00261060"/>
    <w:rsid w:val="00261794"/>
    <w:rsid w:val="00261BA4"/>
    <w:rsid w:val="002623EE"/>
    <w:rsid w:val="002624C5"/>
    <w:rsid w:val="0026252D"/>
    <w:rsid w:val="002628A6"/>
    <w:rsid w:val="00262BC9"/>
    <w:rsid w:val="00263439"/>
    <w:rsid w:val="002637C1"/>
    <w:rsid w:val="00263B6E"/>
    <w:rsid w:val="00263DC9"/>
    <w:rsid w:val="00264497"/>
    <w:rsid w:val="00264E8F"/>
    <w:rsid w:val="00265233"/>
    <w:rsid w:val="0026547F"/>
    <w:rsid w:val="00265530"/>
    <w:rsid w:val="00265EDE"/>
    <w:rsid w:val="00265FA8"/>
    <w:rsid w:val="0026656C"/>
    <w:rsid w:val="00266699"/>
    <w:rsid w:val="00266C03"/>
    <w:rsid w:val="00267132"/>
    <w:rsid w:val="00267324"/>
    <w:rsid w:val="0027040B"/>
    <w:rsid w:val="00270935"/>
    <w:rsid w:val="00271310"/>
    <w:rsid w:val="00271365"/>
    <w:rsid w:val="00271A58"/>
    <w:rsid w:val="00271CB4"/>
    <w:rsid w:val="00272A43"/>
    <w:rsid w:val="00272B9D"/>
    <w:rsid w:val="002732D6"/>
    <w:rsid w:val="00273B19"/>
    <w:rsid w:val="00274076"/>
    <w:rsid w:val="00274286"/>
    <w:rsid w:val="00274F3E"/>
    <w:rsid w:val="002768F6"/>
    <w:rsid w:val="00276AC9"/>
    <w:rsid w:val="002775E7"/>
    <w:rsid w:val="00277D48"/>
    <w:rsid w:val="00277D6A"/>
    <w:rsid w:val="00280991"/>
    <w:rsid w:val="0028101C"/>
    <w:rsid w:val="0028110B"/>
    <w:rsid w:val="002815E5"/>
    <w:rsid w:val="00282380"/>
    <w:rsid w:val="00282E5E"/>
    <w:rsid w:val="00283109"/>
    <w:rsid w:val="002835AA"/>
    <w:rsid w:val="00283634"/>
    <w:rsid w:val="0028428F"/>
    <w:rsid w:val="00285CF7"/>
    <w:rsid w:val="00285D7D"/>
    <w:rsid w:val="00285D84"/>
    <w:rsid w:val="00286820"/>
    <w:rsid w:val="002869BE"/>
    <w:rsid w:val="00287EB5"/>
    <w:rsid w:val="00287F62"/>
    <w:rsid w:val="00290067"/>
    <w:rsid w:val="00290226"/>
    <w:rsid w:val="00290E75"/>
    <w:rsid w:val="00290E91"/>
    <w:rsid w:val="002923CE"/>
    <w:rsid w:val="00292763"/>
    <w:rsid w:val="002929E8"/>
    <w:rsid w:val="002929F8"/>
    <w:rsid w:val="00292D43"/>
    <w:rsid w:val="00293727"/>
    <w:rsid w:val="002938EA"/>
    <w:rsid w:val="00293DB2"/>
    <w:rsid w:val="00294AC5"/>
    <w:rsid w:val="00294FF6"/>
    <w:rsid w:val="0029505E"/>
    <w:rsid w:val="0029611E"/>
    <w:rsid w:val="002961D5"/>
    <w:rsid w:val="0029626F"/>
    <w:rsid w:val="00296E98"/>
    <w:rsid w:val="00296FF2"/>
    <w:rsid w:val="002973CA"/>
    <w:rsid w:val="00297620"/>
    <w:rsid w:val="00297719"/>
    <w:rsid w:val="00297908"/>
    <w:rsid w:val="00297BCE"/>
    <w:rsid w:val="00297ECB"/>
    <w:rsid w:val="002A0005"/>
    <w:rsid w:val="002A0690"/>
    <w:rsid w:val="002A0693"/>
    <w:rsid w:val="002A0BF2"/>
    <w:rsid w:val="002A12DF"/>
    <w:rsid w:val="002A1370"/>
    <w:rsid w:val="002A1577"/>
    <w:rsid w:val="002A1D7B"/>
    <w:rsid w:val="002A22D0"/>
    <w:rsid w:val="002A2CEF"/>
    <w:rsid w:val="002A3001"/>
    <w:rsid w:val="002A401C"/>
    <w:rsid w:val="002A4160"/>
    <w:rsid w:val="002A4885"/>
    <w:rsid w:val="002A4955"/>
    <w:rsid w:val="002A4DA4"/>
    <w:rsid w:val="002A56B0"/>
    <w:rsid w:val="002A5D13"/>
    <w:rsid w:val="002A61B9"/>
    <w:rsid w:val="002A6C0F"/>
    <w:rsid w:val="002A798B"/>
    <w:rsid w:val="002A7EC5"/>
    <w:rsid w:val="002B04F6"/>
    <w:rsid w:val="002B12E6"/>
    <w:rsid w:val="002B1589"/>
    <w:rsid w:val="002B1954"/>
    <w:rsid w:val="002B1C3A"/>
    <w:rsid w:val="002B209D"/>
    <w:rsid w:val="002B2A82"/>
    <w:rsid w:val="002B3205"/>
    <w:rsid w:val="002B3423"/>
    <w:rsid w:val="002B36E8"/>
    <w:rsid w:val="002B4272"/>
    <w:rsid w:val="002B569C"/>
    <w:rsid w:val="002B5C9D"/>
    <w:rsid w:val="002B5EB3"/>
    <w:rsid w:val="002B631B"/>
    <w:rsid w:val="002B687A"/>
    <w:rsid w:val="002B7143"/>
    <w:rsid w:val="002B73B2"/>
    <w:rsid w:val="002B7AAA"/>
    <w:rsid w:val="002C017A"/>
    <w:rsid w:val="002C03AE"/>
    <w:rsid w:val="002C0DA4"/>
    <w:rsid w:val="002C0F69"/>
    <w:rsid w:val="002C2783"/>
    <w:rsid w:val="002C2D37"/>
    <w:rsid w:val="002C30FA"/>
    <w:rsid w:val="002C3EA8"/>
    <w:rsid w:val="002C402B"/>
    <w:rsid w:val="002C4174"/>
    <w:rsid w:val="002C46BD"/>
    <w:rsid w:val="002C4841"/>
    <w:rsid w:val="002C4972"/>
    <w:rsid w:val="002C5ADF"/>
    <w:rsid w:val="002C5B53"/>
    <w:rsid w:val="002C5BB9"/>
    <w:rsid w:val="002C6321"/>
    <w:rsid w:val="002C6396"/>
    <w:rsid w:val="002C666F"/>
    <w:rsid w:val="002C679D"/>
    <w:rsid w:val="002C67CD"/>
    <w:rsid w:val="002C7647"/>
    <w:rsid w:val="002C78FE"/>
    <w:rsid w:val="002D0271"/>
    <w:rsid w:val="002D16E8"/>
    <w:rsid w:val="002D187B"/>
    <w:rsid w:val="002D2351"/>
    <w:rsid w:val="002D2CB2"/>
    <w:rsid w:val="002D30FD"/>
    <w:rsid w:val="002D35ED"/>
    <w:rsid w:val="002D38B4"/>
    <w:rsid w:val="002D3901"/>
    <w:rsid w:val="002D3E73"/>
    <w:rsid w:val="002D40EB"/>
    <w:rsid w:val="002D4140"/>
    <w:rsid w:val="002D49F9"/>
    <w:rsid w:val="002D4E12"/>
    <w:rsid w:val="002D53CA"/>
    <w:rsid w:val="002D56BC"/>
    <w:rsid w:val="002D5956"/>
    <w:rsid w:val="002D5BA2"/>
    <w:rsid w:val="002D606A"/>
    <w:rsid w:val="002D6365"/>
    <w:rsid w:val="002D760F"/>
    <w:rsid w:val="002D7C07"/>
    <w:rsid w:val="002D7D75"/>
    <w:rsid w:val="002E0030"/>
    <w:rsid w:val="002E026D"/>
    <w:rsid w:val="002E08F0"/>
    <w:rsid w:val="002E0CE9"/>
    <w:rsid w:val="002E0E26"/>
    <w:rsid w:val="002E12D1"/>
    <w:rsid w:val="002E284F"/>
    <w:rsid w:val="002E28E8"/>
    <w:rsid w:val="002E2FA5"/>
    <w:rsid w:val="002E32E6"/>
    <w:rsid w:val="002E32F5"/>
    <w:rsid w:val="002E32FA"/>
    <w:rsid w:val="002E36E3"/>
    <w:rsid w:val="002E3982"/>
    <w:rsid w:val="002E3B10"/>
    <w:rsid w:val="002E3B2E"/>
    <w:rsid w:val="002E434E"/>
    <w:rsid w:val="002E448F"/>
    <w:rsid w:val="002E528E"/>
    <w:rsid w:val="002E531A"/>
    <w:rsid w:val="002E5734"/>
    <w:rsid w:val="002E5970"/>
    <w:rsid w:val="002E5AB1"/>
    <w:rsid w:val="002E5C7C"/>
    <w:rsid w:val="002E5F8F"/>
    <w:rsid w:val="002E6339"/>
    <w:rsid w:val="002E63BD"/>
    <w:rsid w:val="002E6593"/>
    <w:rsid w:val="002E67C6"/>
    <w:rsid w:val="002E6B4B"/>
    <w:rsid w:val="002F1181"/>
    <w:rsid w:val="002F1975"/>
    <w:rsid w:val="002F197F"/>
    <w:rsid w:val="002F19CD"/>
    <w:rsid w:val="002F1DFD"/>
    <w:rsid w:val="002F1FFF"/>
    <w:rsid w:val="002F22DF"/>
    <w:rsid w:val="002F2B21"/>
    <w:rsid w:val="002F2CAA"/>
    <w:rsid w:val="002F3977"/>
    <w:rsid w:val="002F3E05"/>
    <w:rsid w:val="002F4130"/>
    <w:rsid w:val="002F4454"/>
    <w:rsid w:val="002F44CF"/>
    <w:rsid w:val="002F4B1B"/>
    <w:rsid w:val="002F4FF0"/>
    <w:rsid w:val="002F50C4"/>
    <w:rsid w:val="002F582A"/>
    <w:rsid w:val="002F59BB"/>
    <w:rsid w:val="002F5FA1"/>
    <w:rsid w:val="002F6277"/>
    <w:rsid w:val="002F67EB"/>
    <w:rsid w:val="002F6F77"/>
    <w:rsid w:val="002F7105"/>
    <w:rsid w:val="002F7640"/>
    <w:rsid w:val="002F7916"/>
    <w:rsid w:val="002F7BD7"/>
    <w:rsid w:val="002F7CFD"/>
    <w:rsid w:val="002F7ECB"/>
    <w:rsid w:val="00300109"/>
    <w:rsid w:val="00300383"/>
    <w:rsid w:val="00300845"/>
    <w:rsid w:val="00300A48"/>
    <w:rsid w:val="0030145C"/>
    <w:rsid w:val="00301AE9"/>
    <w:rsid w:val="00301C6E"/>
    <w:rsid w:val="00301D80"/>
    <w:rsid w:val="0030203B"/>
    <w:rsid w:val="003020A7"/>
    <w:rsid w:val="0030279C"/>
    <w:rsid w:val="0030465F"/>
    <w:rsid w:val="003059E6"/>
    <w:rsid w:val="00305BC4"/>
    <w:rsid w:val="00305E90"/>
    <w:rsid w:val="00306391"/>
    <w:rsid w:val="00306533"/>
    <w:rsid w:val="00306589"/>
    <w:rsid w:val="003067EF"/>
    <w:rsid w:val="00306B0D"/>
    <w:rsid w:val="00306F98"/>
    <w:rsid w:val="00307058"/>
    <w:rsid w:val="003071B3"/>
    <w:rsid w:val="003078A2"/>
    <w:rsid w:val="003079F8"/>
    <w:rsid w:val="00307E28"/>
    <w:rsid w:val="00307F52"/>
    <w:rsid w:val="0031051A"/>
    <w:rsid w:val="00311235"/>
    <w:rsid w:val="00311479"/>
    <w:rsid w:val="00311AA6"/>
    <w:rsid w:val="00311AD4"/>
    <w:rsid w:val="00312110"/>
    <w:rsid w:val="00312535"/>
    <w:rsid w:val="00312EF5"/>
    <w:rsid w:val="00312F3F"/>
    <w:rsid w:val="0031328F"/>
    <w:rsid w:val="00313F24"/>
    <w:rsid w:val="003146B8"/>
    <w:rsid w:val="00315A1B"/>
    <w:rsid w:val="003168A8"/>
    <w:rsid w:val="00316940"/>
    <w:rsid w:val="00317744"/>
    <w:rsid w:val="003179F4"/>
    <w:rsid w:val="00317C2B"/>
    <w:rsid w:val="00317DC3"/>
    <w:rsid w:val="00317EC6"/>
    <w:rsid w:val="00317F6E"/>
    <w:rsid w:val="003203D2"/>
    <w:rsid w:val="003205F0"/>
    <w:rsid w:val="00321038"/>
    <w:rsid w:val="003211B3"/>
    <w:rsid w:val="00321259"/>
    <w:rsid w:val="00321312"/>
    <w:rsid w:val="003215BE"/>
    <w:rsid w:val="00321A61"/>
    <w:rsid w:val="00321C1C"/>
    <w:rsid w:val="00321D38"/>
    <w:rsid w:val="00321FB2"/>
    <w:rsid w:val="0032239B"/>
    <w:rsid w:val="00322723"/>
    <w:rsid w:val="00322D4A"/>
    <w:rsid w:val="0032337E"/>
    <w:rsid w:val="00323AF9"/>
    <w:rsid w:val="00323BD7"/>
    <w:rsid w:val="00324E43"/>
    <w:rsid w:val="00324EE3"/>
    <w:rsid w:val="00325742"/>
    <w:rsid w:val="0032699B"/>
    <w:rsid w:val="00326B96"/>
    <w:rsid w:val="00326BB0"/>
    <w:rsid w:val="00327874"/>
    <w:rsid w:val="00327A05"/>
    <w:rsid w:val="00327C69"/>
    <w:rsid w:val="00327CE8"/>
    <w:rsid w:val="00330093"/>
    <w:rsid w:val="0033141D"/>
    <w:rsid w:val="00331758"/>
    <w:rsid w:val="00331DD3"/>
    <w:rsid w:val="0033229E"/>
    <w:rsid w:val="00332430"/>
    <w:rsid w:val="00332A2C"/>
    <w:rsid w:val="00332A68"/>
    <w:rsid w:val="00332C77"/>
    <w:rsid w:val="00333100"/>
    <w:rsid w:val="003344E9"/>
    <w:rsid w:val="00334C3E"/>
    <w:rsid w:val="00334E32"/>
    <w:rsid w:val="00334E89"/>
    <w:rsid w:val="0033500C"/>
    <w:rsid w:val="003353CF"/>
    <w:rsid w:val="00336440"/>
    <w:rsid w:val="00336567"/>
    <w:rsid w:val="003365E2"/>
    <w:rsid w:val="003366D2"/>
    <w:rsid w:val="00336BBC"/>
    <w:rsid w:val="00336EB1"/>
    <w:rsid w:val="00337056"/>
    <w:rsid w:val="00337974"/>
    <w:rsid w:val="00337A45"/>
    <w:rsid w:val="00340510"/>
    <w:rsid w:val="00340547"/>
    <w:rsid w:val="00340788"/>
    <w:rsid w:val="003414EF"/>
    <w:rsid w:val="00342101"/>
    <w:rsid w:val="00342114"/>
    <w:rsid w:val="003423F6"/>
    <w:rsid w:val="00342A41"/>
    <w:rsid w:val="003433AD"/>
    <w:rsid w:val="0034352E"/>
    <w:rsid w:val="0034365B"/>
    <w:rsid w:val="00343939"/>
    <w:rsid w:val="00343C97"/>
    <w:rsid w:val="003448BD"/>
    <w:rsid w:val="00345058"/>
    <w:rsid w:val="00347432"/>
    <w:rsid w:val="003476F7"/>
    <w:rsid w:val="00347C9B"/>
    <w:rsid w:val="003503ED"/>
    <w:rsid w:val="00350AEB"/>
    <w:rsid w:val="003512E6"/>
    <w:rsid w:val="0035152F"/>
    <w:rsid w:val="003517EB"/>
    <w:rsid w:val="00351AF4"/>
    <w:rsid w:val="00352700"/>
    <w:rsid w:val="00352C10"/>
    <w:rsid w:val="00353BAD"/>
    <w:rsid w:val="003540C4"/>
    <w:rsid w:val="00354ADF"/>
    <w:rsid w:val="00354C1E"/>
    <w:rsid w:val="00355C39"/>
    <w:rsid w:val="00355D18"/>
    <w:rsid w:val="0035675C"/>
    <w:rsid w:val="00356B45"/>
    <w:rsid w:val="00357016"/>
    <w:rsid w:val="00357031"/>
    <w:rsid w:val="00357349"/>
    <w:rsid w:val="0035772A"/>
    <w:rsid w:val="0035783F"/>
    <w:rsid w:val="00357B26"/>
    <w:rsid w:val="00357D2D"/>
    <w:rsid w:val="00357E6C"/>
    <w:rsid w:val="003605C3"/>
    <w:rsid w:val="00360FAA"/>
    <w:rsid w:val="0036124C"/>
    <w:rsid w:val="00361352"/>
    <w:rsid w:val="003613FD"/>
    <w:rsid w:val="003618E3"/>
    <w:rsid w:val="00361E5C"/>
    <w:rsid w:val="00361EA8"/>
    <w:rsid w:val="0036210C"/>
    <w:rsid w:val="00362351"/>
    <w:rsid w:val="003625CB"/>
    <w:rsid w:val="00362849"/>
    <w:rsid w:val="00362967"/>
    <w:rsid w:val="00362DB3"/>
    <w:rsid w:val="00363659"/>
    <w:rsid w:val="00363831"/>
    <w:rsid w:val="003640BC"/>
    <w:rsid w:val="0036470C"/>
    <w:rsid w:val="00364801"/>
    <w:rsid w:val="003651D9"/>
    <w:rsid w:val="0036569A"/>
    <w:rsid w:val="003658AC"/>
    <w:rsid w:val="00365F5F"/>
    <w:rsid w:val="003661EA"/>
    <w:rsid w:val="00366218"/>
    <w:rsid w:val="0036669C"/>
    <w:rsid w:val="003668D0"/>
    <w:rsid w:val="00366C5F"/>
    <w:rsid w:val="00367388"/>
    <w:rsid w:val="00367A9C"/>
    <w:rsid w:val="003703CB"/>
    <w:rsid w:val="0037044D"/>
    <w:rsid w:val="00370847"/>
    <w:rsid w:val="00370A88"/>
    <w:rsid w:val="00370E5F"/>
    <w:rsid w:val="003711AD"/>
    <w:rsid w:val="003718C4"/>
    <w:rsid w:val="003719B7"/>
    <w:rsid w:val="003719FB"/>
    <w:rsid w:val="0037201A"/>
    <w:rsid w:val="00372054"/>
    <w:rsid w:val="0037227C"/>
    <w:rsid w:val="003724FD"/>
    <w:rsid w:val="0037294D"/>
    <w:rsid w:val="00372DF6"/>
    <w:rsid w:val="00373CF7"/>
    <w:rsid w:val="0037402A"/>
    <w:rsid w:val="00374454"/>
    <w:rsid w:val="0037454C"/>
    <w:rsid w:val="0037458E"/>
    <w:rsid w:val="003748DD"/>
    <w:rsid w:val="003749CC"/>
    <w:rsid w:val="00374E19"/>
    <w:rsid w:val="00374F33"/>
    <w:rsid w:val="003758DD"/>
    <w:rsid w:val="00375ED3"/>
    <w:rsid w:val="00375FB1"/>
    <w:rsid w:val="00376029"/>
    <w:rsid w:val="003761B0"/>
    <w:rsid w:val="00376688"/>
    <w:rsid w:val="00376AF9"/>
    <w:rsid w:val="00376C14"/>
    <w:rsid w:val="00376D32"/>
    <w:rsid w:val="00376F9A"/>
    <w:rsid w:val="00376FCE"/>
    <w:rsid w:val="0037717C"/>
    <w:rsid w:val="003772EF"/>
    <w:rsid w:val="00377680"/>
    <w:rsid w:val="00377E7F"/>
    <w:rsid w:val="003801C4"/>
    <w:rsid w:val="00380241"/>
    <w:rsid w:val="00380303"/>
    <w:rsid w:val="0038055E"/>
    <w:rsid w:val="00380BEC"/>
    <w:rsid w:val="00380DDA"/>
    <w:rsid w:val="003811B3"/>
    <w:rsid w:val="00381794"/>
    <w:rsid w:val="00381895"/>
    <w:rsid w:val="00381BEC"/>
    <w:rsid w:val="003823DD"/>
    <w:rsid w:val="003824BF"/>
    <w:rsid w:val="00383222"/>
    <w:rsid w:val="00383DCA"/>
    <w:rsid w:val="00384547"/>
    <w:rsid w:val="003848CD"/>
    <w:rsid w:val="00384974"/>
    <w:rsid w:val="003849AD"/>
    <w:rsid w:val="00384C53"/>
    <w:rsid w:val="00384CCA"/>
    <w:rsid w:val="003855BC"/>
    <w:rsid w:val="0038584D"/>
    <w:rsid w:val="003859D9"/>
    <w:rsid w:val="003860C3"/>
    <w:rsid w:val="00386284"/>
    <w:rsid w:val="003862C5"/>
    <w:rsid w:val="003862EF"/>
    <w:rsid w:val="003864D0"/>
    <w:rsid w:val="003873AC"/>
    <w:rsid w:val="00387886"/>
    <w:rsid w:val="003903C7"/>
    <w:rsid w:val="00390B3D"/>
    <w:rsid w:val="00390E5E"/>
    <w:rsid w:val="003913DD"/>
    <w:rsid w:val="00391590"/>
    <w:rsid w:val="00391C93"/>
    <w:rsid w:val="00391EAA"/>
    <w:rsid w:val="00392298"/>
    <w:rsid w:val="003931EA"/>
    <w:rsid w:val="00393983"/>
    <w:rsid w:val="00393AEC"/>
    <w:rsid w:val="00393D15"/>
    <w:rsid w:val="00394197"/>
    <w:rsid w:val="003948ED"/>
    <w:rsid w:val="003949CC"/>
    <w:rsid w:val="00394CDB"/>
    <w:rsid w:val="00395070"/>
    <w:rsid w:val="003954D5"/>
    <w:rsid w:val="0039576B"/>
    <w:rsid w:val="00395819"/>
    <w:rsid w:val="00395EFF"/>
    <w:rsid w:val="00396407"/>
    <w:rsid w:val="00396AC4"/>
    <w:rsid w:val="00396EC7"/>
    <w:rsid w:val="00397472"/>
    <w:rsid w:val="00397550"/>
    <w:rsid w:val="0039762C"/>
    <w:rsid w:val="00397CB5"/>
    <w:rsid w:val="003A08DB"/>
    <w:rsid w:val="003A1341"/>
    <w:rsid w:val="003A13B8"/>
    <w:rsid w:val="003A1400"/>
    <w:rsid w:val="003A1949"/>
    <w:rsid w:val="003A1A7F"/>
    <w:rsid w:val="003A2467"/>
    <w:rsid w:val="003A265B"/>
    <w:rsid w:val="003A2BEB"/>
    <w:rsid w:val="003A2C8A"/>
    <w:rsid w:val="003A2E13"/>
    <w:rsid w:val="003A2FD0"/>
    <w:rsid w:val="003A3C59"/>
    <w:rsid w:val="003A3F1B"/>
    <w:rsid w:val="003A400D"/>
    <w:rsid w:val="003A47AD"/>
    <w:rsid w:val="003A4BAF"/>
    <w:rsid w:val="003A4D68"/>
    <w:rsid w:val="003A539D"/>
    <w:rsid w:val="003A5480"/>
    <w:rsid w:val="003A5504"/>
    <w:rsid w:val="003A5B32"/>
    <w:rsid w:val="003A5C58"/>
    <w:rsid w:val="003A5EEA"/>
    <w:rsid w:val="003A6171"/>
    <w:rsid w:val="003A62A2"/>
    <w:rsid w:val="003A65C5"/>
    <w:rsid w:val="003A67D5"/>
    <w:rsid w:val="003A6FE0"/>
    <w:rsid w:val="003A7A56"/>
    <w:rsid w:val="003A7A7C"/>
    <w:rsid w:val="003B0461"/>
    <w:rsid w:val="003B0571"/>
    <w:rsid w:val="003B07B0"/>
    <w:rsid w:val="003B0BE5"/>
    <w:rsid w:val="003B10CC"/>
    <w:rsid w:val="003B1679"/>
    <w:rsid w:val="003B1F18"/>
    <w:rsid w:val="003B26AE"/>
    <w:rsid w:val="003B337B"/>
    <w:rsid w:val="003B3B0E"/>
    <w:rsid w:val="003B3F2D"/>
    <w:rsid w:val="003B423F"/>
    <w:rsid w:val="003B47BC"/>
    <w:rsid w:val="003B49A4"/>
    <w:rsid w:val="003B4C01"/>
    <w:rsid w:val="003B4D41"/>
    <w:rsid w:val="003B4DC7"/>
    <w:rsid w:val="003B5A6F"/>
    <w:rsid w:val="003B6655"/>
    <w:rsid w:val="003B6906"/>
    <w:rsid w:val="003B6A41"/>
    <w:rsid w:val="003B72F5"/>
    <w:rsid w:val="003B730F"/>
    <w:rsid w:val="003B77D0"/>
    <w:rsid w:val="003B7F03"/>
    <w:rsid w:val="003C07B4"/>
    <w:rsid w:val="003C099B"/>
    <w:rsid w:val="003C09D3"/>
    <w:rsid w:val="003C0BE7"/>
    <w:rsid w:val="003C0EB8"/>
    <w:rsid w:val="003C102F"/>
    <w:rsid w:val="003C1BD8"/>
    <w:rsid w:val="003C20D0"/>
    <w:rsid w:val="003C20DE"/>
    <w:rsid w:val="003C288A"/>
    <w:rsid w:val="003C2C42"/>
    <w:rsid w:val="003C3848"/>
    <w:rsid w:val="003C3A74"/>
    <w:rsid w:val="003C4007"/>
    <w:rsid w:val="003C40EC"/>
    <w:rsid w:val="003C423A"/>
    <w:rsid w:val="003C4A70"/>
    <w:rsid w:val="003C4F0F"/>
    <w:rsid w:val="003C4FA1"/>
    <w:rsid w:val="003C53B2"/>
    <w:rsid w:val="003C5930"/>
    <w:rsid w:val="003C616D"/>
    <w:rsid w:val="003C64C1"/>
    <w:rsid w:val="003C6534"/>
    <w:rsid w:val="003C6889"/>
    <w:rsid w:val="003C6928"/>
    <w:rsid w:val="003C6DF8"/>
    <w:rsid w:val="003D0472"/>
    <w:rsid w:val="003D060F"/>
    <w:rsid w:val="003D0EF0"/>
    <w:rsid w:val="003D10F9"/>
    <w:rsid w:val="003D13A8"/>
    <w:rsid w:val="003D147D"/>
    <w:rsid w:val="003D1845"/>
    <w:rsid w:val="003D1A7F"/>
    <w:rsid w:val="003D2022"/>
    <w:rsid w:val="003D2563"/>
    <w:rsid w:val="003D2A8F"/>
    <w:rsid w:val="003D2AEE"/>
    <w:rsid w:val="003D2F53"/>
    <w:rsid w:val="003D34D6"/>
    <w:rsid w:val="003D3DE4"/>
    <w:rsid w:val="003D3E51"/>
    <w:rsid w:val="003D45FE"/>
    <w:rsid w:val="003D4E65"/>
    <w:rsid w:val="003D51B3"/>
    <w:rsid w:val="003D51D2"/>
    <w:rsid w:val="003D529E"/>
    <w:rsid w:val="003D5FC3"/>
    <w:rsid w:val="003D68EA"/>
    <w:rsid w:val="003D6973"/>
    <w:rsid w:val="003D6A1B"/>
    <w:rsid w:val="003D6A4F"/>
    <w:rsid w:val="003D6C13"/>
    <w:rsid w:val="003D71A4"/>
    <w:rsid w:val="003D73FA"/>
    <w:rsid w:val="003D7DD0"/>
    <w:rsid w:val="003E05DB"/>
    <w:rsid w:val="003E0BD8"/>
    <w:rsid w:val="003E0F38"/>
    <w:rsid w:val="003E1014"/>
    <w:rsid w:val="003E142A"/>
    <w:rsid w:val="003E1703"/>
    <w:rsid w:val="003E264E"/>
    <w:rsid w:val="003E3056"/>
    <w:rsid w:val="003E398C"/>
    <w:rsid w:val="003E3B88"/>
    <w:rsid w:val="003E3C51"/>
    <w:rsid w:val="003E3F26"/>
    <w:rsid w:val="003E47BD"/>
    <w:rsid w:val="003E49C7"/>
    <w:rsid w:val="003E4A0A"/>
    <w:rsid w:val="003E4F63"/>
    <w:rsid w:val="003E5689"/>
    <w:rsid w:val="003E5946"/>
    <w:rsid w:val="003E5A59"/>
    <w:rsid w:val="003E5BF8"/>
    <w:rsid w:val="003E5CB7"/>
    <w:rsid w:val="003E5DE9"/>
    <w:rsid w:val="003E6244"/>
    <w:rsid w:val="003E6373"/>
    <w:rsid w:val="003E63B9"/>
    <w:rsid w:val="003E749D"/>
    <w:rsid w:val="003E78AB"/>
    <w:rsid w:val="003F0B24"/>
    <w:rsid w:val="003F0B4C"/>
    <w:rsid w:val="003F0E79"/>
    <w:rsid w:val="003F1840"/>
    <w:rsid w:val="003F18A7"/>
    <w:rsid w:val="003F2B68"/>
    <w:rsid w:val="003F2E99"/>
    <w:rsid w:val="003F3CD7"/>
    <w:rsid w:val="003F3FA7"/>
    <w:rsid w:val="003F4204"/>
    <w:rsid w:val="003F47CA"/>
    <w:rsid w:val="003F4877"/>
    <w:rsid w:val="003F494A"/>
    <w:rsid w:val="003F4B82"/>
    <w:rsid w:val="003F53F4"/>
    <w:rsid w:val="003F58D5"/>
    <w:rsid w:val="003F67A3"/>
    <w:rsid w:val="003F6A84"/>
    <w:rsid w:val="003F767B"/>
    <w:rsid w:val="00400747"/>
    <w:rsid w:val="00400B3A"/>
    <w:rsid w:val="00400B66"/>
    <w:rsid w:val="00400E5B"/>
    <w:rsid w:val="00400F42"/>
    <w:rsid w:val="004017C0"/>
    <w:rsid w:val="004028DE"/>
    <w:rsid w:val="00402B61"/>
    <w:rsid w:val="00402BF8"/>
    <w:rsid w:val="00402DAF"/>
    <w:rsid w:val="00403149"/>
    <w:rsid w:val="0040336C"/>
    <w:rsid w:val="00403B95"/>
    <w:rsid w:val="004049A1"/>
    <w:rsid w:val="00404BEB"/>
    <w:rsid w:val="00405494"/>
    <w:rsid w:val="0040582B"/>
    <w:rsid w:val="004058E8"/>
    <w:rsid w:val="00405EF2"/>
    <w:rsid w:val="00406581"/>
    <w:rsid w:val="00407A70"/>
    <w:rsid w:val="00410291"/>
    <w:rsid w:val="0041041E"/>
    <w:rsid w:val="00410966"/>
    <w:rsid w:val="00410BFA"/>
    <w:rsid w:val="004114B1"/>
    <w:rsid w:val="00411662"/>
    <w:rsid w:val="00411EF9"/>
    <w:rsid w:val="00411F4C"/>
    <w:rsid w:val="004121C7"/>
    <w:rsid w:val="00412647"/>
    <w:rsid w:val="004134D3"/>
    <w:rsid w:val="0041388F"/>
    <w:rsid w:val="004139BD"/>
    <w:rsid w:val="00413BA4"/>
    <w:rsid w:val="004145A2"/>
    <w:rsid w:val="00414956"/>
    <w:rsid w:val="00414AA0"/>
    <w:rsid w:val="00414C51"/>
    <w:rsid w:val="00414DCA"/>
    <w:rsid w:val="004153E9"/>
    <w:rsid w:val="004156AE"/>
    <w:rsid w:val="00415968"/>
    <w:rsid w:val="00415BAC"/>
    <w:rsid w:val="00415C74"/>
    <w:rsid w:val="0041610E"/>
    <w:rsid w:val="004166E0"/>
    <w:rsid w:val="004168B2"/>
    <w:rsid w:val="00416C47"/>
    <w:rsid w:val="00416FB8"/>
    <w:rsid w:val="004171EE"/>
    <w:rsid w:val="0041781A"/>
    <w:rsid w:val="00417C99"/>
    <w:rsid w:val="00417E1D"/>
    <w:rsid w:val="004201B8"/>
    <w:rsid w:val="0042028D"/>
    <w:rsid w:val="0042046A"/>
    <w:rsid w:val="00420B8C"/>
    <w:rsid w:val="004210B1"/>
    <w:rsid w:val="00421606"/>
    <w:rsid w:val="0042175A"/>
    <w:rsid w:val="004217A0"/>
    <w:rsid w:val="004221CD"/>
    <w:rsid w:val="004233F0"/>
    <w:rsid w:val="00424687"/>
    <w:rsid w:val="00424A67"/>
    <w:rsid w:val="004254C6"/>
    <w:rsid w:val="00425BFA"/>
    <w:rsid w:val="00425CEA"/>
    <w:rsid w:val="00425EEC"/>
    <w:rsid w:val="0042646D"/>
    <w:rsid w:val="004265D2"/>
    <w:rsid w:val="00426830"/>
    <w:rsid w:val="004274BF"/>
    <w:rsid w:val="00430867"/>
    <w:rsid w:val="00430CF2"/>
    <w:rsid w:val="00431CB1"/>
    <w:rsid w:val="00432663"/>
    <w:rsid w:val="00432C5F"/>
    <w:rsid w:val="00433087"/>
    <w:rsid w:val="00433630"/>
    <w:rsid w:val="00433E06"/>
    <w:rsid w:val="004341E3"/>
    <w:rsid w:val="004347B9"/>
    <w:rsid w:val="00434995"/>
    <w:rsid w:val="0043512A"/>
    <w:rsid w:val="004357FE"/>
    <w:rsid w:val="004371AB"/>
    <w:rsid w:val="00437726"/>
    <w:rsid w:val="00437C2F"/>
    <w:rsid w:val="00440064"/>
    <w:rsid w:val="00440504"/>
    <w:rsid w:val="0044086A"/>
    <w:rsid w:val="0044117D"/>
    <w:rsid w:val="0044156E"/>
    <w:rsid w:val="00441A62"/>
    <w:rsid w:val="0044204E"/>
    <w:rsid w:val="00442C79"/>
    <w:rsid w:val="00442FC0"/>
    <w:rsid w:val="004439CB"/>
    <w:rsid w:val="00443A67"/>
    <w:rsid w:val="00443ABF"/>
    <w:rsid w:val="00443EED"/>
    <w:rsid w:val="004441D3"/>
    <w:rsid w:val="004445F4"/>
    <w:rsid w:val="00444A93"/>
    <w:rsid w:val="00444BAC"/>
    <w:rsid w:val="00444F42"/>
    <w:rsid w:val="00446018"/>
    <w:rsid w:val="00446443"/>
    <w:rsid w:val="00446859"/>
    <w:rsid w:val="00446C13"/>
    <w:rsid w:val="0044787D"/>
    <w:rsid w:val="0045044A"/>
    <w:rsid w:val="0045058A"/>
    <w:rsid w:val="0045077C"/>
    <w:rsid w:val="0045187A"/>
    <w:rsid w:val="00451EDF"/>
    <w:rsid w:val="0045214B"/>
    <w:rsid w:val="0045281E"/>
    <w:rsid w:val="004535A2"/>
    <w:rsid w:val="00453AE2"/>
    <w:rsid w:val="00453DBD"/>
    <w:rsid w:val="0045484E"/>
    <w:rsid w:val="00454C5B"/>
    <w:rsid w:val="00454CCF"/>
    <w:rsid w:val="00454E23"/>
    <w:rsid w:val="0045593A"/>
    <w:rsid w:val="00455B2C"/>
    <w:rsid w:val="00455CF9"/>
    <w:rsid w:val="00456227"/>
    <w:rsid w:val="00457266"/>
    <w:rsid w:val="00457466"/>
    <w:rsid w:val="004576B5"/>
    <w:rsid w:val="0045776A"/>
    <w:rsid w:val="00457DD0"/>
    <w:rsid w:val="0046042F"/>
    <w:rsid w:val="004605A3"/>
    <w:rsid w:val="00460965"/>
    <w:rsid w:val="00460ED8"/>
    <w:rsid w:val="004612B2"/>
    <w:rsid w:val="00461AA7"/>
    <w:rsid w:val="00461EE8"/>
    <w:rsid w:val="0046210A"/>
    <w:rsid w:val="0046244D"/>
    <w:rsid w:val="00462471"/>
    <w:rsid w:val="00462AEC"/>
    <w:rsid w:val="00462C17"/>
    <w:rsid w:val="00462DBE"/>
    <w:rsid w:val="00463B4E"/>
    <w:rsid w:val="0046436F"/>
    <w:rsid w:val="00464781"/>
    <w:rsid w:val="00464AB5"/>
    <w:rsid w:val="00464DE4"/>
    <w:rsid w:val="00464E0A"/>
    <w:rsid w:val="004650EE"/>
    <w:rsid w:val="00465B6C"/>
    <w:rsid w:val="00466300"/>
    <w:rsid w:val="0046652B"/>
    <w:rsid w:val="004669DF"/>
    <w:rsid w:val="00467E5F"/>
    <w:rsid w:val="00470134"/>
    <w:rsid w:val="00470193"/>
    <w:rsid w:val="004705A8"/>
    <w:rsid w:val="004705F3"/>
    <w:rsid w:val="0047078F"/>
    <w:rsid w:val="004707A5"/>
    <w:rsid w:val="00470815"/>
    <w:rsid w:val="00470B21"/>
    <w:rsid w:val="00470E09"/>
    <w:rsid w:val="00471DB5"/>
    <w:rsid w:val="00472175"/>
    <w:rsid w:val="00472195"/>
    <w:rsid w:val="00472393"/>
    <w:rsid w:val="00472BAA"/>
    <w:rsid w:val="00472E3F"/>
    <w:rsid w:val="00473107"/>
    <w:rsid w:val="0047315B"/>
    <w:rsid w:val="0047381B"/>
    <w:rsid w:val="00474778"/>
    <w:rsid w:val="00474852"/>
    <w:rsid w:val="00474A83"/>
    <w:rsid w:val="00475609"/>
    <w:rsid w:val="004757C6"/>
    <w:rsid w:val="00475C13"/>
    <w:rsid w:val="00475CA3"/>
    <w:rsid w:val="00475DAB"/>
    <w:rsid w:val="004765A5"/>
    <w:rsid w:val="00476866"/>
    <w:rsid w:val="00476874"/>
    <w:rsid w:val="00476AA8"/>
    <w:rsid w:val="00476C75"/>
    <w:rsid w:val="004772E7"/>
    <w:rsid w:val="00477457"/>
    <w:rsid w:val="00477CE2"/>
    <w:rsid w:val="00477DAB"/>
    <w:rsid w:val="00480220"/>
    <w:rsid w:val="0048071D"/>
    <w:rsid w:val="00480A08"/>
    <w:rsid w:val="00480BE2"/>
    <w:rsid w:val="00480E1E"/>
    <w:rsid w:val="00481DF6"/>
    <w:rsid w:val="00481F2C"/>
    <w:rsid w:val="00482309"/>
    <w:rsid w:val="004837BC"/>
    <w:rsid w:val="00483843"/>
    <w:rsid w:val="004839EC"/>
    <w:rsid w:val="00483CEB"/>
    <w:rsid w:val="00483E9B"/>
    <w:rsid w:val="00485A26"/>
    <w:rsid w:val="00485BAE"/>
    <w:rsid w:val="0048600D"/>
    <w:rsid w:val="0048649A"/>
    <w:rsid w:val="0048691F"/>
    <w:rsid w:val="004869BE"/>
    <w:rsid w:val="00486A86"/>
    <w:rsid w:val="00486A8A"/>
    <w:rsid w:val="00486BBA"/>
    <w:rsid w:val="00486C62"/>
    <w:rsid w:val="004871BC"/>
    <w:rsid w:val="0048759D"/>
    <w:rsid w:val="00487A6D"/>
    <w:rsid w:val="00487A9E"/>
    <w:rsid w:val="00487D0C"/>
    <w:rsid w:val="00487D5E"/>
    <w:rsid w:val="00487E59"/>
    <w:rsid w:val="00487E93"/>
    <w:rsid w:val="00490681"/>
    <w:rsid w:val="00491092"/>
    <w:rsid w:val="004910F5"/>
    <w:rsid w:val="0049159C"/>
    <w:rsid w:val="00491E3B"/>
    <w:rsid w:val="004922C5"/>
    <w:rsid w:val="004924D3"/>
    <w:rsid w:val="004925A9"/>
    <w:rsid w:val="00492699"/>
    <w:rsid w:val="004926E5"/>
    <w:rsid w:val="00492A11"/>
    <w:rsid w:val="00492CC4"/>
    <w:rsid w:val="004930AA"/>
    <w:rsid w:val="00493492"/>
    <w:rsid w:val="00494333"/>
    <w:rsid w:val="004943E9"/>
    <w:rsid w:val="00494E2E"/>
    <w:rsid w:val="0049566D"/>
    <w:rsid w:val="004958B3"/>
    <w:rsid w:val="00495CD7"/>
    <w:rsid w:val="00495DE0"/>
    <w:rsid w:val="00496644"/>
    <w:rsid w:val="00496D22"/>
    <w:rsid w:val="004A028E"/>
    <w:rsid w:val="004A0442"/>
    <w:rsid w:val="004A110F"/>
    <w:rsid w:val="004A147D"/>
    <w:rsid w:val="004A1CEF"/>
    <w:rsid w:val="004A1D23"/>
    <w:rsid w:val="004A2072"/>
    <w:rsid w:val="004A20A5"/>
    <w:rsid w:val="004A21DA"/>
    <w:rsid w:val="004A24F6"/>
    <w:rsid w:val="004A326E"/>
    <w:rsid w:val="004A35A1"/>
    <w:rsid w:val="004A39A1"/>
    <w:rsid w:val="004A39AA"/>
    <w:rsid w:val="004A4309"/>
    <w:rsid w:val="004A4597"/>
    <w:rsid w:val="004A485D"/>
    <w:rsid w:val="004A49F0"/>
    <w:rsid w:val="004A5183"/>
    <w:rsid w:val="004A53BC"/>
    <w:rsid w:val="004A5A43"/>
    <w:rsid w:val="004A5BFB"/>
    <w:rsid w:val="004A600D"/>
    <w:rsid w:val="004A68A7"/>
    <w:rsid w:val="004A6A48"/>
    <w:rsid w:val="004A6B20"/>
    <w:rsid w:val="004A6F10"/>
    <w:rsid w:val="004A6FDF"/>
    <w:rsid w:val="004B0C69"/>
    <w:rsid w:val="004B12D7"/>
    <w:rsid w:val="004B1A76"/>
    <w:rsid w:val="004B2E97"/>
    <w:rsid w:val="004B324B"/>
    <w:rsid w:val="004B33E4"/>
    <w:rsid w:val="004B3794"/>
    <w:rsid w:val="004B3867"/>
    <w:rsid w:val="004B3A0B"/>
    <w:rsid w:val="004B4310"/>
    <w:rsid w:val="004B4449"/>
    <w:rsid w:val="004B4B96"/>
    <w:rsid w:val="004B513B"/>
    <w:rsid w:val="004B5BC8"/>
    <w:rsid w:val="004B5D8E"/>
    <w:rsid w:val="004B5DDE"/>
    <w:rsid w:val="004B629D"/>
    <w:rsid w:val="004B64EF"/>
    <w:rsid w:val="004B659F"/>
    <w:rsid w:val="004B6A46"/>
    <w:rsid w:val="004B6F97"/>
    <w:rsid w:val="004B742A"/>
    <w:rsid w:val="004B7C4F"/>
    <w:rsid w:val="004C0297"/>
    <w:rsid w:val="004C05F8"/>
    <w:rsid w:val="004C0BAA"/>
    <w:rsid w:val="004C1119"/>
    <w:rsid w:val="004C153D"/>
    <w:rsid w:val="004C1B9F"/>
    <w:rsid w:val="004C1FA1"/>
    <w:rsid w:val="004C25E3"/>
    <w:rsid w:val="004C2750"/>
    <w:rsid w:val="004C27B6"/>
    <w:rsid w:val="004C2A9B"/>
    <w:rsid w:val="004C2E45"/>
    <w:rsid w:val="004C3A3C"/>
    <w:rsid w:val="004C45EA"/>
    <w:rsid w:val="004C46BE"/>
    <w:rsid w:val="004C4A45"/>
    <w:rsid w:val="004C4E0B"/>
    <w:rsid w:val="004C4FAB"/>
    <w:rsid w:val="004C4FBD"/>
    <w:rsid w:val="004C53EF"/>
    <w:rsid w:val="004C5979"/>
    <w:rsid w:val="004C64AE"/>
    <w:rsid w:val="004C6548"/>
    <w:rsid w:val="004C681A"/>
    <w:rsid w:val="004C6867"/>
    <w:rsid w:val="004C6D6E"/>
    <w:rsid w:val="004C758A"/>
    <w:rsid w:val="004C784D"/>
    <w:rsid w:val="004D06D0"/>
    <w:rsid w:val="004D20AD"/>
    <w:rsid w:val="004D2316"/>
    <w:rsid w:val="004D2D5D"/>
    <w:rsid w:val="004D2DC9"/>
    <w:rsid w:val="004D31E6"/>
    <w:rsid w:val="004D3521"/>
    <w:rsid w:val="004D373B"/>
    <w:rsid w:val="004D49B8"/>
    <w:rsid w:val="004D5034"/>
    <w:rsid w:val="004D5849"/>
    <w:rsid w:val="004D59C9"/>
    <w:rsid w:val="004D59DF"/>
    <w:rsid w:val="004D61A3"/>
    <w:rsid w:val="004D63C1"/>
    <w:rsid w:val="004D6FC0"/>
    <w:rsid w:val="004D784D"/>
    <w:rsid w:val="004D7EF1"/>
    <w:rsid w:val="004E0BE4"/>
    <w:rsid w:val="004E1AFF"/>
    <w:rsid w:val="004E206C"/>
    <w:rsid w:val="004E22B0"/>
    <w:rsid w:val="004E26BE"/>
    <w:rsid w:val="004E283E"/>
    <w:rsid w:val="004E2AAE"/>
    <w:rsid w:val="004E3170"/>
    <w:rsid w:val="004E3C50"/>
    <w:rsid w:val="004E3C6C"/>
    <w:rsid w:val="004E43F0"/>
    <w:rsid w:val="004E4FA3"/>
    <w:rsid w:val="004E5139"/>
    <w:rsid w:val="004E5174"/>
    <w:rsid w:val="004E5206"/>
    <w:rsid w:val="004E52C3"/>
    <w:rsid w:val="004E54B7"/>
    <w:rsid w:val="004E55CA"/>
    <w:rsid w:val="004E5AD9"/>
    <w:rsid w:val="004E6C63"/>
    <w:rsid w:val="004E7505"/>
    <w:rsid w:val="004E766B"/>
    <w:rsid w:val="004E7745"/>
    <w:rsid w:val="004E78F8"/>
    <w:rsid w:val="004E7B11"/>
    <w:rsid w:val="004E7BCF"/>
    <w:rsid w:val="004F0477"/>
    <w:rsid w:val="004F16CE"/>
    <w:rsid w:val="004F1C04"/>
    <w:rsid w:val="004F1E81"/>
    <w:rsid w:val="004F1FC0"/>
    <w:rsid w:val="004F22AE"/>
    <w:rsid w:val="004F22FC"/>
    <w:rsid w:val="004F2446"/>
    <w:rsid w:val="004F26BD"/>
    <w:rsid w:val="004F296A"/>
    <w:rsid w:val="004F2D44"/>
    <w:rsid w:val="004F34A5"/>
    <w:rsid w:val="004F35EE"/>
    <w:rsid w:val="004F3BA2"/>
    <w:rsid w:val="004F3EEE"/>
    <w:rsid w:val="004F3FD9"/>
    <w:rsid w:val="004F456A"/>
    <w:rsid w:val="004F459C"/>
    <w:rsid w:val="004F4926"/>
    <w:rsid w:val="004F5D25"/>
    <w:rsid w:val="004F5D37"/>
    <w:rsid w:val="004F5D43"/>
    <w:rsid w:val="004F622B"/>
    <w:rsid w:val="004F623E"/>
    <w:rsid w:val="004F64BE"/>
    <w:rsid w:val="004F6A88"/>
    <w:rsid w:val="004F6E22"/>
    <w:rsid w:val="004F6ED5"/>
    <w:rsid w:val="004F72CD"/>
    <w:rsid w:val="004F7485"/>
    <w:rsid w:val="004F74C3"/>
    <w:rsid w:val="004F7AD1"/>
    <w:rsid w:val="004F7B9C"/>
    <w:rsid w:val="00500237"/>
    <w:rsid w:val="0050036F"/>
    <w:rsid w:val="00501182"/>
    <w:rsid w:val="00501273"/>
    <w:rsid w:val="00501684"/>
    <w:rsid w:val="00501798"/>
    <w:rsid w:val="00501B04"/>
    <w:rsid w:val="00501DDC"/>
    <w:rsid w:val="00502058"/>
    <w:rsid w:val="0050208F"/>
    <w:rsid w:val="00502228"/>
    <w:rsid w:val="005022C4"/>
    <w:rsid w:val="0050252A"/>
    <w:rsid w:val="00502680"/>
    <w:rsid w:val="00502A63"/>
    <w:rsid w:val="005032BC"/>
    <w:rsid w:val="0050343D"/>
    <w:rsid w:val="00503DAA"/>
    <w:rsid w:val="00504A41"/>
    <w:rsid w:val="00505BBF"/>
    <w:rsid w:val="0050627D"/>
    <w:rsid w:val="005065B9"/>
    <w:rsid w:val="00506821"/>
    <w:rsid w:val="00506D1F"/>
    <w:rsid w:val="0050720F"/>
    <w:rsid w:val="0050723B"/>
    <w:rsid w:val="0051080E"/>
    <w:rsid w:val="00510F55"/>
    <w:rsid w:val="005114E8"/>
    <w:rsid w:val="00511B63"/>
    <w:rsid w:val="00512076"/>
    <w:rsid w:val="00512E6B"/>
    <w:rsid w:val="00513142"/>
    <w:rsid w:val="00513503"/>
    <w:rsid w:val="00513BC5"/>
    <w:rsid w:val="00513D14"/>
    <w:rsid w:val="00513FB0"/>
    <w:rsid w:val="00513FBF"/>
    <w:rsid w:val="00514708"/>
    <w:rsid w:val="00514DF6"/>
    <w:rsid w:val="00514FD0"/>
    <w:rsid w:val="00515008"/>
    <w:rsid w:val="00515615"/>
    <w:rsid w:val="00515E74"/>
    <w:rsid w:val="00516353"/>
    <w:rsid w:val="0051641E"/>
    <w:rsid w:val="00516569"/>
    <w:rsid w:val="00516B8D"/>
    <w:rsid w:val="00516CFB"/>
    <w:rsid w:val="00517391"/>
    <w:rsid w:val="00517ADA"/>
    <w:rsid w:val="00517BB7"/>
    <w:rsid w:val="00517BD6"/>
    <w:rsid w:val="005200B4"/>
    <w:rsid w:val="0052014B"/>
    <w:rsid w:val="00520220"/>
    <w:rsid w:val="0052047E"/>
    <w:rsid w:val="005208A3"/>
    <w:rsid w:val="005209AD"/>
    <w:rsid w:val="005209B7"/>
    <w:rsid w:val="005220CB"/>
    <w:rsid w:val="00522371"/>
    <w:rsid w:val="00522535"/>
    <w:rsid w:val="005228FB"/>
    <w:rsid w:val="0052377B"/>
    <w:rsid w:val="00523CF6"/>
    <w:rsid w:val="00523CF7"/>
    <w:rsid w:val="005240D1"/>
    <w:rsid w:val="0052432D"/>
    <w:rsid w:val="005244AF"/>
    <w:rsid w:val="00524AFB"/>
    <w:rsid w:val="00525250"/>
    <w:rsid w:val="00525701"/>
    <w:rsid w:val="0052590D"/>
    <w:rsid w:val="00525A28"/>
    <w:rsid w:val="005260BD"/>
    <w:rsid w:val="00526115"/>
    <w:rsid w:val="00527701"/>
    <w:rsid w:val="00527CE8"/>
    <w:rsid w:val="005300AB"/>
    <w:rsid w:val="00530243"/>
    <w:rsid w:val="00530C7B"/>
    <w:rsid w:val="00530F58"/>
    <w:rsid w:val="00531264"/>
    <w:rsid w:val="00531699"/>
    <w:rsid w:val="005317A8"/>
    <w:rsid w:val="00531B7B"/>
    <w:rsid w:val="00531C5F"/>
    <w:rsid w:val="00531F32"/>
    <w:rsid w:val="00532255"/>
    <w:rsid w:val="005328A0"/>
    <w:rsid w:val="0053345A"/>
    <w:rsid w:val="005348A2"/>
    <w:rsid w:val="00534E1C"/>
    <w:rsid w:val="00534F72"/>
    <w:rsid w:val="00537165"/>
    <w:rsid w:val="0053744D"/>
    <w:rsid w:val="005379B9"/>
    <w:rsid w:val="00537BE3"/>
    <w:rsid w:val="0054030B"/>
    <w:rsid w:val="00540876"/>
    <w:rsid w:val="00540B4D"/>
    <w:rsid w:val="00540DBB"/>
    <w:rsid w:val="00541116"/>
    <w:rsid w:val="005416BF"/>
    <w:rsid w:val="005418B5"/>
    <w:rsid w:val="00541AA1"/>
    <w:rsid w:val="0054241F"/>
    <w:rsid w:val="005425E0"/>
    <w:rsid w:val="00542914"/>
    <w:rsid w:val="00543958"/>
    <w:rsid w:val="00543CE5"/>
    <w:rsid w:val="005441A7"/>
    <w:rsid w:val="005443CA"/>
    <w:rsid w:val="0054446C"/>
    <w:rsid w:val="0054454C"/>
    <w:rsid w:val="00544596"/>
    <w:rsid w:val="0054489E"/>
    <w:rsid w:val="00545388"/>
    <w:rsid w:val="005454E7"/>
    <w:rsid w:val="005455C6"/>
    <w:rsid w:val="00545768"/>
    <w:rsid w:val="00545C95"/>
    <w:rsid w:val="00545CD3"/>
    <w:rsid w:val="0054646F"/>
    <w:rsid w:val="005475A0"/>
    <w:rsid w:val="0054777B"/>
    <w:rsid w:val="005508F5"/>
    <w:rsid w:val="00550C62"/>
    <w:rsid w:val="005510C0"/>
    <w:rsid w:val="00551997"/>
    <w:rsid w:val="00552349"/>
    <w:rsid w:val="00553BA2"/>
    <w:rsid w:val="00553BBB"/>
    <w:rsid w:val="00553C80"/>
    <w:rsid w:val="005546D2"/>
    <w:rsid w:val="005547C1"/>
    <w:rsid w:val="005548CC"/>
    <w:rsid w:val="00554F2B"/>
    <w:rsid w:val="00554FC3"/>
    <w:rsid w:val="0055583F"/>
    <w:rsid w:val="00555F1C"/>
    <w:rsid w:val="00556428"/>
    <w:rsid w:val="005569C5"/>
    <w:rsid w:val="00560479"/>
    <w:rsid w:val="00560961"/>
    <w:rsid w:val="005609FE"/>
    <w:rsid w:val="00560E38"/>
    <w:rsid w:val="005610EE"/>
    <w:rsid w:val="0056183B"/>
    <w:rsid w:val="005620E1"/>
    <w:rsid w:val="005621CC"/>
    <w:rsid w:val="00562E9E"/>
    <w:rsid w:val="00562FE7"/>
    <w:rsid w:val="00563127"/>
    <w:rsid w:val="00563607"/>
    <w:rsid w:val="00563D4D"/>
    <w:rsid w:val="005644A8"/>
    <w:rsid w:val="00564572"/>
    <w:rsid w:val="005649D5"/>
    <w:rsid w:val="00564BA1"/>
    <w:rsid w:val="00564C0C"/>
    <w:rsid w:val="00565C6C"/>
    <w:rsid w:val="00565DA2"/>
    <w:rsid w:val="00565E0C"/>
    <w:rsid w:val="00565E87"/>
    <w:rsid w:val="00565E8C"/>
    <w:rsid w:val="00565ED8"/>
    <w:rsid w:val="00565F0B"/>
    <w:rsid w:val="005666AD"/>
    <w:rsid w:val="005667BA"/>
    <w:rsid w:val="00566A10"/>
    <w:rsid w:val="00567214"/>
    <w:rsid w:val="00567FBA"/>
    <w:rsid w:val="0057024C"/>
    <w:rsid w:val="0057027E"/>
    <w:rsid w:val="00570B69"/>
    <w:rsid w:val="0057101C"/>
    <w:rsid w:val="005717F0"/>
    <w:rsid w:val="00571BC4"/>
    <w:rsid w:val="00572290"/>
    <w:rsid w:val="0057263B"/>
    <w:rsid w:val="005727C9"/>
    <w:rsid w:val="005732D6"/>
    <w:rsid w:val="00573B56"/>
    <w:rsid w:val="00573F3D"/>
    <w:rsid w:val="005740D4"/>
    <w:rsid w:val="0057430C"/>
    <w:rsid w:val="0057489B"/>
    <w:rsid w:val="00574909"/>
    <w:rsid w:val="0057491E"/>
    <w:rsid w:val="005759E4"/>
    <w:rsid w:val="00575DF0"/>
    <w:rsid w:val="00576565"/>
    <w:rsid w:val="005766E1"/>
    <w:rsid w:val="0057709B"/>
    <w:rsid w:val="00577F31"/>
    <w:rsid w:val="005805D1"/>
    <w:rsid w:val="0058085A"/>
    <w:rsid w:val="00580AFA"/>
    <w:rsid w:val="00580B79"/>
    <w:rsid w:val="00580C5B"/>
    <w:rsid w:val="00581BA0"/>
    <w:rsid w:val="00581BBA"/>
    <w:rsid w:val="00582361"/>
    <w:rsid w:val="005825EC"/>
    <w:rsid w:val="00582721"/>
    <w:rsid w:val="005827F7"/>
    <w:rsid w:val="00582DFE"/>
    <w:rsid w:val="005832D6"/>
    <w:rsid w:val="005835C8"/>
    <w:rsid w:val="005837F2"/>
    <w:rsid w:val="00583A9C"/>
    <w:rsid w:val="005841CC"/>
    <w:rsid w:val="00584676"/>
    <w:rsid w:val="005849E8"/>
    <w:rsid w:val="00584FFF"/>
    <w:rsid w:val="0058573D"/>
    <w:rsid w:val="00585D8E"/>
    <w:rsid w:val="00586311"/>
    <w:rsid w:val="00586FE6"/>
    <w:rsid w:val="0058701B"/>
    <w:rsid w:val="005879F3"/>
    <w:rsid w:val="0059001F"/>
    <w:rsid w:val="00590255"/>
    <w:rsid w:val="00590D23"/>
    <w:rsid w:val="00590EA2"/>
    <w:rsid w:val="00591156"/>
    <w:rsid w:val="00591F0A"/>
    <w:rsid w:val="005920D8"/>
    <w:rsid w:val="0059287A"/>
    <w:rsid w:val="00592A8D"/>
    <w:rsid w:val="0059333F"/>
    <w:rsid w:val="00593840"/>
    <w:rsid w:val="00593B2F"/>
    <w:rsid w:val="00593B54"/>
    <w:rsid w:val="00593D96"/>
    <w:rsid w:val="0059416C"/>
    <w:rsid w:val="005951BC"/>
    <w:rsid w:val="0059544D"/>
    <w:rsid w:val="005955EB"/>
    <w:rsid w:val="005956E5"/>
    <w:rsid w:val="00595781"/>
    <w:rsid w:val="00595D6E"/>
    <w:rsid w:val="00595FCE"/>
    <w:rsid w:val="00596337"/>
    <w:rsid w:val="00596D7A"/>
    <w:rsid w:val="00597359"/>
    <w:rsid w:val="00597C7E"/>
    <w:rsid w:val="00597D86"/>
    <w:rsid w:val="005A00BD"/>
    <w:rsid w:val="005A0B48"/>
    <w:rsid w:val="005A0C6F"/>
    <w:rsid w:val="005A1374"/>
    <w:rsid w:val="005A1489"/>
    <w:rsid w:val="005A1497"/>
    <w:rsid w:val="005A15F0"/>
    <w:rsid w:val="005A1F89"/>
    <w:rsid w:val="005A2036"/>
    <w:rsid w:val="005A2174"/>
    <w:rsid w:val="005A28C1"/>
    <w:rsid w:val="005A3059"/>
    <w:rsid w:val="005A3BD9"/>
    <w:rsid w:val="005A3C17"/>
    <w:rsid w:val="005A3C95"/>
    <w:rsid w:val="005A3D42"/>
    <w:rsid w:val="005A4083"/>
    <w:rsid w:val="005A4B96"/>
    <w:rsid w:val="005A5251"/>
    <w:rsid w:val="005A53A4"/>
    <w:rsid w:val="005A559D"/>
    <w:rsid w:val="005A563A"/>
    <w:rsid w:val="005A565B"/>
    <w:rsid w:val="005A5B04"/>
    <w:rsid w:val="005A6129"/>
    <w:rsid w:val="005A6446"/>
    <w:rsid w:val="005A6678"/>
    <w:rsid w:val="005A6935"/>
    <w:rsid w:val="005A6DC5"/>
    <w:rsid w:val="005A70B5"/>
    <w:rsid w:val="005A76FB"/>
    <w:rsid w:val="005B04EA"/>
    <w:rsid w:val="005B07B4"/>
    <w:rsid w:val="005B0B9D"/>
    <w:rsid w:val="005B1016"/>
    <w:rsid w:val="005B1492"/>
    <w:rsid w:val="005B16C0"/>
    <w:rsid w:val="005B1B6B"/>
    <w:rsid w:val="005B224F"/>
    <w:rsid w:val="005B2533"/>
    <w:rsid w:val="005B292E"/>
    <w:rsid w:val="005B2C12"/>
    <w:rsid w:val="005B2C66"/>
    <w:rsid w:val="005B3013"/>
    <w:rsid w:val="005B3125"/>
    <w:rsid w:val="005B397E"/>
    <w:rsid w:val="005B3F3B"/>
    <w:rsid w:val="005B40C3"/>
    <w:rsid w:val="005B466E"/>
    <w:rsid w:val="005B4734"/>
    <w:rsid w:val="005B4A64"/>
    <w:rsid w:val="005B4AC0"/>
    <w:rsid w:val="005B4B00"/>
    <w:rsid w:val="005B4FF3"/>
    <w:rsid w:val="005B603A"/>
    <w:rsid w:val="005B60E4"/>
    <w:rsid w:val="005B679E"/>
    <w:rsid w:val="005B6D04"/>
    <w:rsid w:val="005B6D4D"/>
    <w:rsid w:val="005B7F50"/>
    <w:rsid w:val="005C0878"/>
    <w:rsid w:val="005C0BE7"/>
    <w:rsid w:val="005C1921"/>
    <w:rsid w:val="005C20E4"/>
    <w:rsid w:val="005C298F"/>
    <w:rsid w:val="005C3221"/>
    <w:rsid w:val="005C368B"/>
    <w:rsid w:val="005C36AB"/>
    <w:rsid w:val="005C3743"/>
    <w:rsid w:val="005C3AFF"/>
    <w:rsid w:val="005C4D5B"/>
    <w:rsid w:val="005C4F0F"/>
    <w:rsid w:val="005C53AC"/>
    <w:rsid w:val="005C5B5B"/>
    <w:rsid w:val="005C5CB3"/>
    <w:rsid w:val="005C5E0A"/>
    <w:rsid w:val="005C6465"/>
    <w:rsid w:val="005C6584"/>
    <w:rsid w:val="005C7143"/>
    <w:rsid w:val="005C757A"/>
    <w:rsid w:val="005C7A88"/>
    <w:rsid w:val="005C7AD8"/>
    <w:rsid w:val="005C7C67"/>
    <w:rsid w:val="005D0546"/>
    <w:rsid w:val="005D0934"/>
    <w:rsid w:val="005D0991"/>
    <w:rsid w:val="005D0D8E"/>
    <w:rsid w:val="005D0F40"/>
    <w:rsid w:val="005D0F9E"/>
    <w:rsid w:val="005D1615"/>
    <w:rsid w:val="005D166F"/>
    <w:rsid w:val="005D217E"/>
    <w:rsid w:val="005D234B"/>
    <w:rsid w:val="005D2B42"/>
    <w:rsid w:val="005D30F1"/>
    <w:rsid w:val="005D362D"/>
    <w:rsid w:val="005D3F41"/>
    <w:rsid w:val="005D3FE1"/>
    <w:rsid w:val="005D41AF"/>
    <w:rsid w:val="005D4966"/>
    <w:rsid w:val="005D4F08"/>
    <w:rsid w:val="005D540E"/>
    <w:rsid w:val="005D5430"/>
    <w:rsid w:val="005D570F"/>
    <w:rsid w:val="005D5C3B"/>
    <w:rsid w:val="005D5D54"/>
    <w:rsid w:val="005D6B68"/>
    <w:rsid w:val="005D6D4A"/>
    <w:rsid w:val="005D6F08"/>
    <w:rsid w:val="005D7175"/>
    <w:rsid w:val="005E08AA"/>
    <w:rsid w:val="005E0F26"/>
    <w:rsid w:val="005E13F7"/>
    <w:rsid w:val="005E2272"/>
    <w:rsid w:val="005E22FA"/>
    <w:rsid w:val="005E2E3D"/>
    <w:rsid w:val="005E2E44"/>
    <w:rsid w:val="005E3059"/>
    <w:rsid w:val="005E30C6"/>
    <w:rsid w:val="005E32E0"/>
    <w:rsid w:val="005E3730"/>
    <w:rsid w:val="005E46EF"/>
    <w:rsid w:val="005E484B"/>
    <w:rsid w:val="005E4E38"/>
    <w:rsid w:val="005E5353"/>
    <w:rsid w:val="005E580F"/>
    <w:rsid w:val="005E617B"/>
    <w:rsid w:val="005E6554"/>
    <w:rsid w:val="005E696F"/>
    <w:rsid w:val="005E6B58"/>
    <w:rsid w:val="005E6C79"/>
    <w:rsid w:val="005E6D0F"/>
    <w:rsid w:val="005E7915"/>
    <w:rsid w:val="005F0290"/>
    <w:rsid w:val="005F02A8"/>
    <w:rsid w:val="005F03DA"/>
    <w:rsid w:val="005F04EC"/>
    <w:rsid w:val="005F0C4D"/>
    <w:rsid w:val="005F139C"/>
    <w:rsid w:val="005F1D43"/>
    <w:rsid w:val="005F284E"/>
    <w:rsid w:val="005F2F83"/>
    <w:rsid w:val="005F31AC"/>
    <w:rsid w:val="005F32B3"/>
    <w:rsid w:val="005F3590"/>
    <w:rsid w:val="005F46BB"/>
    <w:rsid w:val="005F4735"/>
    <w:rsid w:val="005F4ADE"/>
    <w:rsid w:val="005F4BD4"/>
    <w:rsid w:val="005F4FEB"/>
    <w:rsid w:val="005F6062"/>
    <w:rsid w:val="005F610D"/>
    <w:rsid w:val="005F61B9"/>
    <w:rsid w:val="005F687F"/>
    <w:rsid w:val="005F6D79"/>
    <w:rsid w:val="005F6FE5"/>
    <w:rsid w:val="005F6FFA"/>
    <w:rsid w:val="005F70E2"/>
    <w:rsid w:val="005F758A"/>
    <w:rsid w:val="005F7C31"/>
    <w:rsid w:val="005F7CF9"/>
    <w:rsid w:val="0060005E"/>
    <w:rsid w:val="00600435"/>
    <w:rsid w:val="0060085C"/>
    <w:rsid w:val="006008F0"/>
    <w:rsid w:val="00600BE5"/>
    <w:rsid w:val="00600EBF"/>
    <w:rsid w:val="00600F2D"/>
    <w:rsid w:val="00601A2F"/>
    <w:rsid w:val="00601C5F"/>
    <w:rsid w:val="00602451"/>
    <w:rsid w:val="00602D77"/>
    <w:rsid w:val="00602ED8"/>
    <w:rsid w:val="00603245"/>
    <w:rsid w:val="006033B6"/>
    <w:rsid w:val="00603B40"/>
    <w:rsid w:val="006040E3"/>
    <w:rsid w:val="0060452A"/>
    <w:rsid w:val="00604FB4"/>
    <w:rsid w:val="00605008"/>
    <w:rsid w:val="00605214"/>
    <w:rsid w:val="0060544F"/>
    <w:rsid w:val="00605A10"/>
    <w:rsid w:val="00606575"/>
    <w:rsid w:val="00606D6C"/>
    <w:rsid w:val="00606FCB"/>
    <w:rsid w:val="0060706A"/>
    <w:rsid w:val="00607E62"/>
    <w:rsid w:val="00610353"/>
    <w:rsid w:val="00610FC1"/>
    <w:rsid w:val="00611498"/>
    <w:rsid w:val="006117A6"/>
    <w:rsid w:val="006118A9"/>
    <w:rsid w:val="00611B38"/>
    <w:rsid w:val="00611CCE"/>
    <w:rsid w:val="0061227E"/>
    <w:rsid w:val="006135F0"/>
    <w:rsid w:val="00613929"/>
    <w:rsid w:val="00614D04"/>
    <w:rsid w:val="00615E30"/>
    <w:rsid w:val="00616090"/>
    <w:rsid w:val="0061646A"/>
    <w:rsid w:val="00616AEF"/>
    <w:rsid w:val="006174EE"/>
    <w:rsid w:val="00617621"/>
    <w:rsid w:val="00617622"/>
    <w:rsid w:val="00617AF8"/>
    <w:rsid w:val="00617E90"/>
    <w:rsid w:val="00620558"/>
    <w:rsid w:val="00620D38"/>
    <w:rsid w:val="0062139A"/>
    <w:rsid w:val="00621661"/>
    <w:rsid w:val="006219D6"/>
    <w:rsid w:val="00622520"/>
    <w:rsid w:val="006225F4"/>
    <w:rsid w:val="0062292A"/>
    <w:rsid w:val="00622D1E"/>
    <w:rsid w:val="00622F7C"/>
    <w:rsid w:val="0062318B"/>
    <w:rsid w:val="006233A0"/>
    <w:rsid w:val="00623487"/>
    <w:rsid w:val="00623531"/>
    <w:rsid w:val="00623573"/>
    <w:rsid w:val="00623732"/>
    <w:rsid w:val="00623857"/>
    <w:rsid w:val="006250E4"/>
    <w:rsid w:val="006257C3"/>
    <w:rsid w:val="00625B00"/>
    <w:rsid w:val="00625E8F"/>
    <w:rsid w:val="006270F8"/>
    <w:rsid w:val="006273A3"/>
    <w:rsid w:val="00627C86"/>
    <w:rsid w:val="006301EA"/>
    <w:rsid w:val="00630387"/>
    <w:rsid w:val="006304B2"/>
    <w:rsid w:val="00632BC2"/>
    <w:rsid w:val="00632E79"/>
    <w:rsid w:val="00632EE2"/>
    <w:rsid w:val="006330F2"/>
    <w:rsid w:val="00633263"/>
    <w:rsid w:val="006337A1"/>
    <w:rsid w:val="00633818"/>
    <w:rsid w:val="00633FD3"/>
    <w:rsid w:val="00634067"/>
    <w:rsid w:val="00634240"/>
    <w:rsid w:val="00634473"/>
    <w:rsid w:val="006347E1"/>
    <w:rsid w:val="006348F9"/>
    <w:rsid w:val="00634934"/>
    <w:rsid w:val="00634A0D"/>
    <w:rsid w:val="00634D1C"/>
    <w:rsid w:val="00634DC2"/>
    <w:rsid w:val="006355D4"/>
    <w:rsid w:val="0063592D"/>
    <w:rsid w:val="0063616C"/>
    <w:rsid w:val="00636659"/>
    <w:rsid w:val="006367DD"/>
    <w:rsid w:val="006368D2"/>
    <w:rsid w:val="00640253"/>
    <w:rsid w:val="00640845"/>
    <w:rsid w:val="006410BF"/>
    <w:rsid w:val="0064144D"/>
    <w:rsid w:val="006414E5"/>
    <w:rsid w:val="006416C2"/>
    <w:rsid w:val="00641A60"/>
    <w:rsid w:val="00641E42"/>
    <w:rsid w:val="00641E7A"/>
    <w:rsid w:val="00642618"/>
    <w:rsid w:val="0064272F"/>
    <w:rsid w:val="006427C4"/>
    <w:rsid w:val="00642843"/>
    <w:rsid w:val="00642CC5"/>
    <w:rsid w:val="00642DF0"/>
    <w:rsid w:val="00642FC0"/>
    <w:rsid w:val="006436ED"/>
    <w:rsid w:val="00643D75"/>
    <w:rsid w:val="00644006"/>
    <w:rsid w:val="006440E4"/>
    <w:rsid w:val="0064473F"/>
    <w:rsid w:val="006448E5"/>
    <w:rsid w:val="00645164"/>
    <w:rsid w:val="0064533A"/>
    <w:rsid w:val="00645640"/>
    <w:rsid w:val="0064593E"/>
    <w:rsid w:val="00645940"/>
    <w:rsid w:val="00645952"/>
    <w:rsid w:val="00645C76"/>
    <w:rsid w:val="00646608"/>
    <w:rsid w:val="00646740"/>
    <w:rsid w:val="00646A87"/>
    <w:rsid w:val="00647525"/>
    <w:rsid w:val="00647602"/>
    <w:rsid w:val="00647701"/>
    <w:rsid w:val="006478BE"/>
    <w:rsid w:val="006500B5"/>
    <w:rsid w:val="006502D0"/>
    <w:rsid w:val="00650A05"/>
    <w:rsid w:val="00650B7A"/>
    <w:rsid w:val="006518E5"/>
    <w:rsid w:val="006521D0"/>
    <w:rsid w:val="0065248B"/>
    <w:rsid w:val="006528AE"/>
    <w:rsid w:val="00653159"/>
    <w:rsid w:val="00653572"/>
    <w:rsid w:val="0065379D"/>
    <w:rsid w:val="0065393D"/>
    <w:rsid w:val="0065473D"/>
    <w:rsid w:val="00654C23"/>
    <w:rsid w:val="00654E3C"/>
    <w:rsid w:val="006554F9"/>
    <w:rsid w:val="006557DF"/>
    <w:rsid w:val="00655E11"/>
    <w:rsid w:val="00656423"/>
    <w:rsid w:val="00657278"/>
    <w:rsid w:val="00657689"/>
    <w:rsid w:val="00657ABA"/>
    <w:rsid w:val="00657ADF"/>
    <w:rsid w:val="00657C32"/>
    <w:rsid w:val="006600D6"/>
    <w:rsid w:val="00660175"/>
    <w:rsid w:val="00660630"/>
    <w:rsid w:val="00660AC6"/>
    <w:rsid w:val="00660AD0"/>
    <w:rsid w:val="00660F02"/>
    <w:rsid w:val="006613E8"/>
    <w:rsid w:val="00661660"/>
    <w:rsid w:val="00661B44"/>
    <w:rsid w:val="00661E70"/>
    <w:rsid w:val="0066213B"/>
    <w:rsid w:val="00662392"/>
    <w:rsid w:val="00662AB4"/>
    <w:rsid w:val="00662E5D"/>
    <w:rsid w:val="00663321"/>
    <w:rsid w:val="00663CF2"/>
    <w:rsid w:val="00664127"/>
    <w:rsid w:val="006645D1"/>
    <w:rsid w:val="0066474E"/>
    <w:rsid w:val="00664BC4"/>
    <w:rsid w:val="00665053"/>
    <w:rsid w:val="00665148"/>
    <w:rsid w:val="00665332"/>
    <w:rsid w:val="0066559F"/>
    <w:rsid w:val="00665744"/>
    <w:rsid w:val="006657E4"/>
    <w:rsid w:val="00665DC0"/>
    <w:rsid w:val="00665E77"/>
    <w:rsid w:val="00665EFB"/>
    <w:rsid w:val="00665EFE"/>
    <w:rsid w:val="00666419"/>
    <w:rsid w:val="006672CD"/>
    <w:rsid w:val="0066762C"/>
    <w:rsid w:val="00667C12"/>
    <w:rsid w:val="00670CA9"/>
    <w:rsid w:val="006713FA"/>
    <w:rsid w:val="00671553"/>
    <w:rsid w:val="00671560"/>
    <w:rsid w:val="006726BB"/>
    <w:rsid w:val="006729D3"/>
    <w:rsid w:val="00672E15"/>
    <w:rsid w:val="006730F8"/>
    <w:rsid w:val="0067345F"/>
    <w:rsid w:val="00673612"/>
    <w:rsid w:val="00673642"/>
    <w:rsid w:val="00673F7E"/>
    <w:rsid w:val="006749C4"/>
    <w:rsid w:val="0067599A"/>
    <w:rsid w:val="00675AA3"/>
    <w:rsid w:val="00675CD0"/>
    <w:rsid w:val="0067751F"/>
    <w:rsid w:val="00680069"/>
    <w:rsid w:val="0068042A"/>
    <w:rsid w:val="006805ED"/>
    <w:rsid w:val="006807DE"/>
    <w:rsid w:val="00680810"/>
    <w:rsid w:val="00681342"/>
    <w:rsid w:val="00681677"/>
    <w:rsid w:val="006816CD"/>
    <w:rsid w:val="0068296C"/>
    <w:rsid w:val="00682A1A"/>
    <w:rsid w:val="00682CA4"/>
    <w:rsid w:val="00683AD1"/>
    <w:rsid w:val="0068403A"/>
    <w:rsid w:val="0068404C"/>
    <w:rsid w:val="00684321"/>
    <w:rsid w:val="006848B3"/>
    <w:rsid w:val="00685E3C"/>
    <w:rsid w:val="0068648F"/>
    <w:rsid w:val="00686EEF"/>
    <w:rsid w:val="00687470"/>
    <w:rsid w:val="006876B9"/>
    <w:rsid w:val="006877AC"/>
    <w:rsid w:val="006901C3"/>
    <w:rsid w:val="00690FDE"/>
    <w:rsid w:val="006910C7"/>
    <w:rsid w:val="00691265"/>
    <w:rsid w:val="00691E07"/>
    <w:rsid w:val="006920C2"/>
    <w:rsid w:val="00692F92"/>
    <w:rsid w:val="00693723"/>
    <w:rsid w:val="00693A74"/>
    <w:rsid w:val="00693D1B"/>
    <w:rsid w:val="0069404E"/>
    <w:rsid w:val="006940C1"/>
    <w:rsid w:val="006943AD"/>
    <w:rsid w:val="00694624"/>
    <w:rsid w:val="00694A81"/>
    <w:rsid w:val="00694BC0"/>
    <w:rsid w:val="00694C73"/>
    <w:rsid w:val="00694CBE"/>
    <w:rsid w:val="00694F34"/>
    <w:rsid w:val="00695C09"/>
    <w:rsid w:val="00695EE4"/>
    <w:rsid w:val="00695F6C"/>
    <w:rsid w:val="00696522"/>
    <w:rsid w:val="00696A3E"/>
    <w:rsid w:val="00697168"/>
    <w:rsid w:val="006977FD"/>
    <w:rsid w:val="00697BB9"/>
    <w:rsid w:val="00697DC2"/>
    <w:rsid w:val="006A000E"/>
    <w:rsid w:val="006A0146"/>
    <w:rsid w:val="006A1364"/>
    <w:rsid w:val="006A143C"/>
    <w:rsid w:val="006A24CD"/>
    <w:rsid w:val="006A26BA"/>
    <w:rsid w:val="006A2B4E"/>
    <w:rsid w:val="006A3BC1"/>
    <w:rsid w:val="006A5396"/>
    <w:rsid w:val="006A56E8"/>
    <w:rsid w:val="006A6885"/>
    <w:rsid w:val="006A695A"/>
    <w:rsid w:val="006A6AB5"/>
    <w:rsid w:val="006A6D88"/>
    <w:rsid w:val="006A6F7A"/>
    <w:rsid w:val="006A793E"/>
    <w:rsid w:val="006A7AD4"/>
    <w:rsid w:val="006A7F05"/>
    <w:rsid w:val="006B00F2"/>
    <w:rsid w:val="006B019A"/>
    <w:rsid w:val="006B04A5"/>
    <w:rsid w:val="006B0892"/>
    <w:rsid w:val="006B0B2E"/>
    <w:rsid w:val="006B1473"/>
    <w:rsid w:val="006B14E5"/>
    <w:rsid w:val="006B17C5"/>
    <w:rsid w:val="006B1957"/>
    <w:rsid w:val="006B1B61"/>
    <w:rsid w:val="006B1B90"/>
    <w:rsid w:val="006B20C9"/>
    <w:rsid w:val="006B2A07"/>
    <w:rsid w:val="006B2C4C"/>
    <w:rsid w:val="006B387C"/>
    <w:rsid w:val="006B3944"/>
    <w:rsid w:val="006B3A39"/>
    <w:rsid w:val="006B3D3A"/>
    <w:rsid w:val="006B43F0"/>
    <w:rsid w:val="006B5279"/>
    <w:rsid w:val="006B5EAB"/>
    <w:rsid w:val="006B6015"/>
    <w:rsid w:val="006B60CA"/>
    <w:rsid w:val="006B6794"/>
    <w:rsid w:val="006B68BD"/>
    <w:rsid w:val="006B6F4C"/>
    <w:rsid w:val="006B7BD5"/>
    <w:rsid w:val="006C0326"/>
    <w:rsid w:val="006C050A"/>
    <w:rsid w:val="006C0C57"/>
    <w:rsid w:val="006C1143"/>
    <w:rsid w:val="006C151A"/>
    <w:rsid w:val="006C197C"/>
    <w:rsid w:val="006C209C"/>
    <w:rsid w:val="006C262B"/>
    <w:rsid w:val="006C415C"/>
    <w:rsid w:val="006C4430"/>
    <w:rsid w:val="006C4778"/>
    <w:rsid w:val="006C48F8"/>
    <w:rsid w:val="006C49AD"/>
    <w:rsid w:val="006C4D71"/>
    <w:rsid w:val="006C5DF0"/>
    <w:rsid w:val="006C6400"/>
    <w:rsid w:val="006C6447"/>
    <w:rsid w:val="006C6451"/>
    <w:rsid w:val="006C690F"/>
    <w:rsid w:val="006C6EDE"/>
    <w:rsid w:val="006C77B6"/>
    <w:rsid w:val="006C7B21"/>
    <w:rsid w:val="006D0598"/>
    <w:rsid w:val="006D09EE"/>
    <w:rsid w:val="006D0B53"/>
    <w:rsid w:val="006D154A"/>
    <w:rsid w:val="006D1F33"/>
    <w:rsid w:val="006D2058"/>
    <w:rsid w:val="006D21BD"/>
    <w:rsid w:val="006D2263"/>
    <w:rsid w:val="006D2F6B"/>
    <w:rsid w:val="006D391A"/>
    <w:rsid w:val="006D3B45"/>
    <w:rsid w:val="006D3F68"/>
    <w:rsid w:val="006D4110"/>
    <w:rsid w:val="006D4825"/>
    <w:rsid w:val="006D55F7"/>
    <w:rsid w:val="006D5B43"/>
    <w:rsid w:val="006D5CFA"/>
    <w:rsid w:val="006D5F6C"/>
    <w:rsid w:val="006D63CC"/>
    <w:rsid w:val="006D669B"/>
    <w:rsid w:val="006D67BF"/>
    <w:rsid w:val="006D6AC8"/>
    <w:rsid w:val="006D7650"/>
    <w:rsid w:val="006D7F9C"/>
    <w:rsid w:val="006E0671"/>
    <w:rsid w:val="006E0A5E"/>
    <w:rsid w:val="006E0C0C"/>
    <w:rsid w:val="006E0E2C"/>
    <w:rsid w:val="006E0FCF"/>
    <w:rsid w:val="006E1407"/>
    <w:rsid w:val="006E261E"/>
    <w:rsid w:val="006E27A9"/>
    <w:rsid w:val="006E296D"/>
    <w:rsid w:val="006E2E6A"/>
    <w:rsid w:val="006E3498"/>
    <w:rsid w:val="006E36EA"/>
    <w:rsid w:val="006E381F"/>
    <w:rsid w:val="006E417D"/>
    <w:rsid w:val="006E4CFA"/>
    <w:rsid w:val="006E4FC0"/>
    <w:rsid w:val="006E59D0"/>
    <w:rsid w:val="006E5A0C"/>
    <w:rsid w:val="006E644F"/>
    <w:rsid w:val="006E6BBB"/>
    <w:rsid w:val="006E71A1"/>
    <w:rsid w:val="006E749A"/>
    <w:rsid w:val="006F0910"/>
    <w:rsid w:val="006F0BAC"/>
    <w:rsid w:val="006F0E15"/>
    <w:rsid w:val="006F0E70"/>
    <w:rsid w:val="006F0F83"/>
    <w:rsid w:val="006F1033"/>
    <w:rsid w:val="006F1122"/>
    <w:rsid w:val="006F16AD"/>
    <w:rsid w:val="006F172A"/>
    <w:rsid w:val="006F2121"/>
    <w:rsid w:val="006F2BAF"/>
    <w:rsid w:val="006F2CFD"/>
    <w:rsid w:val="006F4012"/>
    <w:rsid w:val="006F4624"/>
    <w:rsid w:val="006F4880"/>
    <w:rsid w:val="006F4930"/>
    <w:rsid w:val="006F4C37"/>
    <w:rsid w:val="006F4E3F"/>
    <w:rsid w:val="006F4FE3"/>
    <w:rsid w:val="006F5055"/>
    <w:rsid w:val="006F540E"/>
    <w:rsid w:val="006F5A3D"/>
    <w:rsid w:val="006F5ADF"/>
    <w:rsid w:val="006F5BC3"/>
    <w:rsid w:val="006F72D2"/>
    <w:rsid w:val="006F7A13"/>
    <w:rsid w:val="00700355"/>
    <w:rsid w:val="0070045D"/>
    <w:rsid w:val="00700BDD"/>
    <w:rsid w:val="007010E6"/>
    <w:rsid w:val="0070148E"/>
    <w:rsid w:val="007016EA"/>
    <w:rsid w:val="00701782"/>
    <w:rsid w:val="007017A4"/>
    <w:rsid w:val="00701EC5"/>
    <w:rsid w:val="00701F70"/>
    <w:rsid w:val="0070212B"/>
    <w:rsid w:val="007029C5"/>
    <w:rsid w:val="00703361"/>
    <w:rsid w:val="00703C8B"/>
    <w:rsid w:val="00704230"/>
    <w:rsid w:val="007045BA"/>
    <w:rsid w:val="00704AAB"/>
    <w:rsid w:val="00704C86"/>
    <w:rsid w:val="00705121"/>
    <w:rsid w:val="00705B2D"/>
    <w:rsid w:val="00705C2F"/>
    <w:rsid w:val="00705CDC"/>
    <w:rsid w:val="00705D26"/>
    <w:rsid w:val="00705DD9"/>
    <w:rsid w:val="00705E9A"/>
    <w:rsid w:val="0070634B"/>
    <w:rsid w:val="0070712E"/>
    <w:rsid w:val="0070743F"/>
    <w:rsid w:val="00707DBE"/>
    <w:rsid w:val="0071004E"/>
    <w:rsid w:val="0071006D"/>
    <w:rsid w:val="00710914"/>
    <w:rsid w:val="00710BF1"/>
    <w:rsid w:val="007118E7"/>
    <w:rsid w:val="00711983"/>
    <w:rsid w:val="00711A87"/>
    <w:rsid w:val="00712073"/>
    <w:rsid w:val="007134D8"/>
    <w:rsid w:val="00713631"/>
    <w:rsid w:val="00713C4F"/>
    <w:rsid w:val="00715146"/>
    <w:rsid w:val="0071561E"/>
    <w:rsid w:val="00715799"/>
    <w:rsid w:val="00715863"/>
    <w:rsid w:val="007158E7"/>
    <w:rsid w:val="00715B9E"/>
    <w:rsid w:val="007169C0"/>
    <w:rsid w:val="00716FD9"/>
    <w:rsid w:val="007171DE"/>
    <w:rsid w:val="0071761A"/>
    <w:rsid w:val="00717D06"/>
    <w:rsid w:val="00717D39"/>
    <w:rsid w:val="00717EE9"/>
    <w:rsid w:val="00720428"/>
    <w:rsid w:val="00720AC9"/>
    <w:rsid w:val="0072110A"/>
    <w:rsid w:val="00721888"/>
    <w:rsid w:val="00721C18"/>
    <w:rsid w:val="00721F8D"/>
    <w:rsid w:val="00722A86"/>
    <w:rsid w:val="007237CF"/>
    <w:rsid w:val="00723AEA"/>
    <w:rsid w:val="00723C4D"/>
    <w:rsid w:val="00723E13"/>
    <w:rsid w:val="00723FEB"/>
    <w:rsid w:val="00724286"/>
    <w:rsid w:val="00724818"/>
    <w:rsid w:val="00724BAE"/>
    <w:rsid w:val="00724D9C"/>
    <w:rsid w:val="007250A8"/>
    <w:rsid w:val="00725559"/>
    <w:rsid w:val="0072574F"/>
    <w:rsid w:val="00726353"/>
    <w:rsid w:val="00726375"/>
    <w:rsid w:val="0072663F"/>
    <w:rsid w:val="0072679B"/>
    <w:rsid w:val="0072681E"/>
    <w:rsid w:val="0072693A"/>
    <w:rsid w:val="0072698E"/>
    <w:rsid w:val="007275C7"/>
    <w:rsid w:val="00727B65"/>
    <w:rsid w:val="00727C97"/>
    <w:rsid w:val="00727F14"/>
    <w:rsid w:val="0073001C"/>
    <w:rsid w:val="007306B0"/>
    <w:rsid w:val="00730773"/>
    <w:rsid w:val="0073086D"/>
    <w:rsid w:val="0073088C"/>
    <w:rsid w:val="007309B7"/>
    <w:rsid w:val="00731988"/>
    <w:rsid w:val="00731B03"/>
    <w:rsid w:val="007323F5"/>
    <w:rsid w:val="00732C09"/>
    <w:rsid w:val="00732E54"/>
    <w:rsid w:val="00732EAB"/>
    <w:rsid w:val="007336F9"/>
    <w:rsid w:val="0073429B"/>
    <w:rsid w:val="00734D62"/>
    <w:rsid w:val="00734F5C"/>
    <w:rsid w:val="007350FB"/>
    <w:rsid w:val="007355AF"/>
    <w:rsid w:val="00735F38"/>
    <w:rsid w:val="007361F2"/>
    <w:rsid w:val="00736547"/>
    <w:rsid w:val="0073702D"/>
    <w:rsid w:val="00737660"/>
    <w:rsid w:val="00737CF9"/>
    <w:rsid w:val="00737E02"/>
    <w:rsid w:val="0074020E"/>
    <w:rsid w:val="007404D3"/>
    <w:rsid w:val="00740797"/>
    <w:rsid w:val="00741B25"/>
    <w:rsid w:val="00741C66"/>
    <w:rsid w:val="00742BDC"/>
    <w:rsid w:val="00743602"/>
    <w:rsid w:val="00744463"/>
    <w:rsid w:val="00744BC0"/>
    <w:rsid w:val="00744CF3"/>
    <w:rsid w:val="007458BA"/>
    <w:rsid w:val="00745AEA"/>
    <w:rsid w:val="00745FE2"/>
    <w:rsid w:val="0074601A"/>
    <w:rsid w:val="00746286"/>
    <w:rsid w:val="00746875"/>
    <w:rsid w:val="00746EE0"/>
    <w:rsid w:val="00746FF2"/>
    <w:rsid w:val="007479A9"/>
    <w:rsid w:val="00747E4C"/>
    <w:rsid w:val="00747E70"/>
    <w:rsid w:val="0075011C"/>
    <w:rsid w:val="007504E8"/>
    <w:rsid w:val="00750A74"/>
    <w:rsid w:val="00750B11"/>
    <w:rsid w:val="00750F7D"/>
    <w:rsid w:val="00751412"/>
    <w:rsid w:val="00751458"/>
    <w:rsid w:val="007515DE"/>
    <w:rsid w:val="00751906"/>
    <w:rsid w:val="00751C32"/>
    <w:rsid w:val="00751E24"/>
    <w:rsid w:val="00752651"/>
    <w:rsid w:val="00752F1D"/>
    <w:rsid w:val="00752FAA"/>
    <w:rsid w:val="0075340E"/>
    <w:rsid w:val="00753A00"/>
    <w:rsid w:val="00753A47"/>
    <w:rsid w:val="00753BAD"/>
    <w:rsid w:val="00754473"/>
    <w:rsid w:val="00754835"/>
    <w:rsid w:val="00755105"/>
    <w:rsid w:val="00755389"/>
    <w:rsid w:val="007553BE"/>
    <w:rsid w:val="007554C4"/>
    <w:rsid w:val="00755732"/>
    <w:rsid w:val="00755742"/>
    <w:rsid w:val="007562FD"/>
    <w:rsid w:val="00756502"/>
    <w:rsid w:val="00756569"/>
    <w:rsid w:val="007565CB"/>
    <w:rsid w:val="007567B9"/>
    <w:rsid w:val="007567FF"/>
    <w:rsid w:val="007574AF"/>
    <w:rsid w:val="0075785E"/>
    <w:rsid w:val="00757956"/>
    <w:rsid w:val="00757BF6"/>
    <w:rsid w:val="00757D16"/>
    <w:rsid w:val="007605CC"/>
    <w:rsid w:val="007605FE"/>
    <w:rsid w:val="007606C5"/>
    <w:rsid w:val="0076103D"/>
    <w:rsid w:val="00761A4F"/>
    <w:rsid w:val="00761F51"/>
    <w:rsid w:val="0076293E"/>
    <w:rsid w:val="00762DC8"/>
    <w:rsid w:val="0076306C"/>
    <w:rsid w:val="007639CE"/>
    <w:rsid w:val="00763FEC"/>
    <w:rsid w:val="007644FF"/>
    <w:rsid w:val="00764BD1"/>
    <w:rsid w:val="007653E2"/>
    <w:rsid w:val="00765D7D"/>
    <w:rsid w:val="00765F48"/>
    <w:rsid w:val="0076611B"/>
    <w:rsid w:val="00766278"/>
    <w:rsid w:val="00766385"/>
    <w:rsid w:val="00766BA6"/>
    <w:rsid w:val="00766EB5"/>
    <w:rsid w:val="007673A3"/>
    <w:rsid w:val="0076769C"/>
    <w:rsid w:val="0077016A"/>
    <w:rsid w:val="007706B0"/>
    <w:rsid w:val="00770BAC"/>
    <w:rsid w:val="00771D0E"/>
    <w:rsid w:val="00772155"/>
    <w:rsid w:val="007729F0"/>
    <w:rsid w:val="00773116"/>
    <w:rsid w:val="007731F4"/>
    <w:rsid w:val="0077381E"/>
    <w:rsid w:val="00773F54"/>
    <w:rsid w:val="00773FC2"/>
    <w:rsid w:val="007743B4"/>
    <w:rsid w:val="007748A6"/>
    <w:rsid w:val="007749F7"/>
    <w:rsid w:val="00774FC7"/>
    <w:rsid w:val="0077554E"/>
    <w:rsid w:val="007758D9"/>
    <w:rsid w:val="00775D00"/>
    <w:rsid w:val="00776638"/>
    <w:rsid w:val="00776666"/>
    <w:rsid w:val="0077677D"/>
    <w:rsid w:val="007773B2"/>
    <w:rsid w:val="007774E6"/>
    <w:rsid w:val="00777F4B"/>
    <w:rsid w:val="00780277"/>
    <w:rsid w:val="007807F8"/>
    <w:rsid w:val="007808B3"/>
    <w:rsid w:val="00780D9C"/>
    <w:rsid w:val="00780E3A"/>
    <w:rsid w:val="00780EFD"/>
    <w:rsid w:val="00781B5F"/>
    <w:rsid w:val="00781FBF"/>
    <w:rsid w:val="0078223F"/>
    <w:rsid w:val="00782444"/>
    <w:rsid w:val="0078257A"/>
    <w:rsid w:val="007825FC"/>
    <w:rsid w:val="00782D04"/>
    <w:rsid w:val="00783547"/>
    <w:rsid w:val="007835EF"/>
    <w:rsid w:val="007839B9"/>
    <w:rsid w:val="00783B9C"/>
    <w:rsid w:val="00783EE2"/>
    <w:rsid w:val="00784FE9"/>
    <w:rsid w:val="00785099"/>
    <w:rsid w:val="00785300"/>
    <w:rsid w:val="007854F3"/>
    <w:rsid w:val="00785610"/>
    <w:rsid w:val="00785FDE"/>
    <w:rsid w:val="007862F0"/>
    <w:rsid w:val="007874BC"/>
    <w:rsid w:val="00787641"/>
    <w:rsid w:val="00787D3E"/>
    <w:rsid w:val="00787E01"/>
    <w:rsid w:val="0079011F"/>
    <w:rsid w:val="0079017F"/>
    <w:rsid w:val="00790763"/>
    <w:rsid w:val="00791926"/>
    <w:rsid w:val="00791C11"/>
    <w:rsid w:val="00792667"/>
    <w:rsid w:val="00792A0A"/>
    <w:rsid w:val="00792D69"/>
    <w:rsid w:val="007935EB"/>
    <w:rsid w:val="00793C26"/>
    <w:rsid w:val="0079499A"/>
    <w:rsid w:val="00794E29"/>
    <w:rsid w:val="00794FB4"/>
    <w:rsid w:val="007953B2"/>
    <w:rsid w:val="007957C1"/>
    <w:rsid w:val="00795B8C"/>
    <w:rsid w:val="00795FCB"/>
    <w:rsid w:val="00795FD9"/>
    <w:rsid w:val="0079686D"/>
    <w:rsid w:val="00796E17"/>
    <w:rsid w:val="00797296"/>
    <w:rsid w:val="007974A1"/>
    <w:rsid w:val="007977E9"/>
    <w:rsid w:val="00797E07"/>
    <w:rsid w:val="00797E66"/>
    <w:rsid w:val="007A011C"/>
    <w:rsid w:val="007A0821"/>
    <w:rsid w:val="007A0BDD"/>
    <w:rsid w:val="007A171F"/>
    <w:rsid w:val="007A23D5"/>
    <w:rsid w:val="007A3918"/>
    <w:rsid w:val="007A40A9"/>
    <w:rsid w:val="007A41AC"/>
    <w:rsid w:val="007A42A5"/>
    <w:rsid w:val="007A438C"/>
    <w:rsid w:val="007A4472"/>
    <w:rsid w:val="007A4AAA"/>
    <w:rsid w:val="007A5D33"/>
    <w:rsid w:val="007A6D8F"/>
    <w:rsid w:val="007A7BA1"/>
    <w:rsid w:val="007B01A3"/>
    <w:rsid w:val="007B04B9"/>
    <w:rsid w:val="007B058B"/>
    <w:rsid w:val="007B0D66"/>
    <w:rsid w:val="007B0F32"/>
    <w:rsid w:val="007B1629"/>
    <w:rsid w:val="007B272F"/>
    <w:rsid w:val="007B2967"/>
    <w:rsid w:val="007B2E98"/>
    <w:rsid w:val="007B3E05"/>
    <w:rsid w:val="007B4046"/>
    <w:rsid w:val="007B4522"/>
    <w:rsid w:val="007B4AC4"/>
    <w:rsid w:val="007B4E03"/>
    <w:rsid w:val="007B4F32"/>
    <w:rsid w:val="007B5080"/>
    <w:rsid w:val="007B50EE"/>
    <w:rsid w:val="007B5142"/>
    <w:rsid w:val="007B53F8"/>
    <w:rsid w:val="007B57AB"/>
    <w:rsid w:val="007B5986"/>
    <w:rsid w:val="007B5A0D"/>
    <w:rsid w:val="007B5D74"/>
    <w:rsid w:val="007B5E44"/>
    <w:rsid w:val="007B6312"/>
    <w:rsid w:val="007B6424"/>
    <w:rsid w:val="007B69F3"/>
    <w:rsid w:val="007B6E26"/>
    <w:rsid w:val="007B71F9"/>
    <w:rsid w:val="007B7413"/>
    <w:rsid w:val="007B7976"/>
    <w:rsid w:val="007C04C1"/>
    <w:rsid w:val="007C0657"/>
    <w:rsid w:val="007C072A"/>
    <w:rsid w:val="007C0D36"/>
    <w:rsid w:val="007C1515"/>
    <w:rsid w:val="007C1B7B"/>
    <w:rsid w:val="007C23F9"/>
    <w:rsid w:val="007C2A2B"/>
    <w:rsid w:val="007C371C"/>
    <w:rsid w:val="007C3B1B"/>
    <w:rsid w:val="007C4047"/>
    <w:rsid w:val="007C44A4"/>
    <w:rsid w:val="007C4680"/>
    <w:rsid w:val="007C53A5"/>
    <w:rsid w:val="007C59FB"/>
    <w:rsid w:val="007C5EAF"/>
    <w:rsid w:val="007C60A9"/>
    <w:rsid w:val="007C6412"/>
    <w:rsid w:val="007C64A5"/>
    <w:rsid w:val="007C65E7"/>
    <w:rsid w:val="007C6B39"/>
    <w:rsid w:val="007C6BEE"/>
    <w:rsid w:val="007C77BB"/>
    <w:rsid w:val="007C7B9A"/>
    <w:rsid w:val="007C7F75"/>
    <w:rsid w:val="007D0292"/>
    <w:rsid w:val="007D1247"/>
    <w:rsid w:val="007D1BAE"/>
    <w:rsid w:val="007D1EE1"/>
    <w:rsid w:val="007D1FD3"/>
    <w:rsid w:val="007D2215"/>
    <w:rsid w:val="007D32F7"/>
    <w:rsid w:val="007D3332"/>
    <w:rsid w:val="007D4703"/>
    <w:rsid w:val="007D52E2"/>
    <w:rsid w:val="007D5744"/>
    <w:rsid w:val="007D5852"/>
    <w:rsid w:val="007D58BD"/>
    <w:rsid w:val="007D5ABC"/>
    <w:rsid w:val="007D5CAC"/>
    <w:rsid w:val="007D5D55"/>
    <w:rsid w:val="007D5E58"/>
    <w:rsid w:val="007D6058"/>
    <w:rsid w:val="007D62A8"/>
    <w:rsid w:val="007D687F"/>
    <w:rsid w:val="007D70ED"/>
    <w:rsid w:val="007D7148"/>
    <w:rsid w:val="007D7666"/>
    <w:rsid w:val="007D7779"/>
    <w:rsid w:val="007D7A6C"/>
    <w:rsid w:val="007D7AFA"/>
    <w:rsid w:val="007E053D"/>
    <w:rsid w:val="007E0B34"/>
    <w:rsid w:val="007E0D6C"/>
    <w:rsid w:val="007E0F63"/>
    <w:rsid w:val="007E14AD"/>
    <w:rsid w:val="007E1B6B"/>
    <w:rsid w:val="007E1B7B"/>
    <w:rsid w:val="007E1E52"/>
    <w:rsid w:val="007E2B49"/>
    <w:rsid w:val="007E2CFF"/>
    <w:rsid w:val="007E2D88"/>
    <w:rsid w:val="007E2E24"/>
    <w:rsid w:val="007E301D"/>
    <w:rsid w:val="007E30C2"/>
    <w:rsid w:val="007E35FE"/>
    <w:rsid w:val="007E376D"/>
    <w:rsid w:val="007E42A2"/>
    <w:rsid w:val="007E5522"/>
    <w:rsid w:val="007E5568"/>
    <w:rsid w:val="007E58B6"/>
    <w:rsid w:val="007E5E11"/>
    <w:rsid w:val="007F01EC"/>
    <w:rsid w:val="007F0300"/>
    <w:rsid w:val="007F09CA"/>
    <w:rsid w:val="007F0AAB"/>
    <w:rsid w:val="007F1556"/>
    <w:rsid w:val="007F1695"/>
    <w:rsid w:val="007F1A64"/>
    <w:rsid w:val="007F1D06"/>
    <w:rsid w:val="007F2023"/>
    <w:rsid w:val="007F2033"/>
    <w:rsid w:val="007F22DE"/>
    <w:rsid w:val="007F2539"/>
    <w:rsid w:val="007F34C1"/>
    <w:rsid w:val="007F3776"/>
    <w:rsid w:val="007F389D"/>
    <w:rsid w:val="007F40A2"/>
    <w:rsid w:val="007F463C"/>
    <w:rsid w:val="007F4750"/>
    <w:rsid w:val="007F4E0F"/>
    <w:rsid w:val="007F5BD9"/>
    <w:rsid w:val="007F62CA"/>
    <w:rsid w:val="007F62E0"/>
    <w:rsid w:val="007F662E"/>
    <w:rsid w:val="007F74C5"/>
    <w:rsid w:val="007F7B82"/>
    <w:rsid w:val="007F7D5C"/>
    <w:rsid w:val="007F7DBF"/>
    <w:rsid w:val="00800217"/>
    <w:rsid w:val="00800243"/>
    <w:rsid w:val="0080030A"/>
    <w:rsid w:val="00800E74"/>
    <w:rsid w:val="008010DF"/>
    <w:rsid w:val="00801103"/>
    <w:rsid w:val="008014D7"/>
    <w:rsid w:val="00801FDF"/>
    <w:rsid w:val="00802402"/>
    <w:rsid w:val="008028C5"/>
    <w:rsid w:val="008029AF"/>
    <w:rsid w:val="0080324F"/>
    <w:rsid w:val="00803CA1"/>
    <w:rsid w:val="00804410"/>
    <w:rsid w:val="008044D8"/>
    <w:rsid w:val="00804B2E"/>
    <w:rsid w:val="00805041"/>
    <w:rsid w:val="00805562"/>
    <w:rsid w:val="00805986"/>
    <w:rsid w:val="00805FBB"/>
    <w:rsid w:val="008063D6"/>
    <w:rsid w:val="00806982"/>
    <w:rsid w:val="00806C80"/>
    <w:rsid w:val="008077A4"/>
    <w:rsid w:val="0081001C"/>
    <w:rsid w:val="008101F0"/>
    <w:rsid w:val="00810882"/>
    <w:rsid w:val="00810AE1"/>
    <w:rsid w:val="008110EF"/>
    <w:rsid w:val="00811568"/>
    <w:rsid w:val="00811774"/>
    <w:rsid w:val="008117A4"/>
    <w:rsid w:val="00811CEC"/>
    <w:rsid w:val="00811EB6"/>
    <w:rsid w:val="00811FC1"/>
    <w:rsid w:val="00812D38"/>
    <w:rsid w:val="00812DFF"/>
    <w:rsid w:val="00812FC4"/>
    <w:rsid w:val="0081311A"/>
    <w:rsid w:val="00813909"/>
    <w:rsid w:val="00813B90"/>
    <w:rsid w:val="008140A2"/>
    <w:rsid w:val="008140D3"/>
    <w:rsid w:val="008143F5"/>
    <w:rsid w:val="00814F7C"/>
    <w:rsid w:val="00815835"/>
    <w:rsid w:val="0081590B"/>
    <w:rsid w:val="008160BB"/>
    <w:rsid w:val="00816215"/>
    <w:rsid w:val="00816891"/>
    <w:rsid w:val="0081714B"/>
    <w:rsid w:val="00817664"/>
    <w:rsid w:val="00817C94"/>
    <w:rsid w:val="00817D7C"/>
    <w:rsid w:val="00820615"/>
    <w:rsid w:val="00820944"/>
    <w:rsid w:val="00820AEA"/>
    <w:rsid w:val="00820E3B"/>
    <w:rsid w:val="00821437"/>
    <w:rsid w:val="00822738"/>
    <w:rsid w:val="00822964"/>
    <w:rsid w:val="00822A59"/>
    <w:rsid w:val="00823252"/>
    <w:rsid w:val="008234F6"/>
    <w:rsid w:val="00823823"/>
    <w:rsid w:val="00823824"/>
    <w:rsid w:val="00823829"/>
    <w:rsid w:val="0082400B"/>
    <w:rsid w:val="008240D6"/>
    <w:rsid w:val="00824796"/>
    <w:rsid w:val="00824AD3"/>
    <w:rsid w:val="00824BD8"/>
    <w:rsid w:val="00825332"/>
    <w:rsid w:val="00825497"/>
    <w:rsid w:val="008256C8"/>
    <w:rsid w:val="0082577A"/>
    <w:rsid w:val="0082580D"/>
    <w:rsid w:val="00826051"/>
    <w:rsid w:val="00826544"/>
    <w:rsid w:val="00826D01"/>
    <w:rsid w:val="00826E91"/>
    <w:rsid w:val="00827202"/>
    <w:rsid w:val="00827B7A"/>
    <w:rsid w:val="00827DFC"/>
    <w:rsid w:val="008301EC"/>
    <w:rsid w:val="00830ACA"/>
    <w:rsid w:val="00830E66"/>
    <w:rsid w:val="00831087"/>
    <w:rsid w:val="00831585"/>
    <w:rsid w:val="00831C25"/>
    <w:rsid w:val="008320E8"/>
    <w:rsid w:val="00832BAE"/>
    <w:rsid w:val="00832DE5"/>
    <w:rsid w:val="0083316C"/>
    <w:rsid w:val="0083345B"/>
    <w:rsid w:val="008337FC"/>
    <w:rsid w:val="00834065"/>
    <w:rsid w:val="008352D1"/>
    <w:rsid w:val="0083543E"/>
    <w:rsid w:val="00835617"/>
    <w:rsid w:val="0083592B"/>
    <w:rsid w:val="00835D52"/>
    <w:rsid w:val="0083667B"/>
    <w:rsid w:val="008376AD"/>
    <w:rsid w:val="008376C9"/>
    <w:rsid w:val="0083798B"/>
    <w:rsid w:val="00837CA8"/>
    <w:rsid w:val="00837FEE"/>
    <w:rsid w:val="0084013F"/>
    <w:rsid w:val="008403DE"/>
    <w:rsid w:val="008404C9"/>
    <w:rsid w:val="00840B68"/>
    <w:rsid w:val="00840F5A"/>
    <w:rsid w:val="008410C0"/>
    <w:rsid w:val="00841283"/>
    <w:rsid w:val="00841EBF"/>
    <w:rsid w:val="00842D13"/>
    <w:rsid w:val="00843C52"/>
    <w:rsid w:val="00844147"/>
    <w:rsid w:val="00844286"/>
    <w:rsid w:val="008449CC"/>
    <w:rsid w:val="00844A31"/>
    <w:rsid w:val="00844DB5"/>
    <w:rsid w:val="008450E6"/>
    <w:rsid w:val="00845911"/>
    <w:rsid w:val="00845B9A"/>
    <w:rsid w:val="00845C24"/>
    <w:rsid w:val="00845E14"/>
    <w:rsid w:val="008463E5"/>
    <w:rsid w:val="008469DF"/>
    <w:rsid w:val="00847333"/>
    <w:rsid w:val="00847CC5"/>
    <w:rsid w:val="008500A6"/>
    <w:rsid w:val="00850302"/>
    <w:rsid w:val="0085063E"/>
    <w:rsid w:val="00850959"/>
    <w:rsid w:val="00850C65"/>
    <w:rsid w:val="008512D1"/>
    <w:rsid w:val="00851368"/>
    <w:rsid w:val="00851A8A"/>
    <w:rsid w:val="0085269D"/>
    <w:rsid w:val="00852784"/>
    <w:rsid w:val="008531A4"/>
    <w:rsid w:val="0085342F"/>
    <w:rsid w:val="00853AB2"/>
    <w:rsid w:val="00853C96"/>
    <w:rsid w:val="00853E54"/>
    <w:rsid w:val="0085486B"/>
    <w:rsid w:val="0085583C"/>
    <w:rsid w:val="00855AD0"/>
    <w:rsid w:val="00855D11"/>
    <w:rsid w:val="00856417"/>
    <w:rsid w:val="00856852"/>
    <w:rsid w:val="00856AE5"/>
    <w:rsid w:val="00856D2D"/>
    <w:rsid w:val="00856ECB"/>
    <w:rsid w:val="00857295"/>
    <w:rsid w:val="00857AF3"/>
    <w:rsid w:val="00860BF0"/>
    <w:rsid w:val="00861478"/>
    <w:rsid w:val="008617F9"/>
    <w:rsid w:val="0086193F"/>
    <w:rsid w:val="00861AF2"/>
    <w:rsid w:val="00861B40"/>
    <w:rsid w:val="00861E10"/>
    <w:rsid w:val="008620F4"/>
    <w:rsid w:val="00862399"/>
    <w:rsid w:val="00862973"/>
    <w:rsid w:val="00862C74"/>
    <w:rsid w:val="00862DB3"/>
    <w:rsid w:val="008636B2"/>
    <w:rsid w:val="00863CBD"/>
    <w:rsid w:val="00863DAC"/>
    <w:rsid w:val="00864366"/>
    <w:rsid w:val="0086453B"/>
    <w:rsid w:val="00864846"/>
    <w:rsid w:val="00864FAE"/>
    <w:rsid w:val="00864FB7"/>
    <w:rsid w:val="0086544B"/>
    <w:rsid w:val="008655D9"/>
    <w:rsid w:val="00865FBF"/>
    <w:rsid w:val="00866689"/>
    <w:rsid w:val="00866A2B"/>
    <w:rsid w:val="00866C7A"/>
    <w:rsid w:val="00866D4B"/>
    <w:rsid w:val="00866E82"/>
    <w:rsid w:val="00867226"/>
    <w:rsid w:val="00867960"/>
    <w:rsid w:val="00870000"/>
    <w:rsid w:val="00870386"/>
    <w:rsid w:val="008707D9"/>
    <w:rsid w:val="0087114A"/>
    <w:rsid w:val="008712F2"/>
    <w:rsid w:val="008717BD"/>
    <w:rsid w:val="0087209B"/>
    <w:rsid w:val="008723CC"/>
    <w:rsid w:val="0087379A"/>
    <w:rsid w:val="0087379B"/>
    <w:rsid w:val="0087491E"/>
    <w:rsid w:val="00875157"/>
    <w:rsid w:val="00875557"/>
    <w:rsid w:val="00876147"/>
    <w:rsid w:val="0087677B"/>
    <w:rsid w:val="0087699C"/>
    <w:rsid w:val="00876E9C"/>
    <w:rsid w:val="008778EB"/>
    <w:rsid w:val="00877A64"/>
    <w:rsid w:val="00877AA0"/>
    <w:rsid w:val="00877EFB"/>
    <w:rsid w:val="00880135"/>
    <w:rsid w:val="00880278"/>
    <w:rsid w:val="00880476"/>
    <w:rsid w:val="0088096F"/>
    <w:rsid w:val="00880A7A"/>
    <w:rsid w:val="00880B7A"/>
    <w:rsid w:val="00880C6D"/>
    <w:rsid w:val="008826BC"/>
    <w:rsid w:val="00882A23"/>
    <w:rsid w:val="00883A4E"/>
    <w:rsid w:val="00883CDB"/>
    <w:rsid w:val="0088415B"/>
    <w:rsid w:val="00884205"/>
    <w:rsid w:val="00884A10"/>
    <w:rsid w:val="00884D23"/>
    <w:rsid w:val="00885C74"/>
    <w:rsid w:val="00886041"/>
    <w:rsid w:val="008867B8"/>
    <w:rsid w:val="00886D84"/>
    <w:rsid w:val="008873F9"/>
    <w:rsid w:val="00887676"/>
    <w:rsid w:val="00887751"/>
    <w:rsid w:val="00887A38"/>
    <w:rsid w:val="00887FE7"/>
    <w:rsid w:val="0089008B"/>
    <w:rsid w:val="00890CFB"/>
    <w:rsid w:val="00891355"/>
    <w:rsid w:val="00892414"/>
    <w:rsid w:val="0089327D"/>
    <w:rsid w:val="0089358A"/>
    <w:rsid w:val="00894105"/>
    <w:rsid w:val="008944D2"/>
    <w:rsid w:val="00894969"/>
    <w:rsid w:val="00894DEA"/>
    <w:rsid w:val="00895095"/>
    <w:rsid w:val="00895546"/>
    <w:rsid w:val="0089597C"/>
    <w:rsid w:val="00895A04"/>
    <w:rsid w:val="00895B59"/>
    <w:rsid w:val="00896098"/>
    <w:rsid w:val="00896F8A"/>
    <w:rsid w:val="008972FF"/>
    <w:rsid w:val="00897880"/>
    <w:rsid w:val="00897E24"/>
    <w:rsid w:val="008A025A"/>
    <w:rsid w:val="008A06D7"/>
    <w:rsid w:val="008A0A97"/>
    <w:rsid w:val="008A0B20"/>
    <w:rsid w:val="008A0D13"/>
    <w:rsid w:val="008A1902"/>
    <w:rsid w:val="008A217E"/>
    <w:rsid w:val="008A23E2"/>
    <w:rsid w:val="008A245B"/>
    <w:rsid w:val="008A2B67"/>
    <w:rsid w:val="008A3DDF"/>
    <w:rsid w:val="008A4087"/>
    <w:rsid w:val="008A44B0"/>
    <w:rsid w:val="008A4846"/>
    <w:rsid w:val="008A4CB1"/>
    <w:rsid w:val="008A5277"/>
    <w:rsid w:val="008A5388"/>
    <w:rsid w:val="008A563D"/>
    <w:rsid w:val="008A6EA3"/>
    <w:rsid w:val="008A6F3C"/>
    <w:rsid w:val="008A7D4F"/>
    <w:rsid w:val="008A7D56"/>
    <w:rsid w:val="008B0371"/>
    <w:rsid w:val="008B04FD"/>
    <w:rsid w:val="008B063C"/>
    <w:rsid w:val="008B075F"/>
    <w:rsid w:val="008B0E71"/>
    <w:rsid w:val="008B0F87"/>
    <w:rsid w:val="008B130C"/>
    <w:rsid w:val="008B13A5"/>
    <w:rsid w:val="008B16C3"/>
    <w:rsid w:val="008B1B62"/>
    <w:rsid w:val="008B206D"/>
    <w:rsid w:val="008B2CE4"/>
    <w:rsid w:val="008B2FC0"/>
    <w:rsid w:val="008B3679"/>
    <w:rsid w:val="008B43C0"/>
    <w:rsid w:val="008B4DE6"/>
    <w:rsid w:val="008B5249"/>
    <w:rsid w:val="008B5D74"/>
    <w:rsid w:val="008B5EB4"/>
    <w:rsid w:val="008B639A"/>
    <w:rsid w:val="008B646E"/>
    <w:rsid w:val="008B6608"/>
    <w:rsid w:val="008B6824"/>
    <w:rsid w:val="008B6C06"/>
    <w:rsid w:val="008B7E33"/>
    <w:rsid w:val="008C0483"/>
    <w:rsid w:val="008C0A08"/>
    <w:rsid w:val="008C2695"/>
    <w:rsid w:val="008C2B95"/>
    <w:rsid w:val="008C32BF"/>
    <w:rsid w:val="008C3745"/>
    <w:rsid w:val="008C3849"/>
    <w:rsid w:val="008C3958"/>
    <w:rsid w:val="008C39B2"/>
    <w:rsid w:val="008C4791"/>
    <w:rsid w:val="008C4EDE"/>
    <w:rsid w:val="008C5837"/>
    <w:rsid w:val="008C586A"/>
    <w:rsid w:val="008C5DA1"/>
    <w:rsid w:val="008C5DCE"/>
    <w:rsid w:val="008C601F"/>
    <w:rsid w:val="008C6483"/>
    <w:rsid w:val="008C6861"/>
    <w:rsid w:val="008C6FA7"/>
    <w:rsid w:val="008C75C4"/>
    <w:rsid w:val="008C7616"/>
    <w:rsid w:val="008C799D"/>
    <w:rsid w:val="008D003C"/>
    <w:rsid w:val="008D05A9"/>
    <w:rsid w:val="008D060A"/>
    <w:rsid w:val="008D0704"/>
    <w:rsid w:val="008D0F1E"/>
    <w:rsid w:val="008D1F29"/>
    <w:rsid w:val="008D2900"/>
    <w:rsid w:val="008D29F1"/>
    <w:rsid w:val="008D349B"/>
    <w:rsid w:val="008D3651"/>
    <w:rsid w:val="008D3EE9"/>
    <w:rsid w:val="008D420C"/>
    <w:rsid w:val="008D448A"/>
    <w:rsid w:val="008D44B7"/>
    <w:rsid w:val="008D53E3"/>
    <w:rsid w:val="008D56C3"/>
    <w:rsid w:val="008D619D"/>
    <w:rsid w:val="008D6792"/>
    <w:rsid w:val="008D68C9"/>
    <w:rsid w:val="008D68FA"/>
    <w:rsid w:val="008D6CE7"/>
    <w:rsid w:val="008D6F2C"/>
    <w:rsid w:val="008D773A"/>
    <w:rsid w:val="008D77DD"/>
    <w:rsid w:val="008D791F"/>
    <w:rsid w:val="008D7A9F"/>
    <w:rsid w:val="008E06AD"/>
    <w:rsid w:val="008E083F"/>
    <w:rsid w:val="008E0ABB"/>
    <w:rsid w:val="008E0CE8"/>
    <w:rsid w:val="008E2576"/>
    <w:rsid w:val="008E2F6F"/>
    <w:rsid w:val="008E3069"/>
    <w:rsid w:val="008E30F9"/>
    <w:rsid w:val="008E343E"/>
    <w:rsid w:val="008E36EC"/>
    <w:rsid w:val="008E3855"/>
    <w:rsid w:val="008E3B6A"/>
    <w:rsid w:val="008E4620"/>
    <w:rsid w:val="008E493D"/>
    <w:rsid w:val="008E4A77"/>
    <w:rsid w:val="008E4AC1"/>
    <w:rsid w:val="008E4C2E"/>
    <w:rsid w:val="008E5117"/>
    <w:rsid w:val="008E560D"/>
    <w:rsid w:val="008E5ADA"/>
    <w:rsid w:val="008E5CE2"/>
    <w:rsid w:val="008E61D8"/>
    <w:rsid w:val="008E680F"/>
    <w:rsid w:val="008E6AC9"/>
    <w:rsid w:val="008E6B6B"/>
    <w:rsid w:val="008E6CFD"/>
    <w:rsid w:val="008E6E4D"/>
    <w:rsid w:val="008E6F4A"/>
    <w:rsid w:val="008E7013"/>
    <w:rsid w:val="008E7971"/>
    <w:rsid w:val="008E7EFF"/>
    <w:rsid w:val="008E7FB6"/>
    <w:rsid w:val="008E7FBB"/>
    <w:rsid w:val="008F036C"/>
    <w:rsid w:val="008F081A"/>
    <w:rsid w:val="008F108A"/>
    <w:rsid w:val="008F1360"/>
    <w:rsid w:val="008F1682"/>
    <w:rsid w:val="008F17F5"/>
    <w:rsid w:val="008F1ACE"/>
    <w:rsid w:val="008F1B87"/>
    <w:rsid w:val="008F29A1"/>
    <w:rsid w:val="008F29CF"/>
    <w:rsid w:val="008F2A9E"/>
    <w:rsid w:val="008F2B3C"/>
    <w:rsid w:val="008F2BA5"/>
    <w:rsid w:val="008F2EE0"/>
    <w:rsid w:val="008F3523"/>
    <w:rsid w:val="008F3BA3"/>
    <w:rsid w:val="008F48DD"/>
    <w:rsid w:val="008F4A5D"/>
    <w:rsid w:val="008F4BD1"/>
    <w:rsid w:val="008F4DF9"/>
    <w:rsid w:val="008F5379"/>
    <w:rsid w:val="008F53D5"/>
    <w:rsid w:val="008F58DC"/>
    <w:rsid w:val="008F59EB"/>
    <w:rsid w:val="008F6DFA"/>
    <w:rsid w:val="008F7498"/>
    <w:rsid w:val="008F7641"/>
    <w:rsid w:val="0090033B"/>
    <w:rsid w:val="0090037C"/>
    <w:rsid w:val="00901057"/>
    <w:rsid w:val="009017BB"/>
    <w:rsid w:val="00901B55"/>
    <w:rsid w:val="00901C3D"/>
    <w:rsid w:val="00901DDC"/>
    <w:rsid w:val="00901FA6"/>
    <w:rsid w:val="0090265D"/>
    <w:rsid w:val="00902872"/>
    <w:rsid w:val="00902A30"/>
    <w:rsid w:val="00902C51"/>
    <w:rsid w:val="00903179"/>
    <w:rsid w:val="009031E2"/>
    <w:rsid w:val="009033A1"/>
    <w:rsid w:val="00903AAA"/>
    <w:rsid w:val="00903EF2"/>
    <w:rsid w:val="00903F6D"/>
    <w:rsid w:val="009043AB"/>
    <w:rsid w:val="0090451E"/>
    <w:rsid w:val="009047DA"/>
    <w:rsid w:val="00905065"/>
    <w:rsid w:val="0090515F"/>
    <w:rsid w:val="00905192"/>
    <w:rsid w:val="00905C72"/>
    <w:rsid w:val="00906871"/>
    <w:rsid w:val="00906FAF"/>
    <w:rsid w:val="00907231"/>
    <w:rsid w:val="00907C7C"/>
    <w:rsid w:val="00910198"/>
    <w:rsid w:val="00910304"/>
    <w:rsid w:val="009105BD"/>
    <w:rsid w:val="00911622"/>
    <w:rsid w:val="00912279"/>
    <w:rsid w:val="009129EA"/>
    <w:rsid w:val="00912DBF"/>
    <w:rsid w:val="00912EDF"/>
    <w:rsid w:val="009133C7"/>
    <w:rsid w:val="00913AA3"/>
    <w:rsid w:val="009143CB"/>
    <w:rsid w:val="00914836"/>
    <w:rsid w:val="0091488F"/>
    <w:rsid w:val="009149BD"/>
    <w:rsid w:val="00914F13"/>
    <w:rsid w:val="0091518E"/>
    <w:rsid w:val="00915989"/>
    <w:rsid w:val="009163F3"/>
    <w:rsid w:val="00916834"/>
    <w:rsid w:val="009169A8"/>
    <w:rsid w:val="009169BA"/>
    <w:rsid w:val="00916F40"/>
    <w:rsid w:val="009205BD"/>
    <w:rsid w:val="00921105"/>
    <w:rsid w:val="00921202"/>
    <w:rsid w:val="00921315"/>
    <w:rsid w:val="009213EB"/>
    <w:rsid w:val="009215CB"/>
    <w:rsid w:val="0092232C"/>
    <w:rsid w:val="0092296A"/>
    <w:rsid w:val="00922EB1"/>
    <w:rsid w:val="00923287"/>
    <w:rsid w:val="00923713"/>
    <w:rsid w:val="00923A2B"/>
    <w:rsid w:val="00923D39"/>
    <w:rsid w:val="009241F7"/>
    <w:rsid w:val="009244D9"/>
    <w:rsid w:val="009246AB"/>
    <w:rsid w:val="009248A6"/>
    <w:rsid w:val="009258AC"/>
    <w:rsid w:val="00925989"/>
    <w:rsid w:val="00925B0E"/>
    <w:rsid w:val="00926286"/>
    <w:rsid w:val="0092628F"/>
    <w:rsid w:val="00926591"/>
    <w:rsid w:val="0092678B"/>
    <w:rsid w:val="00926940"/>
    <w:rsid w:val="00926967"/>
    <w:rsid w:val="009277E3"/>
    <w:rsid w:val="00927942"/>
    <w:rsid w:val="0093015C"/>
    <w:rsid w:val="0093082E"/>
    <w:rsid w:val="00930F67"/>
    <w:rsid w:val="009310BA"/>
    <w:rsid w:val="00931874"/>
    <w:rsid w:val="009318CE"/>
    <w:rsid w:val="009325D1"/>
    <w:rsid w:val="0093296C"/>
    <w:rsid w:val="00932A08"/>
    <w:rsid w:val="009337E1"/>
    <w:rsid w:val="00933E7E"/>
    <w:rsid w:val="00933FE2"/>
    <w:rsid w:val="00934F88"/>
    <w:rsid w:val="009352CC"/>
    <w:rsid w:val="0093551A"/>
    <w:rsid w:val="00935D25"/>
    <w:rsid w:val="0093631E"/>
    <w:rsid w:val="009364AC"/>
    <w:rsid w:val="00936506"/>
    <w:rsid w:val="009368F1"/>
    <w:rsid w:val="00936E9D"/>
    <w:rsid w:val="009375E9"/>
    <w:rsid w:val="009379A1"/>
    <w:rsid w:val="009379F2"/>
    <w:rsid w:val="00937B81"/>
    <w:rsid w:val="0094088C"/>
    <w:rsid w:val="0094091C"/>
    <w:rsid w:val="00940CDC"/>
    <w:rsid w:val="00940EE7"/>
    <w:rsid w:val="00940F5B"/>
    <w:rsid w:val="0094148E"/>
    <w:rsid w:val="009419F6"/>
    <w:rsid w:val="00941AB0"/>
    <w:rsid w:val="00941D12"/>
    <w:rsid w:val="00941FA4"/>
    <w:rsid w:val="00942199"/>
    <w:rsid w:val="009421DD"/>
    <w:rsid w:val="0094288F"/>
    <w:rsid w:val="00943219"/>
    <w:rsid w:val="009434D5"/>
    <w:rsid w:val="009434F8"/>
    <w:rsid w:val="009434FB"/>
    <w:rsid w:val="00943677"/>
    <w:rsid w:val="009439DB"/>
    <w:rsid w:val="00943ED2"/>
    <w:rsid w:val="00943FDC"/>
    <w:rsid w:val="00944092"/>
    <w:rsid w:val="00944178"/>
    <w:rsid w:val="0094424A"/>
    <w:rsid w:val="0094428D"/>
    <w:rsid w:val="00944734"/>
    <w:rsid w:val="00944892"/>
    <w:rsid w:val="00944BA3"/>
    <w:rsid w:val="00944EA5"/>
    <w:rsid w:val="00945813"/>
    <w:rsid w:val="00946128"/>
    <w:rsid w:val="009461A2"/>
    <w:rsid w:val="009473B3"/>
    <w:rsid w:val="009500AA"/>
    <w:rsid w:val="009503FB"/>
    <w:rsid w:val="00950C41"/>
    <w:rsid w:val="00950F0D"/>
    <w:rsid w:val="00951148"/>
    <w:rsid w:val="009517D1"/>
    <w:rsid w:val="0095183B"/>
    <w:rsid w:val="00951927"/>
    <w:rsid w:val="00951E37"/>
    <w:rsid w:val="009526C1"/>
    <w:rsid w:val="00953534"/>
    <w:rsid w:val="00953DB8"/>
    <w:rsid w:val="009549CD"/>
    <w:rsid w:val="00954AE1"/>
    <w:rsid w:val="009552B9"/>
    <w:rsid w:val="0095623C"/>
    <w:rsid w:val="00956CA3"/>
    <w:rsid w:val="00956CA6"/>
    <w:rsid w:val="00956F2C"/>
    <w:rsid w:val="009574A5"/>
    <w:rsid w:val="00957CF9"/>
    <w:rsid w:val="00957EE6"/>
    <w:rsid w:val="00960470"/>
    <w:rsid w:val="00960873"/>
    <w:rsid w:val="00960F0F"/>
    <w:rsid w:val="00961DD5"/>
    <w:rsid w:val="00961FBB"/>
    <w:rsid w:val="00962678"/>
    <w:rsid w:val="00962989"/>
    <w:rsid w:val="0096302A"/>
    <w:rsid w:val="009634B2"/>
    <w:rsid w:val="00964498"/>
    <w:rsid w:val="00964728"/>
    <w:rsid w:val="0096475F"/>
    <w:rsid w:val="009658A5"/>
    <w:rsid w:val="00965944"/>
    <w:rsid w:val="00965D07"/>
    <w:rsid w:val="009662CB"/>
    <w:rsid w:val="0096704D"/>
    <w:rsid w:val="0096737B"/>
    <w:rsid w:val="00967958"/>
    <w:rsid w:val="009679DA"/>
    <w:rsid w:val="00967A6E"/>
    <w:rsid w:val="0097039E"/>
    <w:rsid w:val="00970400"/>
    <w:rsid w:val="009704AD"/>
    <w:rsid w:val="00970659"/>
    <w:rsid w:val="00970F89"/>
    <w:rsid w:val="0097115C"/>
    <w:rsid w:val="00971560"/>
    <w:rsid w:val="00971D34"/>
    <w:rsid w:val="009725B2"/>
    <w:rsid w:val="009726F2"/>
    <w:rsid w:val="0097271F"/>
    <w:rsid w:val="00972D8C"/>
    <w:rsid w:val="009730C4"/>
    <w:rsid w:val="009737C0"/>
    <w:rsid w:val="009737C2"/>
    <w:rsid w:val="00973F3D"/>
    <w:rsid w:val="00973F65"/>
    <w:rsid w:val="0097497D"/>
    <w:rsid w:val="00974B9B"/>
    <w:rsid w:val="00974E03"/>
    <w:rsid w:val="00974E4F"/>
    <w:rsid w:val="00974E84"/>
    <w:rsid w:val="00975891"/>
    <w:rsid w:val="00975CBD"/>
    <w:rsid w:val="00975D58"/>
    <w:rsid w:val="00975F7A"/>
    <w:rsid w:val="0097622D"/>
    <w:rsid w:val="009762DC"/>
    <w:rsid w:val="00976E2C"/>
    <w:rsid w:val="00976E71"/>
    <w:rsid w:val="00976EB9"/>
    <w:rsid w:val="00976F8A"/>
    <w:rsid w:val="00977A0F"/>
    <w:rsid w:val="00977B88"/>
    <w:rsid w:val="00977E09"/>
    <w:rsid w:val="00977E12"/>
    <w:rsid w:val="00980158"/>
    <w:rsid w:val="009802CB"/>
    <w:rsid w:val="009803C9"/>
    <w:rsid w:val="00980544"/>
    <w:rsid w:val="00980D42"/>
    <w:rsid w:val="00980D5B"/>
    <w:rsid w:val="00980E6B"/>
    <w:rsid w:val="00981304"/>
    <w:rsid w:val="00982967"/>
    <w:rsid w:val="0098395F"/>
    <w:rsid w:val="00983C79"/>
    <w:rsid w:val="0098403E"/>
    <w:rsid w:val="0098413D"/>
    <w:rsid w:val="00984506"/>
    <w:rsid w:val="0098478F"/>
    <w:rsid w:val="00984A9C"/>
    <w:rsid w:val="00985048"/>
    <w:rsid w:val="0098532D"/>
    <w:rsid w:val="009857AD"/>
    <w:rsid w:val="00985A21"/>
    <w:rsid w:val="00985AA3"/>
    <w:rsid w:val="00985AF4"/>
    <w:rsid w:val="00985F54"/>
    <w:rsid w:val="00986189"/>
    <w:rsid w:val="00986204"/>
    <w:rsid w:val="00986389"/>
    <w:rsid w:val="00986C3A"/>
    <w:rsid w:val="00986FB8"/>
    <w:rsid w:val="0098738C"/>
    <w:rsid w:val="00987A07"/>
    <w:rsid w:val="00987B0A"/>
    <w:rsid w:val="00987D34"/>
    <w:rsid w:val="00987F4E"/>
    <w:rsid w:val="009901A9"/>
    <w:rsid w:val="009907F4"/>
    <w:rsid w:val="00990814"/>
    <w:rsid w:val="009916FB"/>
    <w:rsid w:val="00991A0B"/>
    <w:rsid w:val="009921C9"/>
    <w:rsid w:val="00992396"/>
    <w:rsid w:val="009925FC"/>
    <w:rsid w:val="00992958"/>
    <w:rsid w:val="00992CE2"/>
    <w:rsid w:val="0099319A"/>
    <w:rsid w:val="009932CE"/>
    <w:rsid w:val="009938D0"/>
    <w:rsid w:val="00993AC9"/>
    <w:rsid w:val="009947E0"/>
    <w:rsid w:val="009947E1"/>
    <w:rsid w:val="00994B7E"/>
    <w:rsid w:val="00995029"/>
    <w:rsid w:val="00995049"/>
    <w:rsid w:val="009957C0"/>
    <w:rsid w:val="0099654E"/>
    <w:rsid w:val="009968CC"/>
    <w:rsid w:val="00996BE3"/>
    <w:rsid w:val="00997261"/>
    <w:rsid w:val="00997815"/>
    <w:rsid w:val="00997E38"/>
    <w:rsid w:val="00997F2E"/>
    <w:rsid w:val="009A0A2D"/>
    <w:rsid w:val="009A0AAC"/>
    <w:rsid w:val="009A0C12"/>
    <w:rsid w:val="009A0D19"/>
    <w:rsid w:val="009A126A"/>
    <w:rsid w:val="009A141E"/>
    <w:rsid w:val="009A1AEA"/>
    <w:rsid w:val="009A1BB6"/>
    <w:rsid w:val="009A1D58"/>
    <w:rsid w:val="009A1DF9"/>
    <w:rsid w:val="009A2CF0"/>
    <w:rsid w:val="009A2CF8"/>
    <w:rsid w:val="009A31BE"/>
    <w:rsid w:val="009A3506"/>
    <w:rsid w:val="009A3905"/>
    <w:rsid w:val="009A3B87"/>
    <w:rsid w:val="009A3CC1"/>
    <w:rsid w:val="009A3D5C"/>
    <w:rsid w:val="009A4309"/>
    <w:rsid w:val="009A47E1"/>
    <w:rsid w:val="009A49A0"/>
    <w:rsid w:val="009A4E90"/>
    <w:rsid w:val="009A50AE"/>
    <w:rsid w:val="009A5250"/>
    <w:rsid w:val="009A5470"/>
    <w:rsid w:val="009A57A8"/>
    <w:rsid w:val="009A5EFA"/>
    <w:rsid w:val="009A651F"/>
    <w:rsid w:val="009A6E3A"/>
    <w:rsid w:val="009A7260"/>
    <w:rsid w:val="009A73F6"/>
    <w:rsid w:val="009A7547"/>
    <w:rsid w:val="009A7D0E"/>
    <w:rsid w:val="009B011C"/>
    <w:rsid w:val="009B03E3"/>
    <w:rsid w:val="009B0685"/>
    <w:rsid w:val="009B0FE8"/>
    <w:rsid w:val="009B19EE"/>
    <w:rsid w:val="009B1BCF"/>
    <w:rsid w:val="009B1E38"/>
    <w:rsid w:val="009B1E3E"/>
    <w:rsid w:val="009B1ED6"/>
    <w:rsid w:val="009B204A"/>
    <w:rsid w:val="009B21B8"/>
    <w:rsid w:val="009B2C05"/>
    <w:rsid w:val="009B2CDB"/>
    <w:rsid w:val="009B2ED1"/>
    <w:rsid w:val="009B31A2"/>
    <w:rsid w:val="009B36E1"/>
    <w:rsid w:val="009B3987"/>
    <w:rsid w:val="009B4CE4"/>
    <w:rsid w:val="009B4F23"/>
    <w:rsid w:val="009B4FB9"/>
    <w:rsid w:val="009B5000"/>
    <w:rsid w:val="009B5013"/>
    <w:rsid w:val="009B5411"/>
    <w:rsid w:val="009B58FA"/>
    <w:rsid w:val="009B5F8C"/>
    <w:rsid w:val="009B63E3"/>
    <w:rsid w:val="009B64EB"/>
    <w:rsid w:val="009B6E92"/>
    <w:rsid w:val="009B71D7"/>
    <w:rsid w:val="009B7342"/>
    <w:rsid w:val="009B7BEF"/>
    <w:rsid w:val="009B7F40"/>
    <w:rsid w:val="009C0547"/>
    <w:rsid w:val="009C073B"/>
    <w:rsid w:val="009C0C37"/>
    <w:rsid w:val="009C1098"/>
    <w:rsid w:val="009C163E"/>
    <w:rsid w:val="009C1863"/>
    <w:rsid w:val="009C1C01"/>
    <w:rsid w:val="009C2D76"/>
    <w:rsid w:val="009C2D8F"/>
    <w:rsid w:val="009C34BA"/>
    <w:rsid w:val="009C3C2D"/>
    <w:rsid w:val="009C3FD9"/>
    <w:rsid w:val="009C4CB2"/>
    <w:rsid w:val="009C5730"/>
    <w:rsid w:val="009C5764"/>
    <w:rsid w:val="009C59A7"/>
    <w:rsid w:val="009C5C5B"/>
    <w:rsid w:val="009C6262"/>
    <w:rsid w:val="009C6289"/>
    <w:rsid w:val="009C7088"/>
    <w:rsid w:val="009C74D2"/>
    <w:rsid w:val="009C7833"/>
    <w:rsid w:val="009C7BA0"/>
    <w:rsid w:val="009D0015"/>
    <w:rsid w:val="009D06D3"/>
    <w:rsid w:val="009D0C60"/>
    <w:rsid w:val="009D0EAB"/>
    <w:rsid w:val="009D1080"/>
    <w:rsid w:val="009D1398"/>
    <w:rsid w:val="009D1BF3"/>
    <w:rsid w:val="009D1D7A"/>
    <w:rsid w:val="009D214D"/>
    <w:rsid w:val="009D2314"/>
    <w:rsid w:val="009D289D"/>
    <w:rsid w:val="009D2CBE"/>
    <w:rsid w:val="009D3302"/>
    <w:rsid w:val="009D373F"/>
    <w:rsid w:val="009D49BE"/>
    <w:rsid w:val="009D4D64"/>
    <w:rsid w:val="009D4EBE"/>
    <w:rsid w:val="009D4EDD"/>
    <w:rsid w:val="009D4F9E"/>
    <w:rsid w:val="009D52A8"/>
    <w:rsid w:val="009D5B0B"/>
    <w:rsid w:val="009D5D1D"/>
    <w:rsid w:val="009D5F1C"/>
    <w:rsid w:val="009D6241"/>
    <w:rsid w:val="009D68ED"/>
    <w:rsid w:val="009D6BAE"/>
    <w:rsid w:val="009D6CB4"/>
    <w:rsid w:val="009D6D00"/>
    <w:rsid w:val="009D6FB2"/>
    <w:rsid w:val="009D7D84"/>
    <w:rsid w:val="009D7EAD"/>
    <w:rsid w:val="009E04C1"/>
    <w:rsid w:val="009E082D"/>
    <w:rsid w:val="009E086F"/>
    <w:rsid w:val="009E0A22"/>
    <w:rsid w:val="009E0F15"/>
    <w:rsid w:val="009E0F51"/>
    <w:rsid w:val="009E1A1C"/>
    <w:rsid w:val="009E2492"/>
    <w:rsid w:val="009E364B"/>
    <w:rsid w:val="009E3F88"/>
    <w:rsid w:val="009E429D"/>
    <w:rsid w:val="009E4356"/>
    <w:rsid w:val="009E47C9"/>
    <w:rsid w:val="009E5D0D"/>
    <w:rsid w:val="009E61C0"/>
    <w:rsid w:val="009E6665"/>
    <w:rsid w:val="009E67FC"/>
    <w:rsid w:val="009E72DC"/>
    <w:rsid w:val="009E7518"/>
    <w:rsid w:val="009E7758"/>
    <w:rsid w:val="009F040B"/>
    <w:rsid w:val="009F0720"/>
    <w:rsid w:val="009F0A5B"/>
    <w:rsid w:val="009F0AD8"/>
    <w:rsid w:val="009F0DBA"/>
    <w:rsid w:val="009F0F8D"/>
    <w:rsid w:val="009F1D86"/>
    <w:rsid w:val="009F1F5F"/>
    <w:rsid w:val="009F2212"/>
    <w:rsid w:val="009F2849"/>
    <w:rsid w:val="009F2CF9"/>
    <w:rsid w:val="009F2E3C"/>
    <w:rsid w:val="009F38B4"/>
    <w:rsid w:val="009F3A6E"/>
    <w:rsid w:val="009F47F8"/>
    <w:rsid w:val="009F4F4A"/>
    <w:rsid w:val="009F5DAA"/>
    <w:rsid w:val="009F6B08"/>
    <w:rsid w:val="009F79B6"/>
    <w:rsid w:val="009F7AD8"/>
    <w:rsid w:val="009F7B39"/>
    <w:rsid w:val="009F7B53"/>
    <w:rsid w:val="009F7EC5"/>
    <w:rsid w:val="00A007EA"/>
    <w:rsid w:val="00A009D2"/>
    <w:rsid w:val="00A00BD2"/>
    <w:rsid w:val="00A01173"/>
    <w:rsid w:val="00A016B4"/>
    <w:rsid w:val="00A018A0"/>
    <w:rsid w:val="00A01BE2"/>
    <w:rsid w:val="00A02154"/>
    <w:rsid w:val="00A02741"/>
    <w:rsid w:val="00A0377A"/>
    <w:rsid w:val="00A037B1"/>
    <w:rsid w:val="00A04D4F"/>
    <w:rsid w:val="00A05166"/>
    <w:rsid w:val="00A0528C"/>
    <w:rsid w:val="00A056FA"/>
    <w:rsid w:val="00A05E18"/>
    <w:rsid w:val="00A06396"/>
    <w:rsid w:val="00A065B5"/>
    <w:rsid w:val="00A07537"/>
    <w:rsid w:val="00A07927"/>
    <w:rsid w:val="00A07F28"/>
    <w:rsid w:val="00A104C3"/>
    <w:rsid w:val="00A10690"/>
    <w:rsid w:val="00A10C53"/>
    <w:rsid w:val="00A10EC1"/>
    <w:rsid w:val="00A10EF6"/>
    <w:rsid w:val="00A119CE"/>
    <w:rsid w:val="00A11BCD"/>
    <w:rsid w:val="00A12512"/>
    <w:rsid w:val="00A12B9E"/>
    <w:rsid w:val="00A12C52"/>
    <w:rsid w:val="00A12D0F"/>
    <w:rsid w:val="00A12D26"/>
    <w:rsid w:val="00A13252"/>
    <w:rsid w:val="00A135A1"/>
    <w:rsid w:val="00A13A05"/>
    <w:rsid w:val="00A13A1A"/>
    <w:rsid w:val="00A13C57"/>
    <w:rsid w:val="00A13E99"/>
    <w:rsid w:val="00A14395"/>
    <w:rsid w:val="00A14646"/>
    <w:rsid w:val="00A149D3"/>
    <w:rsid w:val="00A14D3A"/>
    <w:rsid w:val="00A15154"/>
    <w:rsid w:val="00A154CD"/>
    <w:rsid w:val="00A15D6A"/>
    <w:rsid w:val="00A16703"/>
    <w:rsid w:val="00A167C2"/>
    <w:rsid w:val="00A16927"/>
    <w:rsid w:val="00A16CE7"/>
    <w:rsid w:val="00A16E6B"/>
    <w:rsid w:val="00A17C58"/>
    <w:rsid w:val="00A20071"/>
    <w:rsid w:val="00A20593"/>
    <w:rsid w:val="00A20687"/>
    <w:rsid w:val="00A20BCA"/>
    <w:rsid w:val="00A20EB5"/>
    <w:rsid w:val="00A21C50"/>
    <w:rsid w:val="00A21D11"/>
    <w:rsid w:val="00A21D2E"/>
    <w:rsid w:val="00A21E77"/>
    <w:rsid w:val="00A2237B"/>
    <w:rsid w:val="00A22821"/>
    <w:rsid w:val="00A23013"/>
    <w:rsid w:val="00A23516"/>
    <w:rsid w:val="00A239A7"/>
    <w:rsid w:val="00A23C86"/>
    <w:rsid w:val="00A24647"/>
    <w:rsid w:val="00A24947"/>
    <w:rsid w:val="00A24B47"/>
    <w:rsid w:val="00A25BAB"/>
    <w:rsid w:val="00A25D1C"/>
    <w:rsid w:val="00A25D38"/>
    <w:rsid w:val="00A260BF"/>
    <w:rsid w:val="00A26716"/>
    <w:rsid w:val="00A26850"/>
    <w:rsid w:val="00A2752A"/>
    <w:rsid w:val="00A279FF"/>
    <w:rsid w:val="00A30598"/>
    <w:rsid w:val="00A3059A"/>
    <w:rsid w:val="00A30999"/>
    <w:rsid w:val="00A30A27"/>
    <w:rsid w:val="00A30E58"/>
    <w:rsid w:val="00A30F28"/>
    <w:rsid w:val="00A31004"/>
    <w:rsid w:val="00A3139F"/>
    <w:rsid w:val="00A31D1A"/>
    <w:rsid w:val="00A31F98"/>
    <w:rsid w:val="00A31FF4"/>
    <w:rsid w:val="00A326A4"/>
    <w:rsid w:val="00A327EA"/>
    <w:rsid w:val="00A32BE3"/>
    <w:rsid w:val="00A32D2C"/>
    <w:rsid w:val="00A332A1"/>
    <w:rsid w:val="00A332FB"/>
    <w:rsid w:val="00A33B4C"/>
    <w:rsid w:val="00A34413"/>
    <w:rsid w:val="00A34594"/>
    <w:rsid w:val="00A34E1E"/>
    <w:rsid w:val="00A363E4"/>
    <w:rsid w:val="00A36401"/>
    <w:rsid w:val="00A37C6B"/>
    <w:rsid w:val="00A37C7F"/>
    <w:rsid w:val="00A4096C"/>
    <w:rsid w:val="00A418CD"/>
    <w:rsid w:val="00A41BCE"/>
    <w:rsid w:val="00A41DE3"/>
    <w:rsid w:val="00A425D7"/>
    <w:rsid w:val="00A42B2D"/>
    <w:rsid w:val="00A43378"/>
    <w:rsid w:val="00A43536"/>
    <w:rsid w:val="00A43589"/>
    <w:rsid w:val="00A43DE4"/>
    <w:rsid w:val="00A44258"/>
    <w:rsid w:val="00A44512"/>
    <w:rsid w:val="00A44C6A"/>
    <w:rsid w:val="00A450E3"/>
    <w:rsid w:val="00A4560B"/>
    <w:rsid w:val="00A45869"/>
    <w:rsid w:val="00A45AB9"/>
    <w:rsid w:val="00A46418"/>
    <w:rsid w:val="00A46479"/>
    <w:rsid w:val="00A467DE"/>
    <w:rsid w:val="00A47BCE"/>
    <w:rsid w:val="00A501D4"/>
    <w:rsid w:val="00A502A8"/>
    <w:rsid w:val="00A50403"/>
    <w:rsid w:val="00A50AF8"/>
    <w:rsid w:val="00A50CAA"/>
    <w:rsid w:val="00A515DE"/>
    <w:rsid w:val="00A519A6"/>
    <w:rsid w:val="00A5240E"/>
    <w:rsid w:val="00A5271C"/>
    <w:rsid w:val="00A52745"/>
    <w:rsid w:val="00A5351B"/>
    <w:rsid w:val="00A53729"/>
    <w:rsid w:val="00A538F1"/>
    <w:rsid w:val="00A53A6D"/>
    <w:rsid w:val="00A53BDC"/>
    <w:rsid w:val="00A53C96"/>
    <w:rsid w:val="00A54398"/>
    <w:rsid w:val="00A5487D"/>
    <w:rsid w:val="00A55270"/>
    <w:rsid w:val="00A55EDF"/>
    <w:rsid w:val="00A563D8"/>
    <w:rsid w:val="00A56846"/>
    <w:rsid w:val="00A56A40"/>
    <w:rsid w:val="00A60B55"/>
    <w:rsid w:val="00A60E80"/>
    <w:rsid w:val="00A6122E"/>
    <w:rsid w:val="00A61C10"/>
    <w:rsid w:val="00A61DF1"/>
    <w:rsid w:val="00A61F90"/>
    <w:rsid w:val="00A61FEE"/>
    <w:rsid w:val="00A6207C"/>
    <w:rsid w:val="00A62F2B"/>
    <w:rsid w:val="00A6304D"/>
    <w:rsid w:val="00A630F7"/>
    <w:rsid w:val="00A633CA"/>
    <w:rsid w:val="00A6346E"/>
    <w:rsid w:val="00A63795"/>
    <w:rsid w:val="00A63C43"/>
    <w:rsid w:val="00A6458E"/>
    <w:rsid w:val="00A646B3"/>
    <w:rsid w:val="00A6492A"/>
    <w:rsid w:val="00A64A94"/>
    <w:rsid w:val="00A64AEE"/>
    <w:rsid w:val="00A65942"/>
    <w:rsid w:val="00A66315"/>
    <w:rsid w:val="00A66695"/>
    <w:rsid w:val="00A667A8"/>
    <w:rsid w:val="00A66ECD"/>
    <w:rsid w:val="00A671C9"/>
    <w:rsid w:val="00A67211"/>
    <w:rsid w:val="00A6721E"/>
    <w:rsid w:val="00A67737"/>
    <w:rsid w:val="00A6774C"/>
    <w:rsid w:val="00A67D73"/>
    <w:rsid w:val="00A67FBE"/>
    <w:rsid w:val="00A70131"/>
    <w:rsid w:val="00A708C7"/>
    <w:rsid w:val="00A708D0"/>
    <w:rsid w:val="00A70AFD"/>
    <w:rsid w:val="00A70C04"/>
    <w:rsid w:val="00A70F26"/>
    <w:rsid w:val="00A70F84"/>
    <w:rsid w:val="00A70FCF"/>
    <w:rsid w:val="00A711A5"/>
    <w:rsid w:val="00A7204C"/>
    <w:rsid w:val="00A72126"/>
    <w:rsid w:val="00A72248"/>
    <w:rsid w:val="00A724B2"/>
    <w:rsid w:val="00A725F5"/>
    <w:rsid w:val="00A72E62"/>
    <w:rsid w:val="00A7337F"/>
    <w:rsid w:val="00A73558"/>
    <w:rsid w:val="00A739AF"/>
    <w:rsid w:val="00A74430"/>
    <w:rsid w:val="00A74549"/>
    <w:rsid w:val="00A74709"/>
    <w:rsid w:val="00A75152"/>
    <w:rsid w:val="00A75251"/>
    <w:rsid w:val="00A75476"/>
    <w:rsid w:val="00A76251"/>
    <w:rsid w:val="00A76313"/>
    <w:rsid w:val="00A7665F"/>
    <w:rsid w:val="00A76DFB"/>
    <w:rsid w:val="00A7711D"/>
    <w:rsid w:val="00A775DD"/>
    <w:rsid w:val="00A77697"/>
    <w:rsid w:val="00A777DF"/>
    <w:rsid w:val="00A77800"/>
    <w:rsid w:val="00A807D7"/>
    <w:rsid w:val="00A80C4D"/>
    <w:rsid w:val="00A8101F"/>
    <w:rsid w:val="00A8132E"/>
    <w:rsid w:val="00A814CC"/>
    <w:rsid w:val="00A81B23"/>
    <w:rsid w:val="00A81B5F"/>
    <w:rsid w:val="00A81C73"/>
    <w:rsid w:val="00A81E58"/>
    <w:rsid w:val="00A82094"/>
    <w:rsid w:val="00A822C3"/>
    <w:rsid w:val="00A82895"/>
    <w:rsid w:val="00A82D58"/>
    <w:rsid w:val="00A82F31"/>
    <w:rsid w:val="00A83FF8"/>
    <w:rsid w:val="00A84093"/>
    <w:rsid w:val="00A84351"/>
    <w:rsid w:val="00A8483C"/>
    <w:rsid w:val="00A84A24"/>
    <w:rsid w:val="00A850B3"/>
    <w:rsid w:val="00A852C2"/>
    <w:rsid w:val="00A854D5"/>
    <w:rsid w:val="00A8570A"/>
    <w:rsid w:val="00A86304"/>
    <w:rsid w:val="00A864A8"/>
    <w:rsid w:val="00A86518"/>
    <w:rsid w:val="00A86BF9"/>
    <w:rsid w:val="00A86E03"/>
    <w:rsid w:val="00A874CF"/>
    <w:rsid w:val="00A876F1"/>
    <w:rsid w:val="00A87C63"/>
    <w:rsid w:val="00A90278"/>
    <w:rsid w:val="00A9080C"/>
    <w:rsid w:val="00A908D1"/>
    <w:rsid w:val="00A90D8E"/>
    <w:rsid w:val="00A911BE"/>
    <w:rsid w:val="00A91B1D"/>
    <w:rsid w:val="00A91C72"/>
    <w:rsid w:val="00A9248C"/>
    <w:rsid w:val="00A92809"/>
    <w:rsid w:val="00A92B32"/>
    <w:rsid w:val="00A92EC4"/>
    <w:rsid w:val="00A938C4"/>
    <w:rsid w:val="00A94100"/>
    <w:rsid w:val="00A941E6"/>
    <w:rsid w:val="00A96389"/>
    <w:rsid w:val="00A966CC"/>
    <w:rsid w:val="00A96C9D"/>
    <w:rsid w:val="00A96F48"/>
    <w:rsid w:val="00A96F89"/>
    <w:rsid w:val="00A97312"/>
    <w:rsid w:val="00A979AA"/>
    <w:rsid w:val="00A97D1D"/>
    <w:rsid w:val="00AA0105"/>
    <w:rsid w:val="00AA14ED"/>
    <w:rsid w:val="00AA1E7E"/>
    <w:rsid w:val="00AA1F34"/>
    <w:rsid w:val="00AA1FA3"/>
    <w:rsid w:val="00AA2702"/>
    <w:rsid w:val="00AA2A92"/>
    <w:rsid w:val="00AA2F5D"/>
    <w:rsid w:val="00AA3007"/>
    <w:rsid w:val="00AA3A98"/>
    <w:rsid w:val="00AA3B6B"/>
    <w:rsid w:val="00AA4239"/>
    <w:rsid w:val="00AA4D41"/>
    <w:rsid w:val="00AA5273"/>
    <w:rsid w:val="00AA69B0"/>
    <w:rsid w:val="00AA6A5B"/>
    <w:rsid w:val="00AA6BA9"/>
    <w:rsid w:val="00AA7467"/>
    <w:rsid w:val="00AA7577"/>
    <w:rsid w:val="00AA78A5"/>
    <w:rsid w:val="00AA79E9"/>
    <w:rsid w:val="00AB00A7"/>
    <w:rsid w:val="00AB0F08"/>
    <w:rsid w:val="00AB1364"/>
    <w:rsid w:val="00AB1860"/>
    <w:rsid w:val="00AB1966"/>
    <w:rsid w:val="00AB1FBD"/>
    <w:rsid w:val="00AB21A6"/>
    <w:rsid w:val="00AB22E5"/>
    <w:rsid w:val="00AB24F1"/>
    <w:rsid w:val="00AB2997"/>
    <w:rsid w:val="00AB2A61"/>
    <w:rsid w:val="00AB2E6E"/>
    <w:rsid w:val="00AB33B5"/>
    <w:rsid w:val="00AB37CD"/>
    <w:rsid w:val="00AB38C1"/>
    <w:rsid w:val="00AB3E94"/>
    <w:rsid w:val="00AB4068"/>
    <w:rsid w:val="00AB48AD"/>
    <w:rsid w:val="00AB4A89"/>
    <w:rsid w:val="00AB4D90"/>
    <w:rsid w:val="00AB4DF5"/>
    <w:rsid w:val="00AB4FFD"/>
    <w:rsid w:val="00AB5160"/>
    <w:rsid w:val="00AB54F0"/>
    <w:rsid w:val="00AB5985"/>
    <w:rsid w:val="00AB5A9D"/>
    <w:rsid w:val="00AB5C93"/>
    <w:rsid w:val="00AB5C97"/>
    <w:rsid w:val="00AB5DBF"/>
    <w:rsid w:val="00AB6145"/>
    <w:rsid w:val="00AB6965"/>
    <w:rsid w:val="00AB6A55"/>
    <w:rsid w:val="00AB6FC6"/>
    <w:rsid w:val="00AB7960"/>
    <w:rsid w:val="00AC056A"/>
    <w:rsid w:val="00AC116B"/>
    <w:rsid w:val="00AC177B"/>
    <w:rsid w:val="00AC1B54"/>
    <w:rsid w:val="00AC1E76"/>
    <w:rsid w:val="00AC263F"/>
    <w:rsid w:val="00AC26A8"/>
    <w:rsid w:val="00AC291F"/>
    <w:rsid w:val="00AC2949"/>
    <w:rsid w:val="00AC2AC9"/>
    <w:rsid w:val="00AC2EF9"/>
    <w:rsid w:val="00AC2F7B"/>
    <w:rsid w:val="00AC30EF"/>
    <w:rsid w:val="00AC3A38"/>
    <w:rsid w:val="00AC3D00"/>
    <w:rsid w:val="00AC3DF5"/>
    <w:rsid w:val="00AC41D9"/>
    <w:rsid w:val="00AC4502"/>
    <w:rsid w:val="00AC4585"/>
    <w:rsid w:val="00AC4625"/>
    <w:rsid w:val="00AC50D0"/>
    <w:rsid w:val="00AC51DC"/>
    <w:rsid w:val="00AC5456"/>
    <w:rsid w:val="00AC58F9"/>
    <w:rsid w:val="00AC5A71"/>
    <w:rsid w:val="00AC5B32"/>
    <w:rsid w:val="00AC5C35"/>
    <w:rsid w:val="00AC5D07"/>
    <w:rsid w:val="00AC6216"/>
    <w:rsid w:val="00AC68BE"/>
    <w:rsid w:val="00AC68EF"/>
    <w:rsid w:val="00AC747B"/>
    <w:rsid w:val="00AC7BFE"/>
    <w:rsid w:val="00AD025C"/>
    <w:rsid w:val="00AD06A8"/>
    <w:rsid w:val="00AD0A26"/>
    <w:rsid w:val="00AD0E42"/>
    <w:rsid w:val="00AD12E1"/>
    <w:rsid w:val="00AD141F"/>
    <w:rsid w:val="00AD1654"/>
    <w:rsid w:val="00AD17E6"/>
    <w:rsid w:val="00AD1918"/>
    <w:rsid w:val="00AD1DC5"/>
    <w:rsid w:val="00AD229E"/>
    <w:rsid w:val="00AD2575"/>
    <w:rsid w:val="00AD2977"/>
    <w:rsid w:val="00AD2E75"/>
    <w:rsid w:val="00AD2F41"/>
    <w:rsid w:val="00AD2F67"/>
    <w:rsid w:val="00AD34E1"/>
    <w:rsid w:val="00AD3B29"/>
    <w:rsid w:val="00AD3F06"/>
    <w:rsid w:val="00AD43F4"/>
    <w:rsid w:val="00AD44DE"/>
    <w:rsid w:val="00AD479E"/>
    <w:rsid w:val="00AD4D17"/>
    <w:rsid w:val="00AD501E"/>
    <w:rsid w:val="00AD516D"/>
    <w:rsid w:val="00AD5AC5"/>
    <w:rsid w:val="00AD61D4"/>
    <w:rsid w:val="00AD6BDE"/>
    <w:rsid w:val="00AD7EFD"/>
    <w:rsid w:val="00AD7F61"/>
    <w:rsid w:val="00AE08BE"/>
    <w:rsid w:val="00AE146D"/>
    <w:rsid w:val="00AE1B8D"/>
    <w:rsid w:val="00AE23F7"/>
    <w:rsid w:val="00AE2438"/>
    <w:rsid w:val="00AE2DAE"/>
    <w:rsid w:val="00AE2DF4"/>
    <w:rsid w:val="00AE2EF4"/>
    <w:rsid w:val="00AE3054"/>
    <w:rsid w:val="00AE312D"/>
    <w:rsid w:val="00AE3220"/>
    <w:rsid w:val="00AE44B8"/>
    <w:rsid w:val="00AE44BD"/>
    <w:rsid w:val="00AE462C"/>
    <w:rsid w:val="00AE4E3D"/>
    <w:rsid w:val="00AE540E"/>
    <w:rsid w:val="00AE5B69"/>
    <w:rsid w:val="00AE5CC4"/>
    <w:rsid w:val="00AE5D57"/>
    <w:rsid w:val="00AE5DA2"/>
    <w:rsid w:val="00AE5E43"/>
    <w:rsid w:val="00AE7037"/>
    <w:rsid w:val="00AF0053"/>
    <w:rsid w:val="00AF041C"/>
    <w:rsid w:val="00AF050A"/>
    <w:rsid w:val="00AF05EC"/>
    <w:rsid w:val="00AF131E"/>
    <w:rsid w:val="00AF1A5E"/>
    <w:rsid w:val="00AF1B9F"/>
    <w:rsid w:val="00AF2129"/>
    <w:rsid w:val="00AF2630"/>
    <w:rsid w:val="00AF263B"/>
    <w:rsid w:val="00AF28A4"/>
    <w:rsid w:val="00AF3070"/>
    <w:rsid w:val="00AF335D"/>
    <w:rsid w:val="00AF346F"/>
    <w:rsid w:val="00AF4064"/>
    <w:rsid w:val="00AF4702"/>
    <w:rsid w:val="00AF58BA"/>
    <w:rsid w:val="00AF59BB"/>
    <w:rsid w:val="00AF5E05"/>
    <w:rsid w:val="00AF616A"/>
    <w:rsid w:val="00AF6277"/>
    <w:rsid w:val="00AF6530"/>
    <w:rsid w:val="00AF6E97"/>
    <w:rsid w:val="00AF6FF6"/>
    <w:rsid w:val="00AF719F"/>
    <w:rsid w:val="00AF7E96"/>
    <w:rsid w:val="00B00A0E"/>
    <w:rsid w:val="00B00BB6"/>
    <w:rsid w:val="00B00E46"/>
    <w:rsid w:val="00B00FDF"/>
    <w:rsid w:val="00B021D2"/>
    <w:rsid w:val="00B02911"/>
    <w:rsid w:val="00B029F0"/>
    <w:rsid w:val="00B03845"/>
    <w:rsid w:val="00B03874"/>
    <w:rsid w:val="00B038AC"/>
    <w:rsid w:val="00B03EEA"/>
    <w:rsid w:val="00B0413A"/>
    <w:rsid w:val="00B04E31"/>
    <w:rsid w:val="00B05701"/>
    <w:rsid w:val="00B05913"/>
    <w:rsid w:val="00B05CBC"/>
    <w:rsid w:val="00B05F00"/>
    <w:rsid w:val="00B063BB"/>
    <w:rsid w:val="00B0641D"/>
    <w:rsid w:val="00B065D2"/>
    <w:rsid w:val="00B06DB7"/>
    <w:rsid w:val="00B078B9"/>
    <w:rsid w:val="00B104AB"/>
    <w:rsid w:val="00B10886"/>
    <w:rsid w:val="00B10A4F"/>
    <w:rsid w:val="00B10CB8"/>
    <w:rsid w:val="00B1110A"/>
    <w:rsid w:val="00B115AA"/>
    <w:rsid w:val="00B1184F"/>
    <w:rsid w:val="00B11909"/>
    <w:rsid w:val="00B11AA8"/>
    <w:rsid w:val="00B120D7"/>
    <w:rsid w:val="00B122AF"/>
    <w:rsid w:val="00B12C6F"/>
    <w:rsid w:val="00B131C9"/>
    <w:rsid w:val="00B1393A"/>
    <w:rsid w:val="00B13ECB"/>
    <w:rsid w:val="00B141A6"/>
    <w:rsid w:val="00B141FB"/>
    <w:rsid w:val="00B14733"/>
    <w:rsid w:val="00B14AAC"/>
    <w:rsid w:val="00B14C9B"/>
    <w:rsid w:val="00B14DFE"/>
    <w:rsid w:val="00B14FB9"/>
    <w:rsid w:val="00B1673C"/>
    <w:rsid w:val="00B16E07"/>
    <w:rsid w:val="00B170D9"/>
    <w:rsid w:val="00B173C4"/>
    <w:rsid w:val="00B17934"/>
    <w:rsid w:val="00B17BCB"/>
    <w:rsid w:val="00B17DDA"/>
    <w:rsid w:val="00B20362"/>
    <w:rsid w:val="00B20649"/>
    <w:rsid w:val="00B211CD"/>
    <w:rsid w:val="00B2167A"/>
    <w:rsid w:val="00B21A11"/>
    <w:rsid w:val="00B223F4"/>
    <w:rsid w:val="00B226D7"/>
    <w:rsid w:val="00B231CD"/>
    <w:rsid w:val="00B231D7"/>
    <w:rsid w:val="00B239F2"/>
    <w:rsid w:val="00B24112"/>
    <w:rsid w:val="00B24B62"/>
    <w:rsid w:val="00B24C17"/>
    <w:rsid w:val="00B2558B"/>
    <w:rsid w:val="00B25591"/>
    <w:rsid w:val="00B25856"/>
    <w:rsid w:val="00B25E44"/>
    <w:rsid w:val="00B27211"/>
    <w:rsid w:val="00B27839"/>
    <w:rsid w:val="00B30035"/>
    <w:rsid w:val="00B31370"/>
    <w:rsid w:val="00B3299A"/>
    <w:rsid w:val="00B329E9"/>
    <w:rsid w:val="00B32E32"/>
    <w:rsid w:val="00B32E39"/>
    <w:rsid w:val="00B32F05"/>
    <w:rsid w:val="00B33537"/>
    <w:rsid w:val="00B33970"/>
    <w:rsid w:val="00B33EBF"/>
    <w:rsid w:val="00B33F4C"/>
    <w:rsid w:val="00B34E3B"/>
    <w:rsid w:val="00B352B4"/>
    <w:rsid w:val="00B35417"/>
    <w:rsid w:val="00B356AB"/>
    <w:rsid w:val="00B35938"/>
    <w:rsid w:val="00B35A79"/>
    <w:rsid w:val="00B36192"/>
    <w:rsid w:val="00B361EF"/>
    <w:rsid w:val="00B3741B"/>
    <w:rsid w:val="00B376FE"/>
    <w:rsid w:val="00B3778B"/>
    <w:rsid w:val="00B379A6"/>
    <w:rsid w:val="00B37BBB"/>
    <w:rsid w:val="00B37CD6"/>
    <w:rsid w:val="00B40061"/>
    <w:rsid w:val="00B401FB"/>
    <w:rsid w:val="00B40EEC"/>
    <w:rsid w:val="00B4177E"/>
    <w:rsid w:val="00B41A89"/>
    <w:rsid w:val="00B41D38"/>
    <w:rsid w:val="00B4201A"/>
    <w:rsid w:val="00B42A2F"/>
    <w:rsid w:val="00B42E54"/>
    <w:rsid w:val="00B42FD4"/>
    <w:rsid w:val="00B43D8A"/>
    <w:rsid w:val="00B43F1B"/>
    <w:rsid w:val="00B4412B"/>
    <w:rsid w:val="00B44942"/>
    <w:rsid w:val="00B449C5"/>
    <w:rsid w:val="00B44A09"/>
    <w:rsid w:val="00B44B72"/>
    <w:rsid w:val="00B44DEB"/>
    <w:rsid w:val="00B452AA"/>
    <w:rsid w:val="00B456BA"/>
    <w:rsid w:val="00B45A21"/>
    <w:rsid w:val="00B45A9F"/>
    <w:rsid w:val="00B46A93"/>
    <w:rsid w:val="00B46F75"/>
    <w:rsid w:val="00B47094"/>
    <w:rsid w:val="00B474F3"/>
    <w:rsid w:val="00B47C91"/>
    <w:rsid w:val="00B50313"/>
    <w:rsid w:val="00B506AF"/>
    <w:rsid w:val="00B506E1"/>
    <w:rsid w:val="00B50DCE"/>
    <w:rsid w:val="00B50F4D"/>
    <w:rsid w:val="00B50FAE"/>
    <w:rsid w:val="00B5101A"/>
    <w:rsid w:val="00B51B84"/>
    <w:rsid w:val="00B52B7A"/>
    <w:rsid w:val="00B53062"/>
    <w:rsid w:val="00B53179"/>
    <w:rsid w:val="00B532AD"/>
    <w:rsid w:val="00B54A83"/>
    <w:rsid w:val="00B54DD9"/>
    <w:rsid w:val="00B54E0E"/>
    <w:rsid w:val="00B54F82"/>
    <w:rsid w:val="00B54FEF"/>
    <w:rsid w:val="00B550C4"/>
    <w:rsid w:val="00B550FC"/>
    <w:rsid w:val="00B55883"/>
    <w:rsid w:val="00B565A1"/>
    <w:rsid w:val="00B56629"/>
    <w:rsid w:val="00B569EF"/>
    <w:rsid w:val="00B56CDD"/>
    <w:rsid w:val="00B56E56"/>
    <w:rsid w:val="00B56E85"/>
    <w:rsid w:val="00B570C7"/>
    <w:rsid w:val="00B575BA"/>
    <w:rsid w:val="00B57FE8"/>
    <w:rsid w:val="00B60058"/>
    <w:rsid w:val="00B6024A"/>
    <w:rsid w:val="00B60764"/>
    <w:rsid w:val="00B609CB"/>
    <w:rsid w:val="00B6103C"/>
    <w:rsid w:val="00B6209C"/>
    <w:rsid w:val="00B62BDE"/>
    <w:rsid w:val="00B64166"/>
    <w:rsid w:val="00B645C1"/>
    <w:rsid w:val="00B648A1"/>
    <w:rsid w:val="00B64AE2"/>
    <w:rsid w:val="00B64B64"/>
    <w:rsid w:val="00B66097"/>
    <w:rsid w:val="00B662A0"/>
    <w:rsid w:val="00B66867"/>
    <w:rsid w:val="00B669A0"/>
    <w:rsid w:val="00B66BFF"/>
    <w:rsid w:val="00B66E5D"/>
    <w:rsid w:val="00B674DA"/>
    <w:rsid w:val="00B6763A"/>
    <w:rsid w:val="00B67713"/>
    <w:rsid w:val="00B708C9"/>
    <w:rsid w:val="00B708D5"/>
    <w:rsid w:val="00B7091E"/>
    <w:rsid w:val="00B70A08"/>
    <w:rsid w:val="00B70E31"/>
    <w:rsid w:val="00B711A7"/>
    <w:rsid w:val="00B715B2"/>
    <w:rsid w:val="00B71EDD"/>
    <w:rsid w:val="00B72109"/>
    <w:rsid w:val="00B722D3"/>
    <w:rsid w:val="00B723C0"/>
    <w:rsid w:val="00B7242B"/>
    <w:rsid w:val="00B72AFB"/>
    <w:rsid w:val="00B732CE"/>
    <w:rsid w:val="00B733A6"/>
    <w:rsid w:val="00B738E1"/>
    <w:rsid w:val="00B73B37"/>
    <w:rsid w:val="00B7407A"/>
    <w:rsid w:val="00B7458E"/>
    <w:rsid w:val="00B74D25"/>
    <w:rsid w:val="00B750D8"/>
    <w:rsid w:val="00B750EA"/>
    <w:rsid w:val="00B75537"/>
    <w:rsid w:val="00B75781"/>
    <w:rsid w:val="00B7643B"/>
    <w:rsid w:val="00B76453"/>
    <w:rsid w:val="00B766BC"/>
    <w:rsid w:val="00B7770F"/>
    <w:rsid w:val="00B77B23"/>
    <w:rsid w:val="00B80166"/>
    <w:rsid w:val="00B801E1"/>
    <w:rsid w:val="00B806D9"/>
    <w:rsid w:val="00B8072A"/>
    <w:rsid w:val="00B80930"/>
    <w:rsid w:val="00B8096E"/>
    <w:rsid w:val="00B80A6D"/>
    <w:rsid w:val="00B81A62"/>
    <w:rsid w:val="00B81D56"/>
    <w:rsid w:val="00B81E37"/>
    <w:rsid w:val="00B8256F"/>
    <w:rsid w:val="00B82854"/>
    <w:rsid w:val="00B83894"/>
    <w:rsid w:val="00B83CF4"/>
    <w:rsid w:val="00B83D96"/>
    <w:rsid w:val="00B84906"/>
    <w:rsid w:val="00B84C56"/>
    <w:rsid w:val="00B852B5"/>
    <w:rsid w:val="00B85423"/>
    <w:rsid w:val="00B8598A"/>
    <w:rsid w:val="00B85E44"/>
    <w:rsid w:val="00B85EAC"/>
    <w:rsid w:val="00B861C3"/>
    <w:rsid w:val="00B861D1"/>
    <w:rsid w:val="00B86285"/>
    <w:rsid w:val="00B867AA"/>
    <w:rsid w:val="00B867ED"/>
    <w:rsid w:val="00B872A6"/>
    <w:rsid w:val="00B8749D"/>
    <w:rsid w:val="00B87A17"/>
    <w:rsid w:val="00B87D68"/>
    <w:rsid w:val="00B900D5"/>
    <w:rsid w:val="00B9028E"/>
    <w:rsid w:val="00B903AB"/>
    <w:rsid w:val="00B90B56"/>
    <w:rsid w:val="00B91238"/>
    <w:rsid w:val="00B91265"/>
    <w:rsid w:val="00B914B3"/>
    <w:rsid w:val="00B919F6"/>
    <w:rsid w:val="00B91B28"/>
    <w:rsid w:val="00B91E8A"/>
    <w:rsid w:val="00B92E38"/>
    <w:rsid w:val="00B92ED7"/>
    <w:rsid w:val="00B92FA3"/>
    <w:rsid w:val="00B936BE"/>
    <w:rsid w:val="00B93F46"/>
    <w:rsid w:val="00B9452F"/>
    <w:rsid w:val="00B94DCE"/>
    <w:rsid w:val="00B954F4"/>
    <w:rsid w:val="00B95E3C"/>
    <w:rsid w:val="00B96243"/>
    <w:rsid w:val="00B962A1"/>
    <w:rsid w:val="00B96503"/>
    <w:rsid w:val="00B968C5"/>
    <w:rsid w:val="00B96A7C"/>
    <w:rsid w:val="00B97326"/>
    <w:rsid w:val="00B973B2"/>
    <w:rsid w:val="00B97C37"/>
    <w:rsid w:val="00BA1161"/>
    <w:rsid w:val="00BA1204"/>
    <w:rsid w:val="00BA1C73"/>
    <w:rsid w:val="00BA1C88"/>
    <w:rsid w:val="00BA1C9D"/>
    <w:rsid w:val="00BA1D93"/>
    <w:rsid w:val="00BA1F6C"/>
    <w:rsid w:val="00BA3261"/>
    <w:rsid w:val="00BA377E"/>
    <w:rsid w:val="00BA3A35"/>
    <w:rsid w:val="00BA3A7C"/>
    <w:rsid w:val="00BA40D8"/>
    <w:rsid w:val="00BA4162"/>
    <w:rsid w:val="00BA4293"/>
    <w:rsid w:val="00BA4509"/>
    <w:rsid w:val="00BA46B6"/>
    <w:rsid w:val="00BA47E8"/>
    <w:rsid w:val="00BA5882"/>
    <w:rsid w:val="00BA58CB"/>
    <w:rsid w:val="00BA5A0A"/>
    <w:rsid w:val="00BA65B2"/>
    <w:rsid w:val="00BA699D"/>
    <w:rsid w:val="00BA69E9"/>
    <w:rsid w:val="00BA6CF8"/>
    <w:rsid w:val="00BA6E2A"/>
    <w:rsid w:val="00BA7373"/>
    <w:rsid w:val="00BA79B2"/>
    <w:rsid w:val="00BA7BA8"/>
    <w:rsid w:val="00BB022A"/>
    <w:rsid w:val="00BB07DD"/>
    <w:rsid w:val="00BB0981"/>
    <w:rsid w:val="00BB0A54"/>
    <w:rsid w:val="00BB0C9F"/>
    <w:rsid w:val="00BB0F93"/>
    <w:rsid w:val="00BB1229"/>
    <w:rsid w:val="00BB16E5"/>
    <w:rsid w:val="00BB1884"/>
    <w:rsid w:val="00BB18D2"/>
    <w:rsid w:val="00BB26EA"/>
    <w:rsid w:val="00BB2802"/>
    <w:rsid w:val="00BB2A96"/>
    <w:rsid w:val="00BB2D28"/>
    <w:rsid w:val="00BB2F92"/>
    <w:rsid w:val="00BB327A"/>
    <w:rsid w:val="00BB41EA"/>
    <w:rsid w:val="00BB428B"/>
    <w:rsid w:val="00BB42FF"/>
    <w:rsid w:val="00BB52DB"/>
    <w:rsid w:val="00BB5675"/>
    <w:rsid w:val="00BB58BC"/>
    <w:rsid w:val="00BB5B5E"/>
    <w:rsid w:val="00BB5B79"/>
    <w:rsid w:val="00BB5BE4"/>
    <w:rsid w:val="00BB635C"/>
    <w:rsid w:val="00BB658E"/>
    <w:rsid w:val="00BB6BB8"/>
    <w:rsid w:val="00BB6C90"/>
    <w:rsid w:val="00BB7957"/>
    <w:rsid w:val="00BC000E"/>
    <w:rsid w:val="00BC0456"/>
    <w:rsid w:val="00BC1300"/>
    <w:rsid w:val="00BC1637"/>
    <w:rsid w:val="00BC1C59"/>
    <w:rsid w:val="00BC1F39"/>
    <w:rsid w:val="00BC2620"/>
    <w:rsid w:val="00BC2E8D"/>
    <w:rsid w:val="00BC2EA7"/>
    <w:rsid w:val="00BC2EDD"/>
    <w:rsid w:val="00BC3424"/>
    <w:rsid w:val="00BC39D8"/>
    <w:rsid w:val="00BC4317"/>
    <w:rsid w:val="00BC4758"/>
    <w:rsid w:val="00BC49FC"/>
    <w:rsid w:val="00BC4E35"/>
    <w:rsid w:val="00BC4F51"/>
    <w:rsid w:val="00BC55E0"/>
    <w:rsid w:val="00BC5648"/>
    <w:rsid w:val="00BC57EE"/>
    <w:rsid w:val="00BC6089"/>
    <w:rsid w:val="00BC60C3"/>
    <w:rsid w:val="00BC60CD"/>
    <w:rsid w:val="00BC6CBA"/>
    <w:rsid w:val="00BC6D6B"/>
    <w:rsid w:val="00BC6DB5"/>
    <w:rsid w:val="00BC7020"/>
    <w:rsid w:val="00BC705B"/>
    <w:rsid w:val="00BC72A9"/>
    <w:rsid w:val="00BC7A74"/>
    <w:rsid w:val="00BC7A7A"/>
    <w:rsid w:val="00BC7FC4"/>
    <w:rsid w:val="00BD0424"/>
    <w:rsid w:val="00BD08C8"/>
    <w:rsid w:val="00BD0DC2"/>
    <w:rsid w:val="00BD0E5B"/>
    <w:rsid w:val="00BD0EB2"/>
    <w:rsid w:val="00BD143E"/>
    <w:rsid w:val="00BD17E3"/>
    <w:rsid w:val="00BD1C50"/>
    <w:rsid w:val="00BD23E6"/>
    <w:rsid w:val="00BD2562"/>
    <w:rsid w:val="00BD2E31"/>
    <w:rsid w:val="00BD3726"/>
    <w:rsid w:val="00BD378C"/>
    <w:rsid w:val="00BD37BD"/>
    <w:rsid w:val="00BD3C1E"/>
    <w:rsid w:val="00BD3E45"/>
    <w:rsid w:val="00BD4127"/>
    <w:rsid w:val="00BD4F8E"/>
    <w:rsid w:val="00BD5666"/>
    <w:rsid w:val="00BD5A3A"/>
    <w:rsid w:val="00BD5BF9"/>
    <w:rsid w:val="00BD6082"/>
    <w:rsid w:val="00BD64B1"/>
    <w:rsid w:val="00BD6A6F"/>
    <w:rsid w:val="00BD6C0B"/>
    <w:rsid w:val="00BD6DFA"/>
    <w:rsid w:val="00BD7D32"/>
    <w:rsid w:val="00BE0883"/>
    <w:rsid w:val="00BE1741"/>
    <w:rsid w:val="00BE1C26"/>
    <w:rsid w:val="00BE295E"/>
    <w:rsid w:val="00BE314F"/>
    <w:rsid w:val="00BE382F"/>
    <w:rsid w:val="00BE3F34"/>
    <w:rsid w:val="00BE444E"/>
    <w:rsid w:val="00BE4901"/>
    <w:rsid w:val="00BE5DB1"/>
    <w:rsid w:val="00BE5FC9"/>
    <w:rsid w:val="00BE6606"/>
    <w:rsid w:val="00BE6BBD"/>
    <w:rsid w:val="00BE7154"/>
    <w:rsid w:val="00BE716B"/>
    <w:rsid w:val="00BE7CBB"/>
    <w:rsid w:val="00BF0193"/>
    <w:rsid w:val="00BF077E"/>
    <w:rsid w:val="00BF09F1"/>
    <w:rsid w:val="00BF14F6"/>
    <w:rsid w:val="00BF171E"/>
    <w:rsid w:val="00BF31BB"/>
    <w:rsid w:val="00BF41A9"/>
    <w:rsid w:val="00BF4302"/>
    <w:rsid w:val="00BF4317"/>
    <w:rsid w:val="00BF44C8"/>
    <w:rsid w:val="00BF4637"/>
    <w:rsid w:val="00BF46CE"/>
    <w:rsid w:val="00BF6449"/>
    <w:rsid w:val="00BF6666"/>
    <w:rsid w:val="00BF6B7D"/>
    <w:rsid w:val="00BF7078"/>
    <w:rsid w:val="00BF70DB"/>
    <w:rsid w:val="00BF796D"/>
    <w:rsid w:val="00BF7BC5"/>
    <w:rsid w:val="00C000BF"/>
    <w:rsid w:val="00C00306"/>
    <w:rsid w:val="00C0072B"/>
    <w:rsid w:val="00C0088D"/>
    <w:rsid w:val="00C009E1"/>
    <w:rsid w:val="00C00AD1"/>
    <w:rsid w:val="00C00E31"/>
    <w:rsid w:val="00C011ED"/>
    <w:rsid w:val="00C0179E"/>
    <w:rsid w:val="00C01B43"/>
    <w:rsid w:val="00C021BF"/>
    <w:rsid w:val="00C027EF"/>
    <w:rsid w:val="00C02A2B"/>
    <w:rsid w:val="00C02C85"/>
    <w:rsid w:val="00C030AC"/>
    <w:rsid w:val="00C03467"/>
    <w:rsid w:val="00C0382C"/>
    <w:rsid w:val="00C04965"/>
    <w:rsid w:val="00C04CB6"/>
    <w:rsid w:val="00C057C6"/>
    <w:rsid w:val="00C05C3E"/>
    <w:rsid w:val="00C05E97"/>
    <w:rsid w:val="00C063C0"/>
    <w:rsid w:val="00C06817"/>
    <w:rsid w:val="00C06A09"/>
    <w:rsid w:val="00C0706C"/>
    <w:rsid w:val="00C0708E"/>
    <w:rsid w:val="00C0709F"/>
    <w:rsid w:val="00C072C9"/>
    <w:rsid w:val="00C07C55"/>
    <w:rsid w:val="00C1003A"/>
    <w:rsid w:val="00C1054C"/>
    <w:rsid w:val="00C1069D"/>
    <w:rsid w:val="00C106E6"/>
    <w:rsid w:val="00C10D7F"/>
    <w:rsid w:val="00C10EE9"/>
    <w:rsid w:val="00C1113B"/>
    <w:rsid w:val="00C11CDE"/>
    <w:rsid w:val="00C11E3C"/>
    <w:rsid w:val="00C11E81"/>
    <w:rsid w:val="00C137D8"/>
    <w:rsid w:val="00C14453"/>
    <w:rsid w:val="00C14942"/>
    <w:rsid w:val="00C14B4F"/>
    <w:rsid w:val="00C1529D"/>
    <w:rsid w:val="00C156FF"/>
    <w:rsid w:val="00C1594B"/>
    <w:rsid w:val="00C17291"/>
    <w:rsid w:val="00C17A0D"/>
    <w:rsid w:val="00C208EF"/>
    <w:rsid w:val="00C20E19"/>
    <w:rsid w:val="00C20EBC"/>
    <w:rsid w:val="00C227B5"/>
    <w:rsid w:val="00C227E5"/>
    <w:rsid w:val="00C22D3F"/>
    <w:rsid w:val="00C2308E"/>
    <w:rsid w:val="00C239AE"/>
    <w:rsid w:val="00C23E24"/>
    <w:rsid w:val="00C23EC0"/>
    <w:rsid w:val="00C244BD"/>
    <w:rsid w:val="00C24737"/>
    <w:rsid w:val="00C248CC"/>
    <w:rsid w:val="00C24FA6"/>
    <w:rsid w:val="00C24FF4"/>
    <w:rsid w:val="00C254BE"/>
    <w:rsid w:val="00C2557B"/>
    <w:rsid w:val="00C26648"/>
    <w:rsid w:val="00C26A62"/>
    <w:rsid w:val="00C26B15"/>
    <w:rsid w:val="00C270CB"/>
    <w:rsid w:val="00C27877"/>
    <w:rsid w:val="00C27931"/>
    <w:rsid w:val="00C30047"/>
    <w:rsid w:val="00C3079F"/>
    <w:rsid w:val="00C30A2B"/>
    <w:rsid w:val="00C30A36"/>
    <w:rsid w:val="00C30B4F"/>
    <w:rsid w:val="00C30F43"/>
    <w:rsid w:val="00C30FA1"/>
    <w:rsid w:val="00C31699"/>
    <w:rsid w:val="00C31CA6"/>
    <w:rsid w:val="00C31E91"/>
    <w:rsid w:val="00C321D5"/>
    <w:rsid w:val="00C3298C"/>
    <w:rsid w:val="00C32B4C"/>
    <w:rsid w:val="00C32C98"/>
    <w:rsid w:val="00C33D9A"/>
    <w:rsid w:val="00C34183"/>
    <w:rsid w:val="00C343F3"/>
    <w:rsid w:val="00C36762"/>
    <w:rsid w:val="00C36B40"/>
    <w:rsid w:val="00C36B81"/>
    <w:rsid w:val="00C36D53"/>
    <w:rsid w:val="00C36DD2"/>
    <w:rsid w:val="00C371B1"/>
    <w:rsid w:val="00C37588"/>
    <w:rsid w:val="00C376B9"/>
    <w:rsid w:val="00C37EE1"/>
    <w:rsid w:val="00C37FA2"/>
    <w:rsid w:val="00C40650"/>
    <w:rsid w:val="00C406CA"/>
    <w:rsid w:val="00C40C0D"/>
    <w:rsid w:val="00C4176E"/>
    <w:rsid w:val="00C41D9C"/>
    <w:rsid w:val="00C41EBA"/>
    <w:rsid w:val="00C422FB"/>
    <w:rsid w:val="00C42690"/>
    <w:rsid w:val="00C426C3"/>
    <w:rsid w:val="00C42712"/>
    <w:rsid w:val="00C428E6"/>
    <w:rsid w:val="00C42F00"/>
    <w:rsid w:val="00C43924"/>
    <w:rsid w:val="00C440AF"/>
    <w:rsid w:val="00C440E1"/>
    <w:rsid w:val="00C447BD"/>
    <w:rsid w:val="00C4485C"/>
    <w:rsid w:val="00C44B79"/>
    <w:rsid w:val="00C44B8D"/>
    <w:rsid w:val="00C4512F"/>
    <w:rsid w:val="00C465FD"/>
    <w:rsid w:val="00C4683B"/>
    <w:rsid w:val="00C46C57"/>
    <w:rsid w:val="00C472E1"/>
    <w:rsid w:val="00C47817"/>
    <w:rsid w:val="00C47ECC"/>
    <w:rsid w:val="00C47EFE"/>
    <w:rsid w:val="00C509D3"/>
    <w:rsid w:val="00C51B5C"/>
    <w:rsid w:val="00C51B7C"/>
    <w:rsid w:val="00C51CAA"/>
    <w:rsid w:val="00C528C7"/>
    <w:rsid w:val="00C52E9F"/>
    <w:rsid w:val="00C5343C"/>
    <w:rsid w:val="00C5379F"/>
    <w:rsid w:val="00C53DC1"/>
    <w:rsid w:val="00C5438D"/>
    <w:rsid w:val="00C547EC"/>
    <w:rsid w:val="00C54BAF"/>
    <w:rsid w:val="00C54D07"/>
    <w:rsid w:val="00C54E18"/>
    <w:rsid w:val="00C54F35"/>
    <w:rsid w:val="00C554C8"/>
    <w:rsid w:val="00C554CE"/>
    <w:rsid w:val="00C5550F"/>
    <w:rsid w:val="00C5551A"/>
    <w:rsid w:val="00C5571B"/>
    <w:rsid w:val="00C557CC"/>
    <w:rsid w:val="00C5635E"/>
    <w:rsid w:val="00C5670B"/>
    <w:rsid w:val="00C5682A"/>
    <w:rsid w:val="00C56B67"/>
    <w:rsid w:val="00C570BB"/>
    <w:rsid w:val="00C57123"/>
    <w:rsid w:val="00C57381"/>
    <w:rsid w:val="00C61D1D"/>
    <w:rsid w:val="00C62119"/>
    <w:rsid w:val="00C6268E"/>
    <w:rsid w:val="00C6288A"/>
    <w:rsid w:val="00C6343D"/>
    <w:rsid w:val="00C636E9"/>
    <w:rsid w:val="00C637A7"/>
    <w:rsid w:val="00C64968"/>
    <w:rsid w:val="00C65498"/>
    <w:rsid w:val="00C6571A"/>
    <w:rsid w:val="00C65C8A"/>
    <w:rsid w:val="00C65E54"/>
    <w:rsid w:val="00C65FF1"/>
    <w:rsid w:val="00C6617B"/>
    <w:rsid w:val="00C6629A"/>
    <w:rsid w:val="00C667C3"/>
    <w:rsid w:val="00C67513"/>
    <w:rsid w:val="00C6787E"/>
    <w:rsid w:val="00C678EB"/>
    <w:rsid w:val="00C67AC7"/>
    <w:rsid w:val="00C67C57"/>
    <w:rsid w:val="00C67CBB"/>
    <w:rsid w:val="00C70D7E"/>
    <w:rsid w:val="00C715A8"/>
    <w:rsid w:val="00C71DD9"/>
    <w:rsid w:val="00C72063"/>
    <w:rsid w:val="00C72205"/>
    <w:rsid w:val="00C72795"/>
    <w:rsid w:val="00C7292D"/>
    <w:rsid w:val="00C72DDB"/>
    <w:rsid w:val="00C72DDF"/>
    <w:rsid w:val="00C7379B"/>
    <w:rsid w:val="00C737DE"/>
    <w:rsid w:val="00C7386D"/>
    <w:rsid w:val="00C73A62"/>
    <w:rsid w:val="00C73BCC"/>
    <w:rsid w:val="00C73F2A"/>
    <w:rsid w:val="00C74052"/>
    <w:rsid w:val="00C746D2"/>
    <w:rsid w:val="00C7565D"/>
    <w:rsid w:val="00C75874"/>
    <w:rsid w:val="00C7590F"/>
    <w:rsid w:val="00C759B4"/>
    <w:rsid w:val="00C76A7F"/>
    <w:rsid w:val="00C76BE3"/>
    <w:rsid w:val="00C76C69"/>
    <w:rsid w:val="00C76D17"/>
    <w:rsid w:val="00C76E32"/>
    <w:rsid w:val="00C772AA"/>
    <w:rsid w:val="00C77347"/>
    <w:rsid w:val="00C77440"/>
    <w:rsid w:val="00C77BDC"/>
    <w:rsid w:val="00C77DDF"/>
    <w:rsid w:val="00C804EE"/>
    <w:rsid w:val="00C81328"/>
    <w:rsid w:val="00C81363"/>
    <w:rsid w:val="00C81685"/>
    <w:rsid w:val="00C81E87"/>
    <w:rsid w:val="00C81F67"/>
    <w:rsid w:val="00C82175"/>
    <w:rsid w:val="00C82412"/>
    <w:rsid w:val="00C827D8"/>
    <w:rsid w:val="00C82A12"/>
    <w:rsid w:val="00C83530"/>
    <w:rsid w:val="00C840D0"/>
    <w:rsid w:val="00C8529B"/>
    <w:rsid w:val="00C85B9B"/>
    <w:rsid w:val="00C85C0B"/>
    <w:rsid w:val="00C860E2"/>
    <w:rsid w:val="00C862FE"/>
    <w:rsid w:val="00C86949"/>
    <w:rsid w:val="00C869CE"/>
    <w:rsid w:val="00C86DB4"/>
    <w:rsid w:val="00C86DD0"/>
    <w:rsid w:val="00C8727C"/>
    <w:rsid w:val="00C8761F"/>
    <w:rsid w:val="00C8776D"/>
    <w:rsid w:val="00C90563"/>
    <w:rsid w:val="00C90CA8"/>
    <w:rsid w:val="00C90CBC"/>
    <w:rsid w:val="00C90DC1"/>
    <w:rsid w:val="00C9179B"/>
    <w:rsid w:val="00C9225B"/>
    <w:rsid w:val="00C932A2"/>
    <w:rsid w:val="00C93305"/>
    <w:rsid w:val="00C93538"/>
    <w:rsid w:val="00C93A05"/>
    <w:rsid w:val="00C93C16"/>
    <w:rsid w:val="00C93E54"/>
    <w:rsid w:val="00C9447A"/>
    <w:rsid w:val="00C947EB"/>
    <w:rsid w:val="00C9498C"/>
    <w:rsid w:val="00C94CA4"/>
    <w:rsid w:val="00C9599D"/>
    <w:rsid w:val="00C96462"/>
    <w:rsid w:val="00C96505"/>
    <w:rsid w:val="00C9667E"/>
    <w:rsid w:val="00C96EED"/>
    <w:rsid w:val="00C96F7C"/>
    <w:rsid w:val="00C9763F"/>
    <w:rsid w:val="00C97878"/>
    <w:rsid w:val="00C97B8B"/>
    <w:rsid w:val="00C97CCD"/>
    <w:rsid w:val="00C97F15"/>
    <w:rsid w:val="00CA02B0"/>
    <w:rsid w:val="00CA065B"/>
    <w:rsid w:val="00CA080B"/>
    <w:rsid w:val="00CA122F"/>
    <w:rsid w:val="00CA17A1"/>
    <w:rsid w:val="00CA1966"/>
    <w:rsid w:val="00CA19EC"/>
    <w:rsid w:val="00CA1E6B"/>
    <w:rsid w:val="00CA21E9"/>
    <w:rsid w:val="00CA2E72"/>
    <w:rsid w:val="00CA358B"/>
    <w:rsid w:val="00CA3DB6"/>
    <w:rsid w:val="00CA4064"/>
    <w:rsid w:val="00CA4D56"/>
    <w:rsid w:val="00CA526A"/>
    <w:rsid w:val="00CA5918"/>
    <w:rsid w:val="00CA5C49"/>
    <w:rsid w:val="00CA5E5E"/>
    <w:rsid w:val="00CA5F35"/>
    <w:rsid w:val="00CA5FC0"/>
    <w:rsid w:val="00CA658B"/>
    <w:rsid w:val="00CA7293"/>
    <w:rsid w:val="00CA74FB"/>
    <w:rsid w:val="00CA795D"/>
    <w:rsid w:val="00CA7B12"/>
    <w:rsid w:val="00CB0309"/>
    <w:rsid w:val="00CB0323"/>
    <w:rsid w:val="00CB0D6B"/>
    <w:rsid w:val="00CB0DCA"/>
    <w:rsid w:val="00CB199E"/>
    <w:rsid w:val="00CB1E33"/>
    <w:rsid w:val="00CB24BB"/>
    <w:rsid w:val="00CB2723"/>
    <w:rsid w:val="00CB313F"/>
    <w:rsid w:val="00CB3196"/>
    <w:rsid w:val="00CB3587"/>
    <w:rsid w:val="00CB41D9"/>
    <w:rsid w:val="00CB53DE"/>
    <w:rsid w:val="00CB6C0B"/>
    <w:rsid w:val="00CB6D78"/>
    <w:rsid w:val="00CB6FE1"/>
    <w:rsid w:val="00CB7DF1"/>
    <w:rsid w:val="00CC0FA3"/>
    <w:rsid w:val="00CC103B"/>
    <w:rsid w:val="00CC12B2"/>
    <w:rsid w:val="00CC19B1"/>
    <w:rsid w:val="00CC1C5E"/>
    <w:rsid w:val="00CC2231"/>
    <w:rsid w:val="00CC24A7"/>
    <w:rsid w:val="00CC2F64"/>
    <w:rsid w:val="00CC2FCD"/>
    <w:rsid w:val="00CC3A4E"/>
    <w:rsid w:val="00CC3B65"/>
    <w:rsid w:val="00CC4188"/>
    <w:rsid w:val="00CC48E0"/>
    <w:rsid w:val="00CC5937"/>
    <w:rsid w:val="00CC5EFD"/>
    <w:rsid w:val="00CC6909"/>
    <w:rsid w:val="00CC6E43"/>
    <w:rsid w:val="00CC726B"/>
    <w:rsid w:val="00CC7EB0"/>
    <w:rsid w:val="00CD001C"/>
    <w:rsid w:val="00CD0188"/>
    <w:rsid w:val="00CD0E33"/>
    <w:rsid w:val="00CD105E"/>
    <w:rsid w:val="00CD111F"/>
    <w:rsid w:val="00CD1AD4"/>
    <w:rsid w:val="00CD1BE6"/>
    <w:rsid w:val="00CD1E2C"/>
    <w:rsid w:val="00CD1E7A"/>
    <w:rsid w:val="00CD1FA8"/>
    <w:rsid w:val="00CD2522"/>
    <w:rsid w:val="00CD2904"/>
    <w:rsid w:val="00CD2D5C"/>
    <w:rsid w:val="00CD31C5"/>
    <w:rsid w:val="00CD33A3"/>
    <w:rsid w:val="00CD3D2E"/>
    <w:rsid w:val="00CD3ED7"/>
    <w:rsid w:val="00CD422D"/>
    <w:rsid w:val="00CD4294"/>
    <w:rsid w:val="00CD4539"/>
    <w:rsid w:val="00CD4ED8"/>
    <w:rsid w:val="00CD50BE"/>
    <w:rsid w:val="00CD524E"/>
    <w:rsid w:val="00CD535F"/>
    <w:rsid w:val="00CD5F29"/>
    <w:rsid w:val="00CD61BA"/>
    <w:rsid w:val="00CD708C"/>
    <w:rsid w:val="00CD7E24"/>
    <w:rsid w:val="00CE03CB"/>
    <w:rsid w:val="00CE043D"/>
    <w:rsid w:val="00CE04F2"/>
    <w:rsid w:val="00CE0C1F"/>
    <w:rsid w:val="00CE1385"/>
    <w:rsid w:val="00CE13A1"/>
    <w:rsid w:val="00CE19A1"/>
    <w:rsid w:val="00CE1DE2"/>
    <w:rsid w:val="00CE270F"/>
    <w:rsid w:val="00CE30DE"/>
    <w:rsid w:val="00CE331D"/>
    <w:rsid w:val="00CE3689"/>
    <w:rsid w:val="00CE37E0"/>
    <w:rsid w:val="00CE3D86"/>
    <w:rsid w:val="00CE3F3B"/>
    <w:rsid w:val="00CE4544"/>
    <w:rsid w:val="00CE461B"/>
    <w:rsid w:val="00CE4759"/>
    <w:rsid w:val="00CE4DFC"/>
    <w:rsid w:val="00CE5240"/>
    <w:rsid w:val="00CE56FD"/>
    <w:rsid w:val="00CE5777"/>
    <w:rsid w:val="00CE57A6"/>
    <w:rsid w:val="00CE6265"/>
    <w:rsid w:val="00CE67AD"/>
    <w:rsid w:val="00CE69D1"/>
    <w:rsid w:val="00CE7183"/>
    <w:rsid w:val="00CE7358"/>
    <w:rsid w:val="00CF0862"/>
    <w:rsid w:val="00CF09F3"/>
    <w:rsid w:val="00CF160A"/>
    <w:rsid w:val="00CF22E6"/>
    <w:rsid w:val="00CF2FB4"/>
    <w:rsid w:val="00CF32F1"/>
    <w:rsid w:val="00CF39A5"/>
    <w:rsid w:val="00CF3B45"/>
    <w:rsid w:val="00CF4328"/>
    <w:rsid w:val="00CF46C1"/>
    <w:rsid w:val="00CF4AF3"/>
    <w:rsid w:val="00CF5F95"/>
    <w:rsid w:val="00CF6627"/>
    <w:rsid w:val="00CF6A67"/>
    <w:rsid w:val="00CF6DAF"/>
    <w:rsid w:val="00CF7495"/>
    <w:rsid w:val="00CF754F"/>
    <w:rsid w:val="00D0080B"/>
    <w:rsid w:val="00D00E36"/>
    <w:rsid w:val="00D00E40"/>
    <w:rsid w:val="00D00EA9"/>
    <w:rsid w:val="00D0105A"/>
    <w:rsid w:val="00D0182B"/>
    <w:rsid w:val="00D01964"/>
    <w:rsid w:val="00D0204A"/>
    <w:rsid w:val="00D0306B"/>
    <w:rsid w:val="00D0326D"/>
    <w:rsid w:val="00D032B7"/>
    <w:rsid w:val="00D037D1"/>
    <w:rsid w:val="00D03D0F"/>
    <w:rsid w:val="00D03E0E"/>
    <w:rsid w:val="00D04437"/>
    <w:rsid w:val="00D04886"/>
    <w:rsid w:val="00D04A54"/>
    <w:rsid w:val="00D04EA9"/>
    <w:rsid w:val="00D04EE4"/>
    <w:rsid w:val="00D059D7"/>
    <w:rsid w:val="00D05BCD"/>
    <w:rsid w:val="00D05C5F"/>
    <w:rsid w:val="00D060B1"/>
    <w:rsid w:val="00D060EC"/>
    <w:rsid w:val="00D06102"/>
    <w:rsid w:val="00D062CE"/>
    <w:rsid w:val="00D065E2"/>
    <w:rsid w:val="00D067E8"/>
    <w:rsid w:val="00D068EC"/>
    <w:rsid w:val="00D069A8"/>
    <w:rsid w:val="00D06FDC"/>
    <w:rsid w:val="00D072FC"/>
    <w:rsid w:val="00D1055D"/>
    <w:rsid w:val="00D10A10"/>
    <w:rsid w:val="00D10A70"/>
    <w:rsid w:val="00D11190"/>
    <w:rsid w:val="00D11A50"/>
    <w:rsid w:val="00D11DB1"/>
    <w:rsid w:val="00D12AB0"/>
    <w:rsid w:val="00D12B9E"/>
    <w:rsid w:val="00D13259"/>
    <w:rsid w:val="00D1376A"/>
    <w:rsid w:val="00D13AE6"/>
    <w:rsid w:val="00D13E2E"/>
    <w:rsid w:val="00D149F5"/>
    <w:rsid w:val="00D14D15"/>
    <w:rsid w:val="00D156BD"/>
    <w:rsid w:val="00D15A46"/>
    <w:rsid w:val="00D15C78"/>
    <w:rsid w:val="00D160FD"/>
    <w:rsid w:val="00D161E3"/>
    <w:rsid w:val="00D16E3C"/>
    <w:rsid w:val="00D17EF4"/>
    <w:rsid w:val="00D205B7"/>
    <w:rsid w:val="00D20D38"/>
    <w:rsid w:val="00D20F07"/>
    <w:rsid w:val="00D20FB2"/>
    <w:rsid w:val="00D212CB"/>
    <w:rsid w:val="00D21462"/>
    <w:rsid w:val="00D21A74"/>
    <w:rsid w:val="00D22042"/>
    <w:rsid w:val="00D226EA"/>
    <w:rsid w:val="00D22BD2"/>
    <w:rsid w:val="00D233F5"/>
    <w:rsid w:val="00D23759"/>
    <w:rsid w:val="00D23AA0"/>
    <w:rsid w:val="00D23D8A"/>
    <w:rsid w:val="00D25448"/>
    <w:rsid w:val="00D2634D"/>
    <w:rsid w:val="00D263EF"/>
    <w:rsid w:val="00D266C0"/>
    <w:rsid w:val="00D26841"/>
    <w:rsid w:val="00D268EB"/>
    <w:rsid w:val="00D269B9"/>
    <w:rsid w:val="00D26A01"/>
    <w:rsid w:val="00D26D08"/>
    <w:rsid w:val="00D26F73"/>
    <w:rsid w:val="00D27034"/>
    <w:rsid w:val="00D27490"/>
    <w:rsid w:val="00D2781A"/>
    <w:rsid w:val="00D27BF7"/>
    <w:rsid w:val="00D27CE4"/>
    <w:rsid w:val="00D27DB5"/>
    <w:rsid w:val="00D30C0D"/>
    <w:rsid w:val="00D30CF0"/>
    <w:rsid w:val="00D3128A"/>
    <w:rsid w:val="00D32088"/>
    <w:rsid w:val="00D322BE"/>
    <w:rsid w:val="00D32BEA"/>
    <w:rsid w:val="00D32D41"/>
    <w:rsid w:val="00D335E0"/>
    <w:rsid w:val="00D3389A"/>
    <w:rsid w:val="00D34194"/>
    <w:rsid w:val="00D34195"/>
    <w:rsid w:val="00D347AE"/>
    <w:rsid w:val="00D3485B"/>
    <w:rsid w:val="00D34C7F"/>
    <w:rsid w:val="00D34DB5"/>
    <w:rsid w:val="00D35572"/>
    <w:rsid w:val="00D3562A"/>
    <w:rsid w:val="00D35A79"/>
    <w:rsid w:val="00D35FF2"/>
    <w:rsid w:val="00D36140"/>
    <w:rsid w:val="00D36EDD"/>
    <w:rsid w:val="00D373B1"/>
    <w:rsid w:val="00D378E8"/>
    <w:rsid w:val="00D378FE"/>
    <w:rsid w:val="00D37B4F"/>
    <w:rsid w:val="00D37F29"/>
    <w:rsid w:val="00D40339"/>
    <w:rsid w:val="00D4083F"/>
    <w:rsid w:val="00D40CE8"/>
    <w:rsid w:val="00D4113F"/>
    <w:rsid w:val="00D4241A"/>
    <w:rsid w:val="00D42873"/>
    <w:rsid w:val="00D4289E"/>
    <w:rsid w:val="00D4370A"/>
    <w:rsid w:val="00D43DAE"/>
    <w:rsid w:val="00D43F1F"/>
    <w:rsid w:val="00D4415B"/>
    <w:rsid w:val="00D44326"/>
    <w:rsid w:val="00D44384"/>
    <w:rsid w:val="00D44858"/>
    <w:rsid w:val="00D44A2E"/>
    <w:rsid w:val="00D44C4B"/>
    <w:rsid w:val="00D45402"/>
    <w:rsid w:val="00D45619"/>
    <w:rsid w:val="00D4568E"/>
    <w:rsid w:val="00D458F1"/>
    <w:rsid w:val="00D45BF4"/>
    <w:rsid w:val="00D4607D"/>
    <w:rsid w:val="00D467C2"/>
    <w:rsid w:val="00D46827"/>
    <w:rsid w:val="00D46D4D"/>
    <w:rsid w:val="00D47587"/>
    <w:rsid w:val="00D47646"/>
    <w:rsid w:val="00D47CBD"/>
    <w:rsid w:val="00D50771"/>
    <w:rsid w:val="00D50A8F"/>
    <w:rsid w:val="00D510D5"/>
    <w:rsid w:val="00D51833"/>
    <w:rsid w:val="00D52332"/>
    <w:rsid w:val="00D52394"/>
    <w:rsid w:val="00D524AA"/>
    <w:rsid w:val="00D52B25"/>
    <w:rsid w:val="00D52F80"/>
    <w:rsid w:val="00D537D4"/>
    <w:rsid w:val="00D53D66"/>
    <w:rsid w:val="00D53DF8"/>
    <w:rsid w:val="00D53F85"/>
    <w:rsid w:val="00D547F3"/>
    <w:rsid w:val="00D54929"/>
    <w:rsid w:val="00D5558D"/>
    <w:rsid w:val="00D55594"/>
    <w:rsid w:val="00D556FF"/>
    <w:rsid w:val="00D55D10"/>
    <w:rsid w:val="00D56492"/>
    <w:rsid w:val="00D56B10"/>
    <w:rsid w:val="00D56B68"/>
    <w:rsid w:val="00D56DD8"/>
    <w:rsid w:val="00D57062"/>
    <w:rsid w:val="00D57731"/>
    <w:rsid w:val="00D579CD"/>
    <w:rsid w:val="00D57DDE"/>
    <w:rsid w:val="00D600DF"/>
    <w:rsid w:val="00D604E3"/>
    <w:rsid w:val="00D61447"/>
    <w:rsid w:val="00D61907"/>
    <w:rsid w:val="00D61A28"/>
    <w:rsid w:val="00D62CDD"/>
    <w:rsid w:val="00D62D12"/>
    <w:rsid w:val="00D62D1B"/>
    <w:rsid w:val="00D630BB"/>
    <w:rsid w:val="00D63245"/>
    <w:rsid w:val="00D6326A"/>
    <w:rsid w:val="00D632A7"/>
    <w:rsid w:val="00D636B8"/>
    <w:rsid w:val="00D63F22"/>
    <w:rsid w:val="00D63FC8"/>
    <w:rsid w:val="00D644C4"/>
    <w:rsid w:val="00D645CC"/>
    <w:rsid w:val="00D64843"/>
    <w:rsid w:val="00D64E94"/>
    <w:rsid w:val="00D64FC6"/>
    <w:rsid w:val="00D65017"/>
    <w:rsid w:val="00D654E6"/>
    <w:rsid w:val="00D65F60"/>
    <w:rsid w:val="00D66841"/>
    <w:rsid w:val="00D6689D"/>
    <w:rsid w:val="00D6692D"/>
    <w:rsid w:val="00D67A7A"/>
    <w:rsid w:val="00D67BFE"/>
    <w:rsid w:val="00D67D58"/>
    <w:rsid w:val="00D67EB1"/>
    <w:rsid w:val="00D70066"/>
    <w:rsid w:val="00D700B3"/>
    <w:rsid w:val="00D703CD"/>
    <w:rsid w:val="00D704E0"/>
    <w:rsid w:val="00D71C90"/>
    <w:rsid w:val="00D72586"/>
    <w:rsid w:val="00D72D56"/>
    <w:rsid w:val="00D72F48"/>
    <w:rsid w:val="00D73119"/>
    <w:rsid w:val="00D7363D"/>
    <w:rsid w:val="00D73699"/>
    <w:rsid w:val="00D73BD3"/>
    <w:rsid w:val="00D74578"/>
    <w:rsid w:val="00D7469B"/>
    <w:rsid w:val="00D74832"/>
    <w:rsid w:val="00D75760"/>
    <w:rsid w:val="00D75A42"/>
    <w:rsid w:val="00D7601E"/>
    <w:rsid w:val="00D76F00"/>
    <w:rsid w:val="00D76FCF"/>
    <w:rsid w:val="00D7728F"/>
    <w:rsid w:val="00D77496"/>
    <w:rsid w:val="00D77618"/>
    <w:rsid w:val="00D77B05"/>
    <w:rsid w:val="00D77FA1"/>
    <w:rsid w:val="00D8004C"/>
    <w:rsid w:val="00D8030C"/>
    <w:rsid w:val="00D8078F"/>
    <w:rsid w:val="00D80E63"/>
    <w:rsid w:val="00D81130"/>
    <w:rsid w:val="00D812BD"/>
    <w:rsid w:val="00D81386"/>
    <w:rsid w:val="00D81B78"/>
    <w:rsid w:val="00D81E93"/>
    <w:rsid w:val="00D832B5"/>
    <w:rsid w:val="00D83882"/>
    <w:rsid w:val="00D838AA"/>
    <w:rsid w:val="00D8396B"/>
    <w:rsid w:val="00D83A11"/>
    <w:rsid w:val="00D83FDF"/>
    <w:rsid w:val="00D8471E"/>
    <w:rsid w:val="00D84913"/>
    <w:rsid w:val="00D84CA6"/>
    <w:rsid w:val="00D84EFE"/>
    <w:rsid w:val="00D8553C"/>
    <w:rsid w:val="00D85E19"/>
    <w:rsid w:val="00D85FE6"/>
    <w:rsid w:val="00D860A8"/>
    <w:rsid w:val="00D86974"/>
    <w:rsid w:val="00D86D25"/>
    <w:rsid w:val="00D87621"/>
    <w:rsid w:val="00D8787C"/>
    <w:rsid w:val="00D87D29"/>
    <w:rsid w:val="00D87F85"/>
    <w:rsid w:val="00D91216"/>
    <w:rsid w:val="00D91680"/>
    <w:rsid w:val="00D91D26"/>
    <w:rsid w:val="00D929B4"/>
    <w:rsid w:val="00D92ABE"/>
    <w:rsid w:val="00D92D6F"/>
    <w:rsid w:val="00D92F84"/>
    <w:rsid w:val="00D93B45"/>
    <w:rsid w:val="00D9435F"/>
    <w:rsid w:val="00D944D2"/>
    <w:rsid w:val="00D94A7C"/>
    <w:rsid w:val="00D957F7"/>
    <w:rsid w:val="00D95B59"/>
    <w:rsid w:val="00D95CE3"/>
    <w:rsid w:val="00D95D63"/>
    <w:rsid w:val="00D9680C"/>
    <w:rsid w:val="00D96AE2"/>
    <w:rsid w:val="00D972AE"/>
    <w:rsid w:val="00D97B41"/>
    <w:rsid w:val="00D97CBA"/>
    <w:rsid w:val="00D97EEC"/>
    <w:rsid w:val="00DA02AD"/>
    <w:rsid w:val="00DA244F"/>
    <w:rsid w:val="00DA2733"/>
    <w:rsid w:val="00DA2A3B"/>
    <w:rsid w:val="00DA2C9E"/>
    <w:rsid w:val="00DA33F5"/>
    <w:rsid w:val="00DA36A9"/>
    <w:rsid w:val="00DA390A"/>
    <w:rsid w:val="00DA3DAA"/>
    <w:rsid w:val="00DA407A"/>
    <w:rsid w:val="00DA40CE"/>
    <w:rsid w:val="00DA41C8"/>
    <w:rsid w:val="00DA4698"/>
    <w:rsid w:val="00DA5188"/>
    <w:rsid w:val="00DA53E6"/>
    <w:rsid w:val="00DA5C5D"/>
    <w:rsid w:val="00DA65EB"/>
    <w:rsid w:val="00DA69B5"/>
    <w:rsid w:val="00DA72D2"/>
    <w:rsid w:val="00DA7513"/>
    <w:rsid w:val="00DA776B"/>
    <w:rsid w:val="00DA7BC7"/>
    <w:rsid w:val="00DB0348"/>
    <w:rsid w:val="00DB0391"/>
    <w:rsid w:val="00DB0841"/>
    <w:rsid w:val="00DB0A62"/>
    <w:rsid w:val="00DB0C1B"/>
    <w:rsid w:val="00DB0FC3"/>
    <w:rsid w:val="00DB12B5"/>
    <w:rsid w:val="00DB12F5"/>
    <w:rsid w:val="00DB139A"/>
    <w:rsid w:val="00DB1AA3"/>
    <w:rsid w:val="00DB1ED3"/>
    <w:rsid w:val="00DB2A59"/>
    <w:rsid w:val="00DB2C27"/>
    <w:rsid w:val="00DB2EF0"/>
    <w:rsid w:val="00DB2F63"/>
    <w:rsid w:val="00DB3305"/>
    <w:rsid w:val="00DB3A49"/>
    <w:rsid w:val="00DB3BB3"/>
    <w:rsid w:val="00DB4182"/>
    <w:rsid w:val="00DB4509"/>
    <w:rsid w:val="00DB5D8C"/>
    <w:rsid w:val="00DB651A"/>
    <w:rsid w:val="00DB73F0"/>
    <w:rsid w:val="00DB74B7"/>
    <w:rsid w:val="00DB78F2"/>
    <w:rsid w:val="00DC01B3"/>
    <w:rsid w:val="00DC021B"/>
    <w:rsid w:val="00DC04F2"/>
    <w:rsid w:val="00DC11AC"/>
    <w:rsid w:val="00DC1228"/>
    <w:rsid w:val="00DC1868"/>
    <w:rsid w:val="00DC1EDA"/>
    <w:rsid w:val="00DC20F7"/>
    <w:rsid w:val="00DC26E7"/>
    <w:rsid w:val="00DC273C"/>
    <w:rsid w:val="00DC2795"/>
    <w:rsid w:val="00DC3154"/>
    <w:rsid w:val="00DC3176"/>
    <w:rsid w:val="00DC3506"/>
    <w:rsid w:val="00DC378C"/>
    <w:rsid w:val="00DC3E3A"/>
    <w:rsid w:val="00DC3F2F"/>
    <w:rsid w:val="00DC4199"/>
    <w:rsid w:val="00DC4971"/>
    <w:rsid w:val="00DC4C4E"/>
    <w:rsid w:val="00DC4C96"/>
    <w:rsid w:val="00DC525D"/>
    <w:rsid w:val="00DC543D"/>
    <w:rsid w:val="00DC59D7"/>
    <w:rsid w:val="00DC5E6A"/>
    <w:rsid w:val="00DC627F"/>
    <w:rsid w:val="00DC63F1"/>
    <w:rsid w:val="00DC689F"/>
    <w:rsid w:val="00DC718F"/>
    <w:rsid w:val="00DC749E"/>
    <w:rsid w:val="00DC7E8B"/>
    <w:rsid w:val="00DC7FBF"/>
    <w:rsid w:val="00DD01C4"/>
    <w:rsid w:val="00DD075F"/>
    <w:rsid w:val="00DD0A50"/>
    <w:rsid w:val="00DD0B47"/>
    <w:rsid w:val="00DD117C"/>
    <w:rsid w:val="00DD1BD0"/>
    <w:rsid w:val="00DD1CDD"/>
    <w:rsid w:val="00DD1D10"/>
    <w:rsid w:val="00DD2341"/>
    <w:rsid w:val="00DD261C"/>
    <w:rsid w:val="00DD274E"/>
    <w:rsid w:val="00DD36F4"/>
    <w:rsid w:val="00DD392C"/>
    <w:rsid w:val="00DD3984"/>
    <w:rsid w:val="00DD5500"/>
    <w:rsid w:val="00DD589E"/>
    <w:rsid w:val="00DD600B"/>
    <w:rsid w:val="00DD628E"/>
    <w:rsid w:val="00DD63ED"/>
    <w:rsid w:val="00DD6664"/>
    <w:rsid w:val="00DD7F8B"/>
    <w:rsid w:val="00DE003C"/>
    <w:rsid w:val="00DE0235"/>
    <w:rsid w:val="00DE0546"/>
    <w:rsid w:val="00DE0FEE"/>
    <w:rsid w:val="00DE152B"/>
    <w:rsid w:val="00DE1CB3"/>
    <w:rsid w:val="00DE234E"/>
    <w:rsid w:val="00DE25CF"/>
    <w:rsid w:val="00DE2742"/>
    <w:rsid w:val="00DE27D9"/>
    <w:rsid w:val="00DE2D3D"/>
    <w:rsid w:val="00DE340F"/>
    <w:rsid w:val="00DE3519"/>
    <w:rsid w:val="00DE3A9B"/>
    <w:rsid w:val="00DE3ED1"/>
    <w:rsid w:val="00DE4F46"/>
    <w:rsid w:val="00DE594A"/>
    <w:rsid w:val="00DE598C"/>
    <w:rsid w:val="00DE5DE0"/>
    <w:rsid w:val="00DE6200"/>
    <w:rsid w:val="00DE65D8"/>
    <w:rsid w:val="00DE66EE"/>
    <w:rsid w:val="00DE6D9F"/>
    <w:rsid w:val="00DE7EFB"/>
    <w:rsid w:val="00DF001D"/>
    <w:rsid w:val="00DF02A5"/>
    <w:rsid w:val="00DF02F8"/>
    <w:rsid w:val="00DF0A24"/>
    <w:rsid w:val="00DF0AA8"/>
    <w:rsid w:val="00DF1291"/>
    <w:rsid w:val="00DF132A"/>
    <w:rsid w:val="00DF146A"/>
    <w:rsid w:val="00DF1AC8"/>
    <w:rsid w:val="00DF1D67"/>
    <w:rsid w:val="00DF2279"/>
    <w:rsid w:val="00DF25FE"/>
    <w:rsid w:val="00DF2640"/>
    <w:rsid w:val="00DF2D06"/>
    <w:rsid w:val="00DF2F55"/>
    <w:rsid w:val="00DF3CA9"/>
    <w:rsid w:val="00DF3E1F"/>
    <w:rsid w:val="00DF416A"/>
    <w:rsid w:val="00DF4186"/>
    <w:rsid w:val="00DF544E"/>
    <w:rsid w:val="00DF59B4"/>
    <w:rsid w:val="00DF6230"/>
    <w:rsid w:val="00DF6917"/>
    <w:rsid w:val="00DF6B1A"/>
    <w:rsid w:val="00DF6DFC"/>
    <w:rsid w:val="00DF756F"/>
    <w:rsid w:val="00DF76C8"/>
    <w:rsid w:val="00DF7BAB"/>
    <w:rsid w:val="00E000AA"/>
    <w:rsid w:val="00E000E3"/>
    <w:rsid w:val="00E0019A"/>
    <w:rsid w:val="00E008BA"/>
    <w:rsid w:val="00E00E5B"/>
    <w:rsid w:val="00E00EE3"/>
    <w:rsid w:val="00E00EF0"/>
    <w:rsid w:val="00E0115B"/>
    <w:rsid w:val="00E01590"/>
    <w:rsid w:val="00E01C9F"/>
    <w:rsid w:val="00E01EE4"/>
    <w:rsid w:val="00E01FC0"/>
    <w:rsid w:val="00E0294B"/>
    <w:rsid w:val="00E02D2B"/>
    <w:rsid w:val="00E02F9E"/>
    <w:rsid w:val="00E03169"/>
    <w:rsid w:val="00E03348"/>
    <w:rsid w:val="00E03F6C"/>
    <w:rsid w:val="00E0409D"/>
    <w:rsid w:val="00E04264"/>
    <w:rsid w:val="00E0446F"/>
    <w:rsid w:val="00E0508B"/>
    <w:rsid w:val="00E0557D"/>
    <w:rsid w:val="00E055A4"/>
    <w:rsid w:val="00E0579C"/>
    <w:rsid w:val="00E0598C"/>
    <w:rsid w:val="00E05E89"/>
    <w:rsid w:val="00E063A5"/>
    <w:rsid w:val="00E068FB"/>
    <w:rsid w:val="00E06F78"/>
    <w:rsid w:val="00E07160"/>
    <w:rsid w:val="00E07578"/>
    <w:rsid w:val="00E077BE"/>
    <w:rsid w:val="00E07DA8"/>
    <w:rsid w:val="00E10357"/>
    <w:rsid w:val="00E105A4"/>
    <w:rsid w:val="00E109E1"/>
    <w:rsid w:val="00E109F0"/>
    <w:rsid w:val="00E109FD"/>
    <w:rsid w:val="00E11049"/>
    <w:rsid w:val="00E1116B"/>
    <w:rsid w:val="00E111ED"/>
    <w:rsid w:val="00E114A3"/>
    <w:rsid w:val="00E1179E"/>
    <w:rsid w:val="00E11A9D"/>
    <w:rsid w:val="00E11B69"/>
    <w:rsid w:val="00E12606"/>
    <w:rsid w:val="00E1397F"/>
    <w:rsid w:val="00E13ACC"/>
    <w:rsid w:val="00E14116"/>
    <w:rsid w:val="00E143F5"/>
    <w:rsid w:val="00E1461E"/>
    <w:rsid w:val="00E1523F"/>
    <w:rsid w:val="00E1548B"/>
    <w:rsid w:val="00E15CCF"/>
    <w:rsid w:val="00E16147"/>
    <w:rsid w:val="00E16672"/>
    <w:rsid w:val="00E1669D"/>
    <w:rsid w:val="00E167C4"/>
    <w:rsid w:val="00E16AF8"/>
    <w:rsid w:val="00E17A04"/>
    <w:rsid w:val="00E2015E"/>
    <w:rsid w:val="00E20188"/>
    <w:rsid w:val="00E20A05"/>
    <w:rsid w:val="00E20AD8"/>
    <w:rsid w:val="00E20F2D"/>
    <w:rsid w:val="00E2156A"/>
    <w:rsid w:val="00E2172B"/>
    <w:rsid w:val="00E21C8F"/>
    <w:rsid w:val="00E2209F"/>
    <w:rsid w:val="00E221E9"/>
    <w:rsid w:val="00E22483"/>
    <w:rsid w:val="00E22646"/>
    <w:rsid w:val="00E22CE0"/>
    <w:rsid w:val="00E23267"/>
    <w:rsid w:val="00E232C3"/>
    <w:rsid w:val="00E23358"/>
    <w:rsid w:val="00E23590"/>
    <w:rsid w:val="00E23626"/>
    <w:rsid w:val="00E238FF"/>
    <w:rsid w:val="00E24BE0"/>
    <w:rsid w:val="00E25077"/>
    <w:rsid w:val="00E2565C"/>
    <w:rsid w:val="00E260F3"/>
    <w:rsid w:val="00E261BC"/>
    <w:rsid w:val="00E264E3"/>
    <w:rsid w:val="00E278B9"/>
    <w:rsid w:val="00E27E7D"/>
    <w:rsid w:val="00E3015E"/>
    <w:rsid w:val="00E302CC"/>
    <w:rsid w:val="00E30505"/>
    <w:rsid w:val="00E30612"/>
    <w:rsid w:val="00E30887"/>
    <w:rsid w:val="00E30BE8"/>
    <w:rsid w:val="00E30FB1"/>
    <w:rsid w:val="00E312CB"/>
    <w:rsid w:val="00E31B27"/>
    <w:rsid w:val="00E3210D"/>
    <w:rsid w:val="00E32A5E"/>
    <w:rsid w:val="00E32D23"/>
    <w:rsid w:val="00E3316E"/>
    <w:rsid w:val="00E333F6"/>
    <w:rsid w:val="00E3398D"/>
    <w:rsid w:val="00E33ADD"/>
    <w:rsid w:val="00E33CE1"/>
    <w:rsid w:val="00E34005"/>
    <w:rsid w:val="00E349F1"/>
    <w:rsid w:val="00E34D80"/>
    <w:rsid w:val="00E352CC"/>
    <w:rsid w:val="00E3593D"/>
    <w:rsid w:val="00E35A31"/>
    <w:rsid w:val="00E35DCC"/>
    <w:rsid w:val="00E360A9"/>
    <w:rsid w:val="00E3641D"/>
    <w:rsid w:val="00E36596"/>
    <w:rsid w:val="00E36953"/>
    <w:rsid w:val="00E36FC1"/>
    <w:rsid w:val="00E37865"/>
    <w:rsid w:val="00E379D9"/>
    <w:rsid w:val="00E379DC"/>
    <w:rsid w:val="00E37B50"/>
    <w:rsid w:val="00E37BB3"/>
    <w:rsid w:val="00E37ED2"/>
    <w:rsid w:val="00E37FFA"/>
    <w:rsid w:val="00E40A5E"/>
    <w:rsid w:val="00E40C82"/>
    <w:rsid w:val="00E40E7E"/>
    <w:rsid w:val="00E4155E"/>
    <w:rsid w:val="00E41AB8"/>
    <w:rsid w:val="00E41B79"/>
    <w:rsid w:val="00E41C0D"/>
    <w:rsid w:val="00E422D7"/>
    <w:rsid w:val="00E42789"/>
    <w:rsid w:val="00E42ED8"/>
    <w:rsid w:val="00E4309E"/>
    <w:rsid w:val="00E430CC"/>
    <w:rsid w:val="00E440C1"/>
    <w:rsid w:val="00E442FF"/>
    <w:rsid w:val="00E4467C"/>
    <w:rsid w:val="00E44866"/>
    <w:rsid w:val="00E44A79"/>
    <w:rsid w:val="00E454E5"/>
    <w:rsid w:val="00E4568E"/>
    <w:rsid w:val="00E457C2"/>
    <w:rsid w:val="00E45DD5"/>
    <w:rsid w:val="00E45FFD"/>
    <w:rsid w:val="00E461EB"/>
    <w:rsid w:val="00E46226"/>
    <w:rsid w:val="00E464CC"/>
    <w:rsid w:val="00E46576"/>
    <w:rsid w:val="00E46596"/>
    <w:rsid w:val="00E46A93"/>
    <w:rsid w:val="00E46A9D"/>
    <w:rsid w:val="00E46C3B"/>
    <w:rsid w:val="00E47285"/>
    <w:rsid w:val="00E473E5"/>
    <w:rsid w:val="00E475F1"/>
    <w:rsid w:val="00E50700"/>
    <w:rsid w:val="00E50765"/>
    <w:rsid w:val="00E507BA"/>
    <w:rsid w:val="00E5095F"/>
    <w:rsid w:val="00E50B9A"/>
    <w:rsid w:val="00E514B3"/>
    <w:rsid w:val="00E52989"/>
    <w:rsid w:val="00E52C42"/>
    <w:rsid w:val="00E52CDF"/>
    <w:rsid w:val="00E532B5"/>
    <w:rsid w:val="00E533BF"/>
    <w:rsid w:val="00E53618"/>
    <w:rsid w:val="00E54ABF"/>
    <w:rsid w:val="00E5516D"/>
    <w:rsid w:val="00E55280"/>
    <w:rsid w:val="00E552C3"/>
    <w:rsid w:val="00E55330"/>
    <w:rsid w:val="00E5546A"/>
    <w:rsid w:val="00E55673"/>
    <w:rsid w:val="00E562B9"/>
    <w:rsid w:val="00E563D6"/>
    <w:rsid w:val="00E5675F"/>
    <w:rsid w:val="00E5681B"/>
    <w:rsid w:val="00E570BC"/>
    <w:rsid w:val="00E570DA"/>
    <w:rsid w:val="00E57732"/>
    <w:rsid w:val="00E57BC7"/>
    <w:rsid w:val="00E57D95"/>
    <w:rsid w:val="00E608F9"/>
    <w:rsid w:val="00E60AF1"/>
    <w:rsid w:val="00E610B3"/>
    <w:rsid w:val="00E6112C"/>
    <w:rsid w:val="00E615DC"/>
    <w:rsid w:val="00E61719"/>
    <w:rsid w:val="00E6174D"/>
    <w:rsid w:val="00E61B66"/>
    <w:rsid w:val="00E61CA6"/>
    <w:rsid w:val="00E61EF7"/>
    <w:rsid w:val="00E62151"/>
    <w:rsid w:val="00E6233F"/>
    <w:rsid w:val="00E6277B"/>
    <w:rsid w:val="00E645B9"/>
    <w:rsid w:val="00E647FD"/>
    <w:rsid w:val="00E64C0E"/>
    <w:rsid w:val="00E64C9B"/>
    <w:rsid w:val="00E64FF9"/>
    <w:rsid w:val="00E65862"/>
    <w:rsid w:val="00E65F84"/>
    <w:rsid w:val="00E663B9"/>
    <w:rsid w:val="00E666CC"/>
    <w:rsid w:val="00E6728F"/>
    <w:rsid w:val="00E67845"/>
    <w:rsid w:val="00E679C7"/>
    <w:rsid w:val="00E67E41"/>
    <w:rsid w:val="00E7066F"/>
    <w:rsid w:val="00E707F6"/>
    <w:rsid w:val="00E70C29"/>
    <w:rsid w:val="00E70CA4"/>
    <w:rsid w:val="00E714FF"/>
    <w:rsid w:val="00E715DC"/>
    <w:rsid w:val="00E71857"/>
    <w:rsid w:val="00E71DE4"/>
    <w:rsid w:val="00E71E23"/>
    <w:rsid w:val="00E72673"/>
    <w:rsid w:val="00E72C54"/>
    <w:rsid w:val="00E7311D"/>
    <w:rsid w:val="00E733C5"/>
    <w:rsid w:val="00E73417"/>
    <w:rsid w:val="00E73573"/>
    <w:rsid w:val="00E73974"/>
    <w:rsid w:val="00E73A0E"/>
    <w:rsid w:val="00E73B2B"/>
    <w:rsid w:val="00E73D68"/>
    <w:rsid w:val="00E74852"/>
    <w:rsid w:val="00E74AF7"/>
    <w:rsid w:val="00E75726"/>
    <w:rsid w:val="00E76200"/>
    <w:rsid w:val="00E7645B"/>
    <w:rsid w:val="00E76523"/>
    <w:rsid w:val="00E76A3A"/>
    <w:rsid w:val="00E77A6B"/>
    <w:rsid w:val="00E801CD"/>
    <w:rsid w:val="00E80401"/>
    <w:rsid w:val="00E807DD"/>
    <w:rsid w:val="00E80EF2"/>
    <w:rsid w:val="00E81325"/>
    <w:rsid w:val="00E82685"/>
    <w:rsid w:val="00E828FC"/>
    <w:rsid w:val="00E82B20"/>
    <w:rsid w:val="00E8331E"/>
    <w:rsid w:val="00E8383E"/>
    <w:rsid w:val="00E83C6D"/>
    <w:rsid w:val="00E84C95"/>
    <w:rsid w:val="00E8516C"/>
    <w:rsid w:val="00E856EF"/>
    <w:rsid w:val="00E85AF7"/>
    <w:rsid w:val="00E85E03"/>
    <w:rsid w:val="00E85EF5"/>
    <w:rsid w:val="00E86019"/>
    <w:rsid w:val="00E8689E"/>
    <w:rsid w:val="00E86A90"/>
    <w:rsid w:val="00E86E7C"/>
    <w:rsid w:val="00E879B0"/>
    <w:rsid w:val="00E87F51"/>
    <w:rsid w:val="00E9024C"/>
    <w:rsid w:val="00E90266"/>
    <w:rsid w:val="00E908DB"/>
    <w:rsid w:val="00E91A49"/>
    <w:rsid w:val="00E91BE4"/>
    <w:rsid w:val="00E9274A"/>
    <w:rsid w:val="00E92DC8"/>
    <w:rsid w:val="00E92E8F"/>
    <w:rsid w:val="00E93A2B"/>
    <w:rsid w:val="00E94209"/>
    <w:rsid w:val="00E94B0F"/>
    <w:rsid w:val="00E9551E"/>
    <w:rsid w:val="00E95733"/>
    <w:rsid w:val="00E958D2"/>
    <w:rsid w:val="00E96B1F"/>
    <w:rsid w:val="00E97901"/>
    <w:rsid w:val="00E979AA"/>
    <w:rsid w:val="00E979AC"/>
    <w:rsid w:val="00E97D86"/>
    <w:rsid w:val="00EA0F7B"/>
    <w:rsid w:val="00EA1835"/>
    <w:rsid w:val="00EA1A5E"/>
    <w:rsid w:val="00EA1DA0"/>
    <w:rsid w:val="00EA23ED"/>
    <w:rsid w:val="00EA2512"/>
    <w:rsid w:val="00EA2621"/>
    <w:rsid w:val="00EA2DD1"/>
    <w:rsid w:val="00EA342D"/>
    <w:rsid w:val="00EA3B8E"/>
    <w:rsid w:val="00EA3BE7"/>
    <w:rsid w:val="00EA453B"/>
    <w:rsid w:val="00EA46AA"/>
    <w:rsid w:val="00EA4A36"/>
    <w:rsid w:val="00EA5153"/>
    <w:rsid w:val="00EA51D3"/>
    <w:rsid w:val="00EA5A8A"/>
    <w:rsid w:val="00EA61D3"/>
    <w:rsid w:val="00EA6278"/>
    <w:rsid w:val="00EA67D0"/>
    <w:rsid w:val="00EA690F"/>
    <w:rsid w:val="00EA6ABC"/>
    <w:rsid w:val="00EA6AF3"/>
    <w:rsid w:val="00EA6B0A"/>
    <w:rsid w:val="00EA758A"/>
    <w:rsid w:val="00EA78E1"/>
    <w:rsid w:val="00EA7B7F"/>
    <w:rsid w:val="00EA7FB9"/>
    <w:rsid w:val="00EB039E"/>
    <w:rsid w:val="00EB03DB"/>
    <w:rsid w:val="00EB0428"/>
    <w:rsid w:val="00EB0B81"/>
    <w:rsid w:val="00EB125D"/>
    <w:rsid w:val="00EB1991"/>
    <w:rsid w:val="00EB1A07"/>
    <w:rsid w:val="00EB2444"/>
    <w:rsid w:val="00EB2666"/>
    <w:rsid w:val="00EB2987"/>
    <w:rsid w:val="00EB2BE4"/>
    <w:rsid w:val="00EB2DCE"/>
    <w:rsid w:val="00EB2E50"/>
    <w:rsid w:val="00EB3EFF"/>
    <w:rsid w:val="00EB40EC"/>
    <w:rsid w:val="00EB428C"/>
    <w:rsid w:val="00EB4EA9"/>
    <w:rsid w:val="00EB4EE9"/>
    <w:rsid w:val="00EB5B3C"/>
    <w:rsid w:val="00EB603C"/>
    <w:rsid w:val="00EB64D0"/>
    <w:rsid w:val="00EB6713"/>
    <w:rsid w:val="00EB68A1"/>
    <w:rsid w:val="00EB69C1"/>
    <w:rsid w:val="00EB6E98"/>
    <w:rsid w:val="00EB7025"/>
    <w:rsid w:val="00EB72A0"/>
    <w:rsid w:val="00EB7325"/>
    <w:rsid w:val="00EC01C0"/>
    <w:rsid w:val="00EC01DF"/>
    <w:rsid w:val="00EC0299"/>
    <w:rsid w:val="00EC0F37"/>
    <w:rsid w:val="00EC10D4"/>
    <w:rsid w:val="00EC1135"/>
    <w:rsid w:val="00EC116D"/>
    <w:rsid w:val="00EC11B7"/>
    <w:rsid w:val="00EC1300"/>
    <w:rsid w:val="00EC14F5"/>
    <w:rsid w:val="00EC1DBF"/>
    <w:rsid w:val="00EC1EF2"/>
    <w:rsid w:val="00EC209A"/>
    <w:rsid w:val="00EC221E"/>
    <w:rsid w:val="00EC223A"/>
    <w:rsid w:val="00EC278B"/>
    <w:rsid w:val="00EC282B"/>
    <w:rsid w:val="00EC308F"/>
    <w:rsid w:val="00EC333C"/>
    <w:rsid w:val="00EC4670"/>
    <w:rsid w:val="00EC4982"/>
    <w:rsid w:val="00EC50FF"/>
    <w:rsid w:val="00EC5158"/>
    <w:rsid w:val="00EC5D58"/>
    <w:rsid w:val="00EC6817"/>
    <w:rsid w:val="00EC6CF5"/>
    <w:rsid w:val="00EC73FF"/>
    <w:rsid w:val="00EC74BD"/>
    <w:rsid w:val="00EC75DB"/>
    <w:rsid w:val="00EC7849"/>
    <w:rsid w:val="00EC7C1E"/>
    <w:rsid w:val="00ED06BC"/>
    <w:rsid w:val="00ED07CF"/>
    <w:rsid w:val="00ED1705"/>
    <w:rsid w:val="00ED20FF"/>
    <w:rsid w:val="00ED281D"/>
    <w:rsid w:val="00ED2BCB"/>
    <w:rsid w:val="00ED3080"/>
    <w:rsid w:val="00ED42D4"/>
    <w:rsid w:val="00ED44E2"/>
    <w:rsid w:val="00ED5277"/>
    <w:rsid w:val="00ED54F0"/>
    <w:rsid w:val="00ED62FC"/>
    <w:rsid w:val="00ED6394"/>
    <w:rsid w:val="00ED6467"/>
    <w:rsid w:val="00ED64A3"/>
    <w:rsid w:val="00ED64D5"/>
    <w:rsid w:val="00ED6B8A"/>
    <w:rsid w:val="00ED7C73"/>
    <w:rsid w:val="00ED7D83"/>
    <w:rsid w:val="00EE009F"/>
    <w:rsid w:val="00EE02D1"/>
    <w:rsid w:val="00EE09B6"/>
    <w:rsid w:val="00EE09E2"/>
    <w:rsid w:val="00EE1217"/>
    <w:rsid w:val="00EE12FC"/>
    <w:rsid w:val="00EE1E40"/>
    <w:rsid w:val="00EE2427"/>
    <w:rsid w:val="00EE2D9B"/>
    <w:rsid w:val="00EE2E44"/>
    <w:rsid w:val="00EE3422"/>
    <w:rsid w:val="00EE350E"/>
    <w:rsid w:val="00EE3D8F"/>
    <w:rsid w:val="00EE3DB1"/>
    <w:rsid w:val="00EE4BDE"/>
    <w:rsid w:val="00EE5607"/>
    <w:rsid w:val="00EE5DD1"/>
    <w:rsid w:val="00EE5E15"/>
    <w:rsid w:val="00EE6280"/>
    <w:rsid w:val="00EE6401"/>
    <w:rsid w:val="00EE7659"/>
    <w:rsid w:val="00EE7879"/>
    <w:rsid w:val="00EE79F7"/>
    <w:rsid w:val="00EE7B3C"/>
    <w:rsid w:val="00EE7C97"/>
    <w:rsid w:val="00EF0ABD"/>
    <w:rsid w:val="00EF0CF8"/>
    <w:rsid w:val="00EF0E01"/>
    <w:rsid w:val="00EF19D1"/>
    <w:rsid w:val="00EF2547"/>
    <w:rsid w:val="00EF2723"/>
    <w:rsid w:val="00EF296F"/>
    <w:rsid w:val="00EF3E05"/>
    <w:rsid w:val="00EF415F"/>
    <w:rsid w:val="00EF436F"/>
    <w:rsid w:val="00EF447F"/>
    <w:rsid w:val="00EF44A9"/>
    <w:rsid w:val="00EF44EE"/>
    <w:rsid w:val="00EF4DE1"/>
    <w:rsid w:val="00EF4F6F"/>
    <w:rsid w:val="00EF4FDE"/>
    <w:rsid w:val="00EF5090"/>
    <w:rsid w:val="00EF5B31"/>
    <w:rsid w:val="00EF5B36"/>
    <w:rsid w:val="00EF621B"/>
    <w:rsid w:val="00EF668E"/>
    <w:rsid w:val="00EF675D"/>
    <w:rsid w:val="00EF69B4"/>
    <w:rsid w:val="00F00157"/>
    <w:rsid w:val="00F0040A"/>
    <w:rsid w:val="00F007AC"/>
    <w:rsid w:val="00F00917"/>
    <w:rsid w:val="00F00C01"/>
    <w:rsid w:val="00F01F5E"/>
    <w:rsid w:val="00F01F63"/>
    <w:rsid w:val="00F02228"/>
    <w:rsid w:val="00F02AFF"/>
    <w:rsid w:val="00F02B17"/>
    <w:rsid w:val="00F03664"/>
    <w:rsid w:val="00F03BB5"/>
    <w:rsid w:val="00F03FF1"/>
    <w:rsid w:val="00F04272"/>
    <w:rsid w:val="00F043C6"/>
    <w:rsid w:val="00F049B5"/>
    <w:rsid w:val="00F04A46"/>
    <w:rsid w:val="00F050B7"/>
    <w:rsid w:val="00F0525A"/>
    <w:rsid w:val="00F0545C"/>
    <w:rsid w:val="00F05494"/>
    <w:rsid w:val="00F058FD"/>
    <w:rsid w:val="00F05CD1"/>
    <w:rsid w:val="00F06EF0"/>
    <w:rsid w:val="00F07154"/>
    <w:rsid w:val="00F076F0"/>
    <w:rsid w:val="00F0787C"/>
    <w:rsid w:val="00F07965"/>
    <w:rsid w:val="00F101A1"/>
    <w:rsid w:val="00F10435"/>
    <w:rsid w:val="00F10E7A"/>
    <w:rsid w:val="00F11067"/>
    <w:rsid w:val="00F1147D"/>
    <w:rsid w:val="00F117E2"/>
    <w:rsid w:val="00F1192E"/>
    <w:rsid w:val="00F11DC1"/>
    <w:rsid w:val="00F11F90"/>
    <w:rsid w:val="00F120C2"/>
    <w:rsid w:val="00F12123"/>
    <w:rsid w:val="00F126D5"/>
    <w:rsid w:val="00F12AE2"/>
    <w:rsid w:val="00F12F31"/>
    <w:rsid w:val="00F13106"/>
    <w:rsid w:val="00F132AD"/>
    <w:rsid w:val="00F136B7"/>
    <w:rsid w:val="00F13989"/>
    <w:rsid w:val="00F13BC8"/>
    <w:rsid w:val="00F13F4F"/>
    <w:rsid w:val="00F145A7"/>
    <w:rsid w:val="00F15031"/>
    <w:rsid w:val="00F1518C"/>
    <w:rsid w:val="00F15A71"/>
    <w:rsid w:val="00F15AE3"/>
    <w:rsid w:val="00F16529"/>
    <w:rsid w:val="00F168F2"/>
    <w:rsid w:val="00F16952"/>
    <w:rsid w:val="00F179B9"/>
    <w:rsid w:val="00F17BD0"/>
    <w:rsid w:val="00F17D29"/>
    <w:rsid w:val="00F2056C"/>
    <w:rsid w:val="00F20A1A"/>
    <w:rsid w:val="00F20A64"/>
    <w:rsid w:val="00F21618"/>
    <w:rsid w:val="00F21954"/>
    <w:rsid w:val="00F219C5"/>
    <w:rsid w:val="00F2217A"/>
    <w:rsid w:val="00F2270B"/>
    <w:rsid w:val="00F22F0B"/>
    <w:rsid w:val="00F22F67"/>
    <w:rsid w:val="00F230BB"/>
    <w:rsid w:val="00F2403A"/>
    <w:rsid w:val="00F246BE"/>
    <w:rsid w:val="00F24AF2"/>
    <w:rsid w:val="00F24CFE"/>
    <w:rsid w:val="00F255C2"/>
    <w:rsid w:val="00F25FB8"/>
    <w:rsid w:val="00F26306"/>
    <w:rsid w:val="00F26DF2"/>
    <w:rsid w:val="00F274F9"/>
    <w:rsid w:val="00F277CB"/>
    <w:rsid w:val="00F30AC0"/>
    <w:rsid w:val="00F30BA9"/>
    <w:rsid w:val="00F30DFA"/>
    <w:rsid w:val="00F30F96"/>
    <w:rsid w:val="00F31A5B"/>
    <w:rsid w:val="00F31AE8"/>
    <w:rsid w:val="00F3219E"/>
    <w:rsid w:val="00F32AB4"/>
    <w:rsid w:val="00F32F0B"/>
    <w:rsid w:val="00F32F3D"/>
    <w:rsid w:val="00F32F90"/>
    <w:rsid w:val="00F33326"/>
    <w:rsid w:val="00F33521"/>
    <w:rsid w:val="00F34A0F"/>
    <w:rsid w:val="00F34A40"/>
    <w:rsid w:val="00F35441"/>
    <w:rsid w:val="00F35552"/>
    <w:rsid w:val="00F36ADE"/>
    <w:rsid w:val="00F37A8A"/>
    <w:rsid w:val="00F40091"/>
    <w:rsid w:val="00F40956"/>
    <w:rsid w:val="00F40A50"/>
    <w:rsid w:val="00F40F28"/>
    <w:rsid w:val="00F411A2"/>
    <w:rsid w:val="00F41285"/>
    <w:rsid w:val="00F41835"/>
    <w:rsid w:val="00F41A98"/>
    <w:rsid w:val="00F421A2"/>
    <w:rsid w:val="00F4285F"/>
    <w:rsid w:val="00F43135"/>
    <w:rsid w:val="00F4378C"/>
    <w:rsid w:val="00F437D5"/>
    <w:rsid w:val="00F43922"/>
    <w:rsid w:val="00F439F5"/>
    <w:rsid w:val="00F43CB8"/>
    <w:rsid w:val="00F43E82"/>
    <w:rsid w:val="00F44425"/>
    <w:rsid w:val="00F44568"/>
    <w:rsid w:val="00F456C5"/>
    <w:rsid w:val="00F46117"/>
    <w:rsid w:val="00F46478"/>
    <w:rsid w:val="00F46687"/>
    <w:rsid w:val="00F4683F"/>
    <w:rsid w:val="00F46DB4"/>
    <w:rsid w:val="00F46F2A"/>
    <w:rsid w:val="00F47086"/>
    <w:rsid w:val="00F47223"/>
    <w:rsid w:val="00F473E7"/>
    <w:rsid w:val="00F47E6A"/>
    <w:rsid w:val="00F5035E"/>
    <w:rsid w:val="00F50557"/>
    <w:rsid w:val="00F50A03"/>
    <w:rsid w:val="00F50B46"/>
    <w:rsid w:val="00F516F4"/>
    <w:rsid w:val="00F522F0"/>
    <w:rsid w:val="00F523BD"/>
    <w:rsid w:val="00F524C3"/>
    <w:rsid w:val="00F52527"/>
    <w:rsid w:val="00F52D72"/>
    <w:rsid w:val="00F52E96"/>
    <w:rsid w:val="00F53CE7"/>
    <w:rsid w:val="00F54463"/>
    <w:rsid w:val="00F54CEE"/>
    <w:rsid w:val="00F5590B"/>
    <w:rsid w:val="00F55BA4"/>
    <w:rsid w:val="00F5657A"/>
    <w:rsid w:val="00F566C7"/>
    <w:rsid w:val="00F56A6B"/>
    <w:rsid w:val="00F56B57"/>
    <w:rsid w:val="00F57239"/>
    <w:rsid w:val="00F57244"/>
    <w:rsid w:val="00F572A1"/>
    <w:rsid w:val="00F6034B"/>
    <w:rsid w:val="00F605EA"/>
    <w:rsid w:val="00F60E53"/>
    <w:rsid w:val="00F6124D"/>
    <w:rsid w:val="00F61400"/>
    <w:rsid w:val="00F61F03"/>
    <w:rsid w:val="00F62938"/>
    <w:rsid w:val="00F62E93"/>
    <w:rsid w:val="00F63199"/>
    <w:rsid w:val="00F646F7"/>
    <w:rsid w:val="00F64AD6"/>
    <w:rsid w:val="00F64FBB"/>
    <w:rsid w:val="00F654AB"/>
    <w:rsid w:val="00F65567"/>
    <w:rsid w:val="00F662B6"/>
    <w:rsid w:val="00F664B8"/>
    <w:rsid w:val="00F667C8"/>
    <w:rsid w:val="00F6698B"/>
    <w:rsid w:val="00F66B3B"/>
    <w:rsid w:val="00F66DF8"/>
    <w:rsid w:val="00F66EE4"/>
    <w:rsid w:val="00F66FA4"/>
    <w:rsid w:val="00F67187"/>
    <w:rsid w:val="00F673FA"/>
    <w:rsid w:val="00F67D11"/>
    <w:rsid w:val="00F70004"/>
    <w:rsid w:val="00F70417"/>
    <w:rsid w:val="00F70B34"/>
    <w:rsid w:val="00F71714"/>
    <w:rsid w:val="00F71729"/>
    <w:rsid w:val="00F71C03"/>
    <w:rsid w:val="00F71CAA"/>
    <w:rsid w:val="00F71CCD"/>
    <w:rsid w:val="00F7269E"/>
    <w:rsid w:val="00F72DD0"/>
    <w:rsid w:val="00F7307D"/>
    <w:rsid w:val="00F735DF"/>
    <w:rsid w:val="00F73938"/>
    <w:rsid w:val="00F74695"/>
    <w:rsid w:val="00F74732"/>
    <w:rsid w:val="00F7508A"/>
    <w:rsid w:val="00F7518A"/>
    <w:rsid w:val="00F75D65"/>
    <w:rsid w:val="00F766FD"/>
    <w:rsid w:val="00F8025F"/>
    <w:rsid w:val="00F8071A"/>
    <w:rsid w:val="00F809D4"/>
    <w:rsid w:val="00F80ECF"/>
    <w:rsid w:val="00F8101F"/>
    <w:rsid w:val="00F8122E"/>
    <w:rsid w:val="00F8167A"/>
    <w:rsid w:val="00F81826"/>
    <w:rsid w:val="00F81EAD"/>
    <w:rsid w:val="00F827E9"/>
    <w:rsid w:val="00F829EF"/>
    <w:rsid w:val="00F83712"/>
    <w:rsid w:val="00F83C42"/>
    <w:rsid w:val="00F83CCF"/>
    <w:rsid w:val="00F83EF6"/>
    <w:rsid w:val="00F843E2"/>
    <w:rsid w:val="00F84944"/>
    <w:rsid w:val="00F8582C"/>
    <w:rsid w:val="00F85986"/>
    <w:rsid w:val="00F85E1D"/>
    <w:rsid w:val="00F86F80"/>
    <w:rsid w:val="00F87576"/>
    <w:rsid w:val="00F90893"/>
    <w:rsid w:val="00F90B7D"/>
    <w:rsid w:val="00F93013"/>
    <w:rsid w:val="00F93192"/>
    <w:rsid w:val="00F93263"/>
    <w:rsid w:val="00F934E3"/>
    <w:rsid w:val="00F9394B"/>
    <w:rsid w:val="00F93986"/>
    <w:rsid w:val="00F93B63"/>
    <w:rsid w:val="00F93C62"/>
    <w:rsid w:val="00F94BA1"/>
    <w:rsid w:val="00F94C0F"/>
    <w:rsid w:val="00F94EF3"/>
    <w:rsid w:val="00F95733"/>
    <w:rsid w:val="00F95A95"/>
    <w:rsid w:val="00F9605B"/>
    <w:rsid w:val="00F96576"/>
    <w:rsid w:val="00F9674E"/>
    <w:rsid w:val="00F9692A"/>
    <w:rsid w:val="00F96D91"/>
    <w:rsid w:val="00F97EEA"/>
    <w:rsid w:val="00FA00B6"/>
    <w:rsid w:val="00FA0A9C"/>
    <w:rsid w:val="00FA130C"/>
    <w:rsid w:val="00FA168C"/>
    <w:rsid w:val="00FA1963"/>
    <w:rsid w:val="00FA20C9"/>
    <w:rsid w:val="00FA2743"/>
    <w:rsid w:val="00FA2A17"/>
    <w:rsid w:val="00FA2F47"/>
    <w:rsid w:val="00FA2F71"/>
    <w:rsid w:val="00FA309D"/>
    <w:rsid w:val="00FA343A"/>
    <w:rsid w:val="00FA35D4"/>
    <w:rsid w:val="00FA3826"/>
    <w:rsid w:val="00FA4208"/>
    <w:rsid w:val="00FA466B"/>
    <w:rsid w:val="00FA470A"/>
    <w:rsid w:val="00FA4772"/>
    <w:rsid w:val="00FA4AE6"/>
    <w:rsid w:val="00FA4BD6"/>
    <w:rsid w:val="00FA50DA"/>
    <w:rsid w:val="00FA5683"/>
    <w:rsid w:val="00FA596B"/>
    <w:rsid w:val="00FA6152"/>
    <w:rsid w:val="00FA62E0"/>
    <w:rsid w:val="00FA66C5"/>
    <w:rsid w:val="00FA73E0"/>
    <w:rsid w:val="00FA77F3"/>
    <w:rsid w:val="00FA7F4F"/>
    <w:rsid w:val="00FB004E"/>
    <w:rsid w:val="00FB0456"/>
    <w:rsid w:val="00FB0786"/>
    <w:rsid w:val="00FB0901"/>
    <w:rsid w:val="00FB09D1"/>
    <w:rsid w:val="00FB0F14"/>
    <w:rsid w:val="00FB1308"/>
    <w:rsid w:val="00FB18C9"/>
    <w:rsid w:val="00FB19EB"/>
    <w:rsid w:val="00FB1B98"/>
    <w:rsid w:val="00FB1C09"/>
    <w:rsid w:val="00FB1E34"/>
    <w:rsid w:val="00FB1E68"/>
    <w:rsid w:val="00FB1EF9"/>
    <w:rsid w:val="00FB24C6"/>
    <w:rsid w:val="00FB2A73"/>
    <w:rsid w:val="00FB2C9D"/>
    <w:rsid w:val="00FB2EA5"/>
    <w:rsid w:val="00FB2ECD"/>
    <w:rsid w:val="00FB36B9"/>
    <w:rsid w:val="00FB36C2"/>
    <w:rsid w:val="00FB39DC"/>
    <w:rsid w:val="00FB3DC7"/>
    <w:rsid w:val="00FB4129"/>
    <w:rsid w:val="00FB415D"/>
    <w:rsid w:val="00FB4466"/>
    <w:rsid w:val="00FB489E"/>
    <w:rsid w:val="00FB51FA"/>
    <w:rsid w:val="00FB5AB0"/>
    <w:rsid w:val="00FB5D32"/>
    <w:rsid w:val="00FB6519"/>
    <w:rsid w:val="00FB66D9"/>
    <w:rsid w:val="00FB6756"/>
    <w:rsid w:val="00FB6987"/>
    <w:rsid w:val="00FB6C51"/>
    <w:rsid w:val="00FB6C69"/>
    <w:rsid w:val="00FB72AC"/>
    <w:rsid w:val="00FB752C"/>
    <w:rsid w:val="00FB7722"/>
    <w:rsid w:val="00FB7EC7"/>
    <w:rsid w:val="00FC0046"/>
    <w:rsid w:val="00FC04DF"/>
    <w:rsid w:val="00FC0505"/>
    <w:rsid w:val="00FC09BF"/>
    <w:rsid w:val="00FC0B41"/>
    <w:rsid w:val="00FC139E"/>
    <w:rsid w:val="00FC1792"/>
    <w:rsid w:val="00FC240A"/>
    <w:rsid w:val="00FC2C0A"/>
    <w:rsid w:val="00FC348F"/>
    <w:rsid w:val="00FC3726"/>
    <w:rsid w:val="00FC4C4F"/>
    <w:rsid w:val="00FC50EF"/>
    <w:rsid w:val="00FC54C0"/>
    <w:rsid w:val="00FC58B2"/>
    <w:rsid w:val="00FC5B7C"/>
    <w:rsid w:val="00FC630B"/>
    <w:rsid w:val="00FC635F"/>
    <w:rsid w:val="00FC6BDC"/>
    <w:rsid w:val="00FC6D11"/>
    <w:rsid w:val="00FC7F97"/>
    <w:rsid w:val="00FD095E"/>
    <w:rsid w:val="00FD09EC"/>
    <w:rsid w:val="00FD0D32"/>
    <w:rsid w:val="00FD0F48"/>
    <w:rsid w:val="00FD1093"/>
    <w:rsid w:val="00FD16D7"/>
    <w:rsid w:val="00FD1C8A"/>
    <w:rsid w:val="00FD2E99"/>
    <w:rsid w:val="00FD302C"/>
    <w:rsid w:val="00FD322A"/>
    <w:rsid w:val="00FD32B8"/>
    <w:rsid w:val="00FD3480"/>
    <w:rsid w:val="00FD35B9"/>
    <w:rsid w:val="00FD4077"/>
    <w:rsid w:val="00FD5A28"/>
    <w:rsid w:val="00FD5E3D"/>
    <w:rsid w:val="00FD6086"/>
    <w:rsid w:val="00FD6510"/>
    <w:rsid w:val="00FD66BC"/>
    <w:rsid w:val="00FD66CE"/>
    <w:rsid w:val="00FD7210"/>
    <w:rsid w:val="00FD7299"/>
    <w:rsid w:val="00FD72CC"/>
    <w:rsid w:val="00FD7536"/>
    <w:rsid w:val="00FD7578"/>
    <w:rsid w:val="00FD7BA7"/>
    <w:rsid w:val="00FE03FD"/>
    <w:rsid w:val="00FE0829"/>
    <w:rsid w:val="00FE0971"/>
    <w:rsid w:val="00FE1CBB"/>
    <w:rsid w:val="00FE1D61"/>
    <w:rsid w:val="00FE1E25"/>
    <w:rsid w:val="00FE252B"/>
    <w:rsid w:val="00FE275B"/>
    <w:rsid w:val="00FE2AFB"/>
    <w:rsid w:val="00FE2E43"/>
    <w:rsid w:val="00FE373E"/>
    <w:rsid w:val="00FE4979"/>
    <w:rsid w:val="00FE53A5"/>
    <w:rsid w:val="00FE550B"/>
    <w:rsid w:val="00FE57B5"/>
    <w:rsid w:val="00FE5FD1"/>
    <w:rsid w:val="00FE64C9"/>
    <w:rsid w:val="00FE6B21"/>
    <w:rsid w:val="00FE6E21"/>
    <w:rsid w:val="00FE716A"/>
    <w:rsid w:val="00FE7D79"/>
    <w:rsid w:val="00FE7F26"/>
    <w:rsid w:val="00FF05D0"/>
    <w:rsid w:val="00FF1933"/>
    <w:rsid w:val="00FF20A7"/>
    <w:rsid w:val="00FF23D8"/>
    <w:rsid w:val="00FF2574"/>
    <w:rsid w:val="00FF3323"/>
    <w:rsid w:val="00FF39EC"/>
    <w:rsid w:val="00FF444C"/>
    <w:rsid w:val="00FF45C2"/>
    <w:rsid w:val="00FF4650"/>
    <w:rsid w:val="00FF4B8D"/>
    <w:rsid w:val="00FF50B2"/>
    <w:rsid w:val="00FF5480"/>
    <w:rsid w:val="00FF5544"/>
    <w:rsid w:val="00FF5F9A"/>
    <w:rsid w:val="00FF6335"/>
    <w:rsid w:val="00FF6B0A"/>
    <w:rsid w:val="00FF6CD8"/>
    <w:rsid w:val="00FF6D65"/>
    <w:rsid w:val="00FF6E2C"/>
    <w:rsid w:val="00FF7561"/>
    <w:rsid w:val="00FF7B66"/>
    <w:rsid w:val="00FF7D41"/>
    <w:rsid w:val="03B4FD98"/>
    <w:rsid w:val="07BBF7AF"/>
    <w:rsid w:val="16662939"/>
    <w:rsid w:val="1FA60A80"/>
    <w:rsid w:val="1FA9FB73"/>
    <w:rsid w:val="234072CC"/>
    <w:rsid w:val="2D25DCB8"/>
    <w:rsid w:val="30BD6F9C"/>
    <w:rsid w:val="30C984C6"/>
    <w:rsid w:val="41467C05"/>
    <w:rsid w:val="483A687F"/>
    <w:rsid w:val="50048E99"/>
    <w:rsid w:val="5321DC2C"/>
    <w:rsid w:val="5967DD83"/>
    <w:rsid w:val="69296D2D"/>
    <w:rsid w:val="7064FA35"/>
    <w:rsid w:val="7C85B0D1"/>
    <w:rsid w:val="7C999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C2525"/>
  <w15:chartTrackingRefBased/>
  <w15:docId w15:val="{BA4DEBF6-7759-6544-8A88-C80E1808F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32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6D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32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2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2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2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2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2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2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D21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19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21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2192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D0E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E5B"/>
  </w:style>
  <w:style w:type="paragraph" w:styleId="Footer">
    <w:name w:val="footer"/>
    <w:basedOn w:val="Normal"/>
    <w:link w:val="FooterChar"/>
    <w:uiPriority w:val="99"/>
    <w:unhideWhenUsed/>
    <w:rsid w:val="00BD0E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E5B"/>
  </w:style>
  <w:style w:type="character" w:styleId="CommentReference">
    <w:name w:val="annotation reference"/>
    <w:basedOn w:val="DefaultParagraphFont"/>
    <w:uiPriority w:val="99"/>
    <w:semiHidden/>
    <w:unhideWhenUsed/>
    <w:rsid w:val="003C40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40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4007"/>
    <w:rPr>
      <w:sz w:val="20"/>
      <w:szCs w:val="20"/>
    </w:rPr>
  </w:style>
  <w:style w:type="paragraph" w:styleId="Revision">
    <w:name w:val="Revision"/>
    <w:hidden/>
    <w:uiPriority w:val="99"/>
    <w:semiHidden/>
    <w:rsid w:val="001D3EB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E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B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B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A6A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6A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09E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1"/>
    <w:qFormat/>
    <w:rsid w:val="00CF09F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E55CA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771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771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97719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B6D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3B5A6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B5A6F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3B5A6F"/>
    <w:pPr>
      <w:widowControl w:val="0"/>
      <w:autoSpaceDE w:val="0"/>
      <w:autoSpaceDN w:val="0"/>
      <w:spacing w:after="0" w:line="259" w:lineRule="exact"/>
      <w:ind w:left="50"/>
    </w:pPr>
    <w:rPr>
      <w:rFonts w:ascii="Calibri" w:eastAsia="Calibri" w:hAnsi="Calibri" w:cs="Calibr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2321D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21D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21D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21D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21D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21D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21D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21D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1232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321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2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321D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2321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321D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321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2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21D"/>
    <w:rPr>
      <w:i/>
      <w:iCs/>
      <w:color w:val="2F5496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2321D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12321D"/>
  </w:style>
  <w:style w:type="table" w:customStyle="1" w:styleId="TableGrid1">
    <w:name w:val="Table Grid1"/>
    <w:basedOn w:val="TableNormal"/>
    <w:next w:val="TableGrid"/>
    <w:uiPriority w:val="39"/>
    <w:rsid w:val="0012321D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lect">
    <w:name w:val="select"/>
    <w:basedOn w:val="Normal"/>
    <w:rsid w:val="009A50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  <w14:ligatures w14:val="standardContextual"/>
    </w:rPr>
  </w:style>
  <w:style w:type="paragraph" w:styleId="TOCHeading">
    <w:name w:val="TOC Heading"/>
    <w:basedOn w:val="Heading1"/>
    <w:next w:val="Normal"/>
    <w:uiPriority w:val="39"/>
    <w:unhideWhenUsed/>
    <w:qFormat/>
    <w:rsid w:val="0008615F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8615F"/>
    <w:pPr>
      <w:spacing w:after="100"/>
    </w:pPr>
  </w:style>
  <w:style w:type="paragraph" w:customStyle="1" w:styleId="TableNote">
    <w:name w:val="TableNote"/>
    <w:basedOn w:val="Normal"/>
    <w:rsid w:val="005C3AF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C3AF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5C3AFF"/>
    <w:rPr>
      <w:color w:val="666699"/>
    </w:rPr>
  </w:style>
  <w:style w:type="paragraph" w:customStyle="1" w:styleId="TableHeader">
    <w:name w:val="TableHeader"/>
    <w:basedOn w:val="Normal"/>
    <w:rsid w:val="005C3AF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C3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4583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5195854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88723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55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25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17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4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860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1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78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309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9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6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2416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7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45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445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56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55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919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57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7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429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9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9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4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0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6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2552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7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366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2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79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1842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4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6818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96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2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4454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7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676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0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1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265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077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727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725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59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6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09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8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694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8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50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18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2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41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7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6763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17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91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05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4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0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98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02850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16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11615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6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32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5138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6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39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69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17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9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07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22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10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88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36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9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56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32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30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821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402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73501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0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46006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91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6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5241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0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24946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7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0888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7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5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2810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73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4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13192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1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4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07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9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1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6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644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17850737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3714638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06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2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0146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2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2824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64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2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4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70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3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86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73681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8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9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02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49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65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1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84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50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5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63119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60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1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6449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19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4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44652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6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36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56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96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3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8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45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50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18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0065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7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17756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9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94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72797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95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0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1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87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1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9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48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81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12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9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29558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70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03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30739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7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49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36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5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48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28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70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1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37747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1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4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0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4133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683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7959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353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9580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2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6928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1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9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995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1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67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60989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0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9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22653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4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4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7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611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17389404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7087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8033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6939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9622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685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7000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0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59313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1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0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63245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34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2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4505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4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3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43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511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7705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7311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5962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75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1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30414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6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7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32071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6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33074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34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1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43029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95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24964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8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46182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3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5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3637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58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0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90282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46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1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05511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2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8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66502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66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53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93442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7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5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96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24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2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55342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6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89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57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83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63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1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5534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9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56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14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6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56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87793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8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7832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0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49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2242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7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26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80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42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1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0548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6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85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529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51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73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4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55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7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76559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93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17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32420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4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4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49448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16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8117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4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4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4426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65626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14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52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5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0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6709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9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3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9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4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64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95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054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829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46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9949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524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352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6265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0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87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74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65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9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3283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5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34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94172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4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0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1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72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0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4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55174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6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1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59763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8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69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74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62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67745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1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1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10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41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590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164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9898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4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46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75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38307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9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65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70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4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0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80571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9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72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96732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6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1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59215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0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6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0414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29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56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78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13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7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27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2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52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74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186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6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9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1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64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3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02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63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205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9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54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714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9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5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6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41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13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4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91072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65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7476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13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6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175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18857468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4068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0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14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71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59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4646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1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33097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65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59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73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9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7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91523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8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86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0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32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46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25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3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4693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0753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2029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4167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2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5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74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17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8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56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0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71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4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566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48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7749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84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35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46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1269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48290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1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7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9974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45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7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89730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03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82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37168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3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5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032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92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13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67683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18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87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7806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2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31739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0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25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36357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54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0210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96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0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9231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75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3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9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8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1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759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1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8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4248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89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0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48970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6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4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86327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45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24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94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43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77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67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3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64196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330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0791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3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6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9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8348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46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4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2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6759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2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97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25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42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75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10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40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72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8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9671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56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21259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6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9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36669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2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4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65589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1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10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2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10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02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20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91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82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2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2689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9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7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7932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0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43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3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37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9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3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7867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1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9792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3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75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5834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5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36671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9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76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79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232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3732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9344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502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410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97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1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11651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23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05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39058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1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56023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8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5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6720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20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40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6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0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88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2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00682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98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9650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44825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1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89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88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62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55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02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27640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05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4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17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8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9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0396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7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11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71734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7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7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4271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53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63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8236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5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0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48954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4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62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1468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1800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1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2594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7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1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0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18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1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8373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1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05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7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75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64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21172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1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0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5940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21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6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3938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5543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98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9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5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59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7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06814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0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96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42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E32D84-A401-48F1-9EF1-819833DA901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2157dbb-e8bd-40dc-8d00-3f08c234ac47}" enabled="0" method="" siteId="{72157dbb-e8bd-40dc-8d00-3f08c234ac4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856</Words>
  <Characters>12418</Characters>
  <Application>Microsoft Office Word</Application>
  <DocSecurity>0</DocSecurity>
  <Lines>887</Lines>
  <Paragraphs>839</Paragraphs>
  <ScaleCrop>false</ScaleCrop>
  <Company>Monash University</Company>
  <LinksUpToDate>false</LinksUpToDate>
  <CharactersWithSpaces>1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ood</dc:creator>
  <cp:keywords/>
  <dc:description/>
  <cp:lastModifiedBy>Gizat Kassie</cp:lastModifiedBy>
  <cp:revision>6</cp:revision>
  <cp:lastPrinted>2024-09-15T23:16:00Z</cp:lastPrinted>
  <dcterms:created xsi:type="dcterms:W3CDTF">2025-11-21T02:53:00Z</dcterms:created>
  <dcterms:modified xsi:type="dcterms:W3CDTF">2025-11-21T02:55:00Z</dcterms:modified>
</cp:coreProperties>
</file>